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B8A79" w14:textId="43D5AF8A" w:rsidR="00414CA0" w:rsidRPr="00414CA0" w:rsidRDefault="00414CA0" w:rsidP="00414CA0">
      <w:pPr>
        <w:jc w:val="center"/>
        <w:rPr>
          <w:rFonts w:cs="Arial"/>
          <w:b/>
          <w:bCs/>
          <w:sz w:val="36"/>
          <w:szCs w:val="36"/>
        </w:rPr>
      </w:pPr>
      <w:r w:rsidRPr="00414CA0">
        <w:rPr>
          <w:rFonts w:cs="Arial"/>
          <w:b/>
          <w:bCs/>
          <w:sz w:val="36"/>
          <w:szCs w:val="36"/>
        </w:rPr>
        <w:t>Supplemental Methods</w:t>
      </w:r>
    </w:p>
    <w:p w14:paraId="32F64FA3" w14:textId="77777777" w:rsidR="00414CA0" w:rsidRDefault="00414CA0" w:rsidP="003B1F35">
      <w:pPr>
        <w:rPr>
          <w:rFonts w:cs="Arial"/>
        </w:rPr>
      </w:pPr>
    </w:p>
    <w:p w14:paraId="37E85466" w14:textId="77777777" w:rsidR="006E1B8A" w:rsidRDefault="006E1B8A" w:rsidP="006E1B8A">
      <w:pPr>
        <w:rPr>
          <w:rFonts w:cs="Arial"/>
        </w:rPr>
      </w:pPr>
      <w:r>
        <w:rPr>
          <w:rFonts w:cs="Arial"/>
        </w:rPr>
        <w:t>Full length article</w:t>
      </w:r>
    </w:p>
    <w:p w14:paraId="66FA9CED" w14:textId="77777777" w:rsidR="006E1B8A" w:rsidRDefault="006E1B8A" w:rsidP="006E1B8A">
      <w:pPr>
        <w:rPr>
          <w:rFonts w:cs="Arial"/>
        </w:rPr>
      </w:pPr>
    </w:p>
    <w:p w14:paraId="37632210" w14:textId="77777777" w:rsidR="006E1B8A" w:rsidRPr="000F3B89" w:rsidRDefault="006E1B8A" w:rsidP="006E1B8A">
      <w:pPr>
        <w:rPr>
          <w:rFonts w:cs="Arial"/>
          <w:sz w:val="28"/>
          <w:szCs w:val="28"/>
        </w:rPr>
      </w:pPr>
      <w:r w:rsidRPr="000F3B89">
        <w:rPr>
          <w:rFonts w:cs="Arial"/>
          <w:sz w:val="32"/>
          <w:szCs w:val="32"/>
        </w:rPr>
        <w:t>Woodsmoke and Diesel Exhaust: Distinct Transcriptomic Profiles in the Human Airway Epithelium</w:t>
      </w:r>
    </w:p>
    <w:p w14:paraId="711EA437" w14:textId="77777777" w:rsidR="006E1B8A" w:rsidRPr="003C4DDA" w:rsidRDefault="006E1B8A" w:rsidP="006E1B8A">
      <w:pPr>
        <w:rPr>
          <w:rFonts w:cs="Arial"/>
        </w:rPr>
      </w:pPr>
    </w:p>
    <w:p w14:paraId="3F8EBB1B" w14:textId="77777777" w:rsidR="006E1B8A" w:rsidRPr="000F3B89" w:rsidRDefault="006E1B8A" w:rsidP="006E1B8A">
      <w:pPr>
        <w:rPr>
          <w:rFonts w:cs="Arial"/>
          <w:sz w:val="28"/>
          <w:szCs w:val="28"/>
        </w:rPr>
      </w:pPr>
      <w:r w:rsidRPr="000F3B89">
        <w:rPr>
          <w:rFonts w:cs="Arial"/>
          <w:sz w:val="28"/>
          <w:szCs w:val="28"/>
        </w:rPr>
        <w:t>Ryan D. Huff</w:t>
      </w:r>
      <w:r w:rsidRPr="000F3B89">
        <w:rPr>
          <w:rFonts w:cs="Arial"/>
          <w:sz w:val="28"/>
          <w:szCs w:val="28"/>
          <w:vertAlign w:val="superscript"/>
        </w:rPr>
        <w:t>a,1</w:t>
      </w:r>
      <w:r w:rsidRPr="000F3B89">
        <w:rPr>
          <w:rFonts w:cs="Arial"/>
          <w:sz w:val="28"/>
          <w:szCs w:val="28"/>
        </w:rPr>
        <w:t>, Christopher F. Rider</w:t>
      </w:r>
      <w:r w:rsidRPr="000F3B89">
        <w:rPr>
          <w:rFonts w:cs="Arial"/>
          <w:sz w:val="28"/>
          <w:szCs w:val="28"/>
          <w:vertAlign w:val="superscript"/>
        </w:rPr>
        <w:t>a,1</w:t>
      </w:r>
      <w:r w:rsidRPr="000F3B89">
        <w:rPr>
          <w:rFonts w:cs="Arial"/>
          <w:sz w:val="28"/>
          <w:szCs w:val="28"/>
        </w:rPr>
        <w:t>, Theodora Lo</w:t>
      </w:r>
      <w:r w:rsidRPr="000F3B89">
        <w:rPr>
          <w:rFonts w:cs="Arial"/>
          <w:sz w:val="28"/>
          <w:szCs w:val="28"/>
          <w:vertAlign w:val="superscript"/>
        </w:rPr>
        <w:t>b</w:t>
      </w:r>
      <w:r w:rsidRPr="000F3B89">
        <w:rPr>
          <w:rFonts w:cs="Arial"/>
          <w:sz w:val="28"/>
          <w:szCs w:val="28"/>
        </w:rPr>
        <w:t xml:space="preserve">, Kristen I. </w:t>
      </w:r>
      <w:proofErr w:type="spellStart"/>
      <w:proofErr w:type="gramStart"/>
      <w:r w:rsidRPr="000F3B89">
        <w:rPr>
          <w:rFonts w:cs="Arial"/>
          <w:sz w:val="28"/>
          <w:szCs w:val="28"/>
        </w:rPr>
        <w:t>Hardy</w:t>
      </w:r>
      <w:r w:rsidRPr="000F3B89">
        <w:rPr>
          <w:rFonts w:cs="Arial"/>
          <w:sz w:val="28"/>
          <w:szCs w:val="28"/>
          <w:vertAlign w:val="superscript"/>
        </w:rPr>
        <w:t>a,b</w:t>
      </w:r>
      <w:proofErr w:type="spellEnd"/>
      <w:proofErr w:type="gramEnd"/>
      <w:r w:rsidRPr="000F3B89">
        <w:rPr>
          <w:rFonts w:cs="Arial"/>
          <w:sz w:val="28"/>
          <w:szCs w:val="28"/>
        </w:rPr>
        <w:t>, Nataly El-</w:t>
      </w:r>
      <w:proofErr w:type="spellStart"/>
      <w:r w:rsidRPr="000F3B89">
        <w:rPr>
          <w:rFonts w:cs="Arial"/>
          <w:sz w:val="28"/>
          <w:szCs w:val="28"/>
        </w:rPr>
        <w:t>Bittar</w:t>
      </w:r>
      <w:r w:rsidRPr="000F3B89">
        <w:rPr>
          <w:rFonts w:cs="Arial"/>
          <w:sz w:val="28"/>
          <w:szCs w:val="28"/>
          <w:vertAlign w:val="superscript"/>
        </w:rPr>
        <w:t>a</w:t>
      </w:r>
      <w:proofErr w:type="spellEnd"/>
      <w:r w:rsidRPr="000F3B89">
        <w:rPr>
          <w:rFonts w:cs="Arial"/>
          <w:sz w:val="28"/>
          <w:szCs w:val="28"/>
        </w:rPr>
        <w:t xml:space="preserve">, Min Hyung </w:t>
      </w:r>
      <w:proofErr w:type="spellStart"/>
      <w:r w:rsidRPr="000F3B89">
        <w:rPr>
          <w:rFonts w:cs="Arial"/>
          <w:sz w:val="28"/>
          <w:szCs w:val="28"/>
        </w:rPr>
        <w:t>Ryu</w:t>
      </w:r>
      <w:r w:rsidRPr="000F3B89">
        <w:rPr>
          <w:rFonts w:cs="Arial"/>
          <w:sz w:val="28"/>
          <w:szCs w:val="28"/>
          <w:vertAlign w:val="superscript"/>
        </w:rPr>
        <w:t>a</w:t>
      </w:r>
      <w:proofErr w:type="spellEnd"/>
      <w:r w:rsidRPr="000F3B89">
        <w:rPr>
          <w:rFonts w:cs="Arial"/>
          <w:sz w:val="28"/>
          <w:szCs w:val="28"/>
        </w:rPr>
        <w:t>, Chris Carlsten</w:t>
      </w:r>
      <w:r w:rsidRPr="000F3B89">
        <w:rPr>
          <w:rFonts w:cs="Arial"/>
          <w:sz w:val="28"/>
          <w:szCs w:val="28"/>
          <w:vertAlign w:val="superscript"/>
        </w:rPr>
        <w:t>a,2,*</w:t>
      </w:r>
      <w:r w:rsidRPr="000F3B89">
        <w:rPr>
          <w:rFonts w:cs="Arial"/>
          <w:sz w:val="28"/>
          <w:szCs w:val="28"/>
        </w:rPr>
        <w:t>, Emilia L. Lim</w:t>
      </w:r>
      <w:r w:rsidRPr="000F3B89">
        <w:rPr>
          <w:rFonts w:cs="Arial"/>
          <w:sz w:val="28"/>
          <w:szCs w:val="28"/>
          <w:vertAlign w:val="superscript"/>
        </w:rPr>
        <w:t>b,2</w:t>
      </w:r>
    </w:p>
    <w:p w14:paraId="61ACCEA7" w14:textId="77777777" w:rsidR="006E1B8A" w:rsidRPr="000F3B89" w:rsidRDefault="006E1B8A" w:rsidP="006E1B8A">
      <w:pPr>
        <w:rPr>
          <w:rFonts w:cs="Arial"/>
          <w:sz w:val="28"/>
          <w:szCs w:val="28"/>
        </w:rPr>
      </w:pPr>
    </w:p>
    <w:p w14:paraId="3D80C053" w14:textId="77777777" w:rsidR="006E1B8A" w:rsidRPr="003C4DDA" w:rsidRDefault="006E1B8A" w:rsidP="006E1B8A">
      <w:pPr>
        <w:rPr>
          <w:rFonts w:cs="Arial"/>
        </w:rPr>
      </w:pPr>
      <w:proofErr w:type="spellStart"/>
      <w:r>
        <w:rPr>
          <w:rFonts w:cs="Arial"/>
          <w:vertAlign w:val="superscript"/>
        </w:rPr>
        <w:t>a</w:t>
      </w:r>
      <w:proofErr w:type="spellEnd"/>
      <w:r w:rsidRPr="003C4DDA">
        <w:rPr>
          <w:rFonts w:cs="Arial"/>
        </w:rPr>
        <w:t xml:space="preserve"> Air Pollution Exposure Laboratory, Division of Respiratory Medicine, University of British Columbia</w:t>
      </w:r>
    </w:p>
    <w:p w14:paraId="0F5EF9F6" w14:textId="77777777" w:rsidR="006E1B8A" w:rsidRDefault="006E1B8A" w:rsidP="006E1B8A">
      <w:pPr>
        <w:rPr>
          <w:rFonts w:cs="Arial"/>
        </w:rPr>
      </w:pPr>
      <w:r>
        <w:rPr>
          <w:rFonts w:cs="Arial"/>
          <w:vertAlign w:val="superscript"/>
        </w:rPr>
        <w:t>b</w:t>
      </w:r>
      <w:r w:rsidRPr="003C4DDA">
        <w:rPr>
          <w:rFonts w:cs="Arial"/>
        </w:rPr>
        <w:t xml:space="preserve"> Department of Biochemistry and Molecular Biology &amp; Edwin SH Leong Centre for Healthy Aging, Faculty of Medicine, University of British Columbia</w:t>
      </w:r>
    </w:p>
    <w:p w14:paraId="49A8029F" w14:textId="77777777" w:rsidR="006E1B8A" w:rsidRPr="009B02F2" w:rsidRDefault="006E1B8A" w:rsidP="006E1B8A">
      <w:pPr>
        <w:rPr>
          <w:rFonts w:cs="Arial"/>
        </w:rPr>
      </w:pPr>
    </w:p>
    <w:p w14:paraId="4D7966B3" w14:textId="77777777" w:rsidR="006E1B8A" w:rsidRPr="003C4DDA" w:rsidRDefault="006E1B8A" w:rsidP="006E1B8A">
      <w:pPr>
        <w:rPr>
          <w:rFonts w:cs="Arial"/>
        </w:rPr>
      </w:pPr>
      <w:r w:rsidRPr="000F3B89">
        <w:rPr>
          <w:rFonts w:cs="Arial"/>
          <w:vertAlign w:val="superscript"/>
        </w:rPr>
        <w:t>1</w:t>
      </w:r>
      <w:r w:rsidRPr="003C4DDA">
        <w:rPr>
          <w:rFonts w:cs="Arial"/>
        </w:rPr>
        <w:t xml:space="preserve"> co-first authors; equal contribution</w:t>
      </w:r>
    </w:p>
    <w:p w14:paraId="4565D22B" w14:textId="77777777" w:rsidR="006E1B8A" w:rsidRPr="003C4DDA" w:rsidRDefault="006E1B8A" w:rsidP="006E1B8A">
      <w:pPr>
        <w:rPr>
          <w:rFonts w:cs="Arial"/>
        </w:rPr>
      </w:pPr>
      <w:r w:rsidRPr="000F3B89">
        <w:rPr>
          <w:rFonts w:cs="Arial"/>
          <w:vertAlign w:val="superscript"/>
        </w:rPr>
        <w:t>2</w:t>
      </w:r>
      <w:r w:rsidRPr="003C4DDA">
        <w:rPr>
          <w:rFonts w:cs="Arial"/>
        </w:rPr>
        <w:t xml:space="preserve"> co-senior authors; equal contribution</w:t>
      </w:r>
    </w:p>
    <w:p w14:paraId="6E3CA019" w14:textId="77777777" w:rsidR="006E1B8A" w:rsidRPr="009B02F2" w:rsidRDefault="006E1B8A" w:rsidP="006E1B8A">
      <w:pPr>
        <w:rPr>
          <w:rFonts w:cs="Arial"/>
        </w:rPr>
      </w:pPr>
    </w:p>
    <w:p w14:paraId="26D6CF2D" w14:textId="77777777" w:rsidR="006E1B8A" w:rsidRDefault="006E1B8A" w:rsidP="006E1B8A">
      <w:pPr>
        <w:rPr>
          <w:rFonts w:cs="Arial"/>
        </w:rPr>
      </w:pPr>
      <w:r>
        <w:rPr>
          <w:rFonts w:cs="Arial"/>
        </w:rPr>
        <w:t xml:space="preserve">Running title: Transcriptomics of </w:t>
      </w:r>
      <w:r w:rsidRPr="00E30B1E">
        <w:rPr>
          <w:rFonts w:cs="Arial"/>
        </w:rPr>
        <w:t xml:space="preserve">woodsmoke or diesel exhaust </w:t>
      </w:r>
    </w:p>
    <w:p w14:paraId="19D6C100" w14:textId="77777777" w:rsidR="006E1B8A" w:rsidRDefault="006E1B8A" w:rsidP="006E1B8A">
      <w:pPr>
        <w:rPr>
          <w:rFonts w:cs="Arial"/>
        </w:rPr>
      </w:pPr>
    </w:p>
    <w:p w14:paraId="5EB6D3B2" w14:textId="77777777" w:rsidR="006E1B8A" w:rsidRDefault="006E1B8A" w:rsidP="006E1B8A">
      <w:pPr>
        <w:rPr>
          <w:rFonts w:cs="Arial"/>
        </w:rPr>
      </w:pPr>
      <w:r>
        <w:rPr>
          <w:rFonts w:cs="Arial"/>
        </w:rPr>
        <w:t xml:space="preserve">Keywords: Gene expression, Air pollution, RNA sequencing, </w:t>
      </w:r>
      <w:r w:rsidRPr="00B12134">
        <w:rPr>
          <w:rFonts w:cs="Arial"/>
        </w:rPr>
        <w:t>Oxidative stress pathways</w:t>
      </w:r>
      <w:r>
        <w:rPr>
          <w:rFonts w:cs="Arial"/>
        </w:rPr>
        <w:t>, Host antiv</w:t>
      </w:r>
      <w:r w:rsidRPr="00BA2127">
        <w:rPr>
          <w:rFonts w:cs="Arial"/>
        </w:rPr>
        <w:t>iral responses</w:t>
      </w:r>
    </w:p>
    <w:p w14:paraId="26E4446F" w14:textId="77777777" w:rsidR="006E1B8A" w:rsidRPr="003C4DDA" w:rsidRDefault="006E1B8A" w:rsidP="006E1B8A">
      <w:pPr>
        <w:rPr>
          <w:rFonts w:cs="Arial"/>
        </w:rPr>
      </w:pPr>
    </w:p>
    <w:p w14:paraId="1E2217F7" w14:textId="77777777" w:rsidR="006E1B8A" w:rsidRPr="003C4DDA" w:rsidRDefault="006E1B8A" w:rsidP="006E1B8A">
      <w:pPr>
        <w:rPr>
          <w:rFonts w:cs="Arial"/>
        </w:rPr>
      </w:pPr>
      <w:r w:rsidRPr="003C4DDA">
        <w:rPr>
          <w:rFonts w:cs="Arial"/>
        </w:rPr>
        <w:t>Correspond</w:t>
      </w:r>
      <w:r>
        <w:rPr>
          <w:rFonts w:cs="Arial"/>
        </w:rPr>
        <w:t>ing author at</w:t>
      </w:r>
      <w:r w:rsidRPr="003C4DDA">
        <w:rPr>
          <w:rFonts w:cs="Arial"/>
        </w:rPr>
        <w:t xml:space="preserve">: </w:t>
      </w:r>
    </w:p>
    <w:p w14:paraId="1CFE16B4" w14:textId="77777777" w:rsidR="006E1B8A" w:rsidRPr="003C4DDA" w:rsidRDefault="006E1B8A" w:rsidP="006E1B8A">
      <w:pPr>
        <w:rPr>
          <w:rFonts w:cs="Arial"/>
        </w:rPr>
      </w:pPr>
      <w:r>
        <w:rPr>
          <w:rFonts w:cs="Arial"/>
        </w:rPr>
        <w:t xml:space="preserve">Air Pollution Exposure Lab, University of British Columbia, </w:t>
      </w:r>
    </w:p>
    <w:p w14:paraId="5AB9C52A" w14:textId="77777777" w:rsidR="006E1B8A" w:rsidRPr="003C4DDA" w:rsidRDefault="006E1B8A" w:rsidP="006E1B8A">
      <w:pPr>
        <w:rPr>
          <w:rFonts w:cs="Arial"/>
        </w:rPr>
      </w:pPr>
      <w:r w:rsidRPr="003C4DDA">
        <w:rPr>
          <w:rFonts w:cs="Arial"/>
        </w:rPr>
        <w:t>2775 Laurel St. 7</w:t>
      </w:r>
      <w:r w:rsidRPr="003C4DDA">
        <w:rPr>
          <w:rFonts w:cs="Arial"/>
          <w:vertAlign w:val="superscript"/>
        </w:rPr>
        <w:t>th</w:t>
      </w:r>
      <w:r w:rsidRPr="003C4DDA">
        <w:rPr>
          <w:rFonts w:cs="Arial"/>
        </w:rPr>
        <w:t xml:space="preserve"> Floor, the Lung Center, Vancouver General Hospital – Gordon and Leslie Diamond Health Care Centre, Vancouver, BC</w:t>
      </w:r>
      <w:r>
        <w:rPr>
          <w:rFonts w:cs="Arial"/>
        </w:rPr>
        <w:t>,</w:t>
      </w:r>
      <w:r w:rsidRPr="003C4DDA">
        <w:rPr>
          <w:rFonts w:cs="Arial"/>
        </w:rPr>
        <w:t xml:space="preserve"> V5Z 1M9</w:t>
      </w:r>
      <w:r>
        <w:rPr>
          <w:rFonts w:cs="Arial"/>
        </w:rPr>
        <w:t>, Canada</w:t>
      </w:r>
    </w:p>
    <w:p w14:paraId="23CDCAEE" w14:textId="77777777" w:rsidR="006E1B8A" w:rsidRPr="003C4DDA" w:rsidRDefault="006E1B8A" w:rsidP="006E1B8A">
      <w:pPr>
        <w:rPr>
          <w:rFonts w:cs="Arial"/>
        </w:rPr>
      </w:pPr>
      <w:r w:rsidRPr="003C4DDA">
        <w:rPr>
          <w:rFonts w:cs="Arial"/>
        </w:rPr>
        <w:t xml:space="preserve">E-mail: </w:t>
      </w:r>
      <w:hyperlink r:id="rId11">
        <w:r w:rsidRPr="2B9FE1A6">
          <w:rPr>
            <w:rFonts w:cs="Arial"/>
          </w:rPr>
          <w:t>carlsten@mail.ubc.ca</w:t>
        </w:r>
      </w:hyperlink>
      <w:r>
        <w:rPr>
          <w:rFonts w:cs="Arial"/>
        </w:rPr>
        <w:t xml:space="preserve">  </w:t>
      </w:r>
      <w:r w:rsidRPr="003C4DDA">
        <w:rPr>
          <w:rFonts w:cs="Arial"/>
        </w:rPr>
        <w:t>Telephone: 604-875-</w:t>
      </w:r>
      <w:proofErr w:type="gramStart"/>
      <w:r w:rsidRPr="003C4DDA">
        <w:rPr>
          <w:rFonts w:cs="Arial"/>
        </w:rPr>
        <w:t>4729</w:t>
      </w:r>
      <w:r>
        <w:rPr>
          <w:rFonts w:cs="Arial"/>
        </w:rPr>
        <w:t xml:space="preserve">  </w:t>
      </w:r>
      <w:r w:rsidRPr="003C4DDA">
        <w:rPr>
          <w:rFonts w:cs="Arial"/>
        </w:rPr>
        <w:t>Fax</w:t>
      </w:r>
      <w:proofErr w:type="gramEnd"/>
      <w:r w:rsidRPr="003C4DDA">
        <w:rPr>
          <w:rFonts w:cs="Arial"/>
        </w:rPr>
        <w:t>: 604-875-4695</w:t>
      </w:r>
    </w:p>
    <w:p w14:paraId="14DEBB32" w14:textId="77777777" w:rsidR="0099422D" w:rsidRDefault="0099422D" w:rsidP="003B1F35">
      <w:pPr>
        <w:rPr>
          <w:rFonts w:cs="Arial"/>
        </w:rPr>
      </w:pPr>
    </w:p>
    <w:p w14:paraId="52FD2354" w14:textId="77777777" w:rsidR="006251CA" w:rsidRDefault="006251CA" w:rsidP="003B1F35">
      <w:pPr>
        <w:rPr>
          <w:rFonts w:cs="Arial"/>
        </w:rPr>
      </w:pPr>
    </w:p>
    <w:p w14:paraId="606B3247" w14:textId="77777777" w:rsidR="00225F66" w:rsidRDefault="00225F66" w:rsidP="003B1F35">
      <w:pPr>
        <w:rPr>
          <w:rFonts w:cs="Arial"/>
        </w:rPr>
      </w:pPr>
    </w:p>
    <w:p w14:paraId="4E0C8FFF" w14:textId="77777777" w:rsidR="00A432A7" w:rsidRDefault="00A432A7" w:rsidP="003B1F35">
      <w:pPr>
        <w:rPr>
          <w:rFonts w:cs="Arial"/>
        </w:rPr>
      </w:pPr>
    </w:p>
    <w:p w14:paraId="46E29550" w14:textId="77777777" w:rsidR="005145D5" w:rsidRDefault="005145D5" w:rsidP="003B1F35">
      <w:pPr>
        <w:rPr>
          <w:rFonts w:cs="Arial"/>
        </w:rPr>
      </w:pPr>
    </w:p>
    <w:p w14:paraId="32A0B7C3" w14:textId="77777777" w:rsidR="00C04D02" w:rsidRDefault="00C04D02" w:rsidP="003B1F35">
      <w:pPr>
        <w:rPr>
          <w:rFonts w:cs="Arial"/>
        </w:rPr>
      </w:pPr>
    </w:p>
    <w:p w14:paraId="65872A42" w14:textId="77777777" w:rsidR="00C04D02" w:rsidRDefault="00C04D02" w:rsidP="003B1F35">
      <w:pPr>
        <w:rPr>
          <w:rFonts w:cs="Arial"/>
        </w:rPr>
      </w:pPr>
    </w:p>
    <w:p w14:paraId="6C5ACA3A" w14:textId="77777777" w:rsidR="0069734F" w:rsidRDefault="0069734F" w:rsidP="003B1F35">
      <w:pPr>
        <w:rPr>
          <w:rFonts w:cs="Arial"/>
        </w:rPr>
      </w:pPr>
    </w:p>
    <w:p w14:paraId="46FD8A64" w14:textId="77777777" w:rsidR="006E1B8A" w:rsidRDefault="006E1B8A" w:rsidP="003B1F35">
      <w:pPr>
        <w:rPr>
          <w:rFonts w:cs="Arial"/>
        </w:rPr>
      </w:pPr>
    </w:p>
    <w:p w14:paraId="16A401E1" w14:textId="77777777" w:rsidR="006E1B8A" w:rsidRDefault="006E1B8A" w:rsidP="003B1F35">
      <w:pPr>
        <w:rPr>
          <w:rFonts w:cs="Arial"/>
        </w:rPr>
      </w:pPr>
    </w:p>
    <w:p w14:paraId="61FACD78" w14:textId="77777777" w:rsidR="006E1B8A" w:rsidRDefault="006E1B8A" w:rsidP="003B1F35">
      <w:pPr>
        <w:rPr>
          <w:rFonts w:cs="Arial"/>
        </w:rPr>
      </w:pPr>
    </w:p>
    <w:p w14:paraId="437D69DF" w14:textId="77777777" w:rsidR="006E1B8A" w:rsidRDefault="006E1B8A" w:rsidP="003B1F35">
      <w:pPr>
        <w:rPr>
          <w:rFonts w:cs="Arial"/>
        </w:rPr>
      </w:pPr>
    </w:p>
    <w:p w14:paraId="4244325D" w14:textId="77777777" w:rsidR="006E1B8A" w:rsidRDefault="006E1B8A" w:rsidP="003B1F35">
      <w:pPr>
        <w:rPr>
          <w:rFonts w:cs="Arial"/>
        </w:rPr>
      </w:pPr>
    </w:p>
    <w:p w14:paraId="3E1E1417" w14:textId="77777777" w:rsidR="006E1B8A" w:rsidRDefault="006E1B8A" w:rsidP="003B1F35">
      <w:pPr>
        <w:rPr>
          <w:rFonts w:cs="Arial"/>
        </w:rPr>
      </w:pPr>
    </w:p>
    <w:p w14:paraId="494BE53D" w14:textId="77777777" w:rsidR="006E1B8A" w:rsidRDefault="006E1B8A" w:rsidP="003B1F35">
      <w:pPr>
        <w:rPr>
          <w:rFonts w:cs="Arial"/>
        </w:rPr>
      </w:pPr>
    </w:p>
    <w:p w14:paraId="69B94DDD" w14:textId="77777777" w:rsidR="006E1B8A" w:rsidRDefault="006E1B8A" w:rsidP="003B1F35">
      <w:pPr>
        <w:rPr>
          <w:rFonts w:cs="Arial"/>
        </w:rPr>
      </w:pPr>
    </w:p>
    <w:p w14:paraId="20A29811" w14:textId="77777777" w:rsidR="006E1B8A" w:rsidRDefault="006E1B8A" w:rsidP="003B1F35">
      <w:pPr>
        <w:rPr>
          <w:rFonts w:cs="Arial"/>
        </w:rPr>
      </w:pPr>
    </w:p>
    <w:p w14:paraId="71E111AC" w14:textId="7C1E9BC8" w:rsidR="00271AB0" w:rsidRPr="00443A6B" w:rsidRDefault="00443A6B" w:rsidP="00443A6B">
      <w:pPr>
        <w:rPr>
          <w:rFonts w:cs="Times New Roman"/>
          <w:b/>
          <w:bCs/>
        </w:rPr>
      </w:pPr>
      <w:r>
        <w:rPr>
          <w:rFonts w:cs="Times New Roman"/>
          <w:b/>
          <w:bCs/>
        </w:rPr>
        <w:lastRenderedPageBreak/>
        <w:t xml:space="preserve">S1. </w:t>
      </w:r>
      <w:r w:rsidR="00271AB0" w:rsidRPr="00443A6B">
        <w:rPr>
          <w:rFonts w:cs="Times New Roman"/>
          <w:b/>
          <w:bCs/>
        </w:rPr>
        <w:t>Supplemental Methods:</w:t>
      </w:r>
    </w:p>
    <w:p w14:paraId="042F0830" w14:textId="77777777" w:rsidR="00312B65" w:rsidRPr="00281768" w:rsidRDefault="00312B65" w:rsidP="00271AB0">
      <w:pPr>
        <w:rPr>
          <w:rFonts w:cs="Times New Roman"/>
          <w:shd w:val="clear" w:color="auto" w:fill="FFFFFF"/>
        </w:rPr>
      </w:pPr>
    </w:p>
    <w:p w14:paraId="52D35632" w14:textId="1C6B42F3" w:rsidR="004435B2" w:rsidRPr="00281768" w:rsidRDefault="00443A6B" w:rsidP="00271AB0">
      <w:pPr>
        <w:rPr>
          <w:rFonts w:cs="Times New Roman"/>
          <w:i/>
          <w:shd w:val="clear" w:color="auto" w:fill="FFFFFF"/>
        </w:rPr>
      </w:pPr>
      <w:r>
        <w:rPr>
          <w:rFonts w:cs="Times New Roman"/>
          <w:i/>
          <w:shd w:val="clear" w:color="auto" w:fill="FFFFFF"/>
        </w:rPr>
        <w:t>S1.1</w:t>
      </w:r>
      <w:r w:rsidR="001A2E50">
        <w:rPr>
          <w:rFonts w:cs="Times New Roman"/>
          <w:i/>
          <w:shd w:val="clear" w:color="auto" w:fill="FFFFFF"/>
        </w:rPr>
        <w:t>.</w:t>
      </w:r>
      <w:r>
        <w:rPr>
          <w:rFonts w:cs="Times New Roman"/>
          <w:i/>
          <w:shd w:val="clear" w:color="auto" w:fill="FFFFFF"/>
        </w:rPr>
        <w:t xml:space="preserve"> </w:t>
      </w:r>
      <w:r w:rsidR="004435B2" w:rsidRPr="00281768">
        <w:rPr>
          <w:rFonts w:cs="Times New Roman"/>
          <w:i/>
          <w:shd w:val="clear" w:color="auto" w:fill="FFFFFF"/>
        </w:rPr>
        <w:t>Detailed methods for RNA sequencing</w:t>
      </w:r>
    </w:p>
    <w:p w14:paraId="799E6C5E" w14:textId="219CD052" w:rsidR="002B7793" w:rsidRPr="00281768" w:rsidRDefault="005035EF" w:rsidP="00271AB0">
      <w:pPr>
        <w:rPr>
          <w:rFonts w:cs="Times New Roman"/>
          <w:iCs/>
          <w:shd w:val="clear" w:color="auto" w:fill="FFFFFF"/>
        </w:rPr>
      </w:pPr>
      <w:r w:rsidRPr="00281768">
        <w:rPr>
          <w:rFonts w:cs="Times New Roman"/>
          <w:iCs/>
          <w:shd w:val="clear" w:color="auto" w:fill="FFFFFF"/>
        </w:rPr>
        <w:t xml:space="preserve">Note that this </w:t>
      </w:r>
      <w:r w:rsidR="0005250D" w:rsidRPr="00281768">
        <w:rPr>
          <w:rFonts w:cs="Times New Roman"/>
          <w:iCs/>
          <w:shd w:val="clear" w:color="auto" w:fill="FFFFFF"/>
        </w:rPr>
        <w:t>RNA-sequencing</w:t>
      </w:r>
      <w:r w:rsidR="00CE2B6A" w:rsidRPr="00281768">
        <w:rPr>
          <w:rFonts w:cs="Times New Roman"/>
          <w:iCs/>
          <w:shd w:val="clear" w:color="auto" w:fill="FFFFFF"/>
        </w:rPr>
        <w:t xml:space="preserve"> protocol </w:t>
      </w:r>
      <w:r w:rsidRPr="00281768">
        <w:rPr>
          <w:rFonts w:cs="Times New Roman"/>
          <w:iCs/>
          <w:shd w:val="clear" w:color="auto" w:fill="FFFFFF"/>
        </w:rPr>
        <w:t xml:space="preserve">was </w:t>
      </w:r>
      <w:r w:rsidR="00ED13F7" w:rsidRPr="00281768">
        <w:rPr>
          <w:rFonts w:cs="Times New Roman"/>
          <w:iCs/>
          <w:shd w:val="clear" w:color="auto" w:fill="FFFFFF"/>
        </w:rPr>
        <w:t xml:space="preserve">completed and </w:t>
      </w:r>
      <w:r w:rsidR="007B610A" w:rsidRPr="00281768">
        <w:rPr>
          <w:rFonts w:cs="Times New Roman"/>
          <w:iCs/>
          <w:shd w:val="clear" w:color="auto" w:fill="FFFFFF"/>
        </w:rPr>
        <w:t>authored</w:t>
      </w:r>
      <w:r w:rsidR="00B11568" w:rsidRPr="00281768">
        <w:rPr>
          <w:rFonts w:cs="Times New Roman"/>
          <w:iCs/>
          <w:shd w:val="clear" w:color="auto" w:fill="FFFFFF"/>
        </w:rPr>
        <w:t xml:space="preserve"> </w:t>
      </w:r>
      <w:r w:rsidR="007B610A" w:rsidRPr="00281768">
        <w:rPr>
          <w:rFonts w:cs="Times New Roman"/>
          <w:iCs/>
          <w:shd w:val="clear" w:color="auto" w:fill="FFFFFF"/>
        </w:rPr>
        <w:t xml:space="preserve">by </w:t>
      </w:r>
      <w:r w:rsidR="00676837" w:rsidRPr="00281768">
        <w:rPr>
          <w:rFonts w:cs="Times New Roman"/>
          <w:iCs/>
          <w:shd w:val="clear" w:color="auto" w:fill="FFFFFF"/>
        </w:rPr>
        <w:t xml:space="preserve">Michael Smith </w:t>
      </w:r>
      <w:r w:rsidR="00B54B8F" w:rsidRPr="00281768">
        <w:rPr>
          <w:rFonts w:cs="Times New Roman"/>
          <w:iCs/>
          <w:shd w:val="clear" w:color="auto" w:fill="FFFFFF"/>
        </w:rPr>
        <w:t>Genome Science Centr</w:t>
      </w:r>
      <w:r w:rsidR="00B11568" w:rsidRPr="00281768">
        <w:rPr>
          <w:rFonts w:cs="Times New Roman"/>
          <w:iCs/>
          <w:shd w:val="clear" w:color="auto" w:fill="FFFFFF"/>
        </w:rPr>
        <w:t>e</w:t>
      </w:r>
      <w:r w:rsidR="008A007A" w:rsidRPr="00281768">
        <w:rPr>
          <w:rFonts w:cs="Times New Roman"/>
          <w:iCs/>
          <w:shd w:val="clear" w:color="auto" w:fill="FFFFFF"/>
        </w:rPr>
        <w:t xml:space="preserve"> </w:t>
      </w:r>
      <w:r w:rsidR="00A8307A" w:rsidRPr="00281768">
        <w:rPr>
          <w:rFonts w:cs="Times New Roman"/>
          <w:iCs/>
          <w:shd w:val="clear" w:color="auto" w:fill="FFFFFF"/>
        </w:rPr>
        <w:t>(</w:t>
      </w:r>
      <w:r w:rsidR="008A007A" w:rsidRPr="00281768">
        <w:rPr>
          <w:rFonts w:cs="Times New Roman"/>
          <w:iCs/>
          <w:shd w:val="clear" w:color="auto" w:fill="FFFFFF"/>
        </w:rPr>
        <w:t>Vancouver, Canada</w:t>
      </w:r>
      <w:r w:rsidR="00A8307A" w:rsidRPr="00281768">
        <w:rPr>
          <w:rFonts w:cs="Times New Roman"/>
          <w:iCs/>
          <w:shd w:val="clear" w:color="auto" w:fill="FFFFFF"/>
        </w:rPr>
        <w:t>)</w:t>
      </w:r>
      <w:r w:rsidR="00B54B8F" w:rsidRPr="00281768">
        <w:rPr>
          <w:rFonts w:cs="Times New Roman"/>
          <w:iCs/>
          <w:shd w:val="clear" w:color="auto" w:fill="FFFFFF"/>
        </w:rPr>
        <w:t xml:space="preserve"> </w:t>
      </w:r>
      <w:r w:rsidR="00772A99" w:rsidRPr="00281768">
        <w:rPr>
          <w:rFonts w:cs="Times New Roman"/>
          <w:iCs/>
          <w:shd w:val="clear" w:color="auto" w:fill="FFFFFF"/>
        </w:rPr>
        <w:t>personnel</w:t>
      </w:r>
    </w:p>
    <w:p w14:paraId="3E591122" w14:textId="77777777" w:rsidR="004435B2" w:rsidRPr="00281768" w:rsidRDefault="004435B2" w:rsidP="007A2BCC">
      <w:pPr>
        <w:pStyle w:val="PlainText"/>
        <w:rPr>
          <w:rFonts w:ascii="Times New Roman" w:eastAsiaTheme="minorEastAsia" w:hAnsi="Times New Roman" w:cs="Times New Roman"/>
          <w:kern w:val="2"/>
          <w:sz w:val="24"/>
          <w:szCs w:val="24"/>
          <w:lang w:eastAsia="ko-KR"/>
          <w14:ligatures w14:val="standardContextual"/>
        </w:rPr>
      </w:pPr>
    </w:p>
    <w:p w14:paraId="0D6F3E32" w14:textId="49B4F648" w:rsidR="007A2BCC" w:rsidRPr="00281768" w:rsidRDefault="007A2BCC" w:rsidP="007A2BCC">
      <w:pPr>
        <w:pStyle w:val="PlainText"/>
        <w:rPr>
          <w:rFonts w:ascii="Times New Roman" w:eastAsiaTheme="minorEastAsia" w:hAnsi="Times New Roman" w:cs="Times New Roman"/>
          <w:kern w:val="2"/>
          <w:sz w:val="24"/>
          <w:szCs w:val="24"/>
          <w:lang w:eastAsia="ko-KR"/>
          <w14:ligatures w14:val="standardContextual"/>
        </w:rPr>
      </w:pPr>
      <w:r w:rsidRPr="00281768">
        <w:rPr>
          <w:rFonts w:ascii="Times New Roman" w:eastAsiaTheme="minorEastAsia" w:hAnsi="Times New Roman" w:cs="Times New Roman"/>
          <w:kern w:val="2"/>
          <w:sz w:val="24"/>
          <w:szCs w:val="24"/>
          <w:lang w:eastAsia="ko-KR"/>
          <w14:ligatures w14:val="standardContextual"/>
        </w:rPr>
        <w:t xml:space="preserve">Qualities of total RNA samples were determined using an Agilent Bioanalyzer RNA Nanochip. Polyadenylated (PolyA+) RNA was purified using the </w:t>
      </w:r>
      <w:proofErr w:type="spellStart"/>
      <w:r w:rsidRPr="00281768">
        <w:rPr>
          <w:rFonts w:ascii="Times New Roman" w:eastAsiaTheme="minorEastAsia" w:hAnsi="Times New Roman" w:cs="Times New Roman"/>
          <w:kern w:val="2"/>
          <w:sz w:val="24"/>
          <w:szCs w:val="24"/>
          <w:lang w:eastAsia="ko-KR"/>
          <w14:ligatures w14:val="standardContextual"/>
        </w:rPr>
        <w:t>NEBNext</w:t>
      </w:r>
      <w:proofErr w:type="spellEnd"/>
      <w:r w:rsidRPr="00281768">
        <w:rPr>
          <w:rFonts w:ascii="Times New Roman" w:eastAsiaTheme="minorEastAsia" w:hAnsi="Times New Roman" w:cs="Times New Roman"/>
          <w:kern w:val="2"/>
          <w:sz w:val="24"/>
          <w:szCs w:val="24"/>
          <w:lang w:eastAsia="ko-KR"/>
          <w14:ligatures w14:val="standardContextual"/>
        </w:rPr>
        <w:t xml:space="preserve"> Poly(A) mRNA Magnetic Isolation Module (E7490L, New England Biolabs) from 35-660 ng total RNA. Messenger RNA selection was performed using </w:t>
      </w:r>
      <w:proofErr w:type="spellStart"/>
      <w:r w:rsidRPr="00281768">
        <w:rPr>
          <w:rFonts w:ascii="Times New Roman" w:eastAsiaTheme="minorEastAsia" w:hAnsi="Times New Roman" w:cs="Times New Roman"/>
          <w:kern w:val="2"/>
          <w:sz w:val="24"/>
          <w:szCs w:val="24"/>
          <w:lang w:eastAsia="ko-KR"/>
          <w14:ligatures w14:val="standardContextual"/>
        </w:rPr>
        <w:t>NEBNext</w:t>
      </w:r>
      <w:proofErr w:type="spellEnd"/>
      <w:r w:rsidRPr="00281768">
        <w:rPr>
          <w:rFonts w:ascii="Times New Roman" w:eastAsiaTheme="minorEastAsia" w:hAnsi="Times New Roman" w:cs="Times New Roman"/>
          <w:kern w:val="2"/>
          <w:sz w:val="24"/>
          <w:szCs w:val="24"/>
          <w:lang w:eastAsia="ko-KR"/>
          <w14:ligatures w14:val="standardContextual"/>
        </w:rPr>
        <w:t xml:space="preserve"> </w:t>
      </w:r>
      <w:proofErr w:type="spellStart"/>
      <w:r w:rsidRPr="00281768">
        <w:rPr>
          <w:rFonts w:ascii="Times New Roman" w:eastAsiaTheme="minorEastAsia" w:hAnsi="Times New Roman" w:cs="Times New Roman"/>
          <w:kern w:val="2"/>
          <w:sz w:val="24"/>
          <w:szCs w:val="24"/>
          <w:lang w:eastAsia="ko-KR"/>
          <w14:ligatures w14:val="standardContextual"/>
        </w:rPr>
        <w:t>Oligod</w:t>
      </w:r>
      <w:proofErr w:type="spellEnd"/>
      <w:r w:rsidRPr="00281768">
        <w:rPr>
          <w:rFonts w:ascii="Times New Roman" w:eastAsiaTheme="minorEastAsia" w:hAnsi="Times New Roman" w:cs="Times New Roman"/>
          <w:kern w:val="2"/>
          <w:sz w:val="24"/>
          <w:szCs w:val="24"/>
          <w:lang w:eastAsia="ko-KR"/>
          <w14:ligatures w14:val="standardContextual"/>
        </w:rPr>
        <w:t>(T)25 beads (NEB) incubated at 65</w:t>
      </w:r>
      <w:r w:rsidR="002A431B" w:rsidRPr="00281768">
        <w:rPr>
          <w:rFonts w:ascii="Times New Roman" w:eastAsiaTheme="minorEastAsia" w:hAnsi="Times New Roman" w:cs="Times New Roman"/>
          <w:kern w:val="2"/>
          <w:sz w:val="24"/>
          <w:szCs w:val="24"/>
          <w:lang w:eastAsia="ko-KR"/>
          <w14:ligatures w14:val="standardContextual"/>
        </w:rPr>
        <w:t xml:space="preserve"> °</w:t>
      </w:r>
      <w:r w:rsidRPr="00281768">
        <w:rPr>
          <w:rFonts w:ascii="Times New Roman" w:eastAsiaTheme="minorEastAsia" w:hAnsi="Times New Roman" w:cs="Times New Roman"/>
          <w:kern w:val="2"/>
          <w:sz w:val="24"/>
          <w:szCs w:val="24"/>
          <w:lang w:eastAsia="ko-KR"/>
          <w14:ligatures w14:val="standardContextual"/>
        </w:rPr>
        <w:t>C for 5 minutes followed by snap-chilling at 4</w:t>
      </w:r>
      <w:r w:rsidR="002A431B" w:rsidRPr="00281768">
        <w:rPr>
          <w:rFonts w:ascii="Times New Roman" w:eastAsiaTheme="minorEastAsia" w:hAnsi="Times New Roman" w:cs="Times New Roman"/>
          <w:kern w:val="2"/>
          <w:sz w:val="24"/>
          <w:szCs w:val="24"/>
          <w:lang w:eastAsia="ko-KR"/>
          <w14:ligatures w14:val="standardContextual"/>
        </w:rPr>
        <w:t xml:space="preserve"> °</w:t>
      </w:r>
      <w:r w:rsidRPr="00281768">
        <w:rPr>
          <w:rFonts w:ascii="Times New Roman" w:eastAsiaTheme="minorEastAsia" w:hAnsi="Times New Roman" w:cs="Times New Roman"/>
          <w:kern w:val="2"/>
          <w:sz w:val="24"/>
          <w:szCs w:val="24"/>
          <w:lang w:eastAsia="ko-KR"/>
          <w14:ligatures w14:val="standardContextual"/>
        </w:rPr>
        <w:t>C to denature RNA and facilitate binding of poly(A) mRNA to the beads. mRNA was eluted from the beads in Tris Buffer incubated at 80</w:t>
      </w:r>
      <w:r w:rsidR="002A431B" w:rsidRPr="00281768">
        <w:rPr>
          <w:rFonts w:ascii="Times New Roman" w:eastAsiaTheme="minorEastAsia" w:hAnsi="Times New Roman" w:cs="Times New Roman"/>
          <w:kern w:val="2"/>
          <w:sz w:val="24"/>
          <w:szCs w:val="24"/>
          <w:lang w:eastAsia="ko-KR"/>
          <w14:ligatures w14:val="standardContextual"/>
        </w:rPr>
        <w:t xml:space="preserve"> °</w:t>
      </w:r>
      <w:r w:rsidRPr="00281768">
        <w:rPr>
          <w:rFonts w:ascii="Times New Roman" w:eastAsiaTheme="minorEastAsia" w:hAnsi="Times New Roman" w:cs="Times New Roman"/>
          <w:kern w:val="2"/>
          <w:sz w:val="24"/>
          <w:szCs w:val="24"/>
          <w:lang w:eastAsia="ko-KR"/>
          <w14:ligatures w14:val="standardContextual"/>
        </w:rPr>
        <w:t xml:space="preserve">C for 2 minutes then held at </w:t>
      </w:r>
      <w:r w:rsidR="002A431B" w:rsidRPr="00281768">
        <w:rPr>
          <w:rFonts w:ascii="Times New Roman" w:eastAsiaTheme="minorEastAsia" w:hAnsi="Times New Roman" w:cs="Times New Roman"/>
          <w:kern w:val="2"/>
          <w:sz w:val="24"/>
          <w:szCs w:val="24"/>
          <w:lang w:eastAsia="ko-KR"/>
          <w14:ligatures w14:val="standardContextual"/>
        </w:rPr>
        <w:t xml:space="preserve">25 °C </w:t>
      </w:r>
      <w:r w:rsidRPr="00281768">
        <w:rPr>
          <w:rFonts w:ascii="Times New Roman" w:eastAsiaTheme="minorEastAsia" w:hAnsi="Times New Roman" w:cs="Times New Roman"/>
          <w:kern w:val="2"/>
          <w:sz w:val="24"/>
          <w:szCs w:val="24"/>
          <w:lang w:eastAsia="ko-KR"/>
          <w14:ligatures w14:val="standardContextual"/>
        </w:rPr>
        <w:t xml:space="preserve">for 2 minutes. </w:t>
      </w:r>
      <w:proofErr w:type="gramStart"/>
      <w:r w:rsidRPr="00281768">
        <w:rPr>
          <w:rFonts w:ascii="Times New Roman" w:eastAsiaTheme="minorEastAsia" w:hAnsi="Times New Roman" w:cs="Times New Roman"/>
          <w:kern w:val="2"/>
          <w:sz w:val="24"/>
          <w:szCs w:val="24"/>
          <w:lang w:eastAsia="ko-KR"/>
          <w14:ligatures w14:val="standardContextual"/>
        </w:rPr>
        <w:t>RNA</w:t>
      </w:r>
      <w:proofErr w:type="gramEnd"/>
      <w:r w:rsidRPr="00281768">
        <w:rPr>
          <w:rFonts w:ascii="Times New Roman" w:eastAsiaTheme="minorEastAsia" w:hAnsi="Times New Roman" w:cs="Times New Roman"/>
          <w:kern w:val="2"/>
          <w:sz w:val="24"/>
          <w:szCs w:val="24"/>
          <w:lang w:eastAsia="ko-KR"/>
          <w14:ligatures w14:val="standardContextual"/>
        </w:rPr>
        <w:t xml:space="preserve"> binding buffer was added to allow the mRNA to re-bind to the beads, mixed 10 times and incubated at room temperature for 5 minutes. The sample plate was placed on the magnet and the supernatant </w:t>
      </w:r>
      <w:proofErr w:type="gramStart"/>
      <w:r w:rsidRPr="00281768">
        <w:rPr>
          <w:rFonts w:ascii="Times New Roman" w:eastAsiaTheme="minorEastAsia" w:hAnsi="Times New Roman" w:cs="Times New Roman"/>
          <w:kern w:val="2"/>
          <w:sz w:val="24"/>
          <w:szCs w:val="24"/>
          <w:lang w:eastAsia="ko-KR"/>
          <w14:ligatures w14:val="standardContextual"/>
        </w:rPr>
        <w:t>discarded</w:t>
      </w:r>
      <w:proofErr w:type="gramEnd"/>
      <w:r w:rsidRPr="00281768">
        <w:rPr>
          <w:rFonts w:ascii="Times New Roman" w:eastAsiaTheme="minorEastAsia" w:hAnsi="Times New Roman" w:cs="Times New Roman"/>
          <w:kern w:val="2"/>
          <w:sz w:val="24"/>
          <w:szCs w:val="24"/>
          <w:lang w:eastAsia="ko-KR"/>
          <w14:ligatures w14:val="standardContextual"/>
        </w:rPr>
        <w:t xml:space="preserve">. The mRNA bound beads were washed twice then cleared again on magnet. The supernatant was again discarded and mRNA eluted from the beads in 20 µL </w:t>
      </w:r>
      <w:proofErr w:type="gramStart"/>
      <w:r w:rsidRPr="00281768">
        <w:rPr>
          <w:rFonts w:ascii="Times New Roman" w:eastAsiaTheme="minorEastAsia" w:hAnsi="Times New Roman" w:cs="Times New Roman"/>
          <w:kern w:val="2"/>
          <w:sz w:val="24"/>
          <w:szCs w:val="24"/>
          <w:lang w:eastAsia="ko-KR"/>
          <w14:ligatures w14:val="standardContextual"/>
        </w:rPr>
        <w:t>Tris</w:t>
      </w:r>
      <w:proofErr w:type="gramEnd"/>
      <w:r w:rsidRPr="00281768">
        <w:rPr>
          <w:rFonts w:ascii="Times New Roman" w:eastAsiaTheme="minorEastAsia" w:hAnsi="Times New Roman" w:cs="Times New Roman"/>
          <w:kern w:val="2"/>
          <w:sz w:val="24"/>
          <w:szCs w:val="24"/>
          <w:lang w:eastAsia="ko-KR"/>
          <w14:ligatures w14:val="standardContextual"/>
        </w:rPr>
        <w:t xml:space="preserve"> buffer incubated at 80</w:t>
      </w:r>
      <w:r w:rsidR="002A431B" w:rsidRPr="00281768">
        <w:rPr>
          <w:rFonts w:ascii="Times New Roman" w:eastAsiaTheme="minorEastAsia" w:hAnsi="Times New Roman" w:cs="Times New Roman"/>
          <w:kern w:val="2"/>
          <w:sz w:val="24"/>
          <w:szCs w:val="24"/>
          <w:lang w:eastAsia="ko-KR"/>
          <w14:ligatures w14:val="standardContextual"/>
        </w:rPr>
        <w:t xml:space="preserve"> °</w:t>
      </w:r>
      <w:r w:rsidRPr="00281768">
        <w:rPr>
          <w:rFonts w:ascii="Times New Roman" w:eastAsiaTheme="minorEastAsia" w:hAnsi="Times New Roman" w:cs="Times New Roman"/>
          <w:kern w:val="2"/>
          <w:sz w:val="24"/>
          <w:szCs w:val="24"/>
          <w:lang w:eastAsia="ko-KR"/>
          <w14:ligatures w14:val="standardContextual"/>
        </w:rPr>
        <w:t xml:space="preserve">C for 2 minutes. mRNA was transferred to a new 96-well plate.  </w:t>
      </w:r>
    </w:p>
    <w:p w14:paraId="7FB1CBCB" w14:textId="77777777" w:rsidR="007A2BCC" w:rsidRPr="00281768" w:rsidRDefault="007A2BCC" w:rsidP="007A2BCC">
      <w:pPr>
        <w:pStyle w:val="PlainText"/>
        <w:rPr>
          <w:rFonts w:ascii="Times New Roman" w:eastAsiaTheme="minorEastAsia" w:hAnsi="Times New Roman" w:cs="Times New Roman"/>
          <w:kern w:val="2"/>
          <w:sz w:val="24"/>
          <w:szCs w:val="24"/>
          <w:lang w:eastAsia="ko-KR"/>
          <w14:ligatures w14:val="standardContextual"/>
        </w:rPr>
      </w:pPr>
    </w:p>
    <w:p w14:paraId="62E41D76" w14:textId="77777777" w:rsidR="007A2BCC" w:rsidRPr="00281768" w:rsidRDefault="007A2BCC" w:rsidP="007A2BCC">
      <w:pPr>
        <w:pStyle w:val="PlainText"/>
        <w:rPr>
          <w:rFonts w:ascii="Times New Roman" w:eastAsiaTheme="minorEastAsia" w:hAnsi="Times New Roman" w:cs="Times New Roman"/>
          <w:kern w:val="2"/>
          <w:sz w:val="24"/>
          <w:szCs w:val="24"/>
          <w:lang w:eastAsia="ko-KR"/>
          <w14:ligatures w14:val="standardContextual"/>
        </w:rPr>
      </w:pPr>
      <w:r w:rsidRPr="00281768">
        <w:rPr>
          <w:rFonts w:ascii="Times New Roman" w:eastAsiaTheme="minorEastAsia" w:hAnsi="Times New Roman" w:cs="Times New Roman"/>
          <w:kern w:val="2"/>
          <w:sz w:val="24"/>
          <w:szCs w:val="24"/>
          <w:lang w:eastAsia="ko-KR"/>
          <w14:ligatures w14:val="standardContextual"/>
        </w:rPr>
        <w:t xml:space="preserve">First-strand cDNA was synthesized from heat-denatured purified mRNA using a Maxima H Minus First Strand cDNA Synthesis kit (Thermo-Fisher, USA) and random hexamer primers at a concentration of 200 ng/µL along with a final concentration of 40 ng/µL Actinomycin D, followed by PCR Clean DX (Aline Biosciences) bead purification on a </w:t>
      </w:r>
      <w:proofErr w:type="spellStart"/>
      <w:r w:rsidRPr="00281768">
        <w:rPr>
          <w:rFonts w:ascii="Times New Roman" w:eastAsiaTheme="minorEastAsia" w:hAnsi="Times New Roman" w:cs="Times New Roman"/>
          <w:kern w:val="2"/>
          <w:sz w:val="24"/>
          <w:szCs w:val="24"/>
          <w:lang w:eastAsia="ko-KR"/>
          <w14:ligatures w14:val="standardContextual"/>
        </w:rPr>
        <w:t>Microlab</w:t>
      </w:r>
      <w:proofErr w:type="spellEnd"/>
      <w:r w:rsidRPr="00281768">
        <w:rPr>
          <w:rFonts w:ascii="Times New Roman" w:eastAsiaTheme="minorEastAsia" w:hAnsi="Times New Roman" w:cs="Times New Roman"/>
          <w:kern w:val="2"/>
          <w:sz w:val="24"/>
          <w:szCs w:val="24"/>
          <w:lang w:eastAsia="ko-KR"/>
          <w14:ligatures w14:val="standardContextual"/>
        </w:rPr>
        <w:t xml:space="preserve"> NIMBUS robot (Hamilton Robotics, USA). The second strand cDNA was synthesized following the </w:t>
      </w:r>
      <w:proofErr w:type="spellStart"/>
      <w:r w:rsidRPr="00281768">
        <w:rPr>
          <w:rFonts w:ascii="Times New Roman" w:eastAsiaTheme="minorEastAsia" w:hAnsi="Times New Roman" w:cs="Times New Roman"/>
          <w:kern w:val="2"/>
          <w:sz w:val="24"/>
          <w:szCs w:val="24"/>
          <w:lang w:eastAsia="ko-KR"/>
          <w14:ligatures w14:val="standardContextual"/>
        </w:rPr>
        <w:t>NEBNext</w:t>
      </w:r>
      <w:proofErr w:type="spellEnd"/>
      <w:r w:rsidRPr="00281768">
        <w:rPr>
          <w:rFonts w:ascii="Times New Roman" w:eastAsiaTheme="minorEastAsia" w:hAnsi="Times New Roman" w:cs="Times New Roman"/>
          <w:kern w:val="2"/>
          <w:sz w:val="24"/>
          <w:szCs w:val="24"/>
          <w:lang w:eastAsia="ko-KR"/>
          <w14:ligatures w14:val="standardContextual"/>
        </w:rPr>
        <w:t xml:space="preserve"> Ultra Directional Second Strand cDNA Synthesis protocol (New England Biolabs) that incorporates </w:t>
      </w:r>
      <w:proofErr w:type="spellStart"/>
      <w:r w:rsidRPr="00281768">
        <w:rPr>
          <w:rFonts w:ascii="Times New Roman" w:eastAsiaTheme="minorEastAsia" w:hAnsi="Times New Roman" w:cs="Times New Roman"/>
          <w:kern w:val="2"/>
          <w:sz w:val="24"/>
          <w:szCs w:val="24"/>
          <w:lang w:eastAsia="ko-KR"/>
          <w14:ligatures w14:val="standardContextual"/>
        </w:rPr>
        <w:t>dUTP</w:t>
      </w:r>
      <w:proofErr w:type="spellEnd"/>
      <w:r w:rsidRPr="00281768">
        <w:rPr>
          <w:rFonts w:ascii="Times New Roman" w:eastAsiaTheme="minorEastAsia" w:hAnsi="Times New Roman" w:cs="Times New Roman"/>
          <w:kern w:val="2"/>
          <w:sz w:val="24"/>
          <w:szCs w:val="24"/>
          <w:lang w:eastAsia="ko-KR"/>
          <w14:ligatures w14:val="standardContextual"/>
        </w:rPr>
        <w:t xml:space="preserve"> in the dNTP mix, allowing the second strand to be digested using USERTM enzyme (NEB) in the post-adapter ligation reaction and thus achieving strand specificity.</w:t>
      </w:r>
    </w:p>
    <w:p w14:paraId="644B154D" w14:textId="77777777" w:rsidR="007A2BCC" w:rsidRPr="00281768" w:rsidRDefault="007A2BCC" w:rsidP="007A2BCC">
      <w:pPr>
        <w:pStyle w:val="PlainText"/>
        <w:rPr>
          <w:rFonts w:ascii="Times New Roman" w:eastAsiaTheme="minorEastAsia" w:hAnsi="Times New Roman" w:cs="Times New Roman"/>
          <w:kern w:val="2"/>
          <w:sz w:val="24"/>
          <w:szCs w:val="24"/>
          <w:lang w:eastAsia="ko-KR"/>
          <w14:ligatures w14:val="standardContextual"/>
        </w:rPr>
      </w:pPr>
    </w:p>
    <w:p w14:paraId="02134CC0" w14:textId="1E144F9D" w:rsidR="0024681B" w:rsidRPr="00021214" w:rsidRDefault="007A2BCC" w:rsidP="00085ADE">
      <w:pPr>
        <w:pStyle w:val="PlainText"/>
        <w:rPr>
          <w:rFonts w:ascii="Times New Roman" w:eastAsiaTheme="minorEastAsia" w:hAnsi="Times New Roman" w:cs="Times New Roman"/>
          <w:kern w:val="2"/>
          <w:sz w:val="24"/>
          <w:szCs w:val="24"/>
          <w:lang w:eastAsia="ko-KR"/>
          <w14:ligatures w14:val="standardContextual"/>
        </w:rPr>
      </w:pPr>
      <w:r w:rsidRPr="00281768">
        <w:rPr>
          <w:rFonts w:ascii="Times New Roman" w:eastAsiaTheme="minorEastAsia" w:hAnsi="Times New Roman" w:cs="Times New Roman"/>
          <w:kern w:val="2"/>
          <w:sz w:val="24"/>
          <w:szCs w:val="24"/>
          <w:lang w:eastAsia="ko-KR"/>
          <w14:ligatures w14:val="standardContextual"/>
        </w:rPr>
        <w:t xml:space="preserve">cDNA was </w:t>
      </w:r>
      <w:proofErr w:type="gramStart"/>
      <w:r w:rsidRPr="00281768">
        <w:rPr>
          <w:rFonts w:ascii="Times New Roman" w:eastAsiaTheme="minorEastAsia" w:hAnsi="Times New Roman" w:cs="Times New Roman"/>
          <w:kern w:val="2"/>
          <w:sz w:val="24"/>
          <w:szCs w:val="24"/>
          <w:lang w:eastAsia="ko-KR"/>
          <w14:ligatures w14:val="standardContextual"/>
        </w:rPr>
        <w:t>fragmented to</w:t>
      </w:r>
      <w:proofErr w:type="gramEnd"/>
      <w:r w:rsidRPr="00281768">
        <w:rPr>
          <w:rFonts w:ascii="Times New Roman" w:eastAsiaTheme="minorEastAsia" w:hAnsi="Times New Roman" w:cs="Times New Roman"/>
          <w:kern w:val="2"/>
          <w:sz w:val="24"/>
          <w:szCs w:val="24"/>
          <w:lang w:eastAsia="ko-KR"/>
          <w14:ligatures w14:val="standardContextual"/>
        </w:rPr>
        <w:t xml:space="preserve"> by Covaris LE220 sonication to achieve 250-300 bp average fragment lengths. The paired-end sequencing library was prepared following the BC Cancer Genome Sciences Centre strand-specific, plate-based library construction protocol on a </w:t>
      </w:r>
      <w:proofErr w:type="spellStart"/>
      <w:r w:rsidRPr="00281768">
        <w:rPr>
          <w:rFonts w:ascii="Times New Roman" w:eastAsiaTheme="minorEastAsia" w:hAnsi="Times New Roman" w:cs="Times New Roman"/>
          <w:kern w:val="2"/>
          <w:sz w:val="24"/>
          <w:szCs w:val="24"/>
          <w:lang w:eastAsia="ko-KR"/>
          <w14:ligatures w14:val="standardContextual"/>
        </w:rPr>
        <w:t>Microlab</w:t>
      </w:r>
      <w:proofErr w:type="spellEnd"/>
      <w:r w:rsidRPr="00281768">
        <w:rPr>
          <w:rFonts w:ascii="Times New Roman" w:eastAsiaTheme="minorEastAsia" w:hAnsi="Times New Roman" w:cs="Times New Roman"/>
          <w:kern w:val="2"/>
          <w:sz w:val="24"/>
          <w:szCs w:val="24"/>
          <w:lang w:eastAsia="ko-KR"/>
          <w14:ligatures w14:val="standardContextual"/>
        </w:rPr>
        <w:t xml:space="preserve"> NIMBUS robot (Hamilton Robotics, USA). Briefly, the sheared cDNA was subject to end-repair and phosphorylation in a single reaction using an enzyme premix (New England Biolabs) containing T4 DNA polymerase, Klenow DNA Polymerase and T4 polynucleotide kinase, incubated at </w:t>
      </w:r>
      <w:r w:rsidR="00920C0F" w:rsidRPr="00281768">
        <w:rPr>
          <w:rFonts w:ascii="Times New Roman" w:eastAsiaTheme="minorEastAsia" w:hAnsi="Times New Roman" w:cs="Times New Roman"/>
          <w:kern w:val="2"/>
          <w:sz w:val="24"/>
          <w:szCs w:val="24"/>
          <w:lang w:eastAsia="ko-KR"/>
          <w14:ligatures w14:val="standardContextual"/>
        </w:rPr>
        <w:t xml:space="preserve">20 °C </w:t>
      </w:r>
      <w:r w:rsidRPr="00281768">
        <w:rPr>
          <w:rFonts w:ascii="Times New Roman" w:eastAsiaTheme="minorEastAsia" w:hAnsi="Times New Roman" w:cs="Times New Roman"/>
          <w:kern w:val="2"/>
          <w:sz w:val="24"/>
          <w:szCs w:val="24"/>
          <w:lang w:eastAsia="ko-KR"/>
          <w14:ligatures w14:val="standardContextual"/>
        </w:rPr>
        <w:t xml:space="preserve">for 30 minutes. Repaired cDNA was purified in 96-well format using PCR Clean DX beads (Aline Biosciences, USA), and 3’ A-tailed (adenylation) using Klenow fragment (3’ to 5’ </w:t>
      </w:r>
      <w:proofErr w:type="spellStart"/>
      <w:r w:rsidRPr="00281768">
        <w:rPr>
          <w:rFonts w:ascii="Times New Roman" w:eastAsiaTheme="minorEastAsia" w:hAnsi="Times New Roman" w:cs="Times New Roman"/>
          <w:kern w:val="2"/>
          <w:sz w:val="24"/>
          <w:szCs w:val="24"/>
          <w:lang w:eastAsia="ko-KR"/>
          <w14:ligatures w14:val="standardContextual"/>
        </w:rPr>
        <w:t>exo</w:t>
      </w:r>
      <w:proofErr w:type="spellEnd"/>
      <w:r w:rsidRPr="00281768">
        <w:rPr>
          <w:rFonts w:ascii="Times New Roman" w:eastAsiaTheme="minorEastAsia" w:hAnsi="Times New Roman" w:cs="Times New Roman"/>
          <w:kern w:val="2"/>
          <w:sz w:val="24"/>
          <w:szCs w:val="24"/>
          <w:lang w:eastAsia="ko-KR"/>
          <w14:ligatures w14:val="standardContextual"/>
        </w:rPr>
        <w:t xml:space="preserve"> minus) and incubation at 37</w:t>
      </w:r>
      <w:r w:rsidR="00920C0F" w:rsidRPr="00281768">
        <w:rPr>
          <w:rFonts w:ascii="Times New Roman" w:eastAsiaTheme="minorEastAsia" w:hAnsi="Times New Roman" w:cs="Times New Roman"/>
          <w:kern w:val="2"/>
          <w:sz w:val="24"/>
          <w:szCs w:val="24"/>
          <w:lang w:eastAsia="ko-KR"/>
          <w14:ligatures w14:val="standardContextual"/>
        </w:rPr>
        <w:t xml:space="preserve"> °</w:t>
      </w:r>
      <w:r w:rsidRPr="00281768">
        <w:rPr>
          <w:rFonts w:ascii="Times New Roman" w:eastAsiaTheme="minorEastAsia" w:hAnsi="Times New Roman" w:cs="Times New Roman"/>
          <w:kern w:val="2"/>
          <w:sz w:val="24"/>
          <w:szCs w:val="24"/>
          <w:lang w:eastAsia="ko-KR"/>
          <w14:ligatures w14:val="standardContextual"/>
        </w:rPr>
        <w:t xml:space="preserve">C for 30 minutes prior to enzyme heat inactivation. Illumina </w:t>
      </w:r>
      <w:proofErr w:type="spellStart"/>
      <w:r w:rsidRPr="00281768">
        <w:rPr>
          <w:rFonts w:ascii="Times New Roman" w:eastAsiaTheme="minorEastAsia" w:hAnsi="Times New Roman" w:cs="Times New Roman"/>
          <w:kern w:val="2"/>
          <w:sz w:val="24"/>
          <w:szCs w:val="24"/>
          <w:lang w:eastAsia="ko-KR"/>
          <w14:ligatures w14:val="standardContextual"/>
        </w:rPr>
        <w:t>TruSeq</w:t>
      </w:r>
      <w:proofErr w:type="spellEnd"/>
      <w:r w:rsidRPr="00281768">
        <w:rPr>
          <w:rFonts w:ascii="Times New Roman" w:eastAsiaTheme="minorEastAsia" w:hAnsi="Times New Roman" w:cs="Times New Roman"/>
          <w:kern w:val="2"/>
          <w:sz w:val="24"/>
          <w:szCs w:val="24"/>
          <w:lang w:eastAsia="ko-KR"/>
          <w14:ligatures w14:val="standardContextual"/>
        </w:rPr>
        <w:t xml:space="preserve"> adapters were ligated at 20</w:t>
      </w:r>
      <w:r w:rsidR="00920C0F" w:rsidRPr="00281768">
        <w:rPr>
          <w:rFonts w:ascii="Times New Roman" w:eastAsiaTheme="minorEastAsia" w:hAnsi="Times New Roman" w:cs="Times New Roman"/>
          <w:kern w:val="2"/>
          <w:sz w:val="24"/>
          <w:szCs w:val="24"/>
          <w:lang w:eastAsia="ko-KR"/>
          <w14:ligatures w14:val="standardContextual"/>
        </w:rPr>
        <w:t xml:space="preserve"> °</w:t>
      </w:r>
      <w:r w:rsidRPr="00281768">
        <w:rPr>
          <w:rFonts w:ascii="Times New Roman" w:eastAsiaTheme="minorEastAsia" w:hAnsi="Times New Roman" w:cs="Times New Roman"/>
          <w:kern w:val="2"/>
          <w:sz w:val="24"/>
          <w:szCs w:val="24"/>
          <w:lang w:eastAsia="ko-KR"/>
          <w14:ligatures w14:val="standardContextual"/>
        </w:rPr>
        <w:t>C for 15 minutes. The adapter-ligated products were purified using PCR Clean DX beads, then digested with USERTM enzyme (1U/µL, NEB) at 37</w:t>
      </w:r>
      <w:r w:rsidRPr="00281768">
        <w:rPr>
          <w:rFonts w:ascii="Times New Roman" w:eastAsiaTheme="minorEastAsia" w:hAnsi="Times New Roman" w:cs="Times New Roman"/>
          <w:kern w:val="2"/>
          <w:sz w:val="24"/>
          <w:szCs w:val="24"/>
          <w:vertAlign w:val="superscript"/>
          <w:lang w:eastAsia="ko-KR"/>
          <w14:ligatures w14:val="standardContextual"/>
        </w:rPr>
        <w:t>o</w:t>
      </w:r>
      <w:r w:rsidRPr="00281768">
        <w:rPr>
          <w:rFonts w:ascii="Times New Roman" w:eastAsiaTheme="minorEastAsia" w:hAnsi="Times New Roman" w:cs="Times New Roman"/>
          <w:kern w:val="2"/>
          <w:sz w:val="24"/>
          <w:szCs w:val="24"/>
          <w:lang w:eastAsia="ko-KR"/>
          <w14:ligatures w14:val="standardContextual"/>
        </w:rPr>
        <w:t>C for 15 minutes followed immediately by</w:t>
      </w:r>
      <w:r w:rsidRPr="00021214">
        <w:rPr>
          <w:rFonts w:ascii="Times New Roman" w:eastAsiaTheme="minorEastAsia" w:hAnsi="Times New Roman" w:cs="Times New Roman"/>
          <w:kern w:val="2"/>
          <w:sz w:val="24"/>
          <w:szCs w:val="24"/>
          <w:lang w:eastAsia="ko-KR"/>
          <w14:ligatures w14:val="standardContextual"/>
        </w:rPr>
        <w:t xml:space="preserve"> 10 cycles of indexed PCR using </w:t>
      </w:r>
      <w:proofErr w:type="spellStart"/>
      <w:r w:rsidRPr="00021214">
        <w:rPr>
          <w:rFonts w:ascii="Times New Roman" w:eastAsiaTheme="minorEastAsia" w:hAnsi="Times New Roman" w:cs="Times New Roman"/>
          <w:kern w:val="2"/>
          <w:sz w:val="24"/>
          <w:szCs w:val="24"/>
          <w:lang w:eastAsia="ko-KR"/>
          <w14:ligatures w14:val="standardContextual"/>
        </w:rPr>
        <w:t>NEBNext</w:t>
      </w:r>
      <w:proofErr w:type="spellEnd"/>
      <w:r w:rsidRPr="00021214">
        <w:rPr>
          <w:rFonts w:ascii="Times New Roman" w:eastAsiaTheme="minorEastAsia" w:hAnsi="Times New Roman" w:cs="Times New Roman"/>
          <w:kern w:val="2"/>
          <w:sz w:val="24"/>
          <w:szCs w:val="24"/>
          <w:lang w:eastAsia="ko-KR"/>
          <w14:ligatures w14:val="standardContextual"/>
        </w:rPr>
        <w:t xml:space="preserve"> Ultra II Q5 Master Mix (New England Biolabs) and Illumina</w:t>
      </w:r>
      <w:r w:rsidR="00AB707D" w:rsidRPr="00021214">
        <w:rPr>
          <w:rFonts w:ascii="Times New Roman" w:eastAsiaTheme="minorEastAsia" w:hAnsi="Times New Roman" w:cs="Times New Roman"/>
          <w:kern w:val="2"/>
          <w:sz w:val="24"/>
          <w:szCs w:val="24"/>
          <w:lang w:eastAsia="ko-KR"/>
          <w14:ligatures w14:val="standardContextual"/>
        </w:rPr>
        <w:t>’</w:t>
      </w:r>
      <w:r w:rsidRPr="00021214">
        <w:rPr>
          <w:rFonts w:ascii="Times New Roman" w:eastAsiaTheme="minorEastAsia" w:hAnsi="Times New Roman" w:cs="Times New Roman"/>
          <w:kern w:val="2"/>
          <w:sz w:val="24"/>
          <w:szCs w:val="24"/>
          <w:lang w:eastAsia="ko-KR"/>
          <w14:ligatures w14:val="standardContextual"/>
        </w:rPr>
        <w:t>s primer set. PCR parameters: 98</w:t>
      </w:r>
      <w:r w:rsidR="00E26321" w:rsidRPr="00021214">
        <w:rPr>
          <w:rFonts w:ascii="Times New Roman" w:eastAsiaTheme="minorEastAsia" w:hAnsi="Times New Roman" w:cs="Times New Roman"/>
          <w:kern w:val="2"/>
          <w:sz w:val="24"/>
          <w:szCs w:val="24"/>
          <w:lang w:eastAsia="ko-KR"/>
          <w14:ligatures w14:val="standardContextual"/>
        </w:rPr>
        <w:t xml:space="preserve"> </w:t>
      </w:r>
      <w:proofErr w:type="spellStart"/>
      <w:r w:rsidR="005008C1" w:rsidRPr="00021214">
        <w:rPr>
          <w:rFonts w:ascii="Times New Roman" w:eastAsiaTheme="minorEastAsia" w:hAnsi="Times New Roman" w:cs="Times New Roman"/>
          <w:kern w:val="2"/>
          <w:sz w:val="24"/>
          <w:szCs w:val="24"/>
          <w:vertAlign w:val="superscript"/>
          <w:lang w:eastAsia="ko-KR"/>
          <w14:ligatures w14:val="standardContextual"/>
        </w:rPr>
        <w:t>o</w:t>
      </w:r>
      <w:r w:rsidRPr="00021214">
        <w:rPr>
          <w:rFonts w:ascii="Times New Roman" w:eastAsiaTheme="minorEastAsia" w:hAnsi="Times New Roman" w:cs="Times New Roman"/>
          <w:kern w:val="2"/>
          <w:sz w:val="24"/>
          <w:szCs w:val="24"/>
          <w:lang w:eastAsia="ko-KR"/>
          <w14:ligatures w14:val="standardContextual"/>
        </w:rPr>
        <w:t>C</w:t>
      </w:r>
      <w:proofErr w:type="spellEnd"/>
      <w:r w:rsidRPr="00021214">
        <w:rPr>
          <w:rFonts w:ascii="Times New Roman" w:eastAsiaTheme="minorEastAsia" w:hAnsi="Times New Roman" w:cs="Times New Roman"/>
          <w:kern w:val="2"/>
          <w:sz w:val="24"/>
          <w:szCs w:val="24"/>
          <w:lang w:eastAsia="ko-KR"/>
          <w14:ligatures w14:val="standardContextual"/>
        </w:rPr>
        <w:t xml:space="preserve"> for 1 minute followed by 10 cycles of 98</w:t>
      </w:r>
      <w:r w:rsidR="00E26321" w:rsidRPr="00021214">
        <w:rPr>
          <w:rFonts w:ascii="Times New Roman" w:eastAsiaTheme="minorEastAsia" w:hAnsi="Times New Roman" w:cs="Times New Roman"/>
          <w:kern w:val="2"/>
          <w:sz w:val="24"/>
          <w:szCs w:val="24"/>
          <w:lang w:eastAsia="ko-KR"/>
          <w14:ligatures w14:val="standardContextual"/>
        </w:rPr>
        <w:t xml:space="preserve"> </w:t>
      </w:r>
      <w:proofErr w:type="spellStart"/>
      <w:r w:rsidR="005008C1" w:rsidRPr="00021214">
        <w:rPr>
          <w:rFonts w:ascii="Times New Roman" w:eastAsiaTheme="minorEastAsia" w:hAnsi="Times New Roman" w:cs="Times New Roman"/>
          <w:kern w:val="2"/>
          <w:sz w:val="24"/>
          <w:szCs w:val="24"/>
          <w:vertAlign w:val="superscript"/>
          <w:lang w:eastAsia="ko-KR"/>
          <w14:ligatures w14:val="standardContextual"/>
        </w:rPr>
        <w:t>o</w:t>
      </w:r>
      <w:r w:rsidRPr="00021214">
        <w:rPr>
          <w:rFonts w:ascii="Times New Roman" w:eastAsiaTheme="minorEastAsia" w:hAnsi="Times New Roman" w:cs="Times New Roman"/>
          <w:kern w:val="2"/>
          <w:sz w:val="24"/>
          <w:szCs w:val="24"/>
          <w:lang w:eastAsia="ko-KR"/>
          <w14:ligatures w14:val="standardContextual"/>
        </w:rPr>
        <w:t>C</w:t>
      </w:r>
      <w:proofErr w:type="spellEnd"/>
      <w:r w:rsidRPr="00021214">
        <w:rPr>
          <w:rFonts w:ascii="Times New Roman" w:eastAsiaTheme="minorEastAsia" w:hAnsi="Times New Roman" w:cs="Times New Roman"/>
          <w:kern w:val="2"/>
          <w:sz w:val="24"/>
          <w:szCs w:val="24"/>
          <w:lang w:eastAsia="ko-KR"/>
          <w14:ligatures w14:val="standardContextual"/>
        </w:rPr>
        <w:t xml:space="preserve"> </w:t>
      </w:r>
      <w:r w:rsidR="005008C1" w:rsidRPr="00021214">
        <w:rPr>
          <w:rFonts w:ascii="Times New Roman" w:eastAsiaTheme="minorEastAsia" w:hAnsi="Times New Roman" w:cs="Times New Roman"/>
          <w:kern w:val="2"/>
          <w:sz w:val="24"/>
          <w:szCs w:val="24"/>
          <w:lang w:eastAsia="ko-KR"/>
          <w14:ligatures w14:val="standardContextual"/>
        </w:rPr>
        <w:t>for</w:t>
      </w:r>
      <w:r w:rsidR="00AB707D" w:rsidRPr="00021214">
        <w:rPr>
          <w:rFonts w:ascii="Times New Roman" w:eastAsiaTheme="minorEastAsia" w:hAnsi="Times New Roman" w:cs="Times New Roman"/>
          <w:kern w:val="2"/>
          <w:sz w:val="24"/>
          <w:szCs w:val="24"/>
          <w:lang w:eastAsia="ko-KR"/>
          <w14:ligatures w14:val="standardContextual"/>
        </w:rPr>
        <w:t xml:space="preserve"> </w:t>
      </w:r>
      <w:r w:rsidRPr="00021214">
        <w:rPr>
          <w:rFonts w:ascii="Times New Roman" w:eastAsiaTheme="minorEastAsia" w:hAnsi="Times New Roman" w:cs="Times New Roman"/>
          <w:kern w:val="2"/>
          <w:sz w:val="24"/>
          <w:szCs w:val="24"/>
          <w:lang w:eastAsia="ko-KR"/>
          <w14:ligatures w14:val="standardContextual"/>
        </w:rPr>
        <w:t>15 seconds, 65</w:t>
      </w:r>
      <w:r w:rsidR="00E26321" w:rsidRPr="00021214">
        <w:rPr>
          <w:rFonts w:ascii="Times New Roman" w:eastAsiaTheme="minorEastAsia" w:hAnsi="Times New Roman" w:cs="Times New Roman"/>
          <w:kern w:val="2"/>
          <w:sz w:val="24"/>
          <w:szCs w:val="24"/>
          <w:lang w:eastAsia="ko-KR"/>
          <w14:ligatures w14:val="standardContextual"/>
        </w:rPr>
        <w:t xml:space="preserve"> </w:t>
      </w:r>
      <w:proofErr w:type="spellStart"/>
      <w:r w:rsidR="005008C1" w:rsidRPr="00021214">
        <w:rPr>
          <w:rFonts w:ascii="Times New Roman" w:eastAsiaTheme="minorEastAsia" w:hAnsi="Times New Roman" w:cs="Times New Roman"/>
          <w:kern w:val="2"/>
          <w:sz w:val="24"/>
          <w:szCs w:val="24"/>
          <w:vertAlign w:val="superscript"/>
          <w:lang w:eastAsia="ko-KR"/>
          <w14:ligatures w14:val="standardContextual"/>
        </w:rPr>
        <w:t>o</w:t>
      </w:r>
      <w:r w:rsidRPr="00021214">
        <w:rPr>
          <w:rFonts w:ascii="Times New Roman" w:eastAsiaTheme="minorEastAsia" w:hAnsi="Times New Roman" w:cs="Times New Roman"/>
          <w:kern w:val="2"/>
          <w:sz w:val="24"/>
          <w:szCs w:val="24"/>
          <w:lang w:eastAsia="ko-KR"/>
          <w14:ligatures w14:val="standardContextual"/>
        </w:rPr>
        <w:t>C</w:t>
      </w:r>
      <w:proofErr w:type="spellEnd"/>
      <w:r w:rsidRPr="00021214">
        <w:rPr>
          <w:rFonts w:ascii="Times New Roman" w:eastAsiaTheme="minorEastAsia" w:hAnsi="Times New Roman" w:cs="Times New Roman"/>
          <w:kern w:val="2"/>
          <w:sz w:val="24"/>
          <w:szCs w:val="24"/>
          <w:lang w:eastAsia="ko-KR"/>
          <w14:ligatures w14:val="standardContextual"/>
        </w:rPr>
        <w:t xml:space="preserve"> </w:t>
      </w:r>
      <w:r w:rsidR="00AB707D" w:rsidRPr="00021214">
        <w:rPr>
          <w:rFonts w:ascii="Times New Roman" w:eastAsiaTheme="minorEastAsia" w:hAnsi="Times New Roman" w:cs="Times New Roman"/>
          <w:kern w:val="2"/>
          <w:sz w:val="24"/>
          <w:szCs w:val="24"/>
          <w:lang w:eastAsia="ko-KR"/>
          <w14:ligatures w14:val="standardContextual"/>
        </w:rPr>
        <w:t>for</w:t>
      </w:r>
      <w:r w:rsidRPr="00021214">
        <w:rPr>
          <w:rFonts w:ascii="Times New Roman" w:eastAsiaTheme="minorEastAsia" w:hAnsi="Times New Roman" w:cs="Times New Roman"/>
          <w:kern w:val="2"/>
          <w:sz w:val="24"/>
          <w:szCs w:val="24"/>
          <w:lang w:eastAsia="ko-KR"/>
          <w14:ligatures w14:val="standardContextual"/>
        </w:rPr>
        <w:t xml:space="preserve"> 30 seconds and 72</w:t>
      </w:r>
      <w:r w:rsidR="00E26321" w:rsidRPr="00021214">
        <w:rPr>
          <w:rFonts w:ascii="Times New Roman" w:eastAsiaTheme="minorEastAsia" w:hAnsi="Times New Roman" w:cs="Times New Roman"/>
          <w:kern w:val="2"/>
          <w:sz w:val="24"/>
          <w:szCs w:val="24"/>
          <w:lang w:eastAsia="ko-KR"/>
          <w14:ligatures w14:val="standardContextual"/>
        </w:rPr>
        <w:t xml:space="preserve"> </w:t>
      </w:r>
      <w:proofErr w:type="spellStart"/>
      <w:r w:rsidR="005008C1" w:rsidRPr="00021214">
        <w:rPr>
          <w:rFonts w:ascii="Times New Roman" w:eastAsiaTheme="minorEastAsia" w:hAnsi="Times New Roman" w:cs="Times New Roman"/>
          <w:kern w:val="2"/>
          <w:sz w:val="24"/>
          <w:szCs w:val="24"/>
          <w:vertAlign w:val="superscript"/>
          <w:lang w:eastAsia="ko-KR"/>
          <w14:ligatures w14:val="standardContextual"/>
        </w:rPr>
        <w:t>o</w:t>
      </w:r>
      <w:r w:rsidRPr="00021214">
        <w:rPr>
          <w:rFonts w:ascii="Times New Roman" w:eastAsiaTheme="minorEastAsia" w:hAnsi="Times New Roman" w:cs="Times New Roman"/>
          <w:kern w:val="2"/>
          <w:sz w:val="24"/>
          <w:szCs w:val="24"/>
          <w:lang w:eastAsia="ko-KR"/>
          <w14:ligatures w14:val="standardContextual"/>
        </w:rPr>
        <w:t>C</w:t>
      </w:r>
      <w:proofErr w:type="spellEnd"/>
      <w:r w:rsidRPr="00021214">
        <w:rPr>
          <w:rFonts w:ascii="Times New Roman" w:eastAsiaTheme="minorEastAsia" w:hAnsi="Times New Roman" w:cs="Times New Roman"/>
          <w:kern w:val="2"/>
          <w:sz w:val="24"/>
          <w:szCs w:val="24"/>
          <w:lang w:eastAsia="ko-KR"/>
          <w14:ligatures w14:val="standardContextual"/>
        </w:rPr>
        <w:t xml:space="preserve"> </w:t>
      </w:r>
      <w:r w:rsidR="00AB707D" w:rsidRPr="00021214">
        <w:rPr>
          <w:rFonts w:ascii="Times New Roman" w:eastAsiaTheme="minorEastAsia" w:hAnsi="Times New Roman" w:cs="Times New Roman"/>
          <w:kern w:val="2"/>
          <w:sz w:val="24"/>
          <w:szCs w:val="24"/>
          <w:lang w:eastAsia="ko-KR"/>
          <w14:ligatures w14:val="standardContextual"/>
        </w:rPr>
        <w:t>for</w:t>
      </w:r>
      <w:r w:rsidRPr="00021214">
        <w:rPr>
          <w:rFonts w:ascii="Times New Roman" w:eastAsiaTheme="minorEastAsia" w:hAnsi="Times New Roman" w:cs="Times New Roman"/>
          <w:kern w:val="2"/>
          <w:sz w:val="24"/>
          <w:szCs w:val="24"/>
          <w:lang w:eastAsia="ko-KR"/>
          <w14:ligatures w14:val="standardContextual"/>
        </w:rPr>
        <w:t xml:space="preserve"> 30 seconds, and then 72</w:t>
      </w:r>
      <w:r w:rsidR="00E26321" w:rsidRPr="00021214">
        <w:rPr>
          <w:rFonts w:ascii="Times New Roman" w:eastAsiaTheme="minorEastAsia" w:hAnsi="Times New Roman" w:cs="Times New Roman"/>
          <w:kern w:val="2"/>
          <w:sz w:val="24"/>
          <w:szCs w:val="24"/>
          <w:lang w:eastAsia="ko-KR"/>
          <w14:ligatures w14:val="standardContextual"/>
        </w:rPr>
        <w:t xml:space="preserve"> </w:t>
      </w:r>
      <w:proofErr w:type="spellStart"/>
      <w:r w:rsidR="005008C1" w:rsidRPr="00021214">
        <w:rPr>
          <w:rFonts w:ascii="Times New Roman" w:eastAsiaTheme="minorEastAsia" w:hAnsi="Times New Roman" w:cs="Times New Roman"/>
          <w:kern w:val="2"/>
          <w:sz w:val="24"/>
          <w:szCs w:val="24"/>
          <w:vertAlign w:val="superscript"/>
          <w:lang w:eastAsia="ko-KR"/>
          <w14:ligatures w14:val="standardContextual"/>
        </w:rPr>
        <w:t>o</w:t>
      </w:r>
      <w:r w:rsidRPr="00021214">
        <w:rPr>
          <w:rFonts w:ascii="Times New Roman" w:eastAsiaTheme="minorEastAsia" w:hAnsi="Times New Roman" w:cs="Times New Roman"/>
          <w:kern w:val="2"/>
          <w:sz w:val="24"/>
          <w:szCs w:val="24"/>
          <w:lang w:eastAsia="ko-KR"/>
          <w14:ligatures w14:val="standardContextual"/>
        </w:rPr>
        <w:t>C</w:t>
      </w:r>
      <w:proofErr w:type="spellEnd"/>
      <w:r w:rsidR="00AB707D" w:rsidRPr="00021214">
        <w:rPr>
          <w:rFonts w:ascii="Times New Roman" w:eastAsiaTheme="minorEastAsia" w:hAnsi="Times New Roman" w:cs="Times New Roman"/>
          <w:sz w:val="24"/>
          <w:szCs w:val="24"/>
          <w:lang w:eastAsia="ko-KR"/>
        </w:rPr>
        <w:t xml:space="preserve"> </w:t>
      </w:r>
      <w:r w:rsidR="00AB707D" w:rsidRPr="00021214">
        <w:rPr>
          <w:rFonts w:ascii="Times New Roman" w:eastAsiaTheme="minorEastAsia" w:hAnsi="Times New Roman" w:cs="Times New Roman"/>
          <w:kern w:val="2"/>
          <w:sz w:val="24"/>
          <w:szCs w:val="24"/>
          <w:lang w:eastAsia="ko-KR"/>
          <w14:ligatures w14:val="standardContextual"/>
        </w:rPr>
        <w:t>for</w:t>
      </w:r>
      <w:r w:rsidRPr="00021214">
        <w:rPr>
          <w:rFonts w:ascii="Times New Roman" w:eastAsiaTheme="minorEastAsia" w:hAnsi="Times New Roman" w:cs="Times New Roman"/>
          <w:kern w:val="2"/>
          <w:sz w:val="24"/>
          <w:szCs w:val="24"/>
          <w:lang w:eastAsia="ko-KR"/>
          <w14:ligatures w14:val="standardContextual"/>
        </w:rPr>
        <w:t xml:space="preserve"> 5 minutes. The PCR products were purified and size-selected using a 1:1 PCR Clean DX beads-to-sample ratio (twice), and the eluted DNA quality was assessed with Caliper </w:t>
      </w:r>
      <w:proofErr w:type="spellStart"/>
      <w:r w:rsidRPr="00021214">
        <w:rPr>
          <w:rFonts w:ascii="Times New Roman" w:eastAsiaTheme="minorEastAsia" w:hAnsi="Times New Roman" w:cs="Times New Roman"/>
          <w:kern w:val="2"/>
          <w:sz w:val="24"/>
          <w:szCs w:val="24"/>
          <w:lang w:eastAsia="ko-KR"/>
          <w14:ligatures w14:val="standardContextual"/>
        </w:rPr>
        <w:t>LabChip</w:t>
      </w:r>
      <w:proofErr w:type="spellEnd"/>
      <w:r w:rsidRPr="00021214">
        <w:rPr>
          <w:rFonts w:ascii="Times New Roman" w:eastAsiaTheme="minorEastAsia" w:hAnsi="Times New Roman" w:cs="Times New Roman"/>
          <w:kern w:val="2"/>
          <w:sz w:val="24"/>
          <w:szCs w:val="24"/>
          <w:lang w:eastAsia="ko-KR"/>
          <w14:ligatures w14:val="standardContextual"/>
        </w:rPr>
        <w:t xml:space="preserve"> GX for DNA samples using the High Sensitivity Assay (PerkinElmer, Inc. USA) and quantified using a Quant-</w:t>
      </w:r>
      <w:proofErr w:type="spellStart"/>
      <w:r w:rsidRPr="00021214">
        <w:rPr>
          <w:rFonts w:ascii="Times New Roman" w:eastAsiaTheme="minorEastAsia" w:hAnsi="Times New Roman" w:cs="Times New Roman"/>
          <w:kern w:val="2"/>
          <w:sz w:val="24"/>
          <w:szCs w:val="24"/>
          <w:lang w:eastAsia="ko-KR"/>
          <w14:ligatures w14:val="standardContextual"/>
        </w:rPr>
        <w:t>iT</w:t>
      </w:r>
      <w:proofErr w:type="spellEnd"/>
      <w:r w:rsidRPr="00021214">
        <w:rPr>
          <w:rFonts w:ascii="Times New Roman" w:eastAsiaTheme="minorEastAsia" w:hAnsi="Times New Roman" w:cs="Times New Roman"/>
          <w:kern w:val="2"/>
          <w:sz w:val="24"/>
          <w:szCs w:val="24"/>
          <w:lang w:eastAsia="ko-KR"/>
          <w14:ligatures w14:val="standardContextual"/>
        </w:rPr>
        <w:t xml:space="preserve"> dsDNA High Sensitivity Assay Kit on a Qubit fluorometer </w:t>
      </w:r>
      <w:r w:rsidRPr="00021214">
        <w:rPr>
          <w:rFonts w:ascii="Times New Roman" w:eastAsiaTheme="minorEastAsia" w:hAnsi="Times New Roman" w:cs="Times New Roman"/>
          <w:kern w:val="2"/>
          <w:sz w:val="24"/>
          <w:szCs w:val="24"/>
          <w:lang w:eastAsia="ko-KR"/>
          <w14:ligatures w14:val="standardContextual"/>
        </w:rPr>
        <w:lastRenderedPageBreak/>
        <w:t>(Invitrogen) prior to library pooling and size-corrected final molar concentration calculation for Illumina sequencing with paired-end 150 base reads.</w:t>
      </w:r>
      <w:r w:rsidR="0024681B" w:rsidRPr="00021214">
        <w:rPr>
          <w:rFonts w:ascii="Times New Roman" w:eastAsiaTheme="minorEastAsia" w:hAnsi="Times New Roman" w:cs="Times New Roman"/>
          <w:kern w:val="2"/>
          <w:sz w:val="24"/>
          <w:szCs w:val="24"/>
          <w:lang w:eastAsia="ko-KR"/>
          <w14:ligatures w14:val="standardContextual"/>
        </w:rPr>
        <w:t xml:space="preserve">NA samples were determined using an Agilent Bioanalyzer RNA Nanochip. Polyadenylated (PolyA+) RNA was purified using the </w:t>
      </w:r>
      <w:proofErr w:type="spellStart"/>
      <w:r w:rsidR="0024681B" w:rsidRPr="00021214">
        <w:rPr>
          <w:rFonts w:ascii="Times New Roman" w:eastAsiaTheme="minorEastAsia" w:hAnsi="Times New Roman" w:cs="Times New Roman"/>
          <w:kern w:val="2"/>
          <w:sz w:val="24"/>
          <w:szCs w:val="24"/>
          <w:lang w:eastAsia="ko-KR"/>
          <w14:ligatures w14:val="standardContextual"/>
        </w:rPr>
        <w:t>NEBNext</w:t>
      </w:r>
      <w:proofErr w:type="spellEnd"/>
      <w:r w:rsidR="0024681B" w:rsidRPr="00021214">
        <w:rPr>
          <w:rFonts w:ascii="Times New Roman" w:eastAsiaTheme="minorEastAsia" w:hAnsi="Times New Roman" w:cs="Times New Roman"/>
          <w:kern w:val="2"/>
          <w:sz w:val="24"/>
          <w:szCs w:val="24"/>
          <w:lang w:eastAsia="ko-KR"/>
          <w14:ligatures w14:val="standardContextual"/>
        </w:rPr>
        <w:t xml:space="preserve"> Poly(A) mRNA Magnetic Isolation Module (E7490L, New England Biolabs) from 35-660 ng total RNA. Messenger RNA selection was performed using </w:t>
      </w:r>
      <w:proofErr w:type="spellStart"/>
      <w:r w:rsidR="0024681B" w:rsidRPr="00021214">
        <w:rPr>
          <w:rFonts w:ascii="Times New Roman" w:eastAsiaTheme="minorEastAsia" w:hAnsi="Times New Roman" w:cs="Times New Roman"/>
          <w:kern w:val="2"/>
          <w:sz w:val="24"/>
          <w:szCs w:val="24"/>
          <w:lang w:eastAsia="ko-KR"/>
          <w14:ligatures w14:val="standardContextual"/>
        </w:rPr>
        <w:t>NEBNext</w:t>
      </w:r>
      <w:proofErr w:type="spellEnd"/>
      <w:r w:rsidR="0024681B" w:rsidRPr="00021214">
        <w:rPr>
          <w:rFonts w:ascii="Times New Roman" w:eastAsiaTheme="minorEastAsia" w:hAnsi="Times New Roman" w:cs="Times New Roman"/>
          <w:kern w:val="2"/>
          <w:sz w:val="24"/>
          <w:szCs w:val="24"/>
          <w:lang w:eastAsia="ko-KR"/>
          <w14:ligatures w14:val="standardContextual"/>
        </w:rPr>
        <w:t xml:space="preserve"> </w:t>
      </w:r>
      <w:proofErr w:type="spellStart"/>
      <w:r w:rsidR="0024681B" w:rsidRPr="00021214">
        <w:rPr>
          <w:rFonts w:ascii="Times New Roman" w:eastAsiaTheme="minorEastAsia" w:hAnsi="Times New Roman" w:cs="Times New Roman"/>
          <w:kern w:val="2"/>
          <w:sz w:val="24"/>
          <w:szCs w:val="24"/>
          <w:lang w:eastAsia="ko-KR"/>
          <w14:ligatures w14:val="standardContextual"/>
        </w:rPr>
        <w:t>Oligod</w:t>
      </w:r>
      <w:proofErr w:type="spellEnd"/>
      <w:r w:rsidR="0024681B" w:rsidRPr="00021214">
        <w:rPr>
          <w:rFonts w:ascii="Times New Roman" w:eastAsiaTheme="minorEastAsia" w:hAnsi="Times New Roman" w:cs="Times New Roman"/>
          <w:kern w:val="2"/>
          <w:sz w:val="24"/>
          <w:szCs w:val="24"/>
          <w:lang w:eastAsia="ko-KR"/>
          <w14:ligatures w14:val="standardContextual"/>
        </w:rPr>
        <w:t>(T)25 beads (NEB) incubated at 65</w:t>
      </w:r>
      <w:r w:rsidR="00E26321" w:rsidRPr="00021214">
        <w:rPr>
          <w:rFonts w:ascii="Times New Roman" w:eastAsiaTheme="minorEastAsia" w:hAnsi="Times New Roman" w:cs="Times New Roman"/>
          <w:kern w:val="2"/>
          <w:sz w:val="24"/>
          <w:szCs w:val="24"/>
          <w:lang w:eastAsia="ko-KR"/>
          <w14:ligatures w14:val="standardContextual"/>
        </w:rPr>
        <w:t xml:space="preserve"> °</w:t>
      </w:r>
      <w:r w:rsidR="0024681B" w:rsidRPr="00021214">
        <w:rPr>
          <w:rFonts w:ascii="Times New Roman" w:eastAsiaTheme="minorEastAsia" w:hAnsi="Times New Roman" w:cs="Times New Roman"/>
          <w:kern w:val="2"/>
          <w:sz w:val="24"/>
          <w:szCs w:val="24"/>
          <w:lang w:eastAsia="ko-KR"/>
          <w14:ligatures w14:val="standardContextual"/>
        </w:rPr>
        <w:t xml:space="preserve">C for 5 minutes followed by snap-chilling at </w:t>
      </w:r>
      <w:r w:rsidR="00E26321" w:rsidRPr="00021214">
        <w:rPr>
          <w:rFonts w:ascii="Times New Roman" w:eastAsiaTheme="minorEastAsia" w:hAnsi="Times New Roman" w:cs="Times New Roman"/>
          <w:kern w:val="2"/>
          <w:sz w:val="24"/>
          <w:szCs w:val="24"/>
          <w:lang w:eastAsia="ko-KR"/>
          <w14:ligatures w14:val="standardContextual"/>
        </w:rPr>
        <w:t xml:space="preserve">4 °C </w:t>
      </w:r>
      <w:r w:rsidR="0024681B" w:rsidRPr="00021214">
        <w:rPr>
          <w:rFonts w:ascii="Times New Roman" w:eastAsiaTheme="minorEastAsia" w:hAnsi="Times New Roman" w:cs="Times New Roman"/>
          <w:kern w:val="2"/>
          <w:sz w:val="24"/>
          <w:szCs w:val="24"/>
          <w:lang w:eastAsia="ko-KR"/>
          <w14:ligatures w14:val="standardContextual"/>
        </w:rPr>
        <w:t xml:space="preserve">to denature RNA and facilitate binding of poly(A) mRNA to the beads. mRNA was eluted from the beads in Tris Buffer incubated at </w:t>
      </w:r>
      <w:r w:rsidR="00E26321" w:rsidRPr="00021214">
        <w:rPr>
          <w:rFonts w:ascii="Times New Roman" w:eastAsiaTheme="minorEastAsia" w:hAnsi="Times New Roman" w:cs="Times New Roman"/>
          <w:kern w:val="2"/>
          <w:sz w:val="24"/>
          <w:szCs w:val="24"/>
          <w:lang w:eastAsia="ko-KR"/>
          <w14:ligatures w14:val="standardContextual"/>
        </w:rPr>
        <w:t xml:space="preserve">80 °C </w:t>
      </w:r>
      <w:r w:rsidR="0024681B" w:rsidRPr="00021214">
        <w:rPr>
          <w:rFonts w:ascii="Times New Roman" w:eastAsiaTheme="minorEastAsia" w:hAnsi="Times New Roman" w:cs="Times New Roman"/>
          <w:kern w:val="2"/>
          <w:sz w:val="24"/>
          <w:szCs w:val="24"/>
          <w:lang w:eastAsia="ko-KR"/>
          <w14:ligatures w14:val="standardContextual"/>
        </w:rPr>
        <w:t xml:space="preserve">for 2 minutes then held at </w:t>
      </w:r>
      <w:r w:rsidR="00E26321" w:rsidRPr="00021214">
        <w:rPr>
          <w:rFonts w:ascii="Times New Roman" w:eastAsiaTheme="minorEastAsia" w:hAnsi="Times New Roman" w:cs="Times New Roman"/>
          <w:kern w:val="2"/>
          <w:sz w:val="24"/>
          <w:szCs w:val="24"/>
          <w:lang w:eastAsia="ko-KR"/>
          <w14:ligatures w14:val="standardContextual"/>
        </w:rPr>
        <w:t xml:space="preserve">25 °C </w:t>
      </w:r>
      <w:r w:rsidR="0024681B" w:rsidRPr="00021214">
        <w:rPr>
          <w:rFonts w:ascii="Times New Roman" w:eastAsiaTheme="minorEastAsia" w:hAnsi="Times New Roman" w:cs="Times New Roman"/>
          <w:kern w:val="2"/>
          <w:sz w:val="24"/>
          <w:szCs w:val="24"/>
          <w:lang w:eastAsia="ko-KR"/>
          <w14:ligatures w14:val="standardContextual"/>
        </w:rPr>
        <w:t xml:space="preserve">for 2 minutes. </w:t>
      </w:r>
      <w:proofErr w:type="gramStart"/>
      <w:r w:rsidR="0024681B" w:rsidRPr="00021214">
        <w:rPr>
          <w:rFonts w:ascii="Times New Roman" w:eastAsiaTheme="minorEastAsia" w:hAnsi="Times New Roman" w:cs="Times New Roman"/>
          <w:kern w:val="2"/>
          <w:sz w:val="24"/>
          <w:szCs w:val="24"/>
          <w:lang w:eastAsia="ko-KR"/>
          <w14:ligatures w14:val="standardContextual"/>
        </w:rPr>
        <w:t>RNA</w:t>
      </w:r>
      <w:proofErr w:type="gramEnd"/>
      <w:r w:rsidR="0024681B" w:rsidRPr="00021214">
        <w:rPr>
          <w:rFonts w:ascii="Times New Roman" w:eastAsiaTheme="minorEastAsia" w:hAnsi="Times New Roman" w:cs="Times New Roman"/>
          <w:kern w:val="2"/>
          <w:sz w:val="24"/>
          <w:szCs w:val="24"/>
          <w:lang w:eastAsia="ko-KR"/>
          <w14:ligatures w14:val="standardContextual"/>
        </w:rPr>
        <w:t xml:space="preserve"> binding buffer was added to allow the mRNA to re-bind to the beads, mixed 10 times and incubated at room temperature for 5 minutes. The sample plate was placed on the magnet and the supernatant </w:t>
      </w:r>
      <w:proofErr w:type="gramStart"/>
      <w:r w:rsidR="0024681B" w:rsidRPr="00021214">
        <w:rPr>
          <w:rFonts w:ascii="Times New Roman" w:eastAsiaTheme="minorEastAsia" w:hAnsi="Times New Roman" w:cs="Times New Roman"/>
          <w:kern w:val="2"/>
          <w:sz w:val="24"/>
          <w:szCs w:val="24"/>
          <w:lang w:eastAsia="ko-KR"/>
          <w14:ligatures w14:val="standardContextual"/>
        </w:rPr>
        <w:t>discarded</w:t>
      </w:r>
      <w:proofErr w:type="gramEnd"/>
      <w:r w:rsidR="0024681B" w:rsidRPr="00021214">
        <w:rPr>
          <w:rFonts w:ascii="Times New Roman" w:eastAsiaTheme="minorEastAsia" w:hAnsi="Times New Roman" w:cs="Times New Roman"/>
          <w:kern w:val="2"/>
          <w:sz w:val="24"/>
          <w:szCs w:val="24"/>
          <w:lang w:eastAsia="ko-KR"/>
          <w14:ligatures w14:val="standardContextual"/>
        </w:rPr>
        <w:t xml:space="preserve">. The mRNA bound beads were washed twice then cleared again on magnet. The supernatant was again discarded and mRNA eluted from the beads in 20 µL </w:t>
      </w:r>
      <w:proofErr w:type="gramStart"/>
      <w:r w:rsidR="0024681B" w:rsidRPr="00021214">
        <w:rPr>
          <w:rFonts w:ascii="Times New Roman" w:eastAsiaTheme="minorEastAsia" w:hAnsi="Times New Roman" w:cs="Times New Roman"/>
          <w:kern w:val="2"/>
          <w:sz w:val="24"/>
          <w:szCs w:val="24"/>
          <w:lang w:eastAsia="ko-KR"/>
          <w14:ligatures w14:val="standardContextual"/>
        </w:rPr>
        <w:t>Tris</w:t>
      </w:r>
      <w:proofErr w:type="gramEnd"/>
      <w:r w:rsidR="0024681B" w:rsidRPr="00021214">
        <w:rPr>
          <w:rFonts w:ascii="Times New Roman" w:eastAsiaTheme="minorEastAsia" w:hAnsi="Times New Roman" w:cs="Times New Roman"/>
          <w:kern w:val="2"/>
          <w:sz w:val="24"/>
          <w:szCs w:val="24"/>
          <w:lang w:eastAsia="ko-KR"/>
          <w14:ligatures w14:val="standardContextual"/>
        </w:rPr>
        <w:t xml:space="preserve"> buffer incubated at 80</w:t>
      </w:r>
      <w:r w:rsidR="00E26321" w:rsidRPr="00021214">
        <w:rPr>
          <w:rFonts w:ascii="Times New Roman" w:eastAsiaTheme="minorEastAsia" w:hAnsi="Times New Roman" w:cs="Times New Roman"/>
          <w:kern w:val="2"/>
          <w:sz w:val="24"/>
          <w:szCs w:val="24"/>
          <w:lang w:eastAsia="ko-KR"/>
          <w14:ligatures w14:val="standardContextual"/>
        </w:rPr>
        <w:t xml:space="preserve"> °</w:t>
      </w:r>
      <w:r w:rsidR="0024681B" w:rsidRPr="00021214">
        <w:rPr>
          <w:rFonts w:ascii="Times New Roman" w:eastAsiaTheme="minorEastAsia" w:hAnsi="Times New Roman" w:cs="Times New Roman"/>
          <w:kern w:val="2"/>
          <w:sz w:val="24"/>
          <w:szCs w:val="24"/>
          <w:lang w:eastAsia="ko-KR"/>
          <w14:ligatures w14:val="standardContextual"/>
        </w:rPr>
        <w:t xml:space="preserve">C for 2 minutes. mRNA was transferred to a new 96-well plate.  </w:t>
      </w:r>
    </w:p>
    <w:p w14:paraId="39742064" w14:textId="77777777" w:rsidR="0024681B" w:rsidRPr="00021214" w:rsidRDefault="0024681B" w:rsidP="0024681B">
      <w:pPr>
        <w:pStyle w:val="PlainText"/>
        <w:rPr>
          <w:rFonts w:ascii="Times New Roman" w:eastAsiaTheme="minorEastAsia" w:hAnsi="Times New Roman" w:cs="Times New Roman"/>
          <w:kern w:val="2"/>
          <w:sz w:val="24"/>
          <w:szCs w:val="24"/>
          <w:lang w:eastAsia="ko-KR"/>
          <w14:ligatures w14:val="standardContextual"/>
        </w:rPr>
      </w:pPr>
    </w:p>
    <w:p w14:paraId="370B707A" w14:textId="77777777" w:rsidR="0024681B" w:rsidRPr="00021214" w:rsidRDefault="0024681B" w:rsidP="0024681B">
      <w:pPr>
        <w:pStyle w:val="PlainText"/>
        <w:rPr>
          <w:rFonts w:ascii="Times New Roman" w:eastAsiaTheme="minorEastAsia" w:hAnsi="Times New Roman" w:cs="Times New Roman"/>
          <w:kern w:val="2"/>
          <w:sz w:val="24"/>
          <w:szCs w:val="24"/>
          <w:lang w:eastAsia="ko-KR"/>
          <w14:ligatures w14:val="standardContextual"/>
        </w:rPr>
      </w:pPr>
      <w:r w:rsidRPr="00021214">
        <w:rPr>
          <w:rFonts w:ascii="Times New Roman" w:eastAsiaTheme="minorEastAsia" w:hAnsi="Times New Roman" w:cs="Times New Roman"/>
          <w:kern w:val="2"/>
          <w:sz w:val="24"/>
          <w:szCs w:val="24"/>
          <w:lang w:eastAsia="ko-KR"/>
          <w14:ligatures w14:val="standardContextual"/>
        </w:rPr>
        <w:t xml:space="preserve">First-strand cDNA was synthesized from heat-denatured purified mRNA using a Maxima H Minus First Strand cDNA Synthesis kit (Thermo-Fisher, USA) and random hexamer primers at a concentration of 200 ng/µL along with a final concentration of 40 ng/µL Actinomycin D, followed by PCR Clean DX (Aline Biosciences) bead purification on a </w:t>
      </w:r>
      <w:proofErr w:type="spellStart"/>
      <w:r w:rsidRPr="00021214">
        <w:rPr>
          <w:rFonts w:ascii="Times New Roman" w:eastAsiaTheme="minorEastAsia" w:hAnsi="Times New Roman" w:cs="Times New Roman"/>
          <w:kern w:val="2"/>
          <w:sz w:val="24"/>
          <w:szCs w:val="24"/>
          <w:lang w:eastAsia="ko-KR"/>
          <w14:ligatures w14:val="standardContextual"/>
        </w:rPr>
        <w:t>Microlab</w:t>
      </w:r>
      <w:proofErr w:type="spellEnd"/>
      <w:r w:rsidRPr="00021214">
        <w:rPr>
          <w:rFonts w:ascii="Times New Roman" w:eastAsiaTheme="minorEastAsia" w:hAnsi="Times New Roman" w:cs="Times New Roman"/>
          <w:kern w:val="2"/>
          <w:sz w:val="24"/>
          <w:szCs w:val="24"/>
          <w:lang w:eastAsia="ko-KR"/>
          <w14:ligatures w14:val="standardContextual"/>
        </w:rPr>
        <w:t xml:space="preserve"> NIMBUS robot (Hamilton Robotics, USA). The second strand cDNA was synthesized following the </w:t>
      </w:r>
      <w:proofErr w:type="spellStart"/>
      <w:r w:rsidRPr="00021214">
        <w:rPr>
          <w:rFonts w:ascii="Times New Roman" w:eastAsiaTheme="minorEastAsia" w:hAnsi="Times New Roman" w:cs="Times New Roman"/>
          <w:kern w:val="2"/>
          <w:sz w:val="24"/>
          <w:szCs w:val="24"/>
          <w:lang w:eastAsia="ko-KR"/>
          <w14:ligatures w14:val="standardContextual"/>
        </w:rPr>
        <w:t>NEBNext</w:t>
      </w:r>
      <w:proofErr w:type="spellEnd"/>
      <w:r w:rsidRPr="00021214">
        <w:rPr>
          <w:rFonts w:ascii="Times New Roman" w:eastAsiaTheme="minorEastAsia" w:hAnsi="Times New Roman" w:cs="Times New Roman"/>
          <w:kern w:val="2"/>
          <w:sz w:val="24"/>
          <w:szCs w:val="24"/>
          <w:lang w:eastAsia="ko-KR"/>
          <w14:ligatures w14:val="standardContextual"/>
        </w:rPr>
        <w:t xml:space="preserve"> Ultra Directional Second Strand cDNA Synthesis protocol (New England Biolabs) that incorporates </w:t>
      </w:r>
      <w:proofErr w:type="spellStart"/>
      <w:r w:rsidRPr="00021214">
        <w:rPr>
          <w:rFonts w:ascii="Times New Roman" w:eastAsiaTheme="minorEastAsia" w:hAnsi="Times New Roman" w:cs="Times New Roman"/>
          <w:kern w:val="2"/>
          <w:sz w:val="24"/>
          <w:szCs w:val="24"/>
          <w:lang w:eastAsia="ko-KR"/>
          <w14:ligatures w14:val="standardContextual"/>
        </w:rPr>
        <w:t>dUTP</w:t>
      </w:r>
      <w:proofErr w:type="spellEnd"/>
      <w:r w:rsidRPr="00021214">
        <w:rPr>
          <w:rFonts w:ascii="Times New Roman" w:eastAsiaTheme="minorEastAsia" w:hAnsi="Times New Roman" w:cs="Times New Roman"/>
          <w:kern w:val="2"/>
          <w:sz w:val="24"/>
          <w:szCs w:val="24"/>
          <w:lang w:eastAsia="ko-KR"/>
          <w14:ligatures w14:val="standardContextual"/>
        </w:rPr>
        <w:t xml:space="preserve"> in the dNTP mix, allowing the second strand to be digested using USERTM enzyme (NEB) in the post-adapter ligation reaction and thus achieving strand specificity.</w:t>
      </w:r>
    </w:p>
    <w:p w14:paraId="4CE6C220" w14:textId="77777777" w:rsidR="0024681B" w:rsidRPr="00021214" w:rsidRDefault="0024681B" w:rsidP="0024681B">
      <w:pPr>
        <w:pStyle w:val="PlainText"/>
        <w:rPr>
          <w:rFonts w:ascii="Times New Roman" w:eastAsiaTheme="minorEastAsia" w:hAnsi="Times New Roman" w:cs="Times New Roman"/>
          <w:kern w:val="2"/>
          <w:sz w:val="24"/>
          <w:szCs w:val="24"/>
          <w:lang w:eastAsia="ko-KR"/>
          <w14:ligatures w14:val="standardContextual"/>
        </w:rPr>
      </w:pPr>
    </w:p>
    <w:p w14:paraId="4BB21C3E" w14:textId="506AA2B1" w:rsidR="0024681B" w:rsidRPr="00281768" w:rsidRDefault="0024681B" w:rsidP="0024681B">
      <w:pPr>
        <w:rPr>
          <w:rFonts w:cs="Times New Roman"/>
        </w:rPr>
      </w:pPr>
      <w:r w:rsidRPr="00281768">
        <w:rPr>
          <w:rFonts w:cs="Times New Roman"/>
        </w:rPr>
        <w:t xml:space="preserve">cDNA was </w:t>
      </w:r>
      <w:proofErr w:type="gramStart"/>
      <w:r w:rsidRPr="00281768">
        <w:rPr>
          <w:rFonts w:cs="Times New Roman"/>
        </w:rPr>
        <w:t>fragmented to</w:t>
      </w:r>
      <w:proofErr w:type="gramEnd"/>
      <w:r w:rsidRPr="00281768">
        <w:rPr>
          <w:rFonts w:cs="Times New Roman"/>
        </w:rPr>
        <w:t xml:space="preserve"> by Covaris LE220 sonication to achieve 250-300 bp average fragment lengths. The paired-end sequencing library was prepared following the BC Cancer Genome Sciences Centre strand-specific, plate-based library construction protocol on a </w:t>
      </w:r>
      <w:proofErr w:type="spellStart"/>
      <w:r w:rsidRPr="00281768">
        <w:rPr>
          <w:rFonts w:cs="Times New Roman"/>
        </w:rPr>
        <w:t>Microlab</w:t>
      </w:r>
      <w:proofErr w:type="spellEnd"/>
      <w:r w:rsidRPr="00281768">
        <w:rPr>
          <w:rFonts w:cs="Times New Roman"/>
        </w:rPr>
        <w:t xml:space="preserve"> NIMBUS robot (Hamilton Robotics, USA). Briefly, the sheared cDNA was subject to end-repair and phosphorylation in a single reaction using an enzyme premix (New England Biolabs) containing T4 DNA polymerase, Klenow DNA Polymerase and T4 polynucleotide kinase, incubated at 20</w:t>
      </w:r>
      <w:r w:rsidR="00D82C6A" w:rsidRPr="00281768">
        <w:rPr>
          <w:rFonts w:cs="Times New Roman"/>
        </w:rPr>
        <w:t xml:space="preserve"> °</w:t>
      </w:r>
      <w:r w:rsidRPr="00281768">
        <w:rPr>
          <w:rFonts w:cs="Times New Roman"/>
        </w:rPr>
        <w:t xml:space="preserve">C for 30 minutes. Repaired cDNA was purified in 96-well format using PCR Clean DX beads (Aline Biosciences, USA), and 3’ A-tailed (adenylation) using Klenow fragment (3’ to 5’ </w:t>
      </w:r>
      <w:proofErr w:type="spellStart"/>
      <w:r w:rsidRPr="00281768">
        <w:rPr>
          <w:rFonts w:cs="Times New Roman"/>
        </w:rPr>
        <w:t>exo</w:t>
      </w:r>
      <w:proofErr w:type="spellEnd"/>
      <w:r w:rsidRPr="00281768">
        <w:rPr>
          <w:rFonts w:cs="Times New Roman"/>
        </w:rPr>
        <w:t xml:space="preserve"> minus) and incubation at 37</w:t>
      </w:r>
      <w:r w:rsidR="00D82C6A" w:rsidRPr="00281768">
        <w:rPr>
          <w:rFonts w:cs="Times New Roman"/>
        </w:rPr>
        <w:t xml:space="preserve"> °</w:t>
      </w:r>
      <w:r w:rsidRPr="00281768">
        <w:rPr>
          <w:rFonts w:cs="Times New Roman"/>
        </w:rPr>
        <w:t xml:space="preserve">C for 30 minutes prior to enzyme heat inactivation. Illumina </w:t>
      </w:r>
      <w:proofErr w:type="spellStart"/>
      <w:r w:rsidRPr="00281768">
        <w:rPr>
          <w:rFonts w:cs="Times New Roman"/>
        </w:rPr>
        <w:t>TruSeq</w:t>
      </w:r>
      <w:proofErr w:type="spellEnd"/>
      <w:r w:rsidRPr="00281768">
        <w:rPr>
          <w:rFonts w:cs="Times New Roman"/>
        </w:rPr>
        <w:t xml:space="preserve"> adapters were ligated at 20</w:t>
      </w:r>
      <w:r w:rsidR="00D82C6A" w:rsidRPr="00281768">
        <w:rPr>
          <w:rFonts w:cs="Times New Roman"/>
        </w:rPr>
        <w:t xml:space="preserve"> °</w:t>
      </w:r>
      <w:r w:rsidRPr="00281768">
        <w:rPr>
          <w:rFonts w:cs="Times New Roman"/>
        </w:rPr>
        <w:t>C for 15 minutes. The adapter-ligated products were purified using PCR Clean DX beads, then digested with USERTM enzyme (1U/µL, NEB) at 37</w:t>
      </w:r>
      <w:r w:rsidR="00D82C6A" w:rsidRPr="00281768">
        <w:rPr>
          <w:rFonts w:cs="Times New Roman"/>
        </w:rPr>
        <w:t xml:space="preserve"> °</w:t>
      </w:r>
      <w:r w:rsidRPr="00281768">
        <w:rPr>
          <w:rFonts w:cs="Times New Roman"/>
        </w:rPr>
        <w:t xml:space="preserve">C for 15 minutes followed immediately by 10 cycles of indexed PCR using </w:t>
      </w:r>
      <w:proofErr w:type="spellStart"/>
      <w:r w:rsidRPr="00281768">
        <w:rPr>
          <w:rFonts w:cs="Times New Roman"/>
        </w:rPr>
        <w:t>NEBNext</w:t>
      </w:r>
      <w:proofErr w:type="spellEnd"/>
      <w:r w:rsidRPr="00281768">
        <w:rPr>
          <w:rFonts w:cs="Times New Roman"/>
        </w:rPr>
        <w:t xml:space="preserve"> Ultra II Q5 Master Mix (New England Biolabs) and Illumina’s primer set. PCR parameters: 98</w:t>
      </w:r>
      <w:r w:rsidR="00D82C6A" w:rsidRPr="00281768">
        <w:rPr>
          <w:rFonts w:cs="Times New Roman"/>
        </w:rPr>
        <w:t xml:space="preserve"> °</w:t>
      </w:r>
      <w:r w:rsidRPr="00281768">
        <w:rPr>
          <w:rFonts w:cs="Times New Roman"/>
        </w:rPr>
        <w:t>C for 1 minute followed by 10 cycles of 98</w:t>
      </w:r>
      <w:r w:rsidR="00D82C6A" w:rsidRPr="00281768">
        <w:rPr>
          <w:rFonts w:cs="Times New Roman"/>
        </w:rPr>
        <w:t xml:space="preserve"> °</w:t>
      </w:r>
      <w:r w:rsidRPr="00281768">
        <w:rPr>
          <w:rFonts w:cs="Times New Roman"/>
        </w:rPr>
        <w:t>C 15 seconds, 65</w:t>
      </w:r>
      <w:r w:rsidR="00D82C6A" w:rsidRPr="00281768">
        <w:rPr>
          <w:rFonts w:cs="Times New Roman"/>
        </w:rPr>
        <w:t xml:space="preserve"> °</w:t>
      </w:r>
      <w:r w:rsidRPr="00281768">
        <w:rPr>
          <w:rFonts w:cs="Times New Roman"/>
        </w:rPr>
        <w:t>C 30 seconds and 72</w:t>
      </w:r>
      <w:r w:rsidR="00D82C6A" w:rsidRPr="00281768">
        <w:rPr>
          <w:rFonts w:cs="Times New Roman"/>
        </w:rPr>
        <w:t xml:space="preserve"> °</w:t>
      </w:r>
      <w:r w:rsidRPr="00281768">
        <w:rPr>
          <w:rFonts w:cs="Times New Roman"/>
        </w:rPr>
        <w:t>C 30 seconds, and then 72</w:t>
      </w:r>
      <w:r w:rsidR="00D82C6A" w:rsidRPr="00281768">
        <w:rPr>
          <w:rFonts w:cs="Times New Roman"/>
        </w:rPr>
        <w:t xml:space="preserve"> °</w:t>
      </w:r>
      <w:r w:rsidRPr="00281768">
        <w:rPr>
          <w:rFonts w:cs="Times New Roman"/>
        </w:rPr>
        <w:t xml:space="preserve">C 5 minutes. The PCR products were purified and size-selected using a 1:1 PCR Clean DX beads-to-sample ratio (twice), and the eluted DNA quality was assessed with Caliper </w:t>
      </w:r>
      <w:proofErr w:type="spellStart"/>
      <w:r w:rsidRPr="00281768">
        <w:rPr>
          <w:rFonts w:cs="Times New Roman"/>
        </w:rPr>
        <w:t>LabChip</w:t>
      </w:r>
      <w:proofErr w:type="spellEnd"/>
      <w:r w:rsidRPr="00281768">
        <w:rPr>
          <w:rFonts w:cs="Times New Roman"/>
        </w:rPr>
        <w:t xml:space="preserve"> GX for DNA samples using the High Sensitivity Assay (PerkinElmer, Inc. USA) and quantified using a Quant-</w:t>
      </w:r>
      <w:proofErr w:type="spellStart"/>
      <w:r w:rsidRPr="00281768">
        <w:rPr>
          <w:rFonts w:cs="Times New Roman"/>
        </w:rPr>
        <w:t>iT</w:t>
      </w:r>
      <w:proofErr w:type="spellEnd"/>
      <w:r w:rsidRPr="00281768">
        <w:rPr>
          <w:rFonts w:cs="Times New Roman"/>
        </w:rPr>
        <w:t xml:space="preserve"> dsDNA High Sensitivity Assay Kit on a Qubit fluorometer (Invitrogen) prior to library pooling and size-corrected final molar concentration calculation for Illumina sequencing with paired-end 150 base reads.</w:t>
      </w:r>
      <w:r w:rsidR="0053677D" w:rsidRPr="00281768">
        <w:rPr>
          <w:rFonts w:cs="Times New Roman"/>
        </w:rPr>
        <w:t xml:space="preserve"> </w:t>
      </w:r>
      <w:proofErr w:type="gramStart"/>
      <w:r w:rsidR="0053677D" w:rsidRPr="00281768">
        <w:rPr>
          <w:rFonts w:cs="Times New Roman"/>
        </w:rPr>
        <w:t>Sequencing</w:t>
      </w:r>
      <w:proofErr w:type="gramEnd"/>
      <w:r w:rsidR="0053677D" w:rsidRPr="00281768">
        <w:rPr>
          <w:rFonts w:cs="Times New Roman"/>
        </w:rPr>
        <w:t xml:space="preserve"> was performed with </w:t>
      </w:r>
      <w:r w:rsidR="00991BCE" w:rsidRPr="00281768">
        <w:rPr>
          <w:rFonts w:cs="Times New Roman"/>
        </w:rPr>
        <w:t xml:space="preserve">an </w:t>
      </w:r>
      <w:r w:rsidR="00952AC6" w:rsidRPr="00281768">
        <w:rPr>
          <w:rFonts w:cs="Times New Roman"/>
        </w:rPr>
        <w:t xml:space="preserve">Illumina </w:t>
      </w:r>
      <w:proofErr w:type="spellStart"/>
      <w:r w:rsidR="00952AC6" w:rsidRPr="00281768">
        <w:rPr>
          <w:rFonts w:cs="Times New Roman"/>
        </w:rPr>
        <w:t>NovaSeq</w:t>
      </w:r>
      <w:proofErr w:type="spellEnd"/>
      <w:r w:rsidR="00952AC6" w:rsidRPr="00281768">
        <w:rPr>
          <w:rFonts w:cs="Times New Roman"/>
        </w:rPr>
        <w:t xml:space="preserve"> 6000 sequenc</w:t>
      </w:r>
      <w:r w:rsidR="00991BCE" w:rsidRPr="00281768">
        <w:rPr>
          <w:rFonts w:cs="Times New Roman"/>
        </w:rPr>
        <w:t>er</w:t>
      </w:r>
      <w:r w:rsidR="00952AC6" w:rsidRPr="00281768">
        <w:rPr>
          <w:rFonts w:cs="Times New Roman"/>
        </w:rPr>
        <w:t xml:space="preserve"> targeting 50M </w:t>
      </w:r>
      <w:proofErr w:type="gramStart"/>
      <w:r w:rsidR="00952AC6" w:rsidRPr="00281768">
        <w:rPr>
          <w:rFonts w:cs="Times New Roman"/>
        </w:rPr>
        <w:t>read-pairs</w:t>
      </w:r>
      <w:proofErr w:type="gramEnd"/>
      <w:r w:rsidR="00952AC6" w:rsidRPr="00281768">
        <w:rPr>
          <w:rFonts w:cs="Times New Roman"/>
        </w:rPr>
        <w:t xml:space="preserve"> per library</w:t>
      </w:r>
      <w:r w:rsidR="00991BCE" w:rsidRPr="00281768">
        <w:rPr>
          <w:rFonts w:cs="Times New Roman"/>
        </w:rPr>
        <w:t xml:space="preserve">. </w:t>
      </w:r>
    </w:p>
    <w:p w14:paraId="5EC98A0B" w14:textId="77777777" w:rsidR="0005250D" w:rsidRDefault="0005250D" w:rsidP="00271AB0">
      <w:pPr>
        <w:rPr>
          <w:rFonts w:cs="Times New Roman"/>
          <w:shd w:val="clear" w:color="auto" w:fill="FFFFFF"/>
        </w:rPr>
      </w:pPr>
    </w:p>
    <w:p w14:paraId="3527E037" w14:textId="77777777" w:rsidR="005E0510" w:rsidRPr="00281768" w:rsidRDefault="005E0510" w:rsidP="00271AB0">
      <w:pPr>
        <w:rPr>
          <w:rFonts w:cs="Times New Roman"/>
          <w:shd w:val="clear" w:color="auto" w:fill="FFFFFF"/>
        </w:rPr>
      </w:pPr>
    </w:p>
    <w:p w14:paraId="2179BA79" w14:textId="6FD6CC3C" w:rsidR="003036F8" w:rsidRPr="00281768" w:rsidRDefault="003620EF" w:rsidP="00271AB0">
      <w:pPr>
        <w:rPr>
          <w:rFonts w:cs="Times New Roman"/>
          <w:i/>
          <w:iCs/>
        </w:rPr>
      </w:pPr>
      <w:r>
        <w:rPr>
          <w:rFonts w:cs="Times New Roman"/>
          <w:i/>
          <w:iCs/>
        </w:rPr>
        <w:lastRenderedPageBreak/>
        <w:t>S1.2</w:t>
      </w:r>
      <w:r w:rsidR="001A2E50">
        <w:rPr>
          <w:rFonts w:cs="Times New Roman"/>
          <w:i/>
          <w:iCs/>
        </w:rPr>
        <w:t>.</w:t>
      </w:r>
      <w:r>
        <w:rPr>
          <w:rFonts w:cs="Times New Roman"/>
          <w:i/>
          <w:iCs/>
        </w:rPr>
        <w:t xml:space="preserve"> </w:t>
      </w:r>
      <w:r w:rsidR="000D4E47">
        <w:rPr>
          <w:rFonts w:cs="Times New Roman"/>
          <w:i/>
          <w:iCs/>
        </w:rPr>
        <w:t xml:space="preserve">Oxidative stress pathways and host antiviral response </w:t>
      </w:r>
      <w:r w:rsidR="00E601A3" w:rsidRPr="00281768">
        <w:rPr>
          <w:rFonts w:cs="Times New Roman"/>
          <w:i/>
          <w:iCs/>
        </w:rPr>
        <w:t>analysis</w:t>
      </w:r>
      <w:r w:rsidR="003036F8" w:rsidRPr="00281768">
        <w:rPr>
          <w:rFonts w:cs="Times New Roman"/>
          <w:i/>
          <w:iCs/>
        </w:rPr>
        <w:t xml:space="preserve"> </w:t>
      </w:r>
    </w:p>
    <w:p w14:paraId="06012B15" w14:textId="77777777" w:rsidR="0086745F" w:rsidRPr="00281768" w:rsidRDefault="0086745F" w:rsidP="00271AB0">
      <w:pPr>
        <w:rPr>
          <w:rFonts w:cs="Times New Roman"/>
          <w:i/>
          <w:iCs/>
          <w:shd w:val="clear" w:color="auto" w:fill="FFFFFF"/>
        </w:rPr>
      </w:pPr>
    </w:p>
    <w:p w14:paraId="094077DD" w14:textId="35B50F19" w:rsidR="005D0D04" w:rsidRPr="00281768" w:rsidRDefault="00770086" w:rsidP="00271AB0">
      <w:pPr>
        <w:rPr>
          <w:rFonts w:cs="Times New Roman"/>
          <w:shd w:val="clear" w:color="auto" w:fill="FFFFFF"/>
        </w:rPr>
      </w:pPr>
      <w:r w:rsidRPr="00281768">
        <w:rPr>
          <w:rFonts w:cs="Times New Roman"/>
          <w:shd w:val="clear" w:color="auto" w:fill="FFFFFF"/>
        </w:rPr>
        <w:t>Based on our</w:t>
      </w:r>
      <w:r w:rsidR="000D3F0C" w:rsidRPr="00281768">
        <w:rPr>
          <w:rFonts w:cs="Times New Roman"/>
          <w:shd w:val="clear" w:color="auto" w:fill="FFFFFF"/>
        </w:rPr>
        <w:t xml:space="preserve"> a-priori hypotheses supported by</w:t>
      </w:r>
      <w:r w:rsidRPr="00281768">
        <w:rPr>
          <w:rFonts w:cs="Times New Roman"/>
          <w:shd w:val="clear" w:color="auto" w:fill="FFFFFF"/>
        </w:rPr>
        <w:t xml:space="preserve"> initial analyses of </w:t>
      </w:r>
      <w:r w:rsidR="007E41AE" w:rsidRPr="00281768">
        <w:rPr>
          <w:rFonts w:cs="Times New Roman"/>
          <w:shd w:val="clear" w:color="auto" w:fill="FFFFFF"/>
        </w:rPr>
        <w:t>DEGs and K</w:t>
      </w:r>
      <w:r w:rsidR="000D4E47">
        <w:rPr>
          <w:rFonts w:cs="Times New Roman"/>
          <w:shd w:val="clear" w:color="auto" w:fill="FFFFFF"/>
        </w:rPr>
        <w:t>EGG</w:t>
      </w:r>
      <w:r w:rsidR="007E41AE" w:rsidRPr="00281768">
        <w:rPr>
          <w:rFonts w:cs="Times New Roman"/>
          <w:shd w:val="clear" w:color="auto" w:fill="FFFFFF"/>
        </w:rPr>
        <w:t xml:space="preserve"> pathways</w:t>
      </w:r>
      <w:r w:rsidR="003A4575" w:rsidRPr="00281768">
        <w:rPr>
          <w:rFonts w:cs="Times New Roman"/>
          <w:shd w:val="clear" w:color="auto" w:fill="FFFFFF"/>
        </w:rPr>
        <w:t>,</w:t>
      </w:r>
      <w:r w:rsidR="007E41AE" w:rsidRPr="00281768">
        <w:rPr>
          <w:rFonts w:cs="Times New Roman"/>
          <w:shd w:val="clear" w:color="auto" w:fill="FFFFFF"/>
        </w:rPr>
        <w:t xml:space="preserve"> we identified oxidative stress </w:t>
      </w:r>
      <w:r w:rsidR="003A4575" w:rsidRPr="00281768">
        <w:rPr>
          <w:rFonts w:cs="Times New Roman"/>
          <w:shd w:val="clear" w:color="auto" w:fill="FFFFFF"/>
        </w:rPr>
        <w:t xml:space="preserve">transcription factor </w:t>
      </w:r>
      <w:r w:rsidR="007E41AE" w:rsidRPr="00281768">
        <w:rPr>
          <w:rFonts w:cs="Times New Roman"/>
          <w:shd w:val="clear" w:color="auto" w:fill="FFFFFF"/>
        </w:rPr>
        <w:t xml:space="preserve">pathways and </w:t>
      </w:r>
      <w:r w:rsidR="003F0830" w:rsidRPr="00281768">
        <w:rPr>
          <w:rFonts w:cs="Times New Roman"/>
          <w:shd w:val="clear" w:color="auto" w:fill="FFFFFF"/>
        </w:rPr>
        <w:t xml:space="preserve">associations with </w:t>
      </w:r>
      <w:r w:rsidR="004946E5" w:rsidRPr="00281768">
        <w:rPr>
          <w:rFonts w:cs="Times New Roman"/>
          <w:shd w:val="clear" w:color="auto" w:fill="FFFFFF"/>
        </w:rPr>
        <w:t>host anti</w:t>
      </w:r>
      <w:r w:rsidR="003A4575" w:rsidRPr="00281768">
        <w:rPr>
          <w:rFonts w:cs="Times New Roman"/>
          <w:shd w:val="clear" w:color="auto" w:fill="FFFFFF"/>
        </w:rPr>
        <w:t xml:space="preserve">viral </w:t>
      </w:r>
      <w:r w:rsidR="003F0830" w:rsidRPr="00281768">
        <w:rPr>
          <w:rFonts w:cs="Times New Roman"/>
          <w:shd w:val="clear" w:color="auto" w:fill="FFFFFF"/>
        </w:rPr>
        <w:t xml:space="preserve">responses as areas to evaluate further. </w:t>
      </w:r>
      <w:r w:rsidR="00DB27A5" w:rsidRPr="00281768">
        <w:rPr>
          <w:rFonts w:cs="Times New Roman"/>
          <w:shd w:val="clear" w:color="auto" w:fill="FFFFFF"/>
        </w:rPr>
        <w:t>We sought to compare s</w:t>
      </w:r>
      <w:r w:rsidR="00DF10D3" w:rsidRPr="00281768">
        <w:rPr>
          <w:rFonts w:cs="Times New Roman"/>
          <w:shd w:val="clear" w:color="auto" w:fill="FFFFFF"/>
        </w:rPr>
        <w:t xml:space="preserve">ignificant </w:t>
      </w:r>
      <w:r w:rsidR="00F671E3" w:rsidRPr="00281768">
        <w:rPr>
          <w:rFonts w:cs="Times New Roman"/>
          <w:shd w:val="clear" w:color="auto" w:fill="FFFFFF"/>
        </w:rPr>
        <w:t>DEG</w:t>
      </w:r>
      <w:r w:rsidR="00224CD4" w:rsidRPr="00281768">
        <w:rPr>
          <w:rFonts w:cs="Times New Roman"/>
          <w:shd w:val="clear" w:color="auto" w:fill="FFFFFF"/>
        </w:rPr>
        <w:t>s f</w:t>
      </w:r>
      <w:r w:rsidR="00685D7E" w:rsidRPr="00281768">
        <w:rPr>
          <w:rFonts w:cs="Times New Roman"/>
          <w:shd w:val="clear" w:color="auto" w:fill="FFFFFF"/>
        </w:rPr>
        <w:t>rom</w:t>
      </w:r>
      <w:r w:rsidR="00224CD4" w:rsidRPr="00281768">
        <w:rPr>
          <w:rFonts w:cs="Times New Roman"/>
          <w:shd w:val="clear" w:color="auto" w:fill="FFFFFF"/>
        </w:rPr>
        <w:t xml:space="preserve"> </w:t>
      </w:r>
      <w:r w:rsidR="00685D7E" w:rsidRPr="00281768">
        <w:rPr>
          <w:rFonts w:cs="Times New Roman"/>
          <w:shd w:val="clear" w:color="auto" w:fill="FFFFFF"/>
        </w:rPr>
        <w:t>our</w:t>
      </w:r>
      <w:r w:rsidR="00224CD4" w:rsidRPr="00281768">
        <w:rPr>
          <w:rFonts w:cs="Times New Roman"/>
          <w:shd w:val="clear" w:color="auto" w:fill="FFFFFF"/>
        </w:rPr>
        <w:t xml:space="preserve"> </w:t>
      </w:r>
      <w:r w:rsidR="00BE3CA3" w:rsidRPr="00281768">
        <w:rPr>
          <w:rFonts w:cs="Times New Roman"/>
          <w:shd w:val="clear" w:color="auto" w:fill="FFFFFF"/>
        </w:rPr>
        <w:t>DE and WS exposures</w:t>
      </w:r>
      <w:r w:rsidR="00736A1C" w:rsidRPr="00281768">
        <w:rPr>
          <w:rFonts w:cs="Times New Roman"/>
          <w:shd w:val="clear" w:color="auto" w:fill="FFFFFF"/>
        </w:rPr>
        <w:t>,</w:t>
      </w:r>
      <w:r w:rsidR="00BE3CA3" w:rsidRPr="00281768">
        <w:rPr>
          <w:rFonts w:cs="Times New Roman"/>
          <w:shd w:val="clear" w:color="auto" w:fill="FFFFFF"/>
        </w:rPr>
        <w:t xml:space="preserve"> relative to FA</w:t>
      </w:r>
      <w:r w:rsidR="00736A1C" w:rsidRPr="00281768">
        <w:rPr>
          <w:rFonts w:cs="Times New Roman"/>
          <w:shd w:val="clear" w:color="auto" w:fill="FFFFFF"/>
        </w:rPr>
        <w:t>,</w:t>
      </w:r>
      <w:r w:rsidR="00EA45E5" w:rsidRPr="00281768">
        <w:rPr>
          <w:rFonts w:cs="Times New Roman"/>
          <w:shd w:val="clear" w:color="auto" w:fill="FFFFFF"/>
        </w:rPr>
        <w:t xml:space="preserve"> to lists of </w:t>
      </w:r>
      <w:r w:rsidR="005754B3" w:rsidRPr="00281768">
        <w:rPr>
          <w:rFonts w:cs="Times New Roman"/>
          <w:shd w:val="clear" w:color="auto" w:fill="FFFFFF"/>
        </w:rPr>
        <w:t>genes</w:t>
      </w:r>
      <w:r w:rsidR="00552FC2" w:rsidRPr="00281768">
        <w:rPr>
          <w:rFonts w:cs="Times New Roman"/>
          <w:shd w:val="clear" w:color="auto" w:fill="FFFFFF"/>
        </w:rPr>
        <w:t xml:space="preserve"> </w:t>
      </w:r>
      <w:r w:rsidR="005754B3" w:rsidRPr="00281768">
        <w:rPr>
          <w:rFonts w:cs="Times New Roman"/>
          <w:shd w:val="clear" w:color="auto" w:fill="FFFFFF"/>
        </w:rPr>
        <w:t>regulated</w:t>
      </w:r>
      <w:r w:rsidR="00552FC2" w:rsidRPr="00281768">
        <w:rPr>
          <w:rFonts w:cs="Times New Roman"/>
          <w:shd w:val="clear" w:color="auto" w:fill="FFFFFF"/>
        </w:rPr>
        <w:t xml:space="preserve"> </w:t>
      </w:r>
      <w:r w:rsidR="00B9295B" w:rsidRPr="00281768">
        <w:rPr>
          <w:rFonts w:cs="Times New Roman"/>
          <w:shd w:val="clear" w:color="auto" w:fill="FFFFFF"/>
        </w:rPr>
        <w:t>by</w:t>
      </w:r>
      <w:r w:rsidR="00507932" w:rsidRPr="00281768">
        <w:rPr>
          <w:rFonts w:cs="Times New Roman"/>
          <w:shd w:val="clear" w:color="auto" w:fill="FFFFFF"/>
        </w:rPr>
        <w:t xml:space="preserve"> the</w:t>
      </w:r>
      <w:r w:rsidR="00AE4B28" w:rsidRPr="00281768">
        <w:rPr>
          <w:rFonts w:cs="Times New Roman"/>
          <w:shd w:val="clear" w:color="auto" w:fill="FFFFFF"/>
        </w:rPr>
        <w:t xml:space="preserve"> oxidative stress response transcription factors </w:t>
      </w:r>
      <w:r w:rsidR="00C71115" w:rsidRPr="00281768">
        <w:rPr>
          <w:rFonts w:cs="Times New Roman"/>
          <w:shd w:val="clear" w:color="auto" w:fill="FFFFFF"/>
        </w:rPr>
        <w:t>n</w:t>
      </w:r>
      <w:r w:rsidR="00B9295B" w:rsidRPr="00281768">
        <w:rPr>
          <w:rFonts w:cs="Times New Roman"/>
          <w:shd w:val="clear" w:color="auto" w:fill="FFFFFF"/>
        </w:rPr>
        <w:t>uclear factor erythroid 2-related factor 2 (</w:t>
      </w:r>
      <w:r w:rsidR="00C71115" w:rsidRPr="00281768">
        <w:rPr>
          <w:rFonts w:cs="Times New Roman"/>
          <w:i/>
          <w:iCs/>
          <w:shd w:val="clear" w:color="auto" w:fill="FFFFFF"/>
        </w:rPr>
        <w:t>NFE2L2</w:t>
      </w:r>
      <w:r w:rsidR="00C71115" w:rsidRPr="00281768">
        <w:rPr>
          <w:rFonts w:cs="Times New Roman"/>
          <w:shd w:val="clear" w:color="auto" w:fill="FFFFFF"/>
        </w:rPr>
        <w:t>/</w:t>
      </w:r>
      <w:r w:rsidR="00B9295B" w:rsidRPr="00281768">
        <w:rPr>
          <w:rFonts w:cs="Times New Roman"/>
          <w:shd w:val="clear" w:color="auto" w:fill="FFFFFF"/>
        </w:rPr>
        <w:t>Nrf2)</w:t>
      </w:r>
      <w:r w:rsidR="0013512F" w:rsidRPr="00281768">
        <w:rPr>
          <w:rFonts w:cs="Times New Roman"/>
          <w:shd w:val="clear" w:color="auto" w:fill="FFFFFF"/>
        </w:rPr>
        <w:t xml:space="preserve"> </w:t>
      </w:r>
      <w:r w:rsidR="00EF57BE" w:rsidRPr="00281768">
        <w:rPr>
          <w:rFonts w:cs="Times New Roman"/>
          <w:shd w:val="clear" w:color="auto" w:fill="FFFFFF"/>
        </w:rPr>
        <w:t xml:space="preserve">and </w:t>
      </w:r>
      <w:r w:rsidR="00C71115" w:rsidRPr="00281768">
        <w:rPr>
          <w:rFonts w:cs="Times New Roman"/>
          <w:shd w:val="clear" w:color="auto" w:fill="FFFFFF"/>
        </w:rPr>
        <w:t xml:space="preserve">the aryl hydrocarbon </w:t>
      </w:r>
      <w:r w:rsidR="0013512F" w:rsidRPr="00281768">
        <w:rPr>
          <w:rFonts w:cs="Times New Roman"/>
          <w:shd w:val="clear" w:color="auto" w:fill="FFFFFF"/>
        </w:rPr>
        <w:t>receptor (AHR).</w:t>
      </w:r>
      <w:r w:rsidR="00E75BA9" w:rsidRPr="00281768">
        <w:rPr>
          <w:rFonts w:cs="Times New Roman"/>
          <w:shd w:val="clear" w:color="auto" w:fill="FFFFFF"/>
        </w:rPr>
        <w:t xml:space="preserve"> </w:t>
      </w:r>
      <w:r w:rsidR="0008544F" w:rsidRPr="00281768">
        <w:rPr>
          <w:rFonts w:cs="Times New Roman"/>
          <w:shd w:val="clear" w:color="auto" w:fill="FFFFFF"/>
        </w:rPr>
        <w:t>Lists of g</w:t>
      </w:r>
      <w:r w:rsidR="00FC09C1" w:rsidRPr="00281768">
        <w:rPr>
          <w:rFonts w:cs="Times New Roman"/>
          <w:shd w:val="clear" w:color="auto" w:fill="FFFFFF"/>
        </w:rPr>
        <w:t xml:space="preserve">enes regulated by Nrf2 and AHR were extracted from the TF2DNA database hosted by the Fiser lab at </w:t>
      </w:r>
      <w:hyperlink r:id="rId12" w:history="1">
        <w:r w:rsidR="00A06289" w:rsidRPr="00281768">
          <w:rPr>
            <w:rStyle w:val="Hyperlink"/>
            <w:rFonts w:cs="Times New Roman"/>
            <w:shd w:val="clear" w:color="auto" w:fill="FFFFFF"/>
          </w:rPr>
          <w:t>http://fiserlab.org/tf2dna_db/</w:t>
        </w:r>
      </w:hyperlink>
      <w:r w:rsidR="0008544F" w:rsidRPr="00281768">
        <w:rPr>
          <w:rFonts w:cs="Times New Roman"/>
          <w:shd w:val="clear" w:color="auto" w:fill="FFFFFF"/>
        </w:rPr>
        <w:t>,</w:t>
      </w:r>
      <w:r w:rsidR="00C96634" w:rsidRPr="00281768">
        <w:rPr>
          <w:rFonts w:cs="Times New Roman"/>
          <w:shd w:val="clear" w:color="auto" w:fill="FFFFFF"/>
        </w:rPr>
        <w:t xml:space="preserve"> </w:t>
      </w:r>
      <w:r w:rsidR="00E94725" w:rsidRPr="00281768">
        <w:rPr>
          <w:rFonts w:cs="Times New Roman"/>
          <w:shd w:val="clear" w:color="auto" w:fill="FFFFFF"/>
        </w:rPr>
        <w:t>with</w:t>
      </w:r>
      <w:r w:rsidR="00C96634" w:rsidRPr="00281768">
        <w:rPr>
          <w:rFonts w:cs="Times New Roman"/>
          <w:shd w:val="clear" w:color="auto" w:fill="FFFFFF"/>
        </w:rPr>
        <w:t xml:space="preserve"> the</w:t>
      </w:r>
      <w:r w:rsidR="00877931" w:rsidRPr="00281768">
        <w:rPr>
          <w:rFonts w:cs="Times New Roman"/>
          <w:shd w:val="clear" w:color="auto" w:fill="FFFFFF"/>
        </w:rPr>
        <w:t xml:space="preserve"> </w:t>
      </w:r>
      <w:r w:rsidR="00583B56" w:rsidRPr="00281768">
        <w:rPr>
          <w:rFonts w:cs="Times New Roman"/>
          <w:shd w:val="clear" w:color="auto" w:fill="FFFFFF"/>
        </w:rPr>
        <w:t>Kulakovskiy</w:t>
      </w:r>
      <w:r w:rsidR="00877931" w:rsidRPr="00281768">
        <w:rPr>
          <w:rFonts w:cs="Times New Roman"/>
          <w:shd w:val="clear" w:color="auto" w:fill="FFFFFF"/>
        </w:rPr>
        <w:t>2013</w:t>
      </w:r>
      <w:r w:rsidR="00223600" w:rsidRPr="00281768">
        <w:rPr>
          <w:rFonts w:cs="Times New Roman"/>
          <w:shd w:val="clear" w:color="auto" w:fill="FFFFFF"/>
        </w:rPr>
        <w:t xml:space="preserve"> data extracted</w:t>
      </w:r>
      <w:r w:rsidR="00F14025" w:rsidRPr="00281768">
        <w:rPr>
          <w:rFonts w:cs="Times New Roman"/>
          <w:shd w:val="clear" w:color="auto" w:fill="FFFFFF"/>
        </w:rPr>
        <w:t xml:space="preserve"> </w:t>
      </w:r>
      <w:r w:rsidR="00F14025" w:rsidRPr="00281768">
        <w:rPr>
          <w:rFonts w:cs="Times New Roman"/>
          <w:shd w:val="clear" w:color="auto" w:fill="FFFFFF"/>
        </w:rPr>
        <w:fldChar w:fldCharType="begin"/>
      </w:r>
      <w:r w:rsidR="007E3269" w:rsidRPr="00281768">
        <w:rPr>
          <w:rFonts w:cs="Times New Roman"/>
          <w:shd w:val="clear" w:color="auto" w:fill="FFFFFF"/>
        </w:rPr>
        <w:instrText xml:space="preserve"> ADDIN ZOTERO_ITEM CSL_CITATION {"citationID":"DRetP36O","properties":{"formattedCitation":"(Kulakovskiy et al., 2013)","plainCitation":"(Kulakovskiy et al., 2013)","noteIndex":0},"citationItems":[{"id":10657,"uris":["http://zotero.org/users/11723/items/4U95EC4E"],"itemData":{"id":10657,"type":"article-journal","abstract":"Transcription factor (TF) binding site (TFBS) models are crucial for computational reconstruction of transcription regulatory networks. In existing repositories, a TF often has several models (also called binding profiles or motifs), obtained from different experimental data. Having a single TFBS model for a TF is more pragmatic for practical applications. We show that integration of TFBS data from various types of experiments into a single model typically results in the improved model quality probably due to partial correction of source specific technique bias. We present the Homo sapiens comprehensive model collection (HOCOMOCO, http://autosome.ru/HOCOMOCO/, http://cbrc.kaust.edu.sa/hocomoco/) containing carefully hand-curated TFBS models constructed by integration of binding sequences obtained by both low- and high-throughput methods. To construct position weight matrices to represent these TFBS models, we used ChIPMunk software in four computational modes, including newly developed periodic positional prior mode associated with DNA helix pitch. We selected only one TFBS model per TF, unless there was a clear experimental evidence for two rather distinct TFBS models. We assigned a quality rating to each model. HOCOMOCO contains 426 systematically curated TFBS models for 401 human TFs, where 172 models are based on more than one data source.","container-title":"Nucleic Acids Research","DOI":"10.1093/nar/gks1089","ISSN":"1362-4962","issue":"Database issue","journalAbbreviation":"Nucleic Acids Res","language":"eng","note":"PMID: 23175603\nPMCID: PMC3531053","page":"D195-202","source":"PubMed","title":"HOCOMOCO: a comprehensive collection of human transcription factor binding sites models","title-short":"HOCOMOCO","volume":"41","author":[{"family":"Kulakovskiy","given":"Ivan V."},{"family":"Medvedeva","given":"Yulia A."},{"family":"Schaefer","given":"Ulf"},{"family":"Kasianov","given":"Artem S."},{"family":"Vorontsov","given":"Ilya E."},{"family":"Bajic","given":"Vladimir B."},{"family":"Makeev","given":"Vsevolod J."}],"issued":{"date-parts":[["2013",1]]}}}],"schema":"https://github.com/citation-style-language/schema/raw/master/csl-citation.json"} </w:instrText>
      </w:r>
      <w:r w:rsidR="00F14025" w:rsidRPr="00281768">
        <w:rPr>
          <w:rFonts w:cs="Times New Roman"/>
          <w:shd w:val="clear" w:color="auto" w:fill="FFFFFF"/>
        </w:rPr>
        <w:fldChar w:fldCharType="separate"/>
      </w:r>
      <w:r w:rsidR="007E3269" w:rsidRPr="00281768">
        <w:rPr>
          <w:rFonts w:cs="Times New Roman"/>
        </w:rPr>
        <w:t>(Kulakovskiy et al., 2013)</w:t>
      </w:r>
      <w:r w:rsidR="00F14025" w:rsidRPr="00281768">
        <w:rPr>
          <w:rFonts w:cs="Times New Roman"/>
          <w:shd w:val="clear" w:color="auto" w:fill="FFFFFF"/>
        </w:rPr>
        <w:fldChar w:fldCharType="end"/>
      </w:r>
      <w:r w:rsidR="00223600" w:rsidRPr="00281768">
        <w:rPr>
          <w:rFonts w:cs="Times New Roman"/>
          <w:shd w:val="clear" w:color="auto" w:fill="FFFFFF"/>
        </w:rPr>
        <w:t xml:space="preserve">. To provide a comprehensive list of </w:t>
      </w:r>
      <w:r w:rsidR="00E94725" w:rsidRPr="00281768">
        <w:rPr>
          <w:rFonts w:cs="Times New Roman"/>
          <w:shd w:val="clear" w:color="auto" w:fill="FFFFFF"/>
        </w:rPr>
        <w:t>targets of these tran</w:t>
      </w:r>
      <w:r w:rsidR="00583B56" w:rsidRPr="00281768">
        <w:rPr>
          <w:rFonts w:cs="Times New Roman"/>
          <w:shd w:val="clear" w:color="auto" w:fill="FFFFFF"/>
        </w:rPr>
        <w:t>scription factors</w:t>
      </w:r>
      <w:r w:rsidR="00273028" w:rsidRPr="00281768">
        <w:rPr>
          <w:rFonts w:cs="Times New Roman"/>
          <w:shd w:val="clear" w:color="auto" w:fill="FFFFFF"/>
        </w:rPr>
        <w:t>,</w:t>
      </w:r>
      <w:r w:rsidR="00D504CE" w:rsidRPr="00281768">
        <w:rPr>
          <w:rFonts w:cs="Times New Roman"/>
          <w:shd w:val="clear" w:color="auto" w:fill="FFFFFF"/>
        </w:rPr>
        <w:t xml:space="preserve"> the</w:t>
      </w:r>
      <w:r w:rsidR="00C96634" w:rsidRPr="00281768">
        <w:rPr>
          <w:rFonts w:cs="Times New Roman"/>
          <w:shd w:val="clear" w:color="auto" w:fill="FFFFFF"/>
        </w:rPr>
        <w:t xml:space="preserve"> </w:t>
      </w:r>
      <w:proofErr w:type="spellStart"/>
      <w:r w:rsidR="00C96634" w:rsidRPr="00281768">
        <w:rPr>
          <w:rFonts w:cs="Times New Roman"/>
          <w:shd w:val="clear" w:color="auto" w:fill="FFFFFF"/>
        </w:rPr>
        <w:t>TFlink</w:t>
      </w:r>
      <w:proofErr w:type="spellEnd"/>
      <w:r w:rsidR="00D504CE" w:rsidRPr="00281768">
        <w:rPr>
          <w:rFonts w:cs="Times New Roman"/>
          <w:shd w:val="clear" w:color="auto" w:fill="FFFFFF"/>
        </w:rPr>
        <w:t xml:space="preserve"> database</w:t>
      </w:r>
      <w:r w:rsidR="00C96634" w:rsidRPr="00281768">
        <w:rPr>
          <w:rFonts w:cs="Times New Roman"/>
          <w:shd w:val="clear" w:color="auto" w:fill="FFFFFF"/>
        </w:rPr>
        <w:t xml:space="preserve"> </w:t>
      </w:r>
      <w:r w:rsidR="00877931" w:rsidRPr="00281768">
        <w:rPr>
          <w:rFonts w:cs="Times New Roman"/>
          <w:shd w:val="clear" w:color="auto" w:fill="FFFFFF"/>
        </w:rPr>
        <w:t xml:space="preserve">at </w:t>
      </w:r>
      <w:hyperlink r:id="rId13" w:history="1">
        <w:r w:rsidR="00D504CE" w:rsidRPr="00281768">
          <w:rPr>
            <w:rStyle w:val="Hyperlink"/>
            <w:rFonts w:cs="Times New Roman"/>
            <w:shd w:val="clear" w:color="auto" w:fill="FFFFFF"/>
          </w:rPr>
          <w:t>https://tflink.net/</w:t>
        </w:r>
      </w:hyperlink>
      <w:r w:rsidR="00D504CE" w:rsidRPr="00281768">
        <w:rPr>
          <w:rFonts w:cs="Times New Roman"/>
          <w:shd w:val="clear" w:color="auto" w:fill="FFFFFF"/>
        </w:rPr>
        <w:t xml:space="preserve"> was also consulted and the </w:t>
      </w:r>
      <w:r w:rsidR="00BC1919" w:rsidRPr="00281768">
        <w:rPr>
          <w:rFonts w:cs="Times New Roman"/>
          <w:i/>
          <w:iCs/>
          <w:shd w:val="clear" w:color="auto" w:fill="FFFFFF"/>
        </w:rPr>
        <w:t>H</w:t>
      </w:r>
      <w:r w:rsidR="00D504CE" w:rsidRPr="00281768">
        <w:rPr>
          <w:rFonts w:cs="Times New Roman"/>
          <w:i/>
          <w:iCs/>
          <w:shd w:val="clear" w:color="auto" w:fill="FFFFFF"/>
        </w:rPr>
        <w:t>omo sapiens</w:t>
      </w:r>
      <w:r w:rsidR="00D504CE" w:rsidRPr="00281768">
        <w:rPr>
          <w:rFonts w:cs="Times New Roman"/>
          <w:shd w:val="clear" w:color="auto" w:fill="FFFFFF"/>
        </w:rPr>
        <w:t xml:space="preserve"> lists</w:t>
      </w:r>
      <w:r w:rsidR="00BC1919" w:rsidRPr="00281768">
        <w:rPr>
          <w:rFonts w:cs="Times New Roman"/>
          <w:shd w:val="clear" w:color="auto" w:fill="FFFFFF"/>
        </w:rPr>
        <w:t xml:space="preserve"> for NFE2L2</w:t>
      </w:r>
      <w:r w:rsidR="00116090" w:rsidRPr="00281768">
        <w:rPr>
          <w:rFonts w:cs="Times New Roman"/>
          <w:shd w:val="clear" w:color="auto" w:fill="FFFFFF"/>
        </w:rPr>
        <w:t xml:space="preserve"> (</w:t>
      </w:r>
      <w:hyperlink r:id="rId14" w:history="1">
        <w:r w:rsidR="00116090" w:rsidRPr="00281768">
          <w:rPr>
            <w:rStyle w:val="Hyperlink"/>
            <w:rFonts w:cs="Times New Roman"/>
            <w:shd w:val="clear" w:color="auto" w:fill="FFFFFF"/>
          </w:rPr>
          <w:t>https://tflink.net/protein/q16236/</w:t>
        </w:r>
      </w:hyperlink>
      <w:r w:rsidR="00116090" w:rsidRPr="00281768">
        <w:rPr>
          <w:rFonts w:cs="Times New Roman"/>
          <w:shd w:val="clear" w:color="auto" w:fill="FFFFFF"/>
        </w:rPr>
        <w:t>) and AHR (</w:t>
      </w:r>
      <w:hyperlink r:id="rId15" w:history="1">
        <w:r w:rsidR="00116090" w:rsidRPr="00281768">
          <w:rPr>
            <w:rStyle w:val="Hyperlink"/>
            <w:rFonts w:cs="Times New Roman"/>
            <w:shd w:val="clear" w:color="auto" w:fill="FFFFFF"/>
          </w:rPr>
          <w:t>https://tflink.net/protein/p35869/</w:t>
        </w:r>
      </w:hyperlink>
      <w:r w:rsidR="00116090" w:rsidRPr="00281768">
        <w:rPr>
          <w:rFonts w:cs="Times New Roman"/>
          <w:shd w:val="clear" w:color="auto" w:fill="FFFFFF"/>
        </w:rPr>
        <w:t>) extracted</w:t>
      </w:r>
      <w:r w:rsidR="00A06289" w:rsidRPr="00281768">
        <w:rPr>
          <w:rFonts w:cs="Times New Roman"/>
          <w:shd w:val="clear" w:color="auto" w:fill="FFFFFF"/>
        </w:rPr>
        <w:t>.</w:t>
      </w:r>
      <w:r w:rsidR="007F156C" w:rsidRPr="00281768">
        <w:rPr>
          <w:rFonts w:cs="Times New Roman"/>
          <w:shd w:val="clear" w:color="auto" w:fill="FFFFFF"/>
        </w:rPr>
        <w:t xml:space="preserve"> </w:t>
      </w:r>
      <w:r w:rsidR="00BD3A59" w:rsidRPr="00281768">
        <w:rPr>
          <w:rFonts w:cs="Times New Roman"/>
          <w:shd w:val="clear" w:color="auto" w:fill="FFFFFF"/>
        </w:rPr>
        <w:t xml:space="preserve">The TF2DNA and </w:t>
      </w:r>
      <w:proofErr w:type="spellStart"/>
      <w:r w:rsidR="00BD3A59" w:rsidRPr="00281768">
        <w:rPr>
          <w:rFonts w:cs="Times New Roman"/>
          <w:shd w:val="clear" w:color="auto" w:fill="FFFFFF"/>
        </w:rPr>
        <w:t>TFlink</w:t>
      </w:r>
      <w:proofErr w:type="spellEnd"/>
      <w:r w:rsidR="00BD3A59" w:rsidRPr="00281768">
        <w:rPr>
          <w:rFonts w:cs="Times New Roman"/>
          <w:shd w:val="clear" w:color="auto" w:fill="FFFFFF"/>
        </w:rPr>
        <w:t xml:space="preserve"> data was imported into R </w:t>
      </w:r>
      <w:r w:rsidR="00FE1CF2" w:rsidRPr="00281768">
        <w:rPr>
          <w:rFonts w:cs="Times New Roman"/>
          <w:shd w:val="clear" w:color="auto" w:fill="FFFFFF"/>
        </w:rPr>
        <w:t>(</w:t>
      </w:r>
      <w:r w:rsidR="00BD3A59" w:rsidRPr="00281768">
        <w:rPr>
          <w:rFonts w:cs="Times New Roman"/>
          <w:shd w:val="clear" w:color="auto" w:fill="FFFFFF"/>
        </w:rPr>
        <w:t>v</w:t>
      </w:r>
      <w:r w:rsidR="00FE1CF2" w:rsidRPr="00281768">
        <w:rPr>
          <w:rFonts w:cs="Times New Roman"/>
          <w:shd w:val="clear" w:color="auto" w:fill="FFFFFF"/>
        </w:rPr>
        <w:t>4.4.2)</w:t>
      </w:r>
      <w:r w:rsidR="005D0D04" w:rsidRPr="00281768">
        <w:rPr>
          <w:rFonts w:cs="Times New Roman"/>
          <w:shd w:val="clear" w:color="auto" w:fill="FFFFFF"/>
        </w:rPr>
        <w:t>,</w:t>
      </w:r>
      <w:r w:rsidR="00FE1CF2" w:rsidRPr="00281768">
        <w:rPr>
          <w:rFonts w:cs="Times New Roman"/>
          <w:shd w:val="clear" w:color="auto" w:fill="FFFFFF"/>
        </w:rPr>
        <w:t xml:space="preserve"> and the gene lists merged using the </w:t>
      </w:r>
      <w:proofErr w:type="spellStart"/>
      <w:r w:rsidR="00FE1CF2" w:rsidRPr="00281768">
        <w:rPr>
          <w:rFonts w:cs="Times New Roman"/>
          <w:shd w:val="clear" w:color="auto" w:fill="FFFFFF"/>
        </w:rPr>
        <w:t>VennDetail</w:t>
      </w:r>
      <w:proofErr w:type="spellEnd"/>
      <w:r w:rsidR="00FE1CF2" w:rsidRPr="00281768">
        <w:rPr>
          <w:rFonts w:cs="Times New Roman"/>
          <w:shd w:val="clear" w:color="auto" w:fill="FFFFFF"/>
        </w:rPr>
        <w:t xml:space="preserve"> R package (v1.20.0)</w:t>
      </w:r>
      <w:r w:rsidR="005D0D04" w:rsidRPr="00281768">
        <w:rPr>
          <w:rFonts w:cs="Times New Roman"/>
          <w:shd w:val="clear" w:color="auto" w:fill="FFFFFF"/>
        </w:rPr>
        <w:t xml:space="preserve">. </w:t>
      </w:r>
    </w:p>
    <w:p w14:paraId="325365D4" w14:textId="72498356" w:rsidR="003B5726" w:rsidRPr="00281768" w:rsidRDefault="005D0D04" w:rsidP="00271AB0">
      <w:pPr>
        <w:rPr>
          <w:rFonts w:cs="Times New Roman"/>
          <w:shd w:val="clear" w:color="auto" w:fill="FFFFFF"/>
        </w:rPr>
      </w:pPr>
      <w:r w:rsidRPr="00281768">
        <w:rPr>
          <w:rFonts w:cs="Times New Roman"/>
          <w:shd w:val="clear" w:color="auto" w:fill="FFFFFF"/>
        </w:rPr>
        <w:t xml:space="preserve"> </w:t>
      </w:r>
    </w:p>
    <w:p w14:paraId="731DEABB" w14:textId="44AA39B1" w:rsidR="003036F8" w:rsidRPr="00281768" w:rsidRDefault="005D0D04" w:rsidP="00271AB0">
      <w:pPr>
        <w:rPr>
          <w:rFonts w:cs="Times New Roman"/>
          <w:shd w:val="clear" w:color="auto" w:fill="FFFFFF"/>
        </w:rPr>
      </w:pPr>
      <w:r w:rsidRPr="00281768">
        <w:rPr>
          <w:rFonts w:cs="Times New Roman"/>
          <w:shd w:val="clear" w:color="auto" w:fill="FFFFFF"/>
        </w:rPr>
        <w:t xml:space="preserve">We also </w:t>
      </w:r>
      <w:r w:rsidR="002D07DA" w:rsidRPr="00281768">
        <w:rPr>
          <w:rFonts w:cs="Times New Roman"/>
          <w:shd w:val="clear" w:color="auto" w:fill="FFFFFF"/>
        </w:rPr>
        <w:t>consulted</w:t>
      </w:r>
      <w:r w:rsidR="00FB39CA" w:rsidRPr="00281768">
        <w:rPr>
          <w:rFonts w:cs="Times New Roman"/>
          <w:shd w:val="clear" w:color="auto" w:fill="FFFFFF"/>
        </w:rPr>
        <w:t xml:space="preserve"> literature on host antiviral responses</w:t>
      </w:r>
      <w:r w:rsidR="00997463" w:rsidRPr="00281768">
        <w:rPr>
          <w:rFonts w:cs="Times New Roman"/>
          <w:shd w:val="clear" w:color="auto" w:fill="FFFFFF"/>
        </w:rPr>
        <w:t xml:space="preserve"> </w:t>
      </w:r>
      <w:r w:rsidR="00FD45EE">
        <w:rPr>
          <w:rFonts w:cs="Arial"/>
          <w:color w:val="000000" w:themeColor="text1"/>
          <w:lang w:eastAsia="en-GB"/>
        </w:rPr>
        <w:fldChar w:fldCharType="begin"/>
      </w:r>
      <w:r w:rsidR="00FD45EE">
        <w:rPr>
          <w:rFonts w:cs="Arial"/>
          <w:color w:val="000000" w:themeColor="text1"/>
          <w:lang w:eastAsia="en-GB"/>
        </w:rPr>
        <w:instrText xml:space="preserve"> ADDIN ZOTERO_ITEM CSL_CITATION {"citationID":"0DfnsbCa","properties":{"formattedCitation":"(Ioannidis et al., 2012; Mostafavi et al., 2016; Schoggins and Rice, 2011; Troy and Bosco, 2016)","plainCitation":"(Ioannidis et al., 2012; Mostafavi et al., 2016; Schoggins and Rice, 2011; Troy and Bosco, 2016)","noteIndex":0},"citationItems":[{"id":10633,"uris":["http://zotero.org/users/11723/items/36PZDGHF"],"itemData":{"id":10633,"type":"article-journal","abstract":"Airway epithelial cells (AECs) provide the first line of defense in the respiratory tract and are the main target of respiratory viruses. Here, using oligonucleotide and protein arrays, we analyze the infection of primary polarized human AEC cultures with influenza virus and respiratory syncytial virus (RSV), and we show that the immune response of AECs is quantitatively and qualitatively virus specific. Differentially expressed genes (DEGs) specifically induced by influenza virus and not by RSV included those encoding interferon B1 (IFN-B1), type III interferons (interleukin 28A [IL-28A], IL-28B, and IL-29), interleukins (IL-6, IL-1A, IL-1B, IL-23A, IL-17C, and IL-32), and chemokines (CCL2, CCL8, and CXCL5). Lack of type I interferon or STAT1 signaling decreased the expression and secretion of cytokines and chemokines by the airway epithelium. We also observed strong basolateral polarization of the secretion of cytokines and chemokines by human and murine AECs during infection. Importantly, the antiviral response of human AECs to influenza virus or to RSV correlated with the infection signature obtained from peripheral blood mononuclear cells (PBMCs) isolated from patients with acute influenza or RSV bronchiolitis, respectively. IFI27 (also known as ISG12) was identified as a biomarker of respiratory virus infection in both AECs and PBMCs. In addition, the extent of the transcriptional perturbation in PBMCs correlated with the clinical disease severity. Our results demonstrate that the human airway epithelium mounts virus-specific immune responses that are likely to determine the subsequent systemic immune responses and suggest that the absence of epithelial immune mediators after RSV infection may contribute to explaining the inadequacy of systemic immunity to the virus.","container-title":"Journal of Virology","DOI":"10.1128/JVI.06757-11","ISSN":"0022-538X","issue":"10","journalAbbreviation":"J Virol","note":"PMID: 22398282\nPMCID: PMC3347264","page":"5422-5436","source":"PubMed Central","title":"Plasticity and Virus Specificity of the Airway Epithelial Cell Immune Response during Respiratory Virus Infection","volume":"86","author":[{"family":"Ioannidis","given":"Ioannis"},{"family":"McNally","given":"Beth"},{"family":"Willette","given":"Meredith"},{"family":"Peeples","given":"Mark E."},{"family":"Chaussabel","given":"Damien"},{"family":"Durbin","given":"Joan E."},{"family":"Ramilo","given":"Octavio"},{"family":"Mejias","given":"Asuncion"},{"family":"Flaño","given":"Emilio"}],"issued":{"date-parts":[["2012",5]]}}},{"id":10794,"uris":["http://zotero.org/users/11723/items/4IG5PT96"],"itemData":{"id":10794,"type":"article-journal","container-title":"Cell","DOI":"10.1016/j.cell.2015.12.032","ISSN":"0092-8674, 1097-4172","issue":"3","journalAbbreviation":"Cell","language":"English","note":"publisher: Elsevier","page":"564-578","source":"www.cell.com","title":"Parsing the Interferon Transcriptional Network and Its Disease Associations","volume":"164","author":[{"family":"Mostafavi","given":"Sara"},{"family":"Yoshida","given":"Hideyuki"},{"family":"Moodley","given":"Devapregasan"},{"family":"LeBoité","given":"Hugo"},{"family":"Rothamel","given":"Katherine"},{"family":"Raj","given":"Towfique"},{"family":"Ye","given":"Chun Jimmie"},{"family":"Chevrier","given":"Nicolas"},{"family":"Zhang","given":"Shen-Ying"},{"family":"Feng","given":"Ting"},{"family":"Lee","given":"Mark"},{"family":"Casanova","given":"Jean-Laurent"},{"family":"Clark","given":"James D."},{"family":"Hegen","given":"Martin"},{"family":"Telliez","given":"Jean-Baptiste"},{"family":"Hacohen","given":"Nir"},{"family":"De Jager","given":"Philip L."},{"family":"Regev","given":"Aviv"},{"family":"Mathis","given":"Diane"},{"family":"Benoist","given":"Christophe"}],"issued":{"date-parts":[["2016",1,28]]}}},{"id":10782,"uris":["http://zotero.org/users/11723/items/3CCMIGSU"],"itemData":{"id":10782,"type":"article-journal","abstract":"Many viruses trigger the type I interferon (IFN) system, leading to the transcription of hundreds of interferon-stimulated genes (ISGs). The products of these ISGs exert numerous antiviral effector functions, many of which are still not fully described. Recent efforts have been aimed at identifying which ISGs are antiviral and further characterizing their mechanisms of action. IFN effectors vary widely in their magnitude of inhibitory activity and display combinatorial antiviral properties. Collectively, ISGs can target almost any step in a virus life cycle. Some of the most potent antiviral effectors reinforce the system by further inducing IFN or ISGs. Other genes enhance or facilitate viral replication, suggesting that some viruses may have evolved to co-opt IFN effectors for a survival advantage.","collection-title":"Innate immunity/Antivirals and resistance/Emerging viruses","container-title":"Current Opinion in Virology","DOI":"10.1016/j.coviro.2011.10.008","ISSN":"1879-6257","issue":"6","journalAbbreviation":"Current Opinion in Virology","page":"519-525","source":"ScienceDirect","title":"Interferon-stimulated genes and their antiviral effector functions","volume":"1","author":[{"family":"Schoggins","given":"John W"},{"family":"Rice","given":"Charles M"}],"issued":{"date-parts":[["2011",12,1]]}}},{"id":10796,"uris":["http://zotero.org/users/11723/items/XREWQ3FS"],"itemData":{"id":10796,"type":"article-journal","abstract":"Respiratory viral infections are a leading cause of disease and mortality. The severity of these illnesses can vary markedly from mild or asymptomatic upper airway infections to severe wheezing, bronchiolitis or pneumonia. In this article, we review the viral sensing pathways and organizing principles that govern the innate immune response to infection. Then, we reconstruct the molecular networks that differentiate symptomatic from asymptomatic respiratory viral infections, and identify the underlying molecular drivers of these networks. Finally, we discuss unique aspects of the biology and pathogenesis of infections with respiratory syncytial virus, rhinovirus and influenza, drawing on insights from genomics.","container-title":"Respiratory Research","DOI":"10.1186/s12931-016-0474-9","ISSN":"1465-993X","issue":"1","journalAbbreviation":"Respir Res","language":"en","page":"156","source":"Springer Link","title":"Respiratory viral infections and host responses; insights from genomics","volume":"17","author":[{"family":"Troy","given":"Niamh M."},{"family":"Bosco","given":"Anthony"}],"issued":{"date-parts":[["2016",11,21]]}}}],"schema":"https://github.com/citation-style-language/schema/raw/master/csl-citation.json"} </w:instrText>
      </w:r>
      <w:r w:rsidR="00FD45EE">
        <w:rPr>
          <w:rFonts w:cs="Arial"/>
          <w:color w:val="000000" w:themeColor="text1"/>
          <w:lang w:eastAsia="en-GB"/>
        </w:rPr>
        <w:fldChar w:fldCharType="separate"/>
      </w:r>
      <w:r w:rsidR="00FD45EE" w:rsidRPr="00A27817">
        <w:rPr>
          <w:rFonts w:cs="Times New Roman"/>
        </w:rPr>
        <w:t>(Ioannidis et al., 2012; Mostafavi et al., 2016; Schoggins and Rice, 2011; Troy and Bosco, 2016)</w:t>
      </w:r>
      <w:r w:rsidR="00FD45EE">
        <w:rPr>
          <w:rFonts w:cs="Arial"/>
          <w:color w:val="000000" w:themeColor="text1"/>
          <w:lang w:eastAsia="en-GB"/>
        </w:rPr>
        <w:fldChar w:fldCharType="end"/>
      </w:r>
      <w:r w:rsidR="00FD45EE">
        <w:rPr>
          <w:rFonts w:cs="Times New Roman"/>
        </w:rPr>
        <w:t xml:space="preserve"> </w:t>
      </w:r>
      <w:r w:rsidR="00FB39CA" w:rsidRPr="00281768">
        <w:rPr>
          <w:rFonts w:cs="Times New Roman"/>
          <w:shd w:val="clear" w:color="auto" w:fill="FFFFFF"/>
        </w:rPr>
        <w:t>and</w:t>
      </w:r>
      <w:r w:rsidR="002D07DA" w:rsidRPr="00281768">
        <w:rPr>
          <w:rFonts w:cs="Times New Roman"/>
          <w:shd w:val="clear" w:color="auto" w:fill="FFFFFF"/>
        </w:rPr>
        <w:t xml:space="preserve"> a list of </w:t>
      </w:r>
      <w:r w:rsidR="00820A0A" w:rsidRPr="00281768">
        <w:rPr>
          <w:rFonts w:cs="Times New Roman"/>
          <w:shd w:val="clear" w:color="auto" w:fill="FFFFFF"/>
        </w:rPr>
        <w:t>significant DEGs</w:t>
      </w:r>
      <w:r w:rsidR="002D07DA" w:rsidRPr="00281768">
        <w:rPr>
          <w:rFonts w:cs="Times New Roman"/>
          <w:shd w:val="clear" w:color="auto" w:fill="FFFFFF"/>
        </w:rPr>
        <w:t xml:space="preserve"> </w:t>
      </w:r>
      <w:r w:rsidR="00820A0A" w:rsidRPr="00281768">
        <w:rPr>
          <w:rFonts w:cs="Times New Roman"/>
          <w:shd w:val="clear" w:color="auto" w:fill="FFFFFF"/>
        </w:rPr>
        <w:t>from</w:t>
      </w:r>
      <w:r w:rsidRPr="00281768">
        <w:rPr>
          <w:rFonts w:cs="Times New Roman"/>
          <w:shd w:val="clear" w:color="auto" w:fill="FFFFFF"/>
        </w:rPr>
        <w:t xml:space="preserve"> </w:t>
      </w:r>
      <w:r w:rsidR="00F74405" w:rsidRPr="00281768">
        <w:rPr>
          <w:rFonts w:cs="Times New Roman"/>
          <w:shd w:val="clear" w:color="auto" w:fill="FFFFFF"/>
        </w:rPr>
        <w:t>primary airway epithelial cells</w:t>
      </w:r>
      <w:r w:rsidR="00820A0A" w:rsidRPr="00281768">
        <w:rPr>
          <w:rFonts w:cs="Times New Roman"/>
          <w:shd w:val="clear" w:color="auto" w:fill="FFFFFF"/>
        </w:rPr>
        <w:t xml:space="preserve"> infected</w:t>
      </w:r>
      <w:r w:rsidR="007D51CC" w:rsidRPr="00281768">
        <w:rPr>
          <w:rFonts w:cs="Times New Roman"/>
          <w:shd w:val="clear" w:color="auto" w:fill="FFFFFF"/>
        </w:rPr>
        <w:t xml:space="preserve"> with influenza or respiratory syncytial virus</w:t>
      </w:r>
      <w:r w:rsidR="007C5732" w:rsidRPr="00281768">
        <w:rPr>
          <w:rFonts w:cs="Times New Roman"/>
          <w:shd w:val="clear" w:color="auto" w:fill="FFFFFF"/>
        </w:rPr>
        <w:t xml:space="preserve"> </w:t>
      </w:r>
      <w:r w:rsidR="007B0AE1" w:rsidRPr="00281768">
        <w:rPr>
          <w:rFonts w:cs="Times New Roman"/>
          <w:shd w:val="clear" w:color="auto" w:fill="FFFFFF"/>
        </w:rPr>
        <w:fldChar w:fldCharType="begin"/>
      </w:r>
      <w:r w:rsidR="007E3269" w:rsidRPr="00281768">
        <w:rPr>
          <w:rFonts w:cs="Times New Roman"/>
          <w:shd w:val="clear" w:color="auto" w:fill="FFFFFF"/>
        </w:rPr>
        <w:instrText xml:space="preserve"> ADDIN ZOTERO_ITEM CSL_CITATION {"citationID":"upc7gKdV","properties":{"formattedCitation":"(Ioannidis et al., 2012)","plainCitation":"(Ioannidis et al., 2012)","noteIndex":0},"citationItems":[{"id":10633,"uris":["http://zotero.org/users/11723/items/36PZDGHF"],"itemData":{"id":10633,"type":"article-journal","abstract":"Airway epithelial cells (AECs) provide the first line of defense in the respiratory tract and are the main target of respiratory viruses. Here, using oligonucleotide and protein arrays, we analyze the infection of primary polarized human AEC cultures with influenza virus and respiratory syncytial virus (RSV), and we show that the immune response of AECs is quantitatively and qualitatively virus specific. Differentially expressed genes (DEGs) specifically induced by influenza virus and not by RSV included those encoding interferon B1 (IFN-B1), type III interferons (interleukin 28A [IL-28A], IL-28B, and IL-29), interleukins (IL-6, IL-1A, IL-1B, IL-23A, IL-17C, and IL-32), and chemokines (CCL2, CCL8, and CXCL5). Lack of type I interferon or STAT1 signaling decreased the expression and secretion of cytokines and chemokines by the airway epithelium. We also observed strong basolateral polarization of the secretion of cytokines and chemokines by human and murine AECs during infection. Importantly, the antiviral response of human AECs to influenza virus or to RSV correlated with the infection signature obtained from peripheral blood mononuclear cells (PBMCs) isolated from patients with acute influenza or RSV bronchiolitis, respectively. IFI27 (also known as ISG12) was identified as a biomarker of respiratory virus infection in both AECs and PBMCs. In addition, the extent of the transcriptional perturbation in PBMCs correlated with the clinical disease severity. Our results demonstrate that the human airway epithelium mounts virus-specific immune responses that are likely to determine the subsequent systemic immune responses and suggest that the absence of epithelial immune mediators after RSV infection may contribute to explaining the inadequacy of systemic immunity to the virus.","container-title":"Journal of Virology","DOI":"10.1128/JVI.06757-11","ISSN":"0022-538X","issue":"10","journalAbbreviation":"J Virol","note":"PMID: 22398282\nPMCID: PMC3347264","page":"5422-5436","source":"PubMed Central","title":"Plasticity and Virus Specificity of the Airway Epithelial Cell Immune Response during Respiratory Virus Infection","volume":"86","author":[{"family":"Ioannidis","given":"Ioannis"},{"family":"McNally","given":"Beth"},{"family":"Willette","given":"Meredith"},{"family":"Peeples","given":"Mark E."},{"family":"Chaussabel","given":"Damien"},{"family":"Durbin","given":"Joan E."},{"family":"Ramilo","given":"Octavio"},{"family":"Mejias","given":"Asuncion"},{"family":"Flaño","given":"Emilio"}],"issued":{"date-parts":[["2012",5]]}}}],"schema":"https://github.com/citation-style-language/schema/raw/master/csl-citation.json"} </w:instrText>
      </w:r>
      <w:r w:rsidR="007B0AE1" w:rsidRPr="00281768">
        <w:rPr>
          <w:rFonts w:cs="Times New Roman"/>
          <w:shd w:val="clear" w:color="auto" w:fill="FFFFFF"/>
        </w:rPr>
        <w:fldChar w:fldCharType="separate"/>
      </w:r>
      <w:r w:rsidR="007E3269" w:rsidRPr="00281768">
        <w:rPr>
          <w:rFonts w:cs="Times New Roman"/>
        </w:rPr>
        <w:t>(Ioannidis et al., 2012)</w:t>
      </w:r>
      <w:r w:rsidR="007B0AE1" w:rsidRPr="00281768">
        <w:rPr>
          <w:rFonts w:cs="Times New Roman"/>
          <w:shd w:val="clear" w:color="auto" w:fill="FFFFFF"/>
        </w:rPr>
        <w:fldChar w:fldCharType="end"/>
      </w:r>
      <w:r w:rsidR="007D51CC" w:rsidRPr="00281768">
        <w:rPr>
          <w:rFonts w:cs="Times New Roman"/>
          <w:shd w:val="clear" w:color="auto" w:fill="FFFFFF"/>
        </w:rPr>
        <w:t>.</w:t>
      </w:r>
      <w:r w:rsidR="008A4718" w:rsidRPr="00281768">
        <w:rPr>
          <w:rFonts w:cs="Times New Roman"/>
          <w:shd w:val="clear" w:color="auto" w:fill="FFFFFF"/>
        </w:rPr>
        <w:t xml:space="preserve"> </w:t>
      </w:r>
      <w:r w:rsidR="00E45126">
        <w:rPr>
          <w:rFonts w:cs="Times New Roman"/>
          <w:shd w:val="clear" w:color="auto" w:fill="FFFFFF"/>
        </w:rPr>
        <w:t>L</w:t>
      </w:r>
      <w:r w:rsidR="008A4718" w:rsidRPr="00281768">
        <w:rPr>
          <w:rFonts w:cs="Times New Roman"/>
          <w:shd w:val="clear" w:color="auto" w:fill="FFFFFF"/>
        </w:rPr>
        <w:t>ist</w:t>
      </w:r>
      <w:r w:rsidR="00FD575F" w:rsidRPr="00281768">
        <w:rPr>
          <w:rFonts w:cs="Times New Roman"/>
          <w:shd w:val="clear" w:color="auto" w:fill="FFFFFF"/>
        </w:rPr>
        <w:t>s</w:t>
      </w:r>
      <w:r w:rsidR="008A4718" w:rsidRPr="00281768">
        <w:rPr>
          <w:rFonts w:cs="Times New Roman"/>
          <w:shd w:val="clear" w:color="auto" w:fill="FFFFFF"/>
        </w:rPr>
        <w:t xml:space="preserve"> of </w:t>
      </w:r>
      <w:r w:rsidR="00E45126" w:rsidRPr="00E45126">
        <w:rPr>
          <w:rFonts w:cs="Times New Roman"/>
          <w:shd w:val="clear" w:color="auto" w:fill="FFFFFF"/>
        </w:rPr>
        <w:t>genes</w:t>
      </w:r>
      <w:r w:rsidR="00D70908" w:rsidRPr="00281768">
        <w:rPr>
          <w:rFonts w:cs="Times New Roman"/>
          <w:shd w:val="clear" w:color="auto" w:fill="FFFFFF"/>
        </w:rPr>
        <w:t>, including those from Ioannidis</w:t>
      </w:r>
      <w:r w:rsidR="00A06FDE" w:rsidRPr="00281768">
        <w:rPr>
          <w:rFonts w:cs="Times New Roman"/>
          <w:shd w:val="clear" w:color="auto" w:fill="FFFFFF"/>
        </w:rPr>
        <w:t xml:space="preserve"> </w:t>
      </w:r>
      <w:r w:rsidR="00E45126">
        <w:rPr>
          <w:rFonts w:cs="Times New Roman"/>
          <w:shd w:val="clear" w:color="auto" w:fill="FFFFFF"/>
        </w:rPr>
        <w:t xml:space="preserve">et al. </w:t>
      </w:r>
      <w:r w:rsidR="008A4718" w:rsidRPr="00281768">
        <w:rPr>
          <w:rFonts w:cs="Times New Roman"/>
          <w:shd w:val="clear" w:color="auto" w:fill="FFFFFF"/>
        </w:rPr>
        <w:t>w</w:t>
      </w:r>
      <w:r w:rsidR="00E45126">
        <w:rPr>
          <w:rFonts w:cs="Times New Roman"/>
          <w:shd w:val="clear" w:color="auto" w:fill="FFFFFF"/>
        </w:rPr>
        <w:t>ere</w:t>
      </w:r>
      <w:r w:rsidR="008A4718" w:rsidRPr="00281768">
        <w:rPr>
          <w:rFonts w:cs="Times New Roman"/>
          <w:shd w:val="clear" w:color="auto" w:fill="FFFFFF"/>
        </w:rPr>
        <w:t xml:space="preserve"> </w:t>
      </w:r>
      <w:r w:rsidR="00A06FDE" w:rsidRPr="00281768">
        <w:rPr>
          <w:rFonts w:cs="Times New Roman"/>
          <w:shd w:val="clear" w:color="auto" w:fill="FFFFFF"/>
        </w:rPr>
        <w:t xml:space="preserve">extracted and imported into R for </w:t>
      </w:r>
      <w:r w:rsidR="007C5732" w:rsidRPr="00281768">
        <w:rPr>
          <w:rFonts w:cs="Times New Roman"/>
          <w:shd w:val="clear" w:color="auto" w:fill="FFFFFF"/>
        </w:rPr>
        <w:t xml:space="preserve">further </w:t>
      </w:r>
      <w:r w:rsidR="00431E47" w:rsidRPr="00281768">
        <w:rPr>
          <w:rFonts w:cs="Times New Roman"/>
          <w:shd w:val="clear" w:color="auto" w:fill="FFFFFF"/>
        </w:rPr>
        <w:t xml:space="preserve">analysis. </w:t>
      </w:r>
      <w:r w:rsidR="00F50F35" w:rsidRPr="00281768">
        <w:rPr>
          <w:rFonts w:cs="Times New Roman"/>
          <w:shd w:val="clear" w:color="auto" w:fill="FFFFFF"/>
        </w:rPr>
        <w:t>The list</w:t>
      </w:r>
      <w:r w:rsidR="00F409C1" w:rsidRPr="00281768">
        <w:rPr>
          <w:rFonts w:cs="Times New Roman"/>
          <w:shd w:val="clear" w:color="auto" w:fill="FFFFFF"/>
        </w:rPr>
        <w:t>s</w:t>
      </w:r>
      <w:r w:rsidR="00F50F35" w:rsidRPr="00281768">
        <w:rPr>
          <w:rFonts w:cs="Times New Roman"/>
          <w:shd w:val="clear" w:color="auto" w:fill="FFFFFF"/>
        </w:rPr>
        <w:t xml:space="preserve"> of </w:t>
      </w:r>
      <w:r w:rsidR="006E0F3B" w:rsidRPr="00281768">
        <w:rPr>
          <w:rFonts w:cs="Times New Roman"/>
          <w:shd w:val="clear" w:color="auto" w:fill="FFFFFF"/>
        </w:rPr>
        <w:t>genes</w:t>
      </w:r>
      <w:r w:rsidR="00F50F35" w:rsidRPr="00281768">
        <w:rPr>
          <w:rFonts w:cs="Times New Roman"/>
          <w:shd w:val="clear" w:color="auto" w:fill="FFFFFF"/>
        </w:rPr>
        <w:t xml:space="preserve"> </w:t>
      </w:r>
      <w:r w:rsidR="00F409C1" w:rsidRPr="00281768">
        <w:rPr>
          <w:rFonts w:cs="Times New Roman"/>
          <w:shd w:val="clear" w:color="auto" w:fill="FFFFFF"/>
        </w:rPr>
        <w:t xml:space="preserve">for Nrf2, AHR and </w:t>
      </w:r>
      <w:r w:rsidR="00DE31EB">
        <w:rPr>
          <w:rFonts w:cs="Times New Roman"/>
          <w:shd w:val="clear" w:color="auto" w:fill="FFFFFF"/>
        </w:rPr>
        <w:t>host antiviral</w:t>
      </w:r>
      <w:r w:rsidR="0045691B">
        <w:rPr>
          <w:rFonts w:cs="Times New Roman"/>
          <w:shd w:val="clear" w:color="auto" w:fill="FFFFFF"/>
        </w:rPr>
        <w:t xml:space="preserve"> responses</w:t>
      </w:r>
      <w:r w:rsidR="00DE31EB" w:rsidRPr="00281768">
        <w:rPr>
          <w:rFonts w:cs="Times New Roman"/>
          <w:shd w:val="clear" w:color="auto" w:fill="FFFFFF"/>
        </w:rPr>
        <w:t xml:space="preserve"> </w:t>
      </w:r>
      <w:r w:rsidR="00F50F35" w:rsidRPr="00281768">
        <w:rPr>
          <w:rFonts w:cs="Times New Roman"/>
          <w:shd w:val="clear" w:color="auto" w:fill="FFFFFF"/>
        </w:rPr>
        <w:t>w</w:t>
      </w:r>
      <w:r w:rsidR="00F409C1" w:rsidRPr="00281768">
        <w:rPr>
          <w:rFonts w:cs="Times New Roman"/>
          <w:shd w:val="clear" w:color="auto" w:fill="FFFFFF"/>
        </w:rPr>
        <w:t>ere</w:t>
      </w:r>
      <w:r w:rsidR="00F50F35" w:rsidRPr="00281768">
        <w:rPr>
          <w:rFonts w:cs="Times New Roman"/>
          <w:shd w:val="clear" w:color="auto" w:fill="FFFFFF"/>
        </w:rPr>
        <w:t xml:space="preserve"> c</w:t>
      </w:r>
      <w:r w:rsidR="00431E47" w:rsidRPr="00281768">
        <w:rPr>
          <w:rFonts w:cs="Times New Roman"/>
          <w:shd w:val="clear" w:color="auto" w:fill="FFFFFF"/>
        </w:rPr>
        <w:t>ompar</w:t>
      </w:r>
      <w:r w:rsidR="00F50F35" w:rsidRPr="00281768">
        <w:rPr>
          <w:rFonts w:cs="Times New Roman"/>
          <w:shd w:val="clear" w:color="auto" w:fill="FFFFFF"/>
        </w:rPr>
        <w:t>ed</w:t>
      </w:r>
      <w:r w:rsidR="00431E47" w:rsidRPr="00281768">
        <w:rPr>
          <w:rFonts w:cs="Times New Roman"/>
          <w:shd w:val="clear" w:color="auto" w:fill="FFFFFF"/>
        </w:rPr>
        <w:t xml:space="preserve"> with</w:t>
      </w:r>
      <w:r w:rsidR="00F50F35" w:rsidRPr="00281768">
        <w:rPr>
          <w:rFonts w:cs="Times New Roman"/>
          <w:shd w:val="clear" w:color="auto" w:fill="FFFFFF"/>
        </w:rPr>
        <w:t xml:space="preserve"> our DEG lists using the </w:t>
      </w:r>
      <w:proofErr w:type="spellStart"/>
      <w:r w:rsidR="00F50F35" w:rsidRPr="00281768">
        <w:rPr>
          <w:rFonts w:cs="Times New Roman"/>
          <w:shd w:val="clear" w:color="auto" w:fill="FFFFFF"/>
        </w:rPr>
        <w:t>VennDetail</w:t>
      </w:r>
      <w:proofErr w:type="spellEnd"/>
      <w:r w:rsidR="00F50F35" w:rsidRPr="00281768">
        <w:rPr>
          <w:rFonts w:cs="Times New Roman"/>
          <w:shd w:val="clear" w:color="auto" w:fill="FFFFFF"/>
        </w:rPr>
        <w:t xml:space="preserve"> R package</w:t>
      </w:r>
      <w:r w:rsidR="00B110C5" w:rsidRPr="00281768">
        <w:rPr>
          <w:rFonts w:cs="Times New Roman"/>
          <w:shd w:val="clear" w:color="auto" w:fill="FFFFFF"/>
        </w:rPr>
        <w:t>. The</w:t>
      </w:r>
      <w:r w:rsidR="00D039BB" w:rsidRPr="00281768">
        <w:rPr>
          <w:rFonts w:cs="Times New Roman"/>
          <w:shd w:val="clear" w:color="auto" w:fill="FFFFFF"/>
        </w:rPr>
        <w:t xml:space="preserve"> results</w:t>
      </w:r>
      <w:r w:rsidR="00B110C5" w:rsidRPr="00281768">
        <w:rPr>
          <w:rFonts w:cs="Times New Roman"/>
          <w:shd w:val="clear" w:color="auto" w:fill="FFFFFF"/>
        </w:rPr>
        <w:t xml:space="preserve"> of th</w:t>
      </w:r>
      <w:r w:rsidR="00EA318A" w:rsidRPr="00281768">
        <w:rPr>
          <w:rFonts w:cs="Times New Roman"/>
          <w:shd w:val="clear" w:color="auto" w:fill="FFFFFF"/>
        </w:rPr>
        <w:t>e</w:t>
      </w:r>
      <w:r w:rsidR="005C2623" w:rsidRPr="00281768">
        <w:rPr>
          <w:rFonts w:cs="Times New Roman"/>
          <w:shd w:val="clear" w:color="auto" w:fill="FFFFFF"/>
        </w:rPr>
        <w:t>se</w:t>
      </w:r>
      <w:r w:rsidR="00EA318A" w:rsidRPr="00281768">
        <w:rPr>
          <w:rFonts w:cs="Times New Roman"/>
          <w:shd w:val="clear" w:color="auto" w:fill="FFFFFF"/>
        </w:rPr>
        <w:t xml:space="preserve"> analy</w:t>
      </w:r>
      <w:r w:rsidR="005C2623" w:rsidRPr="00281768">
        <w:rPr>
          <w:rFonts w:cs="Times New Roman"/>
          <w:shd w:val="clear" w:color="auto" w:fill="FFFFFF"/>
        </w:rPr>
        <w:t>ses</w:t>
      </w:r>
      <w:r w:rsidR="00EA318A" w:rsidRPr="00281768">
        <w:rPr>
          <w:rFonts w:cs="Times New Roman"/>
          <w:shd w:val="clear" w:color="auto" w:fill="FFFFFF"/>
        </w:rPr>
        <w:t xml:space="preserve"> of Nrf2/AHR and </w:t>
      </w:r>
      <w:r w:rsidR="00703004">
        <w:rPr>
          <w:rFonts w:cs="Times New Roman"/>
          <w:shd w:val="clear" w:color="auto" w:fill="FFFFFF"/>
        </w:rPr>
        <w:t>host antiviral responses</w:t>
      </w:r>
      <w:r w:rsidR="00703004" w:rsidRPr="00281768">
        <w:rPr>
          <w:rFonts w:cs="Times New Roman"/>
          <w:shd w:val="clear" w:color="auto" w:fill="FFFFFF"/>
        </w:rPr>
        <w:t xml:space="preserve"> </w:t>
      </w:r>
      <w:r w:rsidR="00EA318A" w:rsidRPr="00281768">
        <w:rPr>
          <w:rFonts w:cs="Times New Roman"/>
          <w:shd w:val="clear" w:color="auto" w:fill="FFFFFF"/>
        </w:rPr>
        <w:t xml:space="preserve">are reported within the main text of our paper and </w:t>
      </w:r>
      <w:r w:rsidR="00D039BB" w:rsidRPr="00281768">
        <w:rPr>
          <w:rFonts w:cs="Times New Roman"/>
          <w:shd w:val="clear" w:color="auto" w:fill="FFFFFF"/>
        </w:rPr>
        <w:t xml:space="preserve">in </w:t>
      </w:r>
      <w:r w:rsidR="005B18C1" w:rsidRPr="00281768">
        <w:rPr>
          <w:rFonts w:cs="Times New Roman"/>
          <w:shd w:val="clear" w:color="auto" w:fill="FFFFFF"/>
        </w:rPr>
        <w:t>Table E</w:t>
      </w:r>
      <w:r w:rsidR="00F65E27">
        <w:rPr>
          <w:rFonts w:cs="Times New Roman"/>
          <w:shd w:val="clear" w:color="auto" w:fill="FFFFFF"/>
        </w:rPr>
        <w:t>7</w:t>
      </w:r>
      <w:r w:rsidR="005C2623" w:rsidRPr="00281768">
        <w:rPr>
          <w:rFonts w:cs="Times New Roman"/>
          <w:shd w:val="clear" w:color="auto" w:fill="FFFFFF"/>
        </w:rPr>
        <w:t>,</w:t>
      </w:r>
      <w:r w:rsidR="00EA318A" w:rsidRPr="00281768">
        <w:rPr>
          <w:rFonts w:cs="Times New Roman"/>
          <w:shd w:val="clear" w:color="auto" w:fill="FFFFFF"/>
        </w:rPr>
        <w:t xml:space="preserve"> respectively</w:t>
      </w:r>
      <w:r w:rsidR="00F50F35" w:rsidRPr="00281768">
        <w:rPr>
          <w:rFonts w:cs="Times New Roman"/>
          <w:shd w:val="clear" w:color="auto" w:fill="FFFFFF"/>
        </w:rPr>
        <w:t>.</w:t>
      </w:r>
      <w:r w:rsidR="005B18C1" w:rsidRPr="00281768">
        <w:rPr>
          <w:rFonts w:cs="Times New Roman"/>
          <w:shd w:val="clear" w:color="auto" w:fill="FFFFFF"/>
        </w:rPr>
        <w:t xml:space="preserve"> </w:t>
      </w:r>
    </w:p>
    <w:p w14:paraId="7BC07CBE" w14:textId="77777777" w:rsidR="00F671E3" w:rsidRPr="00281768" w:rsidRDefault="00F671E3" w:rsidP="00271AB0">
      <w:pPr>
        <w:rPr>
          <w:rFonts w:cs="Times New Roman"/>
          <w:shd w:val="clear" w:color="auto" w:fill="FFFFFF"/>
        </w:rPr>
      </w:pPr>
    </w:p>
    <w:p w14:paraId="40EA42E7" w14:textId="77777777" w:rsidR="00F14131" w:rsidRPr="00281768" w:rsidRDefault="00F14131" w:rsidP="00271AB0">
      <w:pPr>
        <w:rPr>
          <w:rFonts w:cs="Times New Roman"/>
          <w:i/>
          <w:iCs/>
        </w:rPr>
      </w:pPr>
    </w:p>
    <w:p w14:paraId="286160D9" w14:textId="77777777" w:rsidR="00F14131" w:rsidRPr="00281768" w:rsidRDefault="00F14131" w:rsidP="00271AB0">
      <w:pPr>
        <w:rPr>
          <w:rFonts w:cs="Times New Roman"/>
          <w:i/>
          <w:iCs/>
        </w:rPr>
      </w:pPr>
    </w:p>
    <w:p w14:paraId="59C8CD9E" w14:textId="77777777" w:rsidR="00F14131" w:rsidRPr="00281768" w:rsidRDefault="00F14131" w:rsidP="00271AB0">
      <w:pPr>
        <w:rPr>
          <w:rFonts w:cs="Times New Roman"/>
          <w:i/>
          <w:iCs/>
        </w:rPr>
      </w:pPr>
    </w:p>
    <w:p w14:paraId="2242F490" w14:textId="77777777" w:rsidR="00F14131" w:rsidRPr="00281768" w:rsidRDefault="00F14131" w:rsidP="00271AB0">
      <w:pPr>
        <w:rPr>
          <w:rFonts w:cs="Times New Roman"/>
          <w:i/>
          <w:iCs/>
        </w:rPr>
      </w:pPr>
    </w:p>
    <w:p w14:paraId="317EA2D5" w14:textId="77777777" w:rsidR="00F14131" w:rsidRPr="00281768" w:rsidRDefault="00F14131" w:rsidP="00271AB0">
      <w:pPr>
        <w:rPr>
          <w:rFonts w:cs="Times New Roman"/>
          <w:i/>
          <w:iCs/>
        </w:rPr>
      </w:pPr>
    </w:p>
    <w:p w14:paraId="218696D6" w14:textId="77777777" w:rsidR="00F14131" w:rsidRPr="00281768" w:rsidRDefault="00F14131" w:rsidP="00271AB0">
      <w:pPr>
        <w:rPr>
          <w:rFonts w:cs="Times New Roman"/>
          <w:i/>
          <w:iCs/>
        </w:rPr>
      </w:pPr>
    </w:p>
    <w:p w14:paraId="3A4313CA" w14:textId="77777777" w:rsidR="00F14131" w:rsidRPr="00281768" w:rsidRDefault="00F14131" w:rsidP="00271AB0">
      <w:pPr>
        <w:rPr>
          <w:rFonts w:cs="Times New Roman"/>
          <w:i/>
          <w:iCs/>
        </w:rPr>
      </w:pPr>
    </w:p>
    <w:p w14:paraId="55DBBD70" w14:textId="77777777" w:rsidR="00F14131" w:rsidRPr="00281768" w:rsidRDefault="00F14131" w:rsidP="00271AB0">
      <w:pPr>
        <w:rPr>
          <w:rFonts w:cs="Times New Roman"/>
          <w:i/>
          <w:iCs/>
        </w:rPr>
      </w:pPr>
    </w:p>
    <w:p w14:paraId="3549874B" w14:textId="77777777" w:rsidR="00F14131" w:rsidRPr="00281768" w:rsidRDefault="00F14131" w:rsidP="00271AB0">
      <w:pPr>
        <w:rPr>
          <w:rFonts w:cs="Times New Roman"/>
          <w:i/>
          <w:iCs/>
        </w:rPr>
      </w:pPr>
    </w:p>
    <w:p w14:paraId="2DCEB3C0" w14:textId="77777777" w:rsidR="00F14131" w:rsidRDefault="00F14131" w:rsidP="00271AB0">
      <w:pPr>
        <w:rPr>
          <w:rFonts w:cs="Times New Roman"/>
          <w:i/>
        </w:rPr>
      </w:pPr>
    </w:p>
    <w:p w14:paraId="2B0EA854" w14:textId="77777777" w:rsidR="00F65E27" w:rsidRDefault="00F65E27" w:rsidP="00271AB0">
      <w:pPr>
        <w:rPr>
          <w:rFonts w:cs="Times New Roman"/>
          <w:i/>
        </w:rPr>
      </w:pPr>
    </w:p>
    <w:p w14:paraId="5FF5DCB3" w14:textId="77777777" w:rsidR="00F65E27" w:rsidRDefault="00F65E27" w:rsidP="00271AB0">
      <w:pPr>
        <w:rPr>
          <w:rFonts w:cs="Times New Roman"/>
          <w:i/>
        </w:rPr>
      </w:pPr>
    </w:p>
    <w:p w14:paraId="79E8B487" w14:textId="77777777" w:rsidR="00F65E27" w:rsidRDefault="00F65E27" w:rsidP="00271AB0">
      <w:pPr>
        <w:rPr>
          <w:rFonts w:cs="Times New Roman"/>
          <w:i/>
        </w:rPr>
      </w:pPr>
    </w:p>
    <w:p w14:paraId="634FB7FF" w14:textId="77777777" w:rsidR="00F65E27" w:rsidRDefault="00F65E27" w:rsidP="00271AB0">
      <w:pPr>
        <w:rPr>
          <w:rFonts w:cs="Times New Roman"/>
          <w:i/>
        </w:rPr>
      </w:pPr>
    </w:p>
    <w:p w14:paraId="748AEADD" w14:textId="77777777" w:rsidR="00F65E27" w:rsidRDefault="00F65E27" w:rsidP="00271AB0">
      <w:pPr>
        <w:rPr>
          <w:rFonts w:cs="Times New Roman"/>
          <w:i/>
        </w:rPr>
      </w:pPr>
    </w:p>
    <w:p w14:paraId="65EEE96A" w14:textId="77777777" w:rsidR="00F65E27" w:rsidRDefault="00F65E27" w:rsidP="00271AB0">
      <w:pPr>
        <w:rPr>
          <w:rFonts w:cs="Times New Roman"/>
          <w:i/>
        </w:rPr>
      </w:pPr>
    </w:p>
    <w:p w14:paraId="2FEEA428" w14:textId="77777777" w:rsidR="00F65E27" w:rsidRDefault="00F65E27" w:rsidP="00271AB0">
      <w:pPr>
        <w:rPr>
          <w:rFonts w:cs="Times New Roman"/>
          <w:i/>
        </w:rPr>
      </w:pPr>
    </w:p>
    <w:p w14:paraId="563FF09F" w14:textId="77777777" w:rsidR="00F65E27" w:rsidRDefault="00F65E27" w:rsidP="00271AB0">
      <w:pPr>
        <w:rPr>
          <w:rFonts w:cs="Times New Roman"/>
          <w:i/>
        </w:rPr>
      </w:pPr>
    </w:p>
    <w:p w14:paraId="3CAD66BE" w14:textId="77777777" w:rsidR="00F65E27" w:rsidRDefault="00F65E27" w:rsidP="00271AB0">
      <w:pPr>
        <w:rPr>
          <w:rFonts w:cs="Times New Roman"/>
          <w:i/>
        </w:rPr>
      </w:pPr>
    </w:p>
    <w:p w14:paraId="218D155A" w14:textId="77777777" w:rsidR="00F65E27" w:rsidRDefault="00F65E27" w:rsidP="00271AB0">
      <w:pPr>
        <w:rPr>
          <w:rFonts w:cs="Times New Roman"/>
          <w:i/>
        </w:rPr>
      </w:pPr>
    </w:p>
    <w:p w14:paraId="66D021A4" w14:textId="77777777" w:rsidR="00F65E27" w:rsidRDefault="00F65E27" w:rsidP="00271AB0">
      <w:pPr>
        <w:rPr>
          <w:rFonts w:cs="Times New Roman"/>
          <w:i/>
        </w:rPr>
      </w:pPr>
    </w:p>
    <w:p w14:paraId="27F1A1D9" w14:textId="77777777" w:rsidR="00F65E27" w:rsidRPr="00281768" w:rsidRDefault="00F65E27" w:rsidP="00271AB0">
      <w:pPr>
        <w:rPr>
          <w:rFonts w:cs="Times New Roman"/>
          <w:i/>
        </w:rPr>
      </w:pPr>
    </w:p>
    <w:p w14:paraId="6EDDAE11" w14:textId="77777777" w:rsidR="001625C8" w:rsidRPr="00281768" w:rsidRDefault="001625C8" w:rsidP="001625C8">
      <w:pPr>
        <w:rPr>
          <w:rFonts w:cs="Times New Roman"/>
          <w:b/>
          <w:bCs/>
        </w:rPr>
      </w:pPr>
      <w:r w:rsidRPr="00281768">
        <w:rPr>
          <w:rFonts w:cs="Times New Roman"/>
          <w:b/>
          <w:bCs/>
        </w:rPr>
        <w:lastRenderedPageBreak/>
        <w:t>References</w:t>
      </w:r>
    </w:p>
    <w:p w14:paraId="6042175F" w14:textId="77777777" w:rsidR="00E3100D" w:rsidRPr="00E3100D" w:rsidRDefault="001625C8" w:rsidP="00E3100D">
      <w:pPr>
        <w:pStyle w:val="Bibliography"/>
        <w:rPr>
          <w:rFonts w:ascii="Times New Roman" w:hAnsi="Times New Roman" w:cs="Times New Roman"/>
        </w:rPr>
      </w:pPr>
      <w:r w:rsidRPr="00281768">
        <w:fldChar w:fldCharType="begin"/>
      </w:r>
      <w:r w:rsidR="0069734F" w:rsidRPr="00281768">
        <w:instrText xml:space="preserve"> ADDIN ZOTERO_BIBL {"uncited":[],"omitted":[],"custom":[]} CSL_BIBLIOGRAPHY </w:instrText>
      </w:r>
      <w:r w:rsidRPr="00281768">
        <w:fldChar w:fldCharType="separate"/>
      </w:r>
      <w:r w:rsidR="00E3100D" w:rsidRPr="00E3100D">
        <w:rPr>
          <w:rFonts w:ascii="Times New Roman" w:hAnsi="Times New Roman" w:cs="Times New Roman"/>
        </w:rPr>
        <w:t>Anderson, C.S., Chirkova, T., Slaunwhite, C.G., Qiu, X., Walsh, E.E., Anderson, L.J., Mariani, T.J., 2021. CX3CR1 Engagement by Respiratory Syncytial Virus Leads to Induction of Nucleolin and Dysregulation of Cilium-Related Genes. Journal of Virology 95, 10.1128/jvi.00095-21. https://doi.org/10.1128/jvi.00095-21</w:t>
      </w:r>
    </w:p>
    <w:p w14:paraId="628772B3" w14:textId="77777777" w:rsidR="00E3100D" w:rsidRPr="00E3100D" w:rsidRDefault="00E3100D" w:rsidP="00E3100D">
      <w:pPr>
        <w:pStyle w:val="Bibliography"/>
        <w:rPr>
          <w:rFonts w:ascii="Times New Roman" w:hAnsi="Times New Roman" w:cs="Times New Roman"/>
        </w:rPr>
      </w:pPr>
      <w:r w:rsidRPr="00E3100D">
        <w:rPr>
          <w:rFonts w:ascii="Times New Roman" w:hAnsi="Times New Roman" w:cs="Times New Roman"/>
        </w:rPr>
        <w:t>Chen, Z., Yin, Z., Qiu, T., Chen, J., Liu, J., Zhang, X., Xu, J., 2022. Revealing the characteristics of ZIKV infection through tissue-specific transcriptome sequencing analysis. BMC Genomics 23, 697. https://doi.org/10.1186/s12864-022-08919-5</w:t>
      </w:r>
    </w:p>
    <w:p w14:paraId="0148190B" w14:textId="77777777" w:rsidR="00E3100D" w:rsidRPr="00E3100D" w:rsidRDefault="00E3100D" w:rsidP="00E3100D">
      <w:pPr>
        <w:pStyle w:val="Bibliography"/>
        <w:rPr>
          <w:rFonts w:ascii="Times New Roman" w:hAnsi="Times New Roman" w:cs="Times New Roman"/>
        </w:rPr>
      </w:pPr>
      <w:r w:rsidRPr="00E3100D">
        <w:rPr>
          <w:rFonts w:ascii="Times New Roman" w:hAnsi="Times New Roman" w:cs="Times New Roman"/>
        </w:rPr>
        <w:t>Ioannidis, I., McNally, B., Willette, M., Peeples, M.E., Chaussabel, D., Durbin, J.E., Ramilo, O., Mejias, A., Flaño, E., 2012. Plasticity and Virus Specificity of the Airway Epithelial Cell Immune Response during Respiratory Virus Infection. J Virol 86, 5422–5436. https://doi.org/10.1128/JVI.06757-11</w:t>
      </w:r>
    </w:p>
    <w:p w14:paraId="45F57092" w14:textId="77777777" w:rsidR="00E3100D" w:rsidRPr="00E3100D" w:rsidRDefault="00E3100D" w:rsidP="00E3100D">
      <w:pPr>
        <w:pStyle w:val="Bibliography"/>
        <w:rPr>
          <w:rFonts w:ascii="Times New Roman" w:hAnsi="Times New Roman" w:cs="Times New Roman"/>
        </w:rPr>
      </w:pPr>
      <w:r w:rsidRPr="00E3100D">
        <w:rPr>
          <w:rFonts w:ascii="Times New Roman" w:hAnsi="Times New Roman" w:cs="Times New Roman"/>
        </w:rPr>
        <w:t>Kulakovskiy, I.V., Medvedeva, Y.A., Schaefer, U., Kasianov, A.S., Vorontsov, I.E., Bajic, V.B., Makeev, V.J., 2013. HOCOMOCO: a comprehensive collection of human transcription factor binding sites models. Nucleic Acids Res 41, D195-202. https://doi.org/10.1093/nar/gks1089</w:t>
      </w:r>
    </w:p>
    <w:p w14:paraId="73EC6602" w14:textId="77777777" w:rsidR="00E3100D" w:rsidRPr="00E3100D" w:rsidRDefault="00E3100D" w:rsidP="00E3100D">
      <w:pPr>
        <w:pStyle w:val="Bibliography"/>
        <w:rPr>
          <w:rFonts w:ascii="Times New Roman" w:hAnsi="Times New Roman" w:cs="Times New Roman"/>
        </w:rPr>
      </w:pPr>
      <w:r w:rsidRPr="00E3100D">
        <w:rPr>
          <w:rFonts w:ascii="Times New Roman" w:hAnsi="Times New Roman" w:cs="Times New Roman"/>
        </w:rPr>
        <w:t>Newton, A.H., Cardani, A., Braciale, T.J., 2016. The host immune response in respiratory virus infection: balancing virus clearance and immunopathology. Semin Immunopathol 38, 471–482. https://doi.org/10.1007/s00281-016-0558-0</w:t>
      </w:r>
    </w:p>
    <w:p w14:paraId="4F123F48" w14:textId="77777777" w:rsidR="00E3100D" w:rsidRPr="00E3100D" w:rsidRDefault="00E3100D" w:rsidP="00E3100D">
      <w:pPr>
        <w:pStyle w:val="Bibliography"/>
        <w:rPr>
          <w:rFonts w:ascii="Times New Roman" w:hAnsi="Times New Roman" w:cs="Times New Roman"/>
        </w:rPr>
      </w:pPr>
      <w:r w:rsidRPr="00E3100D">
        <w:rPr>
          <w:rFonts w:ascii="Times New Roman" w:hAnsi="Times New Roman" w:cs="Times New Roman"/>
        </w:rPr>
        <w:t>Schoggins, J.W., Rice, C.M., 2011. Interferon-stimulated genes and their antiviral effector functions. Current Opinion in Virology, Innate immunity/Antivirals and resistance/Emerging viruses 1, 519–525. https://doi.org/10.1016/j.coviro.2011.10.008</w:t>
      </w:r>
    </w:p>
    <w:p w14:paraId="0A127E02" w14:textId="77777777" w:rsidR="00E3100D" w:rsidRPr="00E3100D" w:rsidRDefault="00E3100D" w:rsidP="00E3100D">
      <w:pPr>
        <w:pStyle w:val="Bibliography"/>
        <w:rPr>
          <w:rFonts w:ascii="Times New Roman" w:hAnsi="Times New Roman" w:cs="Times New Roman"/>
        </w:rPr>
      </w:pPr>
      <w:r w:rsidRPr="00E3100D">
        <w:rPr>
          <w:rFonts w:ascii="Times New Roman" w:hAnsi="Times New Roman" w:cs="Times New Roman"/>
        </w:rPr>
        <w:t>Wang, X., Dong, M., Wu, X., Schnepf, D., Thiel, J., Sun, W., Wolfrum, C., Li, S., Jin, W., Staeheli, P., Ye, L., 2025. Single-cell transcriptomics reveals a compartmentalized antiviral interferon response in the nasal epithelium of mice. Journal of Virology 0, e01413-24. https://doi.org/10.1128/jvi.01413-24</w:t>
      </w:r>
    </w:p>
    <w:p w14:paraId="2D9FC1AB" w14:textId="6E4A2B35" w:rsidR="003C0026" w:rsidRPr="00281768" w:rsidRDefault="001625C8" w:rsidP="00E26095">
      <w:pPr>
        <w:pStyle w:val="Bibliography"/>
        <w:rPr>
          <w:rFonts w:ascii="Times New Roman" w:hAnsi="Times New Roman" w:cs="Times New Roman"/>
        </w:rPr>
      </w:pPr>
      <w:r w:rsidRPr="00281768">
        <w:rPr>
          <w:rFonts w:ascii="Times New Roman" w:hAnsi="Times New Roman" w:cs="Times New Roman"/>
        </w:rPr>
        <w:fldChar w:fldCharType="end"/>
      </w:r>
    </w:p>
    <w:sectPr w:rsidR="003C0026" w:rsidRPr="00281768" w:rsidSect="00A30A3F">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154808" w14:textId="77777777" w:rsidR="00605ECC" w:rsidRDefault="00605ECC" w:rsidP="00D3230D">
      <w:r>
        <w:separator/>
      </w:r>
    </w:p>
  </w:endnote>
  <w:endnote w:type="continuationSeparator" w:id="0">
    <w:p w14:paraId="30E9550F" w14:textId="77777777" w:rsidR="00605ECC" w:rsidRDefault="00605ECC" w:rsidP="00D32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9C068E" w14:textId="77777777" w:rsidR="009B30FF" w:rsidRDefault="009B30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11B9F" w14:textId="77777777" w:rsidR="009B30FF" w:rsidRDefault="009B30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5F79BD" w14:textId="77777777" w:rsidR="009B30FF" w:rsidRDefault="009B30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4DAC51" w14:textId="77777777" w:rsidR="00605ECC" w:rsidRDefault="00605ECC" w:rsidP="00D3230D">
      <w:r>
        <w:separator/>
      </w:r>
    </w:p>
  </w:footnote>
  <w:footnote w:type="continuationSeparator" w:id="0">
    <w:p w14:paraId="2077FC7F" w14:textId="77777777" w:rsidR="00605ECC" w:rsidRDefault="00605ECC" w:rsidP="00D323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91884A" w14:textId="77777777" w:rsidR="009B30FF" w:rsidRDefault="009B30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2614F" w14:textId="4C657F9D" w:rsidR="00D3230D" w:rsidRDefault="00D3230D">
    <w:pPr>
      <w:pStyle w:val="Header"/>
    </w:pPr>
    <w:r w:rsidRPr="000F3B89">
      <w:rPr>
        <w:i/>
        <w:iCs/>
        <w:sz w:val="20"/>
        <w:szCs w:val="20"/>
      </w:rPr>
      <w:t>R.D. Huff et al.</w:t>
    </w:r>
    <w:r w:rsidRPr="000F3B89">
      <w:rPr>
        <w:sz w:val="20"/>
        <w:szCs w:val="20"/>
      </w:rPr>
      <w:t xml:space="preserve">                                                               </w:t>
    </w:r>
    <w:r>
      <w:rPr>
        <w:sz w:val="20"/>
        <w:szCs w:val="20"/>
      </w:rPr>
      <w:t xml:space="preserve">                            </w:t>
    </w:r>
    <w:r w:rsidRPr="000F3B89">
      <w:rPr>
        <w:sz w:val="20"/>
        <w:szCs w:val="20"/>
      </w:rPr>
      <w:t xml:space="preserve"> </w:t>
    </w:r>
    <w:r>
      <w:rPr>
        <w:sz w:val="20"/>
        <w:szCs w:val="20"/>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3D30C9" w14:textId="77777777" w:rsidR="009B30FF" w:rsidRDefault="009B30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A32728"/>
    <w:multiLevelType w:val="hybridMultilevel"/>
    <w:tmpl w:val="976EC7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BFE2FEC"/>
    <w:multiLevelType w:val="multilevel"/>
    <w:tmpl w:val="47505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781561">
    <w:abstractNumId w:val="1"/>
  </w:num>
  <w:num w:numId="2" w16cid:durableId="1778258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wM7Y0NTGwBEIDMyUdpeDU4uLM/DyQApNaAK4PtBgsAAAA"/>
  </w:docVars>
  <w:rsids>
    <w:rsidRoot w:val="003C4DDA"/>
    <w:rsid w:val="00000700"/>
    <w:rsid w:val="00000989"/>
    <w:rsid w:val="00001666"/>
    <w:rsid w:val="00001885"/>
    <w:rsid w:val="00002E8A"/>
    <w:rsid w:val="00003067"/>
    <w:rsid w:val="00003497"/>
    <w:rsid w:val="00003829"/>
    <w:rsid w:val="00003FD3"/>
    <w:rsid w:val="00004B30"/>
    <w:rsid w:val="00004F84"/>
    <w:rsid w:val="00005AE5"/>
    <w:rsid w:val="00006458"/>
    <w:rsid w:val="00007049"/>
    <w:rsid w:val="00007284"/>
    <w:rsid w:val="000076C0"/>
    <w:rsid w:val="0001037D"/>
    <w:rsid w:val="00010B6E"/>
    <w:rsid w:val="00010BF4"/>
    <w:rsid w:val="00011098"/>
    <w:rsid w:val="00012DF2"/>
    <w:rsid w:val="000132DB"/>
    <w:rsid w:val="00013614"/>
    <w:rsid w:val="00013623"/>
    <w:rsid w:val="00014247"/>
    <w:rsid w:val="0001496C"/>
    <w:rsid w:val="00014B63"/>
    <w:rsid w:val="00014F39"/>
    <w:rsid w:val="00015F81"/>
    <w:rsid w:val="00016039"/>
    <w:rsid w:val="00017EC1"/>
    <w:rsid w:val="000210B9"/>
    <w:rsid w:val="000211B4"/>
    <w:rsid w:val="00021214"/>
    <w:rsid w:val="00021772"/>
    <w:rsid w:val="00021784"/>
    <w:rsid w:val="00021970"/>
    <w:rsid w:val="0002226A"/>
    <w:rsid w:val="00022466"/>
    <w:rsid w:val="00022631"/>
    <w:rsid w:val="00022733"/>
    <w:rsid w:val="00024544"/>
    <w:rsid w:val="0002464A"/>
    <w:rsid w:val="000251F8"/>
    <w:rsid w:val="000251FB"/>
    <w:rsid w:val="000253C0"/>
    <w:rsid w:val="00025471"/>
    <w:rsid w:val="00025F83"/>
    <w:rsid w:val="00026148"/>
    <w:rsid w:val="00026427"/>
    <w:rsid w:val="00026A1A"/>
    <w:rsid w:val="000270A1"/>
    <w:rsid w:val="00027906"/>
    <w:rsid w:val="00030046"/>
    <w:rsid w:val="0003062C"/>
    <w:rsid w:val="00030A03"/>
    <w:rsid w:val="00030B1C"/>
    <w:rsid w:val="00030EED"/>
    <w:rsid w:val="0003178A"/>
    <w:rsid w:val="00032587"/>
    <w:rsid w:val="000326F2"/>
    <w:rsid w:val="00032911"/>
    <w:rsid w:val="00033BF2"/>
    <w:rsid w:val="00034310"/>
    <w:rsid w:val="00035442"/>
    <w:rsid w:val="00036633"/>
    <w:rsid w:val="00036C64"/>
    <w:rsid w:val="00037DBF"/>
    <w:rsid w:val="00037ED3"/>
    <w:rsid w:val="0004042D"/>
    <w:rsid w:val="00040A4B"/>
    <w:rsid w:val="000415F3"/>
    <w:rsid w:val="00042391"/>
    <w:rsid w:val="000429C3"/>
    <w:rsid w:val="0004301F"/>
    <w:rsid w:val="0004426E"/>
    <w:rsid w:val="00044382"/>
    <w:rsid w:val="0004474E"/>
    <w:rsid w:val="000449B5"/>
    <w:rsid w:val="000450E2"/>
    <w:rsid w:val="000457E5"/>
    <w:rsid w:val="00047291"/>
    <w:rsid w:val="00047FAA"/>
    <w:rsid w:val="0005058A"/>
    <w:rsid w:val="0005121E"/>
    <w:rsid w:val="00051510"/>
    <w:rsid w:val="0005195C"/>
    <w:rsid w:val="000521C2"/>
    <w:rsid w:val="0005250D"/>
    <w:rsid w:val="000528BD"/>
    <w:rsid w:val="00053297"/>
    <w:rsid w:val="000535AE"/>
    <w:rsid w:val="0005363A"/>
    <w:rsid w:val="00053C19"/>
    <w:rsid w:val="000545FB"/>
    <w:rsid w:val="000548D6"/>
    <w:rsid w:val="00054F05"/>
    <w:rsid w:val="00055FCE"/>
    <w:rsid w:val="000560B7"/>
    <w:rsid w:val="000564E8"/>
    <w:rsid w:val="00056A45"/>
    <w:rsid w:val="00057389"/>
    <w:rsid w:val="000574EE"/>
    <w:rsid w:val="00057B12"/>
    <w:rsid w:val="00057E95"/>
    <w:rsid w:val="00060174"/>
    <w:rsid w:val="00060A03"/>
    <w:rsid w:val="00060BE8"/>
    <w:rsid w:val="00061031"/>
    <w:rsid w:val="00061515"/>
    <w:rsid w:val="000617F4"/>
    <w:rsid w:val="00061980"/>
    <w:rsid w:val="00061A2A"/>
    <w:rsid w:val="00061CDF"/>
    <w:rsid w:val="00061E77"/>
    <w:rsid w:val="00061FC8"/>
    <w:rsid w:val="000623D7"/>
    <w:rsid w:val="00063578"/>
    <w:rsid w:val="00063D2E"/>
    <w:rsid w:val="0006491D"/>
    <w:rsid w:val="00065238"/>
    <w:rsid w:val="00065A2A"/>
    <w:rsid w:val="00065B90"/>
    <w:rsid w:val="00065EDB"/>
    <w:rsid w:val="000662E0"/>
    <w:rsid w:val="00066AFF"/>
    <w:rsid w:val="00067F01"/>
    <w:rsid w:val="00070251"/>
    <w:rsid w:val="0007040D"/>
    <w:rsid w:val="0007132F"/>
    <w:rsid w:val="000726DB"/>
    <w:rsid w:val="000731F6"/>
    <w:rsid w:val="00073479"/>
    <w:rsid w:val="00073571"/>
    <w:rsid w:val="00073B0D"/>
    <w:rsid w:val="00073F02"/>
    <w:rsid w:val="000740AA"/>
    <w:rsid w:val="00074340"/>
    <w:rsid w:val="000744B5"/>
    <w:rsid w:val="000744C1"/>
    <w:rsid w:val="000750B8"/>
    <w:rsid w:val="000753DF"/>
    <w:rsid w:val="000754E1"/>
    <w:rsid w:val="0007595A"/>
    <w:rsid w:val="00075B4C"/>
    <w:rsid w:val="00075DFF"/>
    <w:rsid w:val="000761FA"/>
    <w:rsid w:val="00076A16"/>
    <w:rsid w:val="00076C9E"/>
    <w:rsid w:val="00077200"/>
    <w:rsid w:val="000775E1"/>
    <w:rsid w:val="000800AB"/>
    <w:rsid w:val="00080AAB"/>
    <w:rsid w:val="00080E58"/>
    <w:rsid w:val="00081F52"/>
    <w:rsid w:val="00083591"/>
    <w:rsid w:val="00083658"/>
    <w:rsid w:val="0008376B"/>
    <w:rsid w:val="00083E0B"/>
    <w:rsid w:val="0008427E"/>
    <w:rsid w:val="00084AD7"/>
    <w:rsid w:val="00084B21"/>
    <w:rsid w:val="00084C6B"/>
    <w:rsid w:val="0008523C"/>
    <w:rsid w:val="0008544F"/>
    <w:rsid w:val="0008552F"/>
    <w:rsid w:val="0008587B"/>
    <w:rsid w:val="00085ADE"/>
    <w:rsid w:val="00086599"/>
    <w:rsid w:val="000869D2"/>
    <w:rsid w:val="000871BE"/>
    <w:rsid w:val="000871D4"/>
    <w:rsid w:val="000873B7"/>
    <w:rsid w:val="000879E9"/>
    <w:rsid w:val="00087A67"/>
    <w:rsid w:val="00087C6D"/>
    <w:rsid w:val="00090491"/>
    <w:rsid w:val="00090880"/>
    <w:rsid w:val="00091269"/>
    <w:rsid w:val="0009132D"/>
    <w:rsid w:val="000916C6"/>
    <w:rsid w:val="00092087"/>
    <w:rsid w:val="00092455"/>
    <w:rsid w:val="00092BB6"/>
    <w:rsid w:val="00092E75"/>
    <w:rsid w:val="00093110"/>
    <w:rsid w:val="000934F7"/>
    <w:rsid w:val="00093931"/>
    <w:rsid w:val="000947E4"/>
    <w:rsid w:val="00094987"/>
    <w:rsid w:val="00094BD3"/>
    <w:rsid w:val="00094F22"/>
    <w:rsid w:val="00095112"/>
    <w:rsid w:val="000951C9"/>
    <w:rsid w:val="00096536"/>
    <w:rsid w:val="00096BCB"/>
    <w:rsid w:val="000976D8"/>
    <w:rsid w:val="0009786E"/>
    <w:rsid w:val="00097C20"/>
    <w:rsid w:val="000A0154"/>
    <w:rsid w:val="000A043B"/>
    <w:rsid w:val="000A0C86"/>
    <w:rsid w:val="000A0CA0"/>
    <w:rsid w:val="000A1409"/>
    <w:rsid w:val="000A15C1"/>
    <w:rsid w:val="000A19C3"/>
    <w:rsid w:val="000A1BAE"/>
    <w:rsid w:val="000A1BB0"/>
    <w:rsid w:val="000A2BE0"/>
    <w:rsid w:val="000A4660"/>
    <w:rsid w:val="000A4E95"/>
    <w:rsid w:val="000A507B"/>
    <w:rsid w:val="000A52FF"/>
    <w:rsid w:val="000A5597"/>
    <w:rsid w:val="000A5A4D"/>
    <w:rsid w:val="000A5C49"/>
    <w:rsid w:val="000A62B5"/>
    <w:rsid w:val="000A66C0"/>
    <w:rsid w:val="000A70CE"/>
    <w:rsid w:val="000A757D"/>
    <w:rsid w:val="000A7D8C"/>
    <w:rsid w:val="000B117B"/>
    <w:rsid w:val="000B1C67"/>
    <w:rsid w:val="000B1EB1"/>
    <w:rsid w:val="000B2868"/>
    <w:rsid w:val="000B2C71"/>
    <w:rsid w:val="000B32B6"/>
    <w:rsid w:val="000B3CCA"/>
    <w:rsid w:val="000B46C1"/>
    <w:rsid w:val="000B48D9"/>
    <w:rsid w:val="000B4E9F"/>
    <w:rsid w:val="000B5120"/>
    <w:rsid w:val="000B5779"/>
    <w:rsid w:val="000B5A6B"/>
    <w:rsid w:val="000B62E7"/>
    <w:rsid w:val="000B6A1E"/>
    <w:rsid w:val="000B6D6E"/>
    <w:rsid w:val="000B6FB5"/>
    <w:rsid w:val="000B767F"/>
    <w:rsid w:val="000B7C06"/>
    <w:rsid w:val="000B7E18"/>
    <w:rsid w:val="000C0305"/>
    <w:rsid w:val="000C04B5"/>
    <w:rsid w:val="000C0746"/>
    <w:rsid w:val="000C07B8"/>
    <w:rsid w:val="000C0A95"/>
    <w:rsid w:val="000C0AFB"/>
    <w:rsid w:val="000C0BC4"/>
    <w:rsid w:val="000C0CAD"/>
    <w:rsid w:val="000C0DFE"/>
    <w:rsid w:val="000C0F2E"/>
    <w:rsid w:val="000C1A96"/>
    <w:rsid w:val="000C1C47"/>
    <w:rsid w:val="000C1CA2"/>
    <w:rsid w:val="000C32F9"/>
    <w:rsid w:val="000C3FA2"/>
    <w:rsid w:val="000C4491"/>
    <w:rsid w:val="000C45FB"/>
    <w:rsid w:val="000C4BFE"/>
    <w:rsid w:val="000C54AF"/>
    <w:rsid w:val="000C5A61"/>
    <w:rsid w:val="000C5CC3"/>
    <w:rsid w:val="000C6322"/>
    <w:rsid w:val="000C6514"/>
    <w:rsid w:val="000C7A26"/>
    <w:rsid w:val="000C7D2B"/>
    <w:rsid w:val="000D004F"/>
    <w:rsid w:val="000D0408"/>
    <w:rsid w:val="000D0591"/>
    <w:rsid w:val="000D0B07"/>
    <w:rsid w:val="000D1D49"/>
    <w:rsid w:val="000D27AD"/>
    <w:rsid w:val="000D2D8E"/>
    <w:rsid w:val="000D2DE4"/>
    <w:rsid w:val="000D39FE"/>
    <w:rsid w:val="000D3F0C"/>
    <w:rsid w:val="000D4148"/>
    <w:rsid w:val="000D4B73"/>
    <w:rsid w:val="000D4BF0"/>
    <w:rsid w:val="000D4E47"/>
    <w:rsid w:val="000D52C0"/>
    <w:rsid w:val="000D5F53"/>
    <w:rsid w:val="000D69C6"/>
    <w:rsid w:val="000D73CC"/>
    <w:rsid w:val="000D75C0"/>
    <w:rsid w:val="000D79DC"/>
    <w:rsid w:val="000E07D3"/>
    <w:rsid w:val="000E0A68"/>
    <w:rsid w:val="000E0EA9"/>
    <w:rsid w:val="000E10A4"/>
    <w:rsid w:val="000E141D"/>
    <w:rsid w:val="000E1448"/>
    <w:rsid w:val="000E19A8"/>
    <w:rsid w:val="000E1A75"/>
    <w:rsid w:val="000E28EC"/>
    <w:rsid w:val="000E3F28"/>
    <w:rsid w:val="000E50A4"/>
    <w:rsid w:val="000E5295"/>
    <w:rsid w:val="000E5D23"/>
    <w:rsid w:val="000E654C"/>
    <w:rsid w:val="000E6B1C"/>
    <w:rsid w:val="000F00FB"/>
    <w:rsid w:val="000F02B2"/>
    <w:rsid w:val="000F039C"/>
    <w:rsid w:val="000F0476"/>
    <w:rsid w:val="000F0B08"/>
    <w:rsid w:val="000F1470"/>
    <w:rsid w:val="000F14C0"/>
    <w:rsid w:val="000F245B"/>
    <w:rsid w:val="000F28D3"/>
    <w:rsid w:val="000F2953"/>
    <w:rsid w:val="000F29DD"/>
    <w:rsid w:val="000F2AF8"/>
    <w:rsid w:val="000F2DFF"/>
    <w:rsid w:val="000F34EE"/>
    <w:rsid w:val="000F37CF"/>
    <w:rsid w:val="000F3CA3"/>
    <w:rsid w:val="000F3CA9"/>
    <w:rsid w:val="000F3F08"/>
    <w:rsid w:val="000F3FA0"/>
    <w:rsid w:val="000F40E7"/>
    <w:rsid w:val="000F4420"/>
    <w:rsid w:val="000F5353"/>
    <w:rsid w:val="000F56C6"/>
    <w:rsid w:val="000F57E6"/>
    <w:rsid w:val="000F634A"/>
    <w:rsid w:val="000F66CD"/>
    <w:rsid w:val="000F6C94"/>
    <w:rsid w:val="000F7A7C"/>
    <w:rsid w:val="000F7C3C"/>
    <w:rsid w:val="000F7D2E"/>
    <w:rsid w:val="00100B1E"/>
    <w:rsid w:val="00100D5A"/>
    <w:rsid w:val="00101166"/>
    <w:rsid w:val="001016DA"/>
    <w:rsid w:val="001018AD"/>
    <w:rsid w:val="00101A1A"/>
    <w:rsid w:val="00101B55"/>
    <w:rsid w:val="00102329"/>
    <w:rsid w:val="00102593"/>
    <w:rsid w:val="001034F3"/>
    <w:rsid w:val="00103728"/>
    <w:rsid w:val="00103BAC"/>
    <w:rsid w:val="001042B1"/>
    <w:rsid w:val="001049F7"/>
    <w:rsid w:val="00104A11"/>
    <w:rsid w:val="00104A30"/>
    <w:rsid w:val="0010511C"/>
    <w:rsid w:val="00105607"/>
    <w:rsid w:val="00105CAF"/>
    <w:rsid w:val="001063C0"/>
    <w:rsid w:val="00106489"/>
    <w:rsid w:val="00106640"/>
    <w:rsid w:val="00106C0F"/>
    <w:rsid w:val="00106CBA"/>
    <w:rsid w:val="00106D6C"/>
    <w:rsid w:val="00106E59"/>
    <w:rsid w:val="00106E8F"/>
    <w:rsid w:val="0010705B"/>
    <w:rsid w:val="00107286"/>
    <w:rsid w:val="00110312"/>
    <w:rsid w:val="00110F85"/>
    <w:rsid w:val="00111955"/>
    <w:rsid w:val="0011244F"/>
    <w:rsid w:val="00112597"/>
    <w:rsid w:val="00112994"/>
    <w:rsid w:val="00112B26"/>
    <w:rsid w:val="0011320B"/>
    <w:rsid w:val="001137DC"/>
    <w:rsid w:val="00113A6A"/>
    <w:rsid w:val="00114AE6"/>
    <w:rsid w:val="00114EB6"/>
    <w:rsid w:val="00114FC8"/>
    <w:rsid w:val="00114FF6"/>
    <w:rsid w:val="00115C26"/>
    <w:rsid w:val="00116090"/>
    <w:rsid w:val="00116A4D"/>
    <w:rsid w:val="00116FC5"/>
    <w:rsid w:val="00117538"/>
    <w:rsid w:val="001208A0"/>
    <w:rsid w:val="00120922"/>
    <w:rsid w:val="00120A6B"/>
    <w:rsid w:val="0012112D"/>
    <w:rsid w:val="00121948"/>
    <w:rsid w:val="00121D71"/>
    <w:rsid w:val="001233E8"/>
    <w:rsid w:val="0012405C"/>
    <w:rsid w:val="00124E18"/>
    <w:rsid w:val="0012513A"/>
    <w:rsid w:val="00125141"/>
    <w:rsid w:val="00125BE5"/>
    <w:rsid w:val="0012603F"/>
    <w:rsid w:val="001260A9"/>
    <w:rsid w:val="001260FD"/>
    <w:rsid w:val="00126812"/>
    <w:rsid w:val="0012692D"/>
    <w:rsid w:val="00126AE4"/>
    <w:rsid w:val="001273F6"/>
    <w:rsid w:val="00127747"/>
    <w:rsid w:val="001305B2"/>
    <w:rsid w:val="00130F55"/>
    <w:rsid w:val="00130F94"/>
    <w:rsid w:val="001323BA"/>
    <w:rsid w:val="00132660"/>
    <w:rsid w:val="001326F5"/>
    <w:rsid w:val="00132C5B"/>
    <w:rsid w:val="00133117"/>
    <w:rsid w:val="00133B7F"/>
    <w:rsid w:val="00133CEC"/>
    <w:rsid w:val="001347BD"/>
    <w:rsid w:val="001349E1"/>
    <w:rsid w:val="0013512F"/>
    <w:rsid w:val="00135279"/>
    <w:rsid w:val="001355C8"/>
    <w:rsid w:val="001357E8"/>
    <w:rsid w:val="00136075"/>
    <w:rsid w:val="001362E1"/>
    <w:rsid w:val="001368DA"/>
    <w:rsid w:val="00136A4E"/>
    <w:rsid w:val="00136B58"/>
    <w:rsid w:val="00137A0B"/>
    <w:rsid w:val="00137B47"/>
    <w:rsid w:val="00137BD0"/>
    <w:rsid w:val="0014019D"/>
    <w:rsid w:val="00140420"/>
    <w:rsid w:val="001405F0"/>
    <w:rsid w:val="00141286"/>
    <w:rsid w:val="001415D4"/>
    <w:rsid w:val="001416A4"/>
    <w:rsid w:val="001416B2"/>
    <w:rsid w:val="001417A1"/>
    <w:rsid w:val="001418B8"/>
    <w:rsid w:val="00142223"/>
    <w:rsid w:val="00142426"/>
    <w:rsid w:val="00142A97"/>
    <w:rsid w:val="001433FE"/>
    <w:rsid w:val="0014374C"/>
    <w:rsid w:val="00143771"/>
    <w:rsid w:val="00143ED1"/>
    <w:rsid w:val="00144414"/>
    <w:rsid w:val="001446D0"/>
    <w:rsid w:val="00144B8A"/>
    <w:rsid w:val="00145146"/>
    <w:rsid w:val="00145567"/>
    <w:rsid w:val="0014563A"/>
    <w:rsid w:val="00145861"/>
    <w:rsid w:val="001472CC"/>
    <w:rsid w:val="001472EB"/>
    <w:rsid w:val="0014762C"/>
    <w:rsid w:val="00150903"/>
    <w:rsid w:val="00150E05"/>
    <w:rsid w:val="0015163C"/>
    <w:rsid w:val="00151977"/>
    <w:rsid w:val="0015233C"/>
    <w:rsid w:val="00152549"/>
    <w:rsid w:val="00152562"/>
    <w:rsid w:val="001525A6"/>
    <w:rsid w:val="0015340D"/>
    <w:rsid w:val="001536F8"/>
    <w:rsid w:val="00154352"/>
    <w:rsid w:val="001546A1"/>
    <w:rsid w:val="00154A4E"/>
    <w:rsid w:val="001554A1"/>
    <w:rsid w:val="00156B51"/>
    <w:rsid w:val="00156EE3"/>
    <w:rsid w:val="00157731"/>
    <w:rsid w:val="00157805"/>
    <w:rsid w:val="001616EA"/>
    <w:rsid w:val="00161B9F"/>
    <w:rsid w:val="00161F1D"/>
    <w:rsid w:val="001625C8"/>
    <w:rsid w:val="001625DA"/>
    <w:rsid w:val="00162BAE"/>
    <w:rsid w:val="00162D4A"/>
    <w:rsid w:val="001639F0"/>
    <w:rsid w:val="00163ADC"/>
    <w:rsid w:val="00163BF2"/>
    <w:rsid w:val="001640F3"/>
    <w:rsid w:val="00164F76"/>
    <w:rsid w:val="001653F3"/>
    <w:rsid w:val="001655B0"/>
    <w:rsid w:val="001656A8"/>
    <w:rsid w:val="00165718"/>
    <w:rsid w:val="001658DD"/>
    <w:rsid w:val="00165C8C"/>
    <w:rsid w:val="0016607E"/>
    <w:rsid w:val="0016687E"/>
    <w:rsid w:val="0016717B"/>
    <w:rsid w:val="001671A5"/>
    <w:rsid w:val="00167921"/>
    <w:rsid w:val="00167BB4"/>
    <w:rsid w:val="0017017E"/>
    <w:rsid w:val="001701B4"/>
    <w:rsid w:val="00170257"/>
    <w:rsid w:val="00170398"/>
    <w:rsid w:val="00170521"/>
    <w:rsid w:val="001708E1"/>
    <w:rsid w:val="00170C66"/>
    <w:rsid w:val="00170D8D"/>
    <w:rsid w:val="00170EA5"/>
    <w:rsid w:val="0017133D"/>
    <w:rsid w:val="00171DED"/>
    <w:rsid w:val="00171F20"/>
    <w:rsid w:val="00173024"/>
    <w:rsid w:val="0017306A"/>
    <w:rsid w:val="0017324C"/>
    <w:rsid w:val="001734A2"/>
    <w:rsid w:val="00173C2D"/>
    <w:rsid w:val="001743E0"/>
    <w:rsid w:val="00174DAD"/>
    <w:rsid w:val="00174DC9"/>
    <w:rsid w:val="0017552C"/>
    <w:rsid w:val="00175A71"/>
    <w:rsid w:val="00175DF5"/>
    <w:rsid w:val="00176A1D"/>
    <w:rsid w:val="001770FE"/>
    <w:rsid w:val="00177206"/>
    <w:rsid w:val="001776C5"/>
    <w:rsid w:val="00177C22"/>
    <w:rsid w:val="001803E2"/>
    <w:rsid w:val="00180981"/>
    <w:rsid w:val="001814B0"/>
    <w:rsid w:val="0018151B"/>
    <w:rsid w:val="00181645"/>
    <w:rsid w:val="00181B38"/>
    <w:rsid w:val="00181D72"/>
    <w:rsid w:val="00182254"/>
    <w:rsid w:val="0018258B"/>
    <w:rsid w:val="00182B70"/>
    <w:rsid w:val="00183067"/>
    <w:rsid w:val="001839EB"/>
    <w:rsid w:val="001844AD"/>
    <w:rsid w:val="00184DBC"/>
    <w:rsid w:val="001854A4"/>
    <w:rsid w:val="00185DD2"/>
    <w:rsid w:val="00187CEF"/>
    <w:rsid w:val="001901CC"/>
    <w:rsid w:val="001909AE"/>
    <w:rsid w:val="00190F62"/>
    <w:rsid w:val="001919E9"/>
    <w:rsid w:val="00192055"/>
    <w:rsid w:val="001932E3"/>
    <w:rsid w:val="00193389"/>
    <w:rsid w:val="001937D4"/>
    <w:rsid w:val="001940EE"/>
    <w:rsid w:val="0019417F"/>
    <w:rsid w:val="001942FC"/>
    <w:rsid w:val="00194729"/>
    <w:rsid w:val="00194C97"/>
    <w:rsid w:val="001951B4"/>
    <w:rsid w:val="00195777"/>
    <w:rsid w:val="001958E3"/>
    <w:rsid w:val="00195DDA"/>
    <w:rsid w:val="00195E8D"/>
    <w:rsid w:val="00196375"/>
    <w:rsid w:val="00196F11"/>
    <w:rsid w:val="001972CD"/>
    <w:rsid w:val="00197AD7"/>
    <w:rsid w:val="001A007D"/>
    <w:rsid w:val="001A068A"/>
    <w:rsid w:val="001A08DD"/>
    <w:rsid w:val="001A0924"/>
    <w:rsid w:val="001A1048"/>
    <w:rsid w:val="001A1124"/>
    <w:rsid w:val="001A1164"/>
    <w:rsid w:val="001A1461"/>
    <w:rsid w:val="001A1F9D"/>
    <w:rsid w:val="001A20D9"/>
    <w:rsid w:val="001A231F"/>
    <w:rsid w:val="001A2E50"/>
    <w:rsid w:val="001A3809"/>
    <w:rsid w:val="001A3E7D"/>
    <w:rsid w:val="001A40EC"/>
    <w:rsid w:val="001A46D8"/>
    <w:rsid w:val="001A4A2F"/>
    <w:rsid w:val="001A4BCE"/>
    <w:rsid w:val="001A5625"/>
    <w:rsid w:val="001A5730"/>
    <w:rsid w:val="001A5F7E"/>
    <w:rsid w:val="001A692B"/>
    <w:rsid w:val="001A78C4"/>
    <w:rsid w:val="001A7B43"/>
    <w:rsid w:val="001A7BA5"/>
    <w:rsid w:val="001B0483"/>
    <w:rsid w:val="001B0878"/>
    <w:rsid w:val="001B08CF"/>
    <w:rsid w:val="001B09FE"/>
    <w:rsid w:val="001B0F7A"/>
    <w:rsid w:val="001B1525"/>
    <w:rsid w:val="001B1B8B"/>
    <w:rsid w:val="001B1FD5"/>
    <w:rsid w:val="001B26D1"/>
    <w:rsid w:val="001B278C"/>
    <w:rsid w:val="001B305E"/>
    <w:rsid w:val="001B3125"/>
    <w:rsid w:val="001B3421"/>
    <w:rsid w:val="001B3C6A"/>
    <w:rsid w:val="001B4030"/>
    <w:rsid w:val="001B409C"/>
    <w:rsid w:val="001B4864"/>
    <w:rsid w:val="001B540C"/>
    <w:rsid w:val="001B6245"/>
    <w:rsid w:val="001B64AA"/>
    <w:rsid w:val="001B68E7"/>
    <w:rsid w:val="001B728D"/>
    <w:rsid w:val="001B7997"/>
    <w:rsid w:val="001C023E"/>
    <w:rsid w:val="001C0965"/>
    <w:rsid w:val="001C0994"/>
    <w:rsid w:val="001C1EF4"/>
    <w:rsid w:val="001C3285"/>
    <w:rsid w:val="001C40F4"/>
    <w:rsid w:val="001C44E9"/>
    <w:rsid w:val="001C53DE"/>
    <w:rsid w:val="001C55EB"/>
    <w:rsid w:val="001C6266"/>
    <w:rsid w:val="001C6595"/>
    <w:rsid w:val="001C6708"/>
    <w:rsid w:val="001D08A5"/>
    <w:rsid w:val="001D0AFC"/>
    <w:rsid w:val="001D0E23"/>
    <w:rsid w:val="001D2402"/>
    <w:rsid w:val="001D3446"/>
    <w:rsid w:val="001D3AD9"/>
    <w:rsid w:val="001D4497"/>
    <w:rsid w:val="001D5745"/>
    <w:rsid w:val="001D57F7"/>
    <w:rsid w:val="001D71C6"/>
    <w:rsid w:val="001D7683"/>
    <w:rsid w:val="001D7806"/>
    <w:rsid w:val="001E00D7"/>
    <w:rsid w:val="001E060F"/>
    <w:rsid w:val="001E1AA4"/>
    <w:rsid w:val="001E23FB"/>
    <w:rsid w:val="001E2988"/>
    <w:rsid w:val="001E2CF0"/>
    <w:rsid w:val="001E3816"/>
    <w:rsid w:val="001E3AAD"/>
    <w:rsid w:val="001E3B81"/>
    <w:rsid w:val="001E41E6"/>
    <w:rsid w:val="001E4D20"/>
    <w:rsid w:val="001E5239"/>
    <w:rsid w:val="001E58AF"/>
    <w:rsid w:val="001E5B12"/>
    <w:rsid w:val="001E61BF"/>
    <w:rsid w:val="001E678B"/>
    <w:rsid w:val="001E6DE4"/>
    <w:rsid w:val="001E7DBA"/>
    <w:rsid w:val="001F0395"/>
    <w:rsid w:val="001F0921"/>
    <w:rsid w:val="001F0DE6"/>
    <w:rsid w:val="001F2120"/>
    <w:rsid w:val="001F21A2"/>
    <w:rsid w:val="001F27E6"/>
    <w:rsid w:val="001F2C1F"/>
    <w:rsid w:val="001F2C79"/>
    <w:rsid w:val="001F39F3"/>
    <w:rsid w:val="001F3C53"/>
    <w:rsid w:val="001F41E9"/>
    <w:rsid w:val="001F42D6"/>
    <w:rsid w:val="001F51E3"/>
    <w:rsid w:val="001F524B"/>
    <w:rsid w:val="001F5462"/>
    <w:rsid w:val="001F5826"/>
    <w:rsid w:val="001F7856"/>
    <w:rsid w:val="001F7935"/>
    <w:rsid w:val="001F7A12"/>
    <w:rsid w:val="001F7A52"/>
    <w:rsid w:val="001F7A79"/>
    <w:rsid w:val="0020023A"/>
    <w:rsid w:val="002004C2"/>
    <w:rsid w:val="00200644"/>
    <w:rsid w:val="00200753"/>
    <w:rsid w:val="002008E2"/>
    <w:rsid w:val="00200A17"/>
    <w:rsid w:val="00200A83"/>
    <w:rsid w:val="00200AD7"/>
    <w:rsid w:val="00200F18"/>
    <w:rsid w:val="002019F7"/>
    <w:rsid w:val="00202990"/>
    <w:rsid w:val="00203378"/>
    <w:rsid w:val="00203D5B"/>
    <w:rsid w:val="00204166"/>
    <w:rsid w:val="002043E9"/>
    <w:rsid w:val="00204EB3"/>
    <w:rsid w:val="00204ECB"/>
    <w:rsid w:val="002055A5"/>
    <w:rsid w:val="002057CD"/>
    <w:rsid w:val="00205CAF"/>
    <w:rsid w:val="00206C58"/>
    <w:rsid w:val="00207674"/>
    <w:rsid w:val="00207B8D"/>
    <w:rsid w:val="002107A0"/>
    <w:rsid w:val="00211C34"/>
    <w:rsid w:val="002124CD"/>
    <w:rsid w:val="0021339B"/>
    <w:rsid w:val="00213ED3"/>
    <w:rsid w:val="0021412B"/>
    <w:rsid w:val="00214707"/>
    <w:rsid w:val="00214C18"/>
    <w:rsid w:val="00214EB5"/>
    <w:rsid w:val="00216705"/>
    <w:rsid w:val="002167AF"/>
    <w:rsid w:val="002177A4"/>
    <w:rsid w:val="00217AEB"/>
    <w:rsid w:val="00220784"/>
    <w:rsid w:val="00220A52"/>
    <w:rsid w:val="002210BE"/>
    <w:rsid w:val="00221800"/>
    <w:rsid w:val="00221870"/>
    <w:rsid w:val="00221CE1"/>
    <w:rsid w:val="002222D5"/>
    <w:rsid w:val="0022236E"/>
    <w:rsid w:val="00222941"/>
    <w:rsid w:val="00222A2D"/>
    <w:rsid w:val="002231E2"/>
    <w:rsid w:val="00223600"/>
    <w:rsid w:val="002237A6"/>
    <w:rsid w:val="0022384A"/>
    <w:rsid w:val="00223F9B"/>
    <w:rsid w:val="00224021"/>
    <w:rsid w:val="00224CD4"/>
    <w:rsid w:val="002257E0"/>
    <w:rsid w:val="00225AB9"/>
    <w:rsid w:val="00225AE4"/>
    <w:rsid w:val="00225F66"/>
    <w:rsid w:val="0022631B"/>
    <w:rsid w:val="00226879"/>
    <w:rsid w:val="00226C6F"/>
    <w:rsid w:val="0022711A"/>
    <w:rsid w:val="0022717D"/>
    <w:rsid w:val="002273FB"/>
    <w:rsid w:val="002308B7"/>
    <w:rsid w:val="00230E2C"/>
    <w:rsid w:val="0023116E"/>
    <w:rsid w:val="002316C6"/>
    <w:rsid w:val="00231758"/>
    <w:rsid w:val="00232090"/>
    <w:rsid w:val="00232BB9"/>
    <w:rsid w:val="00232CA7"/>
    <w:rsid w:val="00233982"/>
    <w:rsid w:val="00233AB4"/>
    <w:rsid w:val="00234039"/>
    <w:rsid w:val="002348C7"/>
    <w:rsid w:val="00234BF2"/>
    <w:rsid w:val="002352A1"/>
    <w:rsid w:val="00235438"/>
    <w:rsid w:val="002359BE"/>
    <w:rsid w:val="00236467"/>
    <w:rsid w:val="00236E49"/>
    <w:rsid w:val="0023709E"/>
    <w:rsid w:val="00240546"/>
    <w:rsid w:val="00240683"/>
    <w:rsid w:val="0024090E"/>
    <w:rsid w:val="0024114A"/>
    <w:rsid w:val="00241235"/>
    <w:rsid w:val="00241376"/>
    <w:rsid w:val="00242C60"/>
    <w:rsid w:val="00243814"/>
    <w:rsid w:val="00243CDE"/>
    <w:rsid w:val="002440A4"/>
    <w:rsid w:val="00244351"/>
    <w:rsid w:val="00244E79"/>
    <w:rsid w:val="00244F1F"/>
    <w:rsid w:val="00245259"/>
    <w:rsid w:val="002453D6"/>
    <w:rsid w:val="00245493"/>
    <w:rsid w:val="002458BF"/>
    <w:rsid w:val="002463BD"/>
    <w:rsid w:val="0024651B"/>
    <w:rsid w:val="0024681B"/>
    <w:rsid w:val="002469C0"/>
    <w:rsid w:val="0024709B"/>
    <w:rsid w:val="00247388"/>
    <w:rsid w:val="0025004B"/>
    <w:rsid w:val="002500E4"/>
    <w:rsid w:val="00250F41"/>
    <w:rsid w:val="002510CA"/>
    <w:rsid w:val="0025112D"/>
    <w:rsid w:val="00251789"/>
    <w:rsid w:val="002518E5"/>
    <w:rsid w:val="00251D4F"/>
    <w:rsid w:val="00251F5D"/>
    <w:rsid w:val="0025223E"/>
    <w:rsid w:val="0025226D"/>
    <w:rsid w:val="002523B7"/>
    <w:rsid w:val="0025248F"/>
    <w:rsid w:val="00252E18"/>
    <w:rsid w:val="00252F30"/>
    <w:rsid w:val="00252FD1"/>
    <w:rsid w:val="0025486D"/>
    <w:rsid w:val="00255365"/>
    <w:rsid w:val="00255F05"/>
    <w:rsid w:val="0025776D"/>
    <w:rsid w:val="00257BCA"/>
    <w:rsid w:val="0026003C"/>
    <w:rsid w:val="0026028B"/>
    <w:rsid w:val="002608D3"/>
    <w:rsid w:val="00260AAE"/>
    <w:rsid w:val="00260E09"/>
    <w:rsid w:val="00261CF6"/>
    <w:rsid w:val="00262ECC"/>
    <w:rsid w:val="002638A2"/>
    <w:rsid w:val="002646CE"/>
    <w:rsid w:val="00264DAC"/>
    <w:rsid w:val="00264FFA"/>
    <w:rsid w:val="00265A0C"/>
    <w:rsid w:val="00265A97"/>
    <w:rsid w:val="0026608B"/>
    <w:rsid w:val="00266163"/>
    <w:rsid w:val="0026624D"/>
    <w:rsid w:val="00267617"/>
    <w:rsid w:val="002676E8"/>
    <w:rsid w:val="00267924"/>
    <w:rsid w:val="002705C8"/>
    <w:rsid w:val="00270662"/>
    <w:rsid w:val="0027078A"/>
    <w:rsid w:val="00271488"/>
    <w:rsid w:val="00271AB0"/>
    <w:rsid w:val="00271BCC"/>
    <w:rsid w:val="00272347"/>
    <w:rsid w:val="00272C3C"/>
    <w:rsid w:val="00272D3F"/>
    <w:rsid w:val="00272E86"/>
    <w:rsid w:val="00273028"/>
    <w:rsid w:val="002735D7"/>
    <w:rsid w:val="002736FE"/>
    <w:rsid w:val="00275517"/>
    <w:rsid w:val="002767FB"/>
    <w:rsid w:val="00276A8A"/>
    <w:rsid w:val="00276CFD"/>
    <w:rsid w:val="002772E8"/>
    <w:rsid w:val="00277339"/>
    <w:rsid w:val="002774DB"/>
    <w:rsid w:val="00280010"/>
    <w:rsid w:val="002802BF"/>
    <w:rsid w:val="00280CE9"/>
    <w:rsid w:val="00281517"/>
    <w:rsid w:val="00281768"/>
    <w:rsid w:val="00281D76"/>
    <w:rsid w:val="0028216C"/>
    <w:rsid w:val="0028250A"/>
    <w:rsid w:val="0028269A"/>
    <w:rsid w:val="002827B1"/>
    <w:rsid w:val="00282C95"/>
    <w:rsid w:val="00283207"/>
    <w:rsid w:val="002836F0"/>
    <w:rsid w:val="00283B38"/>
    <w:rsid w:val="002846D3"/>
    <w:rsid w:val="002847C6"/>
    <w:rsid w:val="00284D35"/>
    <w:rsid w:val="002855EC"/>
    <w:rsid w:val="00285E59"/>
    <w:rsid w:val="002860B5"/>
    <w:rsid w:val="002867EB"/>
    <w:rsid w:val="00286A15"/>
    <w:rsid w:val="00286C28"/>
    <w:rsid w:val="00287A6E"/>
    <w:rsid w:val="002904CB"/>
    <w:rsid w:val="002909D2"/>
    <w:rsid w:val="002910F5"/>
    <w:rsid w:val="002911E2"/>
    <w:rsid w:val="00292025"/>
    <w:rsid w:val="002931F3"/>
    <w:rsid w:val="00293202"/>
    <w:rsid w:val="0029365D"/>
    <w:rsid w:val="00294346"/>
    <w:rsid w:val="00294BD7"/>
    <w:rsid w:val="00295149"/>
    <w:rsid w:val="00295BB3"/>
    <w:rsid w:val="00295DD9"/>
    <w:rsid w:val="00297823"/>
    <w:rsid w:val="002A005B"/>
    <w:rsid w:val="002A0432"/>
    <w:rsid w:val="002A0A88"/>
    <w:rsid w:val="002A1C6E"/>
    <w:rsid w:val="002A2402"/>
    <w:rsid w:val="002A28B7"/>
    <w:rsid w:val="002A28CF"/>
    <w:rsid w:val="002A31AF"/>
    <w:rsid w:val="002A371E"/>
    <w:rsid w:val="002A431B"/>
    <w:rsid w:val="002A47B8"/>
    <w:rsid w:val="002A49A6"/>
    <w:rsid w:val="002A49E2"/>
    <w:rsid w:val="002A4C67"/>
    <w:rsid w:val="002A505F"/>
    <w:rsid w:val="002A5270"/>
    <w:rsid w:val="002A5489"/>
    <w:rsid w:val="002A55D8"/>
    <w:rsid w:val="002A6940"/>
    <w:rsid w:val="002A79CE"/>
    <w:rsid w:val="002B030D"/>
    <w:rsid w:val="002B0460"/>
    <w:rsid w:val="002B08BD"/>
    <w:rsid w:val="002B092F"/>
    <w:rsid w:val="002B0AF0"/>
    <w:rsid w:val="002B1625"/>
    <w:rsid w:val="002B18FF"/>
    <w:rsid w:val="002B284F"/>
    <w:rsid w:val="002B2C59"/>
    <w:rsid w:val="002B3161"/>
    <w:rsid w:val="002B3F93"/>
    <w:rsid w:val="002B439C"/>
    <w:rsid w:val="002B4F25"/>
    <w:rsid w:val="002B5549"/>
    <w:rsid w:val="002B5710"/>
    <w:rsid w:val="002B59EF"/>
    <w:rsid w:val="002B64E1"/>
    <w:rsid w:val="002B6584"/>
    <w:rsid w:val="002B6E9C"/>
    <w:rsid w:val="002B70A3"/>
    <w:rsid w:val="002B7197"/>
    <w:rsid w:val="002B7793"/>
    <w:rsid w:val="002B77EB"/>
    <w:rsid w:val="002B7804"/>
    <w:rsid w:val="002B7BEA"/>
    <w:rsid w:val="002C0502"/>
    <w:rsid w:val="002C0A13"/>
    <w:rsid w:val="002C1F6F"/>
    <w:rsid w:val="002C21BF"/>
    <w:rsid w:val="002C241E"/>
    <w:rsid w:val="002C2CFB"/>
    <w:rsid w:val="002C33FC"/>
    <w:rsid w:val="002C389E"/>
    <w:rsid w:val="002C396B"/>
    <w:rsid w:val="002C4372"/>
    <w:rsid w:val="002C43A2"/>
    <w:rsid w:val="002C4737"/>
    <w:rsid w:val="002C4E69"/>
    <w:rsid w:val="002C5463"/>
    <w:rsid w:val="002C55F0"/>
    <w:rsid w:val="002C65D5"/>
    <w:rsid w:val="002C6BB6"/>
    <w:rsid w:val="002C6F27"/>
    <w:rsid w:val="002C7C2D"/>
    <w:rsid w:val="002C7DAC"/>
    <w:rsid w:val="002D07DA"/>
    <w:rsid w:val="002D0A72"/>
    <w:rsid w:val="002D0B0C"/>
    <w:rsid w:val="002D0D12"/>
    <w:rsid w:val="002D10A3"/>
    <w:rsid w:val="002D117A"/>
    <w:rsid w:val="002D145B"/>
    <w:rsid w:val="002D21CB"/>
    <w:rsid w:val="002D2A6A"/>
    <w:rsid w:val="002D2B98"/>
    <w:rsid w:val="002D2CDF"/>
    <w:rsid w:val="002D2D49"/>
    <w:rsid w:val="002D2EB2"/>
    <w:rsid w:val="002D3130"/>
    <w:rsid w:val="002D32AC"/>
    <w:rsid w:val="002D35CC"/>
    <w:rsid w:val="002D4A15"/>
    <w:rsid w:val="002D4D01"/>
    <w:rsid w:val="002D52E1"/>
    <w:rsid w:val="002D582C"/>
    <w:rsid w:val="002D6F9D"/>
    <w:rsid w:val="002D70FB"/>
    <w:rsid w:val="002D78B5"/>
    <w:rsid w:val="002D7B43"/>
    <w:rsid w:val="002D7F6B"/>
    <w:rsid w:val="002E06E9"/>
    <w:rsid w:val="002E07F4"/>
    <w:rsid w:val="002E1350"/>
    <w:rsid w:val="002E13F4"/>
    <w:rsid w:val="002E1F4A"/>
    <w:rsid w:val="002E2886"/>
    <w:rsid w:val="002E2D00"/>
    <w:rsid w:val="002E2DF9"/>
    <w:rsid w:val="002E3B79"/>
    <w:rsid w:val="002E4205"/>
    <w:rsid w:val="002E45EF"/>
    <w:rsid w:val="002E4AB5"/>
    <w:rsid w:val="002E5B4C"/>
    <w:rsid w:val="002E5EE7"/>
    <w:rsid w:val="002E5F39"/>
    <w:rsid w:val="002E6232"/>
    <w:rsid w:val="002E62C7"/>
    <w:rsid w:val="002E6B31"/>
    <w:rsid w:val="002E715F"/>
    <w:rsid w:val="002E7A95"/>
    <w:rsid w:val="002E7F28"/>
    <w:rsid w:val="002F0022"/>
    <w:rsid w:val="002F0471"/>
    <w:rsid w:val="002F0558"/>
    <w:rsid w:val="002F10BB"/>
    <w:rsid w:val="002F1446"/>
    <w:rsid w:val="002F1F95"/>
    <w:rsid w:val="002F30DE"/>
    <w:rsid w:val="002F31C1"/>
    <w:rsid w:val="002F357D"/>
    <w:rsid w:val="002F4E04"/>
    <w:rsid w:val="002F54A5"/>
    <w:rsid w:val="002F5DD9"/>
    <w:rsid w:val="002F5E7E"/>
    <w:rsid w:val="002F628E"/>
    <w:rsid w:val="002F65BA"/>
    <w:rsid w:val="002F67FE"/>
    <w:rsid w:val="002F6CF7"/>
    <w:rsid w:val="002F6D5A"/>
    <w:rsid w:val="002F79A7"/>
    <w:rsid w:val="002F7AD2"/>
    <w:rsid w:val="002F7C07"/>
    <w:rsid w:val="003000A1"/>
    <w:rsid w:val="00300E2C"/>
    <w:rsid w:val="0030178B"/>
    <w:rsid w:val="00302118"/>
    <w:rsid w:val="0030212B"/>
    <w:rsid w:val="00302176"/>
    <w:rsid w:val="00302597"/>
    <w:rsid w:val="003026A4"/>
    <w:rsid w:val="00302A79"/>
    <w:rsid w:val="00302FF3"/>
    <w:rsid w:val="003030D8"/>
    <w:rsid w:val="003031D2"/>
    <w:rsid w:val="003036F8"/>
    <w:rsid w:val="0030504F"/>
    <w:rsid w:val="003056C5"/>
    <w:rsid w:val="00305C53"/>
    <w:rsid w:val="00305FCB"/>
    <w:rsid w:val="0030697C"/>
    <w:rsid w:val="00306DA9"/>
    <w:rsid w:val="003074A6"/>
    <w:rsid w:val="00307C44"/>
    <w:rsid w:val="00307C75"/>
    <w:rsid w:val="00310965"/>
    <w:rsid w:val="00310A01"/>
    <w:rsid w:val="00310EF3"/>
    <w:rsid w:val="0031151B"/>
    <w:rsid w:val="00311944"/>
    <w:rsid w:val="003119AA"/>
    <w:rsid w:val="00312723"/>
    <w:rsid w:val="00312B65"/>
    <w:rsid w:val="00313184"/>
    <w:rsid w:val="003131AF"/>
    <w:rsid w:val="00313D54"/>
    <w:rsid w:val="003145B6"/>
    <w:rsid w:val="003147CD"/>
    <w:rsid w:val="00314857"/>
    <w:rsid w:val="0031548B"/>
    <w:rsid w:val="00315811"/>
    <w:rsid w:val="003159C7"/>
    <w:rsid w:val="00315F67"/>
    <w:rsid w:val="003169ED"/>
    <w:rsid w:val="003175B4"/>
    <w:rsid w:val="00317699"/>
    <w:rsid w:val="003178F0"/>
    <w:rsid w:val="0032053E"/>
    <w:rsid w:val="00320724"/>
    <w:rsid w:val="003207ED"/>
    <w:rsid w:val="00321274"/>
    <w:rsid w:val="003214C1"/>
    <w:rsid w:val="00321B1A"/>
    <w:rsid w:val="00321CB0"/>
    <w:rsid w:val="00322973"/>
    <w:rsid w:val="00322C00"/>
    <w:rsid w:val="00324B6A"/>
    <w:rsid w:val="00324C60"/>
    <w:rsid w:val="00324E2F"/>
    <w:rsid w:val="00325884"/>
    <w:rsid w:val="003260EC"/>
    <w:rsid w:val="00326564"/>
    <w:rsid w:val="003266BD"/>
    <w:rsid w:val="003269E4"/>
    <w:rsid w:val="00326A09"/>
    <w:rsid w:val="00326D32"/>
    <w:rsid w:val="003274D0"/>
    <w:rsid w:val="0033031B"/>
    <w:rsid w:val="0033044C"/>
    <w:rsid w:val="003309A5"/>
    <w:rsid w:val="00331A45"/>
    <w:rsid w:val="00332D1C"/>
    <w:rsid w:val="003330B6"/>
    <w:rsid w:val="003339CD"/>
    <w:rsid w:val="00333AAE"/>
    <w:rsid w:val="00333ADB"/>
    <w:rsid w:val="0033476D"/>
    <w:rsid w:val="003354EE"/>
    <w:rsid w:val="00335580"/>
    <w:rsid w:val="00335706"/>
    <w:rsid w:val="00335CB3"/>
    <w:rsid w:val="00336AA0"/>
    <w:rsid w:val="00336EBA"/>
    <w:rsid w:val="00337363"/>
    <w:rsid w:val="00337D6C"/>
    <w:rsid w:val="00337E5E"/>
    <w:rsid w:val="003405AC"/>
    <w:rsid w:val="00340BBC"/>
    <w:rsid w:val="00340D28"/>
    <w:rsid w:val="0034183F"/>
    <w:rsid w:val="00341C66"/>
    <w:rsid w:val="00342A18"/>
    <w:rsid w:val="00342CBC"/>
    <w:rsid w:val="00343174"/>
    <w:rsid w:val="00344A90"/>
    <w:rsid w:val="00344B19"/>
    <w:rsid w:val="00344BCA"/>
    <w:rsid w:val="003457F5"/>
    <w:rsid w:val="00345CCF"/>
    <w:rsid w:val="00346D37"/>
    <w:rsid w:val="00347057"/>
    <w:rsid w:val="003470C1"/>
    <w:rsid w:val="00347D42"/>
    <w:rsid w:val="00350958"/>
    <w:rsid w:val="00350FA7"/>
    <w:rsid w:val="003516B3"/>
    <w:rsid w:val="00351A7F"/>
    <w:rsid w:val="0035283E"/>
    <w:rsid w:val="00352950"/>
    <w:rsid w:val="003529E6"/>
    <w:rsid w:val="00352E79"/>
    <w:rsid w:val="0035350B"/>
    <w:rsid w:val="00353A6F"/>
    <w:rsid w:val="00353F4F"/>
    <w:rsid w:val="00354116"/>
    <w:rsid w:val="00354FEC"/>
    <w:rsid w:val="00355095"/>
    <w:rsid w:val="0035604D"/>
    <w:rsid w:val="003566A0"/>
    <w:rsid w:val="003569EF"/>
    <w:rsid w:val="00356BC1"/>
    <w:rsid w:val="00356C3B"/>
    <w:rsid w:val="003570CE"/>
    <w:rsid w:val="0035735E"/>
    <w:rsid w:val="0036082C"/>
    <w:rsid w:val="00361321"/>
    <w:rsid w:val="003616B3"/>
    <w:rsid w:val="00361A6D"/>
    <w:rsid w:val="00361DFE"/>
    <w:rsid w:val="003620EF"/>
    <w:rsid w:val="00362472"/>
    <w:rsid w:val="00362E0E"/>
    <w:rsid w:val="003632AC"/>
    <w:rsid w:val="003637ED"/>
    <w:rsid w:val="00363B73"/>
    <w:rsid w:val="00363B8C"/>
    <w:rsid w:val="0036478D"/>
    <w:rsid w:val="00365704"/>
    <w:rsid w:val="003658F9"/>
    <w:rsid w:val="00365C90"/>
    <w:rsid w:val="003664DF"/>
    <w:rsid w:val="00366652"/>
    <w:rsid w:val="003669B0"/>
    <w:rsid w:val="00366A14"/>
    <w:rsid w:val="00366DB9"/>
    <w:rsid w:val="0036742A"/>
    <w:rsid w:val="00367DC0"/>
    <w:rsid w:val="00370AE3"/>
    <w:rsid w:val="00372495"/>
    <w:rsid w:val="003725D2"/>
    <w:rsid w:val="00372604"/>
    <w:rsid w:val="00373613"/>
    <w:rsid w:val="003737A3"/>
    <w:rsid w:val="00374420"/>
    <w:rsid w:val="0037480E"/>
    <w:rsid w:val="00375122"/>
    <w:rsid w:val="0037578F"/>
    <w:rsid w:val="00375B3A"/>
    <w:rsid w:val="00375B9F"/>
    <w:rsid w:val="00375BD1"/>
    <w:rsid w:val="00375D4E"/>
    <w:rsid w:val="00375E54"/>
    <w:rsid w:val="00375F31"/>
    <w:rsid w:val="003768FE"/>
    <w:rsid w:val="00376F89"/>
    <w:rsid w:val="003772A8"/>
    <w:rsid w:val="00377AF2"/>
    <w:rsid w:val="00377C57"/>
    <w:rsid w:val="00380600"/>
    <w:rsid w:val="00380F36"/>
    <w:rsid w:val="003814A8"/>
    <w:rsid w:val="00381545"/>
    <w:rsid w:val="00381983"/>
    <w:rsid w:val="00382655"/>
    <w:rsid w:val="00383181"/>
    <w:rsid w:val="00383252"/>
    <w:rsid w:val="00383441"/>
    <w:rsid w:val="00384425"/>
    <w:rsid w:val="00384674"/>
    <w:rsid w:val="00385550"/>
    <w:rsid w:val="0038648D"/>
    <w:rsid w:val="00386D78"/>
    <w:rsid w:val="00387246"/>
    <w:rsid w:val="00387CF6"/>
    <w:rsid w:val="00387F67"/>
    <w:rsid w:val="00390C59"/>
    <w:rsid w:val="00391D58"/>
    <w:rsid w:val="00391D9F"/>
    <w:rsid w:val="003925FA"/>
    <w:rsid w:val="00392CFF"/>
    <w:rsid w:val="00393576"/>
    <w:rsid w:val="00393763"/>
    <w:rsid w:val="00393A8F"/>
    <w:rsid w:val="0039420B"/>
    <w:rsid w:val="00395292"/>
    <w:rsid w:val="003954A4"/>
    <w:rsid w:val="00395A8D"/>
    <w:rsid w:val="003960CE"/>
    <w:rsid w:val="00396C62"/>
    <w:rsid w:val="00397B5E"/>
    <w:rsid w:val="00397BC2"/>
    <w:rsid w:val="003A189C"/>
    <w:rsid w:val="003A1FA4"/>
    <w:rsid w:val="003A3500"/>
    <w:rsid w:val="003A3F03"/>
    <w:rsid w:val="003A4575"/>
    <w:rsid w:val="003A4628"/>
    <w:rsid w:val="003A49F8"/>
    <w:rsid w:val="003A4DD0"/>
    <w:rsid w:val="003A56C1"/>
    <w:rsid w:val="003A5A89"/>
    <w:rsid w:val="003A5B3A"/>
    <w:rsid w:val="003A5C31"/>
    <w:rsid w:val="003A5D9B"/>
    <w:rsid w:val="003A696F"/>
    <w:rsid w:val="003A6F33"/>
    <w:rsid w:val="003B0784"/>
    <w:rsid w:val="003B0B90"/>
    <w:rsid w:val="003B0E7F"/>
    <w:rsid w:val="003B1AB2"/>
    <w:rsid w:val="003B1EF3"/>
    <w:rsid w:val="003B1F35"/>
    <w:rsid w:val="003B2A51"/>
    <w:rsid w:val="003B3DFC"/>
    <w:rsid w:val="003B4A13"/>
    <w:rsid w:val="003B4CCD"/>
    <w:rsid w:val="003B5212"/>
    <w:rsid w:val="003B52A0"/>
    <w:rsid w:val="003B5726"/>
    <w:rsid w:val="003B619E"/>
    <w:rsid w:val="003B68F7"/>
    <w:rsid w:val="003B695B"/>
    <w:rsid w:val="003B7044"/>
    <w:rsid w:val="003B71F0"/>
    <w:rsid w:val="003B75CB"/>
    <w:rsid w:val="003B7A36"/>
    <w:rsid w:val="003B7BE5"/>
    <w:rsid w:val="003B7D39"/>
    <w:rsid w:val="003B7F25"/>
    <w:rsid w:val="003C0026"/>
    <w:rsid w:val="003C0205"/>
    <w:rsid w:val="003C04B7"/>
    <w:rsid w:val="003C0581"/>
    <w:rsid w:val="003C1464"/>
    <w:rsid w:val="003C19F8"/>
    <w:rsid w:val="003C1AD5"/>
    <w:rsid w:val="003C2FE9"/>
    <w:rsid w:val="003C35C9"/>
    <w:rsid w:val="003C478C"/>
    <w:rsid w:val="003C4CC9"/>
    <w:rsid w:val="003C4DDA"/>
    <w:rsid w:val="003C59FE"/>
    <w:rsid w:val="003C6962"/>
    <w:rsid w:val="003C6A89"/>
    <w:rsid w:val="003C6CEA"/>
    <w:rsid w:val="003C7F90"/>
    <w:rsid w:val="003D048B"/>
    <w:rsid w:val="003D0CBF"/>
    <w:rsid w:val="003D1A73"/>
    <w:rsid w:val="003D2D46"/>
    <w:rsid w:val="003D3779"/>
    <w:rsid w:val="003D3E70"/>
    <w:rsid w:val="003D44AD"/>
    <w:rsid w:val="003D45BC"/>
    <w:rsid w:val="003D4AFB"/>
    <w:rsid w:val="003D502C"/>
    <w:rsid w:val="003D5689"/>
    <w:rsid w:val="003D58C5"/>
    <w:rsid w:val="003D67B4"/>
    <w:rsid w:val="003D694D"/>
    <w:rsid w:val="003D767A"/>
    <w:rsid w:val="003E0008"/>
    <w:rsid w:val="003E01BC"/>
    <w:rsid w:val="003E01E9"/>
    <w:rsid w:val="003E0774"/>
    <w:rsid w:val="003E07B2"/>
    <w:rsid w:val="003E1069"/>
    <w:rsid w:val="003E1642"/>
    <w:rsid w:val="003E1D47"/>
    <w:rsid w:val="003E4621"/>
    <w:rsid w:val="003E5C7F"/>
    <w:rsid w:val="003E5F06"/>
    <w:rsid w:val="003E6113"/>
    <w:rsid w:val="003E61C7"/>
    <w:rsid w:val="003E6295"/>
    <w:rsid w:val="003E62CD"/>
    <w:rsid w:val="003E6381"/>
    <w:rsid w:val="003E67D0"/>
    <w:rsid w:val="003E69EA"/>
    <w:rsid w:val="003E6B31"/>
    <w:rsid w:val="003E6D91"/>
    <w:rsid w:val="003E6F18"/>
    <w:rsid w:val="003E761D"/>
    <w:rsid w:val="003E7F12"/>
    <w:rsid w:val="003F0830"/>
    <w:rsid w:val="003F0848"/>
    <w:rsid w:val="003F0B19"/>
    <w:rsid w:val="003F1960"/>
    <w:rsid w:val="003F35E6"/>
    <w:rsid w:val="003F36F0"/>
    <w:rsid w:val="003F3C09"/>
    <w:rsid w:val="003F4128"/>
    <w:rsid w:val="003F418D"/>
    <w:rsid w:val="003F41E9"/>
    <w:rsid w:val="003F4C59"/>
    <w:rsid w:val="003F4CFA"/>
    <w:rsid w:val="003F500F"/>
    <w:rsid w:val="003F53A0"/>
    <w:rsid w:val="003F58F0"/>
    <w:rsid w:val="003F6366"/>
    <w:rsid w:val="003F6A9E"/>
    <w:rsid w:val="003F7820"/>
    <w:rsid w:val="003F792B"/>
    <w:rsid w:val="00400183"/>
    <w:rsid w:val="00400543"/>
    <w:rsid w:val="0040069D"/>
    <w:rsid w:val="00400BCA"/>
    <w:rsid w:val="00400CDE"/>
    <w:rsid w:val="00400EC0"/>
    <w:rsid w:val="00401017"/>
    <w:rsid w:val="00401B37"/>
    <w:rsid w:val="00401DB9"/>
    <w:rsid w:val="00401EFB"/>
    <w:rsid w:val="00402A82"/>
    <w:rsid w:val="004031CB"/>
    <w:rsid w:val="00403626"/>
    <w:rsid w:val="00403B55"/>
    <w:rsid w:val="00405679"/>
    <w:rsid w:val="00406942"/>
    <w:rsid w:val="00406EE6"/>
    <w:rsid w:val="004072FB"/>
    <w:rsid w:val="00407851"/>
    <w:rsid w:val="00410107"/>
    <w:rsid w:val="00410A8A"/>
    <w:rsid w:val="00411813"/>
    <w:rsid w:val="00412091"/>
    <w:rsid w:val="00413656"/>
    <w:rsid w:val="00413F48"/>
    <w:rsid w:val="00414CA0"/>
    <w:rsid w:val="00414EA0"/>
    <w:rsid w:val="004161C3"/>
    <w:rsid w:val="00416936"/>
    <w:rsid w:val="00416D3E"/>
    <w:rsid w:val="004170ED"/>
    <w:rsid w:val="004171CB"/>
    <w:rsid w:val="00417708"/>
    <w:rsid w:val="004205C7"/>
    <w:rsid w:val="00420DB9"/>
    <w:rsid w:val="004210C4"/>
    <w:rsid w:val="004216B7"/>
    <w:rsid w:val="004217C9"/>
    <w:rsid w:val="00421C59"/>
    <w:rsid w:val="00422219"/>
    <w:rsid w:val="004222B9"/>
    <w:rsid w:val="004225CF"/>
    <w:rsid w:val="004228C8"/>
    <w:rsid w:val="00422967"/>
    <w:rsid w:val="00423167"/>
    <w:rsid w:val="004236A2"/>
    <w:rsid w:val="004237F0"/>
    <w:rsid w:val="00423E49"/>
    <w:rsid w:val="004242F9"/>
    <w:rsid w:val="00424AD9"/>
    <w:rsid w:val="00425364"/>
    <w:rsid w:val="00425CAC"/>
    <w:rsid w:val="0042618C"/>
    <w:rsid w:val="00426A32"/>
    <w:rsid w:val="00426A80"/>
    <w:rsid w:val="00426E02"/>
    <w:rsid w:val="00426F55"/>
    <w:rsid w:val="00427021"/>
    <w:rsid w:val="004306A4"/>
    <w:rsid w:val="004306D3"/>
    <w:rsid w:val="0043086B"/>
    <w:rsid w:val="00430A26"/>
    <w:rsid w:val="0043115E"/>
    <w:rsid w:val="00431513"/>
    <w:rsid w:val="004315E9"/>
    <w:rsid w:val="004316EB"/>
    <w:rsid w:val="00431744"/>
    <w:rsid w:val="0043178A"/>
    <w:rsid w:val="00431791"/>
    <w:rsid w:val="00431D15"/>
    <w:rsid w:val="00431E47"/>
    <w:rsid w:val="004326AE"/>
    <w:rsid w:val="00432B0E"/>
    <w:rsid w:val="00433805"/>
    <w:rsid w:val="00433808"/>
    <w:rsid w:val="00433A25"/>
    <w:rsid w:val="004351C8"/>
    <w:rsid w:val="00435506"/>
    <w:rsid w:val="00435585"/>
    <w:rsid w:val="004356EB"/>
    <w:rsid w:val="00435B83"/>
    <w:rsid w:val="00435D55"/>
    <w:rsid w:val="00436471"/>
    <w:rsid w:val="00436764"/>
    <w:rsid w:val="004367D2"/>
    <w:rsid w:val="00436AB0"/>
    <w:rsid w:val="004372F1"/>
    <w:rsid w:val="004376D6"/>
    <w:rsid w:val="004379F8"/>
    <w:rsid w:val="00437C6D"/>
    <w:rsid w:val="00440085"/>
    <w:rsid w:val="004407B2"/>
    <w:rsid w:val="00440A95"/>
    <w:rsid w:val="00440DF8"/>
    <w:rsid w:val="0044159C"/>
    <w:rsid w:val="00441D70"/>
    <w:rsid w:val="00441E5F"/>
    <w:rsid w:val="00441F23"/>
    <w:rsid w:val="00441FDA"/>
    <w:rsid w:val="00442791"/>
    <w:rsid w:val="00442959"/>
    <w:rsid w:val="00442E1F"/>
    <w:rsid w:val="004435B2"/>
    <w:rsid w:val="004437FE"/>
    <w:rsid w:val="00443A6B"/>
    <w:rsid w:val="00443A81"/>
    <w:rsid w:val="00443B33"/>
    <w:rsid w:val="0044444F"/>
    <w:rsid w:val="0044493C"/>
    <w:rsid w:val="00444A82"/>
    <w:rsid w:val="00444E5E"/>
    <w:rsid w:val="0044533D"/>
    <w:rsid w:val="00445587"/>
    <w:rsid w:val="0044579A"/>
    <w:rsid w:val="004459BD"/>
    <w:rsid w:val="00445A46"/>
    <w:rsid w:val="00445F56"/>
    <w:rsid w:val="004465C2"/>
    <w:rsid w:val="00446B68"/>
    <w:rsid w:val="00446DBC"/>
    <w:rsid w:val="00446E93"/>
    <w:rsid w:val="004477E0"/>
    <w:rsid w:val="004479A3"/>
    <w:rsid w:val="00447E6F"/>
    <w:rsid w:val="004506F0"/>
    <w:rsid w:val="00450C69"/>
    <w:rsid w:val="00451DE1"/>
    <w:rsid w:val="004538C8"/>
    <w:rsid w:val="004538EE"/>
    <w:rsid w:val="00453CC9"/>
    <w:rsid w:val="004546A5"/>
    <w:rsid w:val="00455547"/>
    <w:rsid w:val="00455849"/>
    <w:rsid w:val="0045644C"/>
    <w:rsid w:val="0045691B"/>
    <w:rsid w:val="004569C8"/>
    <w:rsid w:val="00456C12"/>
    <w:rsid w:val="00456F90"/>
    <w:rsid w:val="00456FD3"/>
    <w:rsid w:val="0045764C"/>
    <w:rsid w:val="00457A2E"/>
    <w:rsid w:val="00457B16"/>
    <w:rsid w:val="00457CA3"/>
    <w:rsid w:val="004602F5"/>
    <w:rsid w:val="00460386"/>
    <w:rsid w:val="00460C9F"/>
    <w:rsid w:val="00461625"/>
    <w:rsid w:val="00461720"/>
    <w:rsid w:val="00461B3B"/>
    <w:rsid w:val="00462029"/>
    <w:rsid w:val="00462305"/>
    <w:rsid w:val="004626C6"/>
    <w:rsid w:val="0046342B"/>
    <w:rsid w:val="00463756"/>
    <w:rsid w:val="00463937"/>
    <w:rsid w:val="0046398F"/>
    <w:rsid w:val="004639C3"/>
    <w:rsid w:val="00463C97"/>
    <w:rsid w:val="00463CC3"/>
    <w:rsid w:val="00463E71"/>
    <w:rsid w:val="00463F06"/>
    <w:rsid w:val="00464673"/>
    <w:rsid w:val="00464832"/>
    <w:rsid w:val="0046568A"/>
    <w:rsid w:val="0046592A"/>
    <w:rsid w:val="00465AD4"/>
    <w:rsid w:val="0046629A"/>
    <w:rsid w:val="0046660A"/>
    <w:rsid w:val="0046789D"/>
    <w:rsid w:val="00467A62"/>
    <w:rsid w:val="0047035F"/>
    <w:rsid w:val="0047058A"/>
    <w:rsid w:val="004705A3"/>
    <w:rsid w:val="004706BF"/>
    <w:rsid w:val="00470E0B"/>
    <w:rsid w:val="00471538"/>
    <w:rsid w:val="00471566"/>
    <w:rsid w:val="0047164D"/>
    <w:rsid w:val="00471B27"/>
    <w:rsid w:val="0047211B"/>
    <w:rsid w:val="004725E3"/>
    <w:rsid w:val="004739AF"/>
    <w:rsid w:val="00473BFA"/>
    <w:rsid w:val="00473D32"/>
    <w:rsid w:val="00473ED1"/>
    <w:rsid w:val="00474BBA"/>
    <w:rsid w:val="00475638"/>
    <w:rsid w:val="00475659"/>
    <w:rsid w:val="0047610F"/>
    <w:rsid w:val="00476266"/>
    <w:rsid w:val="0047641B"/>
    <w:rsid w:val="00477267"/>
    <w:rsid w:val="00480097"/>
    <w:rsid w:val="004808C8"/>
    <w:rsid w:val="004811FB"/>
    <w:rsid w:val="00481739"/>
    <w:rsid w:val="0048250D"/>
    <w:rsid w:val="004827EC"/>
    <w:rsid w:val="004828DD"/>
    <w:rsid w:val="00482B1E"/>
    <w:rsid w:val="00482E10"/>
    <w:rsid w:val="00483A5D"/>
    <w:rsid w:val="00483CDC"/>
    <w:rsid w:val="00483E5D"/>
    <w:rsid w:val="00484A34"/>
    <w:rsid w:val="0048511D"/>
    <w:rsid w:val="004855DE"/>
    <w:rsid w:val="00485F4C"/>
    <w:rsid w:val="004878CB"/>
    <w:rsid w:val="004878FE"/>
    <w:rsid w:val="0048792C"/>
    <w:rsid w:val="004901B5"/>
    <w:rsid w:val="0049179F"/>
    <w:rsid w:val="004918C0"/>
    <w:rsid w:val="00492335"/>
    <w:rsid w:val="00492398"/>
    <w:rsid w:val="00492417"/>
    <w:rsid w:val="004931E0"/>
    <w:rsid w:val="0049338D"/>
    <w:rsid w:val="00493647"/>
    <w:rsid w:val="004936C1"/>
    <w:rsid w:val="004946E5"/>
    <w:rsid w:val="004950BE"/>
    <w:rsid w:val="00495200"/>
    <w:rsid w:val="004953B4"/>
    <w:rsid w:val="0049555F"/>
    <w:rsid w:val="004957E5"/>
    <w:rsid w:val="00496875"/>
    <w:rsid w:val="004976CC"/>
    <w:rsid w:val="0049794A"/>
    <w:rsid w:val="00497969"/>
    <w:rsid w:val="004A037A"/>
    <w:rsid w:val="004A04CD"/>
    <w:rsid w:val="004A10EF"/>
    <w:rsid w:val="004A22A7"/>
    <w:rsid w:val="004A2EB3"/>
    <w:rsid w:val="004A3D55"/>
    <w:rsid w:val="004A45C8"/>
    <w:rsid w:val="004A53D8"/>
    <w:rsid w:val="004A5CAB"/>
    <w:rsid w:val="004A6733"/>
    <w:rsid w:val="004A7317"/>
    <w:rsid w:val="004B0693"/>
    <w:rsid w:val="004B0DE1"/>
    <w:rsid w:val="004B0E04"/>
    <w:rsid w:val="004B1F01"/>
    <w:rsid w:val="004B3418"/>
    <w:rsid w:val="004B36C5"/>
    <w:rsid w:val="004B40A4"/>
    <w:rsid w:val="004B4B3F"/>
    <w:rsid w:val="004B55F6"/>
    <w:rsid w:val="004B5BF6"/>
    <w:rsid w:val="004B6895"/>
    <w:rsid w:val="004B707D"/>
    <w:rsid w:val="004B761A"/>
    <w:rsid w:val="004B7970"/>
    <w:rsid w:val="004C08BD"/>
    <w:rsid w:val="004C0FF9"/>
    <w:rsid w:val="004C1D0F"/>
    <w:rsid w:val="004C2572"/>
    <w:rsid w:val="004C269E"/>
    <w:rsid w:val="004C3361"/>
    <w:rsid w:val="004C4112"/>
    <w:rsid w:val="004C5087"/>
    <w:rsid w:val="004C52F5"/>
    <w:rsid w:val="004C5364"/>
    <w:rsid w:val="004C5391"/>
    <w:rsid w:val="004C6C3F"/>
    <w:rsid w:val="004C6CBE"/>
    <w:rsid w:val="004C6D84"/>
    <w:rsid w:val="004C7361"/>
    <w:rsid w:val="004D009B"/>
    <w:rsid w:val="004D0855"/>
    <w:rsid w:val="004D0FE8"/>
    <w:rsid w:val="004D14D5"/>
    <w:rsid w:val="004D16D3"/>
    <w:rsid w:val="004D16E0"/>
    <w:rsid w:val="004D19B0"/>
    <w:rsid w:val="004D22AF"/>
    <w:rsid w:val="004D2433"/>
    <w:rsid w:val="004D25A3"/>
    <w:rsid w:val="004D298C"/>
    <w:rsid w:val="004D2AC1"/>
    <w:rsid w:val="004D2D56"/>
    <w:rsid w:val="004D34B5"/>
    <w:rsid w:val="004D4D61"/>
    <w:rsid w:val="004D51F9"/>
    <w:rsid w:val="004D537A"/>
    <w:rsid w:val="004D6459"/>
    <w:rsid w:val="004D67E3"/>
    <w:rsid w:val="004D7452"/>
    <w:rsid w:val="004D7EB0"/>
    <w:rsid w:val="004E038D"/>
    <w:rsid w:val="004E08A0"/>
    <w:rsid w:val="004E09EF"/>
    <w:rsid w:val="004E123B"/>
    <w:rsid w:val="004E1281"/>
    <w:rsid w:val="004E1E1C"/>
    <w:rsid w:val="004E2852"/>
    <w:rsid w:val="004E2AC3"/>
    <w:rsid w:val="004E2DFB"/>
    <w:rsid w:val="004E338F"/>
    <w:rsid w:val="004E47A1"/>
    <w:rsid w:val="004E5177"/>
    <w:rsid w:val="004E679E"/>
    <w:rsid w:val="004E6CD8"/>
    <w:rsid w:val="004E6E57"/>
    <w:rsid w:val="004E78E6"/>
    <w:rsid w:val="004F00D1"/>
    <w:rsid w:val="004F02FF"/>
    <w:rsid w:val="004F0327"/>
    <w:rsid w:val="004F0654"/>
    <w:rsid w:val="004F071D"/>
    <w:rsid w:val="004F0BBB"/>
    <w:rsid w:val="004F0E06"/>
    <w:rsid w:val="004F117C"/>
    <w:rsid w:val="004F13D5"/>
    <w:rsid w:val="004F1F4E"/>
    <w:rsid w:val="004F279F"/>
    <w:rsid w:val="004F28B2"/>
    <w:rsid w:val="004F2F93"/>
    <w:rsid w:val="004F320D"/>
    <w:rsid w:val="004F3463"/>
    <w:rsid w:val="004F427B"/>
    <w:rsid w:val="004F45E4"/>
    <w:rsid w:val="004F4AC3"/>
    <w:rsid w:val="004F5317"/>
    <w:rsid w:val="004F5643"/>
    <w:rsid w:val="004F5BED"/>
    <w:rsid w:val="004F6228"/>
    <w:rsid w:val="004F64D1"/>
    <w:rsid w:val="004F6E0A"/>
    <w:rsid w:val="004F780E"/>
    <w:rsid w:val="004F794C"/>
    <w:rsid w:val="004F79D8"/>
    <w:rsid w:val="004F7FCA"/>
    <w:rsid w:val="005002BC"/>
    <w:rsid w:val="005007A7"/>
    <w:rsid w:val="005008C1"/>
    <w:rsid w:val="0050121C"/>
    <w:rsid w:val="00501460"/>
    <w:rsid w:val="00501787"/>
    <w:rsid w:val="00502862"/>
    <w:rsid w:val="00502C34"/>
    <w:rsid w:val="00502D99"/>
    <w:rsid w:val="0050324A"/>
    <w:rsid w:val="005035EF"/>
    <w:rsid w:val="00503889"/>
    <w:rsid w:val="00504032"/>
    <w:rsid w:val="00504064"/>
    <w:rsid w:val="005042EA"/>
    <w:rsid w:val="0050469F"/>
    <w:rsid w:val="00504F8E"/>
    <w:rsid w:val="00505559"/>
    <w:rsid w:val="005065B7"/>
    <w:rsid w:val="0050669C"/>
    <w:rsid w:val="0050683F"/>
    <w:rsid w:val="005068AB"/>
    <w:rsid w:val="00506B30"/>
    <w:rsid w:val="00507486"/>
    <w:rsid w:val="0050758D"/>
    <w:rsid w:val="00507932"/>
    <w:rsid w:val="0051003C"/>
    <w:rsid w:val="00510AC3"/>
    <w:rsid w:val="00510DF3"/>
    <w:rsid w:val="00510E2B"/>
    <w:rsid w:val="005111E9"/>
    <w:rsid w:val="00511F2E"/>
    <w:rsid w:val="005137CC"/>
    <w:rsid w:val="00513A3D"/>
    <w:rsid w:val="00514004"/>
    <w:rsid w:val="005145D5"/>
    <w:rsid w:val="00514AB3"/>
    <w:rsid w:val="00514E05"/>
    <w:rsid w:val="005157EC"/>
    <w:rsid w:val="00515C79"/>
    <w:rsid w:val="00515EB4"/>
    <w:rsid w:val="00517287"/>
    <w:rsid w:val="00517371"/>
    <w:rsid w:val="00517831"/>
    <w:rsid w:val="0051D2BE"/>
    <w:rsid w:val="0052099F"/>
    <w:rsid w:val="00520BAA"/>
    <w:rsid w:val="00520F63"/>
    <w:rsid w:val="00521364"/>
    <w:rsid w:val="0052164C"/>
    <w:rsid w:val="0052198D"/>
    <w:rsid w:val="00522B7A"/>
    <w:rsid w:val="00522C7F"/>
    <w:rsid w:val="00522E86"/>
    <w:rsid w:val="00523DF2"/>
    <w:rsid w:val="00524532"/>
    <w:rsid w:val="00524A65"/>
    <w:rsid w:val="00525638"/>
    <w:rsid w:val="00525B69"/>
    <w:rsid w:val="00526793"/>
    <w:rsid w:val="00526C09"/>
    <w:rsid w:val="00526E70"/>
    <w:rsid w:val="00526EEF"/>
    <w:rsid w:val="00526F9E"/>
    <w:rsid w:val="0052724F"/>
    <w:rsid w:val="0052768E"/>
    <w:rsid w:val="005309A0"/>
    <w:rsid w:val="00530D68"/>
    <w:rsid w:val="0053116C"/>
    <w:rsid w:val="005315B6"/>
    <w:rsid w:val="0053195E"/>
    <w:rsid w:val="005319DF"/>
    <w:rsid w:val="005322C3"/>
    <w:rsid w:val="005323EA"/>
    <w:rsid w:val="00532B8A"/>
    <w:rsid w:val="00533324"/>
    <w:rsid w:val="00533A6E"/>
    <w:rsid w:val="00533FCF"/>
    <w:rsid w:val="00535808"/>
    <w:rsid w:val="00535844"/>
    <w:rsid w:val="00535945"/>
    <w:rsid w:val="0053622C"/>
    <w:rsid w:val="00536458"/>
    <w:rsid w:val="0053677D"/>
    <w:rsid w:val="00536BC9"/>
    <w:rsid w:val="00536CE9"/>
    <w:rsid w:val="005373F0"/>
    <w:rsid w:val="005375CA"/>
    <w:rsid w:val="005407C0"/>
    <w:rsid w:val="00540E8B"/>
    <w:rsid w:val="0054296C"/>
    <w:rsid w:val="00542C65"/>
    <w:rsid w:val="005436D2"/>
    <w:rsid w:val="0054379D"/>
    <w:rsid w:val="00543AE6"/>
    <w:rsid w:val="00544506"/>
    <w:rsid w:val="005448C9"/>
    <w:rsid w:val="00546A19"/>
    <w:rsid w:val="00546D8B"/>
    <w:rsid w:val="00547A8D"/>
    <w:rsid w:val="00547D36"/>
    <w:rsid w:val="00547DF5"/>
    <w:rsid w:val="0055005A"/>
    <w:rsid w:val="00551478"/>
    <w:rsid w:val="00551864"/>
    <w:rsid w:val="00551D39"/>
    <w:rsid w:val="00552B59"/>
    <w:rsid w:val="00552C15"/>
    <w:rsid w:val="00552D06"/>
    <w:rsid w:val="00552FC2"/>
    <w:rsid w:val="005539AA"/>
    <w:rsid w:val="00554110"/>
    <w:rsid w:val="00554610"/>
    <w:rsid w:val="005553B5"/>
    <w:rsid w:val="00555838"/>
    <w:rsid w:val="0055585A"/>
    <w:rsid w:val="005562A0"/>
    <w:rsid w:val="00556397"/>
    <w:rsid w:val="0055685F"/>
    <w:rsid w:val="0055691A"/>
    <w:rsid w:val="005573CC"/>
    <w:rsid w:val="005577C6"/>
    <w:rsid w:val="005578D8"/>
    <w:rsid w:val="00557AC6"/>
    <w:rsid w:val="00557C73"/>
    <w:rsid w:val="00557C8C"/>
    <w:rsid w:val="00560956"/>
    <w:rsid w:val="005609A2"/>
    <w:rsid w:val="00560D76"/>
    <w:rsid w:val="00560EFA"/>
    <w:rsid w:val="00561565"/>
    <w:rsid w:val="00561B70"/>
    <w:rsid w:val="005620D7"/>
    <w:rsid w:val="00563B75"/>
    <w:rsid w:val="00563C0B"/>
    <w:rsid w:val="005642BD"/>
    <w:rsid w:val="00564704"/>
    <w:rsid w:val="00564B49"/>
    <w:rsid w:val="00564F05"/>
    <w:rsid w:val="0056502B"/>
    <w:rsid w:val="00565893"/>
    <w:rsid w:val="00566232"/>
    <w:rsid w:val="00566315"/>
    <w:rsid w:val="00566364"/>
    <w:rsid w:val="00566FC5"/>
    <w:rsid w:val="005673F3"/>
    <w:rsid w:val="00567639"/>
    <w:rsid w:val="00567735"/>
    <w:rsid w:val="005700BE"/>
    <w:rsid w:val="00570810"/>
    <w:rsid w:val="00570C12"/>
    <w:rsid w:val="0057102F"/>
    <w:rsid w:val="00571485"/>
    <w:rsid w:val="005714E7"/>
    <w:rsid w:val="00571F37"/>
    <w:rsid w:val="00572546"/>
    <w:rsid w:val="00572987"/>
    <w:rsid w:val="00572AB1"/>
    <w:rsid w:val="00572BBF"/>
    <w:rsid w:val="005730F0"/>
    <w:rsid w:val="005732F7"/>
    <w:rsid w:val="00573607"/>
    <w:rsid w:val="00573B75"/>
    <w:rsid w:val="00573E7F"/>
    <w:rsid w:val="005743CF"/>
    <w:rsid w:val="00574796"/>
    <w:rsid w:val="00574D0B"/>
    <w:rsid w:val="00575279"/>
    <w:rsid w:val="005754B3"/>
    <w:rsid w:val="00576054"/>
    <w:rsid w:val="00576336"/>
    <w:rsid w:val="00576340"/>
    <w:rsid w:val="00576355"/>
    <w:rsid w:val="005768DD"/>
    <w:rsid w:val="00576C6C"/>
    <w:rsid w:val="00576EAA"/>
    <w:rsid w:val="00577486"/>
    <w:rsid w:val="00577559"/>
    <w:rsid w:val="005805E4"/>
    <w:rsid w:val="005809B5"/>
    <w:rsid w:val="00580A59"/>
    <w:rsid w:val="00580BCA"/>
    <w:rsid w:val="00580CEE"/>
    <w:rsid w:val="00581106"/>
    <w:rsid w:val="00581B92"/>
    <w:rsid w:val="005823DD"/>
    <w:rsid w:val="005825B3"/>
    <w:rsid w:val="00582D81"/>
    <w:rsid w:val="00583633"/>
    <w:rsid w:val="00583684"/>
    <w:rsid w:val="0058371E"/>
    <w:rsid w:val="00583B56"/>
    <w:rsid w:val="00583FA3"/>
    <w:rsid w:val="005852FA"/>
    <w:rsid w:val="0058666C"/>
    <w:rsid w:val="00586E02"/>
    <w:rsid w:val="00586F96"/>
    <w:rsid w:val="00586FB4"/>
    <w:rsid w:val="005905FA"/>
    <w:rsid w:val="00590848"/>
    <w:rsid w:val="00590FB4"/>
    <w:rsid w:val="0059144B"/>
    <w:rsid w:val="00592B95"/>
    <w:rsid w:val="005931F8"/>
    <w:rsid w:val="00593209"/>
    <w:rsid w:val="00593AFA"/>
    <w:rsid w:val="0059527D"/>
    <w:rsid w:val="005959DE"/>
    <w:rsid w:val="00595C4C"/>
    <w:rsid w:val="00596345"/>
    <w:rsid w:val="00596427"/>
    <w:rsid w:val="00596CF2"/>
    <w:rsid w:val="00596E4D"/>
    <w:rsid w:val="0059737D"/>
    <w:rsid w:val="005978C7"/>
    <w:rsid w:val="00597A7F"/>
    <w:rsid w:val="00597CDD"/>
    <w:rsid w:val="005A0014"/>
    <w:rsid w:val="005A04D7"/>
    <w:rsid w:val="005A05B3"/>
    <w:rsid w:val="005A096F"/>
    <w:rsid w:val="005A1214"/>
    <w:rsid w:val="005A1FC1"/>
    <w:rsid w:val="005A2508"/>
    <w:rsid w:val="005A2526"/>
    <w:rsid w:val="005A2653"/>
    <w:rsid w:val="005A28C5"/>
    <w:rsid w:val="005A2DDC"/>
    <w:rsid w:val="005A3916"/>
    <w:rsid w:val="005A3BFB"/>
    <w:rsid w:val="005A3C0E"/>
    <w:rsid w:val="005A4037"/>
    <w:rsid w:val="005A433F"/>
    <w:rsid w:val="005A5AFC"/>
    <w:rsid w:val="005A5F13"/>
    <w:rsid w:val="005A77A6"/>
    <w:rsid w:val="005A796D"/>
    <w:rsid w:val="005A7D29"/>
    <w:rsid w:val="005B00BA"/>
    <w:rsid w:val="005B02A1"/>
    <w:rsid w:val="005B09E2"/>
    <w:rsid w:val="005B0B46"/>
    <w:rsid w:val="005B1408"/>
    <w:rsid w:val="005B18C1"/>
    <w:rsid w:val="005B198E"/>
    <w:rsid w:val="005B19A9"/>
    <w:rsid w:val="005B23D8"/>
    <w:rsid w:val="005B2778"/>
    <w:rsid w:val="005B2C82"/>
    <w:rsid w:val="005B30C1"/>
    <w:rsid w:val="005B3102"/>
    <w:rsid w:val="005B3433"/>
    <w:rsid w:val="005B57D7"/>
    <w:rsid w:val="005B6581"/>
    <w:rsid w:val="005B744C"/>
    <w:rsid w:val="005B7DAB"/>
    <w:rsid w:val="005B7E49"/>
    <w:rsid w:val="005C0D0B"/>
    <w:rsid w:val="005C0D67"/>
    <w:rsid w:val="005C1749"/>
    <w:rsid w:val="005C1F86"/>
    <w:rsid w:val="005C201B"/>
    <w:rsid w:val="005C20C6"/>
    <w:rsid w:val="005C2623"/>
    <w:rsid w:val="005C2A87"/>
    <w:rsid w:val="005C2BBD"/>
    <w:rsid w:val="005C3060"/>
    <w:rsid w:val="005C32BA"/>
    <w:rsid w:val="005C5620"/>
    <w:rsid w:val="005C5AFF"/>
    <w:rsid w:val="005C5FBD"/>
    <w:rsid w:val="005C77A2"/>
    <w:rsid w:val="005C7CF3"/>
    <w:rsid w:val="005D01CF"/>
    <w:rsid w:val="005D097D"/>
    <w:rsid w:val="005D0981"/>
    <w:rsid w:val="005D0D04"/>
    <w:rsid w:val="005D1180"/>
    <w:rsid w:val="005D1BE6"/>
    <w:rsid w:val="005D2EFC"/>
    <w:rsid w:val="005D3398"/>
    <w:rsid w:val="005D36E7"/>
    <w:rsid w:val="005D397D"/>
    <w:rsid w:val="005D44AB"/>
    <w:rsid w:val="005D46A8"/>
    <w:rsid w:val="005D4CF2"/>
    <w:rsid w:val="005D5C6F"/>
    <w:rsid w:val="005D5E9E"/>
    <w:rsid w:val="005D6DF5"/>
    <w:rsid w:val="005D7817"/>
    <w:rsid w:val="005E0510"/>
    <w:rsid w:val="005E0549"/>
    <w:rsid w:val="005E0A5E"/>
    <w:rsid w:val="005E0FBF"/>
    <w:rsid w:val="005E113A"/>
    <w:rsid w:val="005E1350"/>
    <w:rsid w:val="005E3065"/>
    <w:rsid w:val="005E40E7"/>
    <w:rsid w:val="005E4168"/>
    <w:rsid w:val="005E46C7"/>
    <w:rsid w:val="005E4C88"/>
    <w:rsid w:val="005E4F3F"/>
    <w:rsid w:val="005E4FC8"/>
    <w:rsid w:val="005E515A"/>
    <w:rsid w:val="005E59CB"/>
    <w:rsid w:val="005E5A1E"/>
    <w:rsid w:val="005E5C6F"/>
    <w:rsid w:val="005E5F09"/>
    <w:rsid w:val="005E61DE"/>
    <w:rsid w:val="005E6617"/>
    <w:rsid w:val="005E6D6E"/>
    <w:rsid w:val="005E6F44"/>
    <w:rsid w:val="005E76C7"/>
    <w:rsid w:val="005E7C74"/>
    <w:rsid w:val="005E7CCD"/>
    <w:rsid w:val="005E7FFE"/>
    <w:rsid w:val="005F01C9"/>
    <w:rsid w:val="005F0311"/>
    <w:rsid w:val="005F065F"/>
    <w:rsid w:val="005F070A"/>
    <w:rsid w:val="005F0C46"/>
    <w:rsid w:val="005F0CCB"/>
    <w:rsid w:val="005F11A9"/>
    <w:rsid w:val="005F148D"/>
    <w:rsid w:val="005F149D"/>
    <w:rsid w:val="005F2190"/>
    <w:rsid w:val="005F2C41"/>
    <w:rsid w:val="005F2EED"/>
    <w:rsid w:val="005F33AD"/>
    <w:rsid w:val="005F36A2"/>
    <w:rsid w:val="005F41DA"/>
    <w:rsid w:val="005F4FC5"/>
    <w:rsid w:val="005F502F"/>
    <w:rsid w:val="005F6696"/>
    <w:rsid w:val="005F6AA6"/>
    <w:rsid w:val="005F77DC"/>
    <w:rsid w:val="0060005A"/>
    <w:rsid w:val="00600CA2"/>
    <w:rsid w:val="00600F62"/>
    <w:rsid w:val="00600F96"/>
    <w:rsid w:val="00601FE5"/>
    <w:rsid w:val="006022BD"/>
    <w:rsid w:val="00602DD3"/>
    <w:rsid w:val="0060331A"/>
    <w:rsid w:val="006033B0"/>
    <w:rsid w:val="0060439B"/>
    <w:rsid w:val="00604763"/>
    <w:rsid w:val="00604774"/>
    <w:rsid w:val="0060519A"/>
    <w:rsid w:val="006056DA"/>
    <w:rsid w:val="00605A26"/>
    <w:rsid w:val="00605ECC"/>
    <w:rsid w:val="006061AD"/>
    <w:rsid w:val="00606973"/>
    <w:rsid w:val="00606A99"/>
    <w:rsid w:val="00606F38"/>
    <w:rsid w:val="00607661"/>
    <w:rsid w:val="00607796"/>
    <w:rsid w:val="006079B8"/>
    <w:rsid w:val="00611042"/>
    <w:rsid w:val="006120BF"/>
    <w:rsid w:val="0061273F"/>
    <w:rsid w:val="006127A8"/>
    <w:rsid w:val="00613214"/>
    <w:rsid w:val="0061359A"/>
    <w:rsid w:val="00613640"/>
    <w:rsid w:val="00614064"/>
    <w:rsid w:val="006142CA"/>
    <w:rsid w:val="006146E3"/>
    <w:rsid w:val="00614C41"/>
    <w:rsid w:val="00615D68"/>
    <w:rsid w:val="00616315"/>
    <w:rsid w:val="00617136"/>
    <w:rsid w:val="00617220"/>
    <w:rsid w:val="00617755"/>
    <w:rsid w:val="00617FF9"/>
    <w:rsid w:val="00620474"/>
    <w:rsid w:val="006213F5"/>
    <w:rsid w:val="006215DB"/>
    <w:rsid w:val="00621946"/>
    <w:rsid w:val="00621D97"/>
    <w:rsid w:val="006223A0"/>
    <w:rsid w:val="006229E5"/>
    <w:rsid w:val="00623756"/>
    <w:rsid w:val="00624030"/>
    <w:rsid w:val="00624218"/>
    <w:rsid w:val="00624242"/>
    <w:rsid w:val="00624D3E"/>
    <w:rsid w:val="00624E98"/>
    <w:rsid w:val="006251CA"/>
    <w:rsid w:val="006257F1"/>
    <w:rsid w:val="00625BDC"/>
    <w:rsid w:val="00626BE5"/>
    <w:rsid w:val="00627052"/>
    <w:rsid w:val="006270EA"/>
    <w:rsid w:val="00627734"/>
    <w:rsid w:val="00627C22"/>
    <w:rsid w:val="00631023"/>
    <w:rsid w:val="006311F2"/>
    <w:rsid w:val="00631DB5"/>
    <w:rsid w:val="00632481"/>
    <w:rsid w:val="006324D6"/>
    <w:rsid w:val="00632960"/>
    <w:rsid w:val="00632A68"/>
    <w:rsid w:val="0063376D"/>
    <w:rsid w:val="00634D6E"/>
    <w:rsid w:val="0063559D"/>
    <w:rsid w:val="006357E3"/>
    <w:rsid w:val="00635F9D"/>
    <w:rsid w:val="00636126"/>
    <w:rsid w:val="0063641D"/>
    <w:rsid w:val="00636A18"/>
    <w:rsid w:val="00637852"/>
    <w:rsid w:val="00637FF1"/>
    <w:rsid w:val="006406C7"/>
    <w:rsid w:val="00640F73"/>
    <w:rsid w:val="00641288"/>
    <w:rsid w:val="00641AA8"/>
    <w:rsid w:val="00641D59"/>
    <w:rsid w:val="00641E91"/>
    <w:rsid w:val="00642950"/>
    <w:rsid w:val="00642DF3"/>
    <w:rsid w:val="006432B7"/>
    <w:rsid w:val="00643625"/>
    <w:rsid w:val="0064611A"/>
    <w:rsid w:val="006472E3"/>
    <w:rsid w:val="006473C8"/>
    <w:rsid w:val="00647640"/>
    <w:rsid w:val="00647692"/>
    <w:rsid w:val="0065064C"/>
    <w:rsid w:val="00650A22"/>
    <w:rsid w:val="00650BBC"/>
    <w:rsid w:val="00650FFF"/>
    <w:rsid w:val="0065102D"/>
    <w:rsid w:val="00651B3F"/>
    <w:rsid w:val="00652795"/>
    <w:rsid w:val="006527B3"/>
    <w:rsid w:val="006528A6"/>
    <w:rsid w:val="00652C5B"/>
    <w:rsid w:val="00653C0F"/>
    <w:rsid w:val="00653EE2"/>
    <w:rsid w:val="00654736"/>
    <w:rsid w:val="00654EC6"/>
    <w:rsid w:val="00654FF7"/>
    <w:rsid w:val="00655677"/>
    <w:rsid w:val="00655DE3"/>
    <w:rsid w:val="006563B6"/>
    <w:rsid w:val="006570FD"/>
    <w:rsid w:val="006571FF"/>
    <w:rsid w:val="00657522"/>
    <w:rsid w:val="00657F67"/>
    <w:rsid w:val="006606FD"/>
    <w:rsid w:val="006613B5"/>
    <w:rsid w:val="00661448"/>
    <w:rsid w:val="0066162F"/>
    <w:rsid w:val="006619BC"/>
    <w:rsid w:val="00662306"/>
    <w:rsid w:val="006624C8"/>
    <w:rsid w:val="00662508"/>
    <w:rsid w:val="006627EA"/>
    <w:rsid w:val="00662F2A"/>
    <w:rsid w:val="0066376D"/>
    <w:rsid w:val="00663E91"/>
    <w:rsid w:val="00663E9A"/>
    <w:rsid w:val="00664293"/>
    <w:rsid w:val="00664344"/>
    <w:rsid w:val="006644AC"/>
    <w:rsid w:val="00664AB1"/>
    <w:rsid w:val="00664B69"/>
    <w:rsid w:val="00664B9C"/>
    <w:rsid w:val="00665192"/>
    <w:rsid w:val="00665F1D"/>
    <w:rsid w:val="006666C4"/>
    <w:rsid w:val="00666810"/>
    <w:rsid w:val="00666915"/>
    <w:rsid w:val="00667FF5"/>
    <w:rsid w:val="0067003A"/>
    <w:rsid w:val="0067028E"/>
    <w:rsid w:val="0067056E"/>
    <w:rsid w:val="0067131E"/>
    <w:rsid w:val="006714D4"/>
    <w:rsid w:val="00671932"/>
    <w:rsid w:val="0067232A"/>
    <w:rsid w:val="00673993"/>
    <w:rsid w:val="00673EBD"/>
    <w:rsid w:val="00674612"/>
    <w:rsid w:val="00674D58"/>
    <w:rsid w:val="0067508A"/>
    <w:rsid w:val="0067517F"/>
    <w:rsid w:val="00675E5E"/>
    <w:rsid w:val="00676837"/>
    <w:rsid w:val="00676872"/>
    <w:rsid w:val="0067691C"/>
    <w:rsid w:val="00676A5A"/>
    <w:rsid w:val="00676BED"/>
    <w:rsid w:val="006776E8"/>
    <w:rsid w:val="0068023B"/>
    <w:rsid w:val="0068029E"/>
    <w:rsid w:val="006803BA"/>
    <w:rsid w:val="00680BEC"/>
    <w:rsid w:val="00680D21"/>
    <w:rsid w:val="0068116D"/>
    <w:rsid w:val="00681D85"/>
    <w:rsid w:val="0068203E"/>
    <w:rsid w:val="00682499"/>
    <w:rsid w:val="00682CF8"/>
    <w:rsid w:val="0068310E"/>
    <w:rsid w:val="006831B9"/>
    <w:rsid w:val="0068332D"/>
    <w:rsid w:val="006834D9"/>
    <w:rsid w:val="00683626"/>
    <w:rsid w:val="00683BD6"/>
    <w:rsid w:val="00684CD3"/>
    <w:rsid w:val="00684E3E"/>
    <w:rsid w:val="00685620"/>
    <w:rsid w:val="00685A3C"/>
    <w:rsid w:val="00685D7E"/>
    <w:rsid w:val="00686410"/>
    <w:rsid w:val="0068677B"/>
    <w:rsid w:val="00687345"/>
    <w:rsid w:val="006878CA"/>
    <w:rsid w:val="00687A52"/>
    <w:rsid w:val="00687D0C"/>
    <w:rsid w:val="00687E92"/>
    <w:rsid w:val="00687F45"/>
    <w:rsid w:val="00690286"/>
    <w:rsid w:val="0069058F"/>
    <w:rsid w:val="00690C7C"/>
    <w:rsid w:val="0069111F"/>
    <w:rsid w:val="00691239"/>
    <w:rsid w:val="006913DD"/>
    <w:rsid w:val="0069192D"/>
    <w:rsid w:val="00691AB1"/>
    <w:rsid w:val="00692242"/>
    <w:rsid w:val="00693768"/>
    <w:rsid w:val="00693D51"/>
    <w:rsid w:val="00693FC9"/>
    <w:rsid w:val="00693FE9"/>
    <w:rsid w:val="006942EB"/>
    <w:rsid w:val="006942FB"/>
    <w:rsid w:val="0069464C"/>
    <w:rsid w:val="006949B6"/>
    <w:rsid w:val="00694A94"/>
    <w:rsid w:val="006953FD"/>
    <w:rsid w:val="0069563B"/>
    <w:rsid w:val="00695BB3"/>
    <w:rsid w:val="00696450"/>
    <w:rsid w:val="00696CB1"/>
    <w:rsid w:val="0069734F"/>
    <w:rsid w:val="006A0091"/>
    <w:rsid w:val="006A0482"/>
    <w:rsid w:val="006A04FE"/>
    <w:rsid w:val="006A0668"/>
    <w:rsid w:val="006A0A37"/>
    <w:rsid w:val="006A0C03"/>
    <w:rsid w:val="006A17DA"/>
    <w:rsid w:val="006A1D54"/>
    <w:rsid w:val="006A206F"/>
    <w:rsid w:val="006A2108"/>
    <w:rsid w:val="006A2755"/>
    <w:rsid w:val="006A3A6E"/>
    <w:rsid w:val="006A43D2"/>
    <w:rsid w:val="006A4D4F"/>
    <w:rsid w:val="006A557C"/>
    <w:rsid w:val="006A5F9E"/>
    <w:rsid w:val="006A63DE"/>
    <w:rsid w:val="006A6771"/>
    <w:rsid w:val="006A69D8"/>
    <w:rsid w:val="006A6B00"/>
    <w:rsid w:val="006A7086"/>
    <w:rsid w:val="006A78BD"/>
    <w:rsid w:val="006A78C4"/>
    <w:rsid w:val="006B02C7"/>
    <w:rsid w:val="006B0348"/>
    <w:rsid w:val="006B108F"/>
    <w:rsid w:val="006B19B3"/>
    <w:rsid w:val="006B1AF7"/>
    <w:rsid w:val="006B1B65"/>
    <w:rsid w:val="006B1E88"/>
    <w:rsid w:val="006B2ED6"/>
    <w:rsid w:val="006B3441"/>
    <w:rsid w:val="006B38B0"/>
    <w:rsid w:val="006B3BE0"/>
    <w:rsid w:val="006B3C10"/>
    <w:rsid w:val="006B4001"/>
    <w:rsid w:val="006B404A"/>
    <w:rsid w:val="006B4557"/>
    <w:rsid w:val="006B4D37"/>
    <w:rsid w:val="006B4EE2"/>
    <w:rsid w:val="006B5248"/>
    <w:rsid w:val="006B5760"/>
    <w:rsid w:val="006B60EE"/>
    <w:rsid w:val="006B7AE5"/>
    <w:rsid w:val="006B7B13"/>
    <w:rsid w:val="006B7D51"/>
    <w:rsid w:val="006C0191"/>
    <w:rsid w:val="006C0402"/>
    <w:rsid w:val="006C12D8"/>
    <w:rsid w:val="006C2508"/>
    <w:rsid w:val="006C2B56"/>
    <w:rsid w:val="006C31AD"/>
    <w:rsid w:val="006C3548"/>
    <w:rsid w:val="006C359B"/>
    <w:rsid w:val="006C46DA"/>
    <w:rsid w:val="006C4B3E"/>
    <w:rsid w:val="006C4D66"/>
    <w:rsid w:val="006C4F2B"/>
    <w:rsid w:val="006C5707"/>
    <w:rsid w:val="006C58B8"/>
    <w:rsid w:val="006C590B"/>
    <w:rsid w:val="006C5A52"/>
    <w:rsid w:val="006C654A"/>
    <w:rsid w:val="006C6A03"/>
    <w:rsid w:val="006C6E5B"/>
    <w:rsid w:val="006C725C"/>
    <w:rsid w:val="006C73B9"/>
    <w:rsid w:val="006D12E1"/>
    <w:rsid w:val="006D1F5C"/>
    <w:rsid w:val="006D22CE"/>
    <w:rsid w:val="006D2302"/>
    <w:rsid w:val="006D3097"/>
    <w:rsid w:val="006D3127"/>
    <w:rsid w:val="006D355B"/>
    <w:rsid w:val="006D35E0"/>
    <w:rsid w:val="006D3698"/>
    <w:rsid w:val="006D3DC7"/>
    <w:rsid w:val="006D3EAF"/>
    <w:rsid w:val="006D4065"/>
    <w:rsid w:val="006D478D"/>
    <w:rsid w:val="006D49CB"/>
    <w:rsid w:val="006D4A1F"/>
    <w:rsid w:val="006D52BD"/>
    <w:rsid w:val="006D56EF"/>
    <w:rsid w:val="006D59A4"/>
    <w:rsid w:val="006D5D66"/>
    <w:rsid w:val="006D5E41"/>
    <w:rsid w:val="006D6510"/>
    <w:rsid w:val="006D6D7A"/>
    <w:rsid w:val="006D6E1E"/>
    <w:rsid w:val="006D6EBD"/>
    <w:rsid w:val="006D700A"/>
    <w:rsid w:val="006D72A1"/>
    <w:rsid w:val="006D72FC"/>
    <w:rsid w:val="006D79C7"/>
    <w:rsid w:val="006D7BEB"/>
    <w:rsid w:val="006D7FC2"/>
    <w:rsid w:val="006E01AB"/>
    <w:rsid w:val="006E08EA"/>
    <w:rsid w:val="006E0B8B"/>
    <w:rsid w:val="006E0D0D"/>
    <w:rsid w:val="006E0F3B"/>
    <w:rsid w:val="006E123E"/>
    <w:rsid w:val="006E1333"/>
    <w:rsid w:val="006E1419"/>
    <w:rsid w:val="006E15D9"/>
    <w:rsid w:val="006E1B8A"/>
    <w:rsid w:val="006E2693"/>
    <w:rsid w:val="006E2C5F"/>
    <w:rsid w:val="006E2F19"/>
    <w:rsid w:val="006E33AE"/>
    <w:rsid w:val="006E3E01"/>
    <w:rsid w:val="006E4DDA"/>
    <w:rsid w:val="006E4E56"/>
    <w:rsid w:val="006E4E6C"/>
    <w:rsid w:val="006E5466"/>
    <w:rsid w:val="006E5526"/>
    <w:rsid w:val="006E598C"/>
    <w:rsid w:val="006E5D54"/>
    <w:rsid w:val="006E625C"/>
    <w:rsid w:val="006E62D4"/>
    <w:rsid w:val="006E6BCB"/>
    <w:rsid w:val="006E7242"/>
    <w:rsid w:val="006E75D3"/>
    <w:rsid w:val="006E76D5"/>
    <w:rsid w:val="006E7A40"/>
    <w:rsid w:val="006F09C2"/>
    <w:rsid w:val="006F0D19"/>
    <w:rsid w:val="006F158B"/>
    <w:rsid w:val="006F1FE2"/>
    <w:rsid w:val="006F26B3"/>
    <w:rsid w:val="006F30C0"/>
    <w:rsid w:val="006F3C3E"/>
    <w:rsid w:val="006F478A"/>
    <w:rsid w:val="006F505E"/>
    <w:rsid w:val="006F5322"/>
    <w:rsid w:val="006F6501"/>
    <w:rsid w:val="006F660E"/>
    <w:rsid w:val="006F6EAB"/>
    <w:rsid w:val="006F768E"/>
    <w:rsid w:val="00701E2D"/>
    <w:rsid w:val="00702042"/>
    <w:rsid w:val="007020F4"/>
    <w:rsid w:val="00702668"/>
    <w:rsid w:val="00702684"/>
    <w:rsid w:val="00702AB2"/>
    <w:rsid w:val="00703004"/>
    <w:rsid w:val="00703834"/>
    <w:rsid w:val="0070386A"/>
    <w:rsid w:val="0070477F"/>
    <w:rsid w:val="00704F5C"/>
    <w:rsid w:val="007052E0"/>
    <w:rsid w:val="0070571D"/>
    <w:rsid w:val="00705A41"/>
    <w:rsid w:val="00705A97"/>
    <w:rsid w:val="00705F1C"/>
    <w:rsid w:val="007060E2"/>
    <w:rsid w:val="0070617E"/>
    <w:rsid w:val="00706678"/>
    <w:rsid w:val="007069B0"/>
    <w:rsid w:val="00706A39"/>
    <w:rsid w:val="00706CC8"/>
    <w:rsid w:val="00706EE4"/>
    <w:rsid w:val="00707253"/>
    <w:rsid w:val="007073A2"/>
    <w:rsid w:val="007075E5"/>
    <w:rsid w:val="007076AB"/>
    <w:rsid w:val="00707AED"/>
    <w:rsid w:val="00707DD5"/>
    <w:rsid w:val="0071074A"/>
    <w:rsid w:val="007108D9"/>
    <w:rsid w:val="00710B65"/>
    <w:rsid w:val="00710C49"/>
    <w:rsid w:val="00711258"/>
    <w:rsid w:val="007115A8"/>
    <w:rsid w:val="0071217B"/>
    <w:rsid w:val="00712870"/>
    <w:rsid w:val="00712C4C"/>
    <w:rsid w:val="007130B8"/>
    <w:rsid w:val="0071314D"/>
    <w:rsid w:val="007131DE"/>
    <w:rsid w:val="007134AF"/>
    <w:rsid w:val="00713727"/>
    <w:rsid w:val="00713796"/>
    <w:rsid w:val="0071470D"/>
    <w:rsid w:val="0071480B"/>
    <w:rsid w:val="007150DB"/>
    <w:rsid w:val="007152AF"/>
    <w:rsid w:val="00716115"/>
    <w:rsid w:val="00716245"/>
    <w:rsid w:val="00716255"/>
    <w:rsid w:val="007164B0"/>
    <w:rsid w:val="00716A60"/>
    <w:rsid w:val="0071766C"/>
    <w:rsid w:val="00717D79"/>
    <w:rsid w:val="00720216"/>
    <w:rsid w:val="00720832"/>
    <w:rsid w:val="00721C7A"/>
    <w:rsid w:val="00721CF5"/>
    <w:rsid w:val="00722679"/>
    <w:rsid w:val="007227D4"/>
    <w:rsid w:val="007229FA"/>
    <w:rsid w:val="00722A6B"/>
    <w:rsid w:val="0072424E"/>
    <w:rsid w:val="007245B1"/>
    <w:rsid w:val="00724664"/>
    <w:rsid w:val="00724EB2"/>
    <w:rsid w:val="007252E0"/>
    <w:rsid w:val="00725B30"/>
    <w:rsid w:val="00726E7E"/>
    <w:rsid w:val="00726F4A"/>
    <w:rsid w:val="0072714F"/>
    <w:rsid w:val="00727263"/>
    <w:rsid w:val="007276BE"/>
    <w:rsid w:val="007276D1"/>
    <w:rsid w:val="00727842"/>
    <w:rsid w:val="00727BEE"/>
    <w:rsid w:val="007312BC"/>
    <w:rsid w:val="00731611"/>
    <w:rsid w:val="007319B2"/>
    <w:rsid w:val="00732A67"/>
    <w:rsid w:val="00732B5F"/>
    <w:rsid w:val="00732C04"/>
    <w:rsid w:val="00732EA4"/>
    <w:rsid w:val="0073302A"/>
    <w:rsid w:val="007336C4"/>
    <w:rsid w:val="007337DA"/>
    <w:rsid w:val="007340D3"/>
    <w:rsid w:val="00735462"/>
    <w:rsid w:val="0073657C"/>
    <w:rsid w:val="00736A1C"/>
    <w:rsid w:val="00736C6A"/>
    <w:rsid w:val="00736F94"/>
    <w:rsid w:val="00737048"/>
    <w:rsid w:val="007373F3"/>
    <w:rsid w:val="007377A2"/>
    <w:rsid w:val="0073791F"/>
    <w:rsid w:val="00737F2B"/>
    <w:rsid w:val="007403AE"/>
    <w:rsid w:val="007407D7"/>
    <w:rsid w:val="00741295"/>
    <w:rsid w:val="00741533"/>
    <w:rsid w:val="00741E9C"/>
    <w:rsid w:val="00742674"/>
    <w:rsid w:val="00742719"/>
    <w:rsid w:val="00743376"/>
    <w:rsid w:val="007447B7"/>
    <w:rsid w:val="00744A20"/>
    <w:rsid w:val="00744D92"/>
    <w:rsid w:val="007450EF"/>
    <w:rsid w:val="00746A88"/>
    <w:rsid w:val="007471DA"/>
    <w:rsid w:val="00747314"/>
    <w:rsid w:val="007473DB"/>
    <w:rsid w:val="00750232"/>
    <w:rsid w:val="00750392"/>
    <w:rsid w:val="00750BEA"/>
    <w:rsid w:val="00750C64"/>
    <w:rsid w:val="00751998"/>
    <w:rsid w:val="00751D8B"/>
    <w:rsid w:val="00752A32"/>
    <w:rsid w:val="00752DF3"/>
    <w:rsid w:val="00754177"/>
    <w:rsid w:val="00754968"/>
    <w:rsid w:val="00754CED"/>
    <w:rsid w:val="0075512E"/>
    <w:rsid w:val="0075547C"/>
    <w:rsid w:val="00755AF6"/>
    <w:rsid w:val="0075627B"/>
    <w:rsid w:val="00756E32"/>
    <w:rsid w:val="0075740B"/>
    <w:rsid w:val="0075770A"/>
    <w:rsid w:val="0076054F"/>
    <w:rsid w:val="00760C3A"/>
    <w:rsid w:val="00761197"/>
    <w:rsid w:val="007612E5"/>
    <w:rsid w:val="0076163A"/>
    <w:rsid w:val="00761679"/>
    <w:rsid w:val="00762723"/>
    <w:rsid w:val="00762A97"/>
    <w:rsid w:val="007635C8"/>
    <w:rsid w:val="00763CA4"/>
    <w:rsid w:val="007643E3"/>
    <w:rsid w:val="007644FF"/>
    <w:rsid w:val="007647A6"/>
    <w:rsid w:val="0076512C"/>
    <w:rsid w:val="007656D8"/>
    <w:rsid w:val="00765BD9"/>
    <w:rsid w:val="00765EE3"/>
    <w:rsid w:val="00766152"/>
    <w:rsid w:val="00767170"/>
    <w:rsid w:val="007673EF"/>
    <w:rsid w:val="00770086"/>
    <w:rsid w:val="0077031C"/>
    <w:rsid w:val="007707E7"/>
    <w:rsid w:val="00770878"/>
    <w:rsid w:val="00770909"/>
    <w:rsid w:val="00771112"/>
    <w:rsid w:val="00772063"/>
    <w:rsid w:val="007727D4"/>
    <w:rsid w:val="00772A99"/>
    <w:rsid w:val="00772DF5"/>
    <w:rsid w:val="0077314E"/>
    <w:rsid w:val="007734AD"/>
    <w:rsid w:val="007734F1"/>
    <w:rsid w:val="0077464A"/>
    <w:rsid w:val="00774ED5"/>
    <w:rsid w:val="00775116"/>
    <w:rsid w:val="007758BE"/>
    <w:rsid w:val="007764D9"/>
    <w:rsid w:val="00776790"/>
    <w:rsid w:val="00777516"/>
    <w:rsid w:val="0077780E"/>
    <w:rsid w:val="00777AC7"/>
    <w:rsid w:val="00780572"/>
    <w:rsid w:val="0078066C"/>
    <w:rsid w:val="00780B0C"/>
    <w:rsid w:val="00780DB6"/>
    <w:rsid w:val="00780DF6"/>
    <w:rsid w:val="0078138B"/>
    <w:rsid w:val="007816D8"/>
    <w:rsid w:val="00783716"/>
    <w:rsid w:val="0078429D"/>
    <w:rsid w:val="00784AD8"/>
    <w:rsid w:val="00784FF9"/>
    <w:rsid w:val="0078500C"/>
    <w:rsid w:val="00785CA4"/>
    <w:rsid w:val="00785E01"/>
    <w:rsid w:val="007860FD"/>
    <w:rsid w:val="00786DAE"/>
    <w:rsid w:val="00787964"/>
    <w:rsid w:val="00787D72"/>
    <w:rsid w:val="007903EB"/>
    <w:rsid w:val="00790F4D"/>
    <w:rsid w:val="00791871"/>
    <w:rsid w:val="00791A5C"/>
    <w:rsid w:val="00791B17"/>
    <w:rsid w:val="00791C63"/>
    <w:rsid w:val="00792000"/>
    <w:rsid w:val="0079225D"/>
    <w:rsid w:val="00792CA0"/>
    <w:rsid w:val="0079352D"/>
    <w:rsid w:val="00793807"/>
    <w:rsid w:val="00793844"/>
    <w:rsid w:val="00793A5E"/>
    <w:rsid w:val="00793E03"/>
    <w:rsid w:val="00794413"/>
    <w:rsid w:val="00794AA6"/>
    <w:rsid w:val="00794B92"/>
    <w:rsid w:val="00795172"/>
    <w:rsid w:val="00795D4D"/>
    <w:rsid w:val="007960BE"/>
    <w:rsid w:val="0079616B"/>
    <w:rsid w:val="007966F5"/>
    <w:rsid w:val="007969BB"/>
    <w:rsid w:val="00796F59"/>
    <w:rsid w:val="00797FE7"/>
    <w:rsid w:val="007A00ED"/>
    <w:rsid w:val="007A01B5"/>
    <w:rsid w:val="007A02C6"/>
    <w:rsid w:val="007A02D8"/>
    <w:rsid w:val="007A0A20"/>
    <w:rsid w:val="007A0AA2"/>
    <w:rsid w:val="007A0D3F"/>
    <w:rsid w:val="007A1BD7"/>
    <w:rsid w:val="007A26FA"/>
    <w:rsid w:val="007A2993"/>
    <w:rsid w:val="007A2BCC"/>
    <w:rsid w:val="007A2D05"/>
    <w:rsid w:val="007A33C2"/>
    <w:rsid w:val="007A3484"/>
    <w:rsid w:val="007A358F"/>
    <w:rsid w:val="007A3C83"/>
    <w:rsid w:val="007A471E"/>
    <w:rsid w:val="007A56A4"/>
    <w:rsid w:val="007A61FE"/>
    <w:rsid w:val="007A6464"/>
    <w:rsid w:val="007A6F2F"/>
    <w:rsid w:val="007A7A0A"/>
    <w:rsid w:val="007A7C04"/>
    <w:rsid w:val="007A7C7C"/>
    <w:rsid w:val="007B026B"/>
    <w:rsid w:val="007B09C3"/>
    <w:rsid w:val="007B0AE1"/>
    <w:rsid w:val="007B0C4A"/>
    <w:rsid w:val="007B1556"/>
    <w:rsid w:val="007B18F8"/>
    <w:rsid w:val="007B192D"/>
    <w:rsid w:val="007B1BCD"/>
    <w:rsid w:val="007B2132"/>
    <w:rsid w:val="007B216F"/>
    <w:rsid w:val="007B24A5"/>
    <w:rsid w:val="007B309D"/>
    <w:rsid w:val="007B33F0"/>
    <w:rsid w:val="007B393F"/>
    <w:rsid w:val="007B437A"/>
    <w:rsid w:val="007B4C34"/>
    <w:rsid w:val="007B5312"/>
    <w:rsid w:val="007B58EC"/>
    <w:rsid w:val="007B5E7F"/>
    <w:rsid w:val="007B6085"/>
    <w:rsid w:val="007B610A"/>
    <w:rsid w:val="007B67CC"/>
    <w:rsid w:val="007B6810"/>
    <w:rsid w:val="007B685F"/>
    <w:rsid w:val="007B687F"/>
    <w:rsid w:val="007B6AF6"/>
    <w:rsid w:val="007B7826"/>
    <w:rsid w:val="007B78C6"/>
    <w:rsid w:val="007C0217"/>
    <w:rsid w:val="007C1883"/>
    <w:rsid w:val="007C1EDE"/>
    <w:rsid w:val="007C215E"/>
    <w:rsid w:val="007C252E"/>
    <w:rsid w:val="007C2EE9"/>
    <w:rsid w:val="007C3112"/>
    <w:rsid w:val="007C31BD"/>
    <w:rsid w:val="007C3303"/>
    <w:rsid w:val="007C37EE"/>
    <w:rsid w:val="007C461A"/>
    <w:rsid w:val="007C497E"/>
    <w:rsid w:val="007C52DB"/>
    <w:rsid w:val="007C5732"/>
    <w:rsid w:val="007C5B82"/>
    <w:rsid w:val="007C63C2"/>
    <w:rsid w:val="007C68CF"/>
    <w:rsid w:val="007C7182"/>
    <w:rsid w:val="007C7971"/>
    <w:rsid w:val="007C7D5C"/>
    <w:rsid w:val="007D0B9E"/>
    <w:rsid w:val="007D1158"/>
    <w:rsid w:val="007D1832"/>
    <w:rsid w:val="007D2C08"/>
    <w:rsid w:val="007D2D5F"/>
    <w:rsid w:val="007D316C"/>
    <w:rsid w:val="007D36E0"/>
    <w:rsid w:val="007D3D97"/>
    <w:rsid w:val="007D3E90"/>
    <w:rsid w:val="007D4B2B"/>
    <w:rsid w:val="007D51CC"/>
    <w:rsid w:val="007D569E"/>
    <w:rsid w:val="007D653F"/>
    <w:rsid w:val="007D6B1E"/>
    <w:rsid w:val="007D6DA5"/>
    <w:rsid w:val="007D6E7D"/>
    <w:rsid w:val="007D775A"/>
    <w:rsid w:val="007D7D41"/>
    <w:rsid w:val="007E00DC"/>
    <w:rsid w:val="007E0E46"/>
    <w:rsid w:val="007E130E"/>
    <w:rsid w:val="007E1B7A"/>
    <w:rsid w:val="007E229C"/>
    <w:rsid w:val="007E3176"/>
    <w:rsid w:val="007E3269"/>
    <w:rsid w:val="007E399E"/>
    <w:rsid w:val="007E3E41"/>
    <w:rsid w:val="007E41AE"/>
    <w:rsid w:val="007E4303"/>
    <w:rsid w:val="007E47B0"/>
    <w:rsid w:val="007E4AD3"/>
    <w:rsid w:val="007E563B"/>
    <w:rsid w:val="007E71F0"/>
    <w:rsid w:val="007E726A"/>
    <w:rsid w:val="007E74FF"/>
    <w:rsid w:val="007E7606"/>
    <w:rsid w:val="007E77CA"/>
    <w:rsid w:val="007F07C5"/>
    <w:rsid w:val="007F11C2"/>
    <w:rsid w:val="007F12EA"/>
    <w:rsid w:val="007F14CB"/>
    <w:rsid w:val="007F156C"/>
    <w:rsid w:val="007F18F7"/>
    <w:rsid w:val="007F2189"/>
    <w:rsid w:val="007F2344"/>
    <w:rsid w:val="007F3BAB"/>
    <w:rsid w:val="007F3DE6"/>
    <w:rsid w:val="007F3EB0"/>
    <w:rsid w:val="007F4356"/>
    <w:rsid w:val="007F49D8"/>
    <w:rsid w:val="007F4ACC"/>
    <w:rsid w:val="007F4E3D"/>
    <w:rsid w:val="007F511D"/>
    <w:rsid w:val="007F67DD"/>
    <w:rsid w:val="007F75A3"/>
    <w:rsid w:val="008003E6"/>
    <w:rsid w:val="0080079C"/>
    <w:rsid w:val="00800899"/>
    <w:rsid w:val="00800F70"/>
    <w:rsid w:val="0080185C"/>
    <w:rsid w:val="00801950"/>
    <w:rsid w:val="00801E5F"/>
    <w:rsid w:val="0080209A"/>
    <w:rsid w:val="00802892"/>
    <w:rsid w:val="00802D78"/>
    <w:rsid w:val="008033A0"/>
    <w:rsid w:val="008033D6"/>
    <w:rsid w:val="00803770"/>
    <w:rsid w:val="00804B34"/>
    <w:rsid w:val="008058A8"/>
    <w:rsid w:val="00805DD8"/>
    <w:rsid w:val="00806CC5"/>
    <w:rsid w:val="00806D49"/>
    <w:rsid w:val="00806E75"/>
    <w:rsid w:val="00811C0F"/>
    <w:rsid w:val="00811F0C"/>
    <w:rsid w:val="00812214"/>
    <w:rsid w:val="0081259B"/>
    <w:rsid w:val="008126C0"/>
    <w:rsid w:val="00812DD3"/>
    <w:rsid w:val="0081396D"/>
    <w:rsid w:val="00813AD1"/>
    <w:rsid w:val="00813C7D"/>
    <w:rsid w:val="00813CE2"/>
    <w:rsid w:val="008149BD"/>
    <w:rsid w:val="0081569E"/>
    <w:rsid w:val="008159D5"/>
    <w:rsid w:val="008159DF"/>
    <w:rsid w:val="00815F69"/>
    <w:rsid w:val="0081689F"/>
    <w:rsid w:val="00816B14"/>
    <w:rsid w:val="00816C7C"/>
    <w:rsid w:val="00816D9F"/>
    <w:rsid w:val="00816E09"/>
    <w:rsid w:val="00816EDE"/>
    <w:rsid w:val="00817375"/>
    <w:rsid w:val="00820156"/>
    <w:rsid w:val="008208CD"/>
    <w:rsid w:val="00820915"/>
    <w:rsid w:val="00820A0A"/>
    <w:rsid w:val="00820B49"/>
    <w:rsid w:val="00821F22"/>
    <w:rsid w:val="00822431"/>
    <w:rsid w:val="008226FD"/>
    <w:rsid w:val="00822883"/>
    <w:rsid w:val="00822F09"/>
    <w:rsid w:val="0082388B"/>
    <w:rsid w:val="00823F48"/>
    <w:rsid w:val="00823F65"/>
    <w:rsid w:val="00824317"/>
    <w:rsid w:val="00824332"/>
    <w:rsid w:val="008244B3"/>
    <w:rsid w:val="00824FC2"/>
    <w:rsid w:val="00825FBB"/>
    <w:rsid w:val="00826AA6"/>
    <w:rsid w:val="008272E5"/>
    <w:rsid w:val="00827F08"/>
    <w:rsid w:val="00830033"/>
    <w:rsid w:val="008301CD"/>
    <w:rsid w:val="0083035C"/>
    <w:rsid w:val="00830AC0"/>
    <w:rsid w:val="00830F48"/>
    <w:rsid w:val="00831204"/>
    <w:rsid w:val="008312E4"/>
    <w:rsid w:val="0083207E"/>
    <w:rsid w:val="00832158"/>
    <w:rsid w:val="0083226E"/>
    <w:rsid w:val="00832903"/>
    <w:rsid w:val="008330C0"/>
    <w:rsid w:val="00833BD4"/>
    <w:rsid w:val="0083452A"/>
    <w:rsid w:val="00835314"/>
    <w:rsid w:val="00836031"/>
    <w:rsid w:val="00836A36"/>
    <w:rsid w:val="00837A0C"/>
    <w:rsid w:val="008400C4"/>
    <w:rsid w:val="008417DB"/>
    <w:rsid w:val="008418A0"/>
    <w:rsid w:val="00842760"/>
    <w:rsid w:val="00842A7F"/>
    <w:rsid w:val="00842BE5"/>
    <w:rsid w:val="00844DD8"/>
    <w:rsid w:val="008451AF"/>
    <w:rsid w:val="008451DA"/>
    <w:rsid w:val="00845795"/>
    <w:rsid w:val="00845A64"/>
    <w:rsid w:val="00845C34"/>
    <w:rsid w:val="00845FCF"/>
    <w:rsid w:val="0084606C"/>
    <w:rsid w:val="00846491"/>
    <w:rsid w:val="00846E9D"/>
    <w:rsid w:val="008470BC"/>
    <w:rsid w:val="008476D8"/>
    <w:rsid w:val="00847947"/>
    <w:rsid w:val="00847B96"/>
    <w:rsid w:val="0085058D"/>
    <w:rsid w:val="00850DDF"/>
    <w:rsid w:val="0085247A"/>
    <w:rsid w:val="00852D41"/>
    <w:rsid w:val="00853F08"/>
    <w:rsid w:val="00854961"/>
    <w:rsid w:val="00855067"/>
    <w:rsid w:val="008558DD"/>
    <w:rsid w:val="00855A49"/>
    <w:rsid w:val="00856401"/>
    <w:rsid w:val="00856652"/>
    <w:rsid w:val="00856F55"/>
    <w:rsid w:val="00856F57"/>
    <w:rsid w:val="008576C9"/>
    <w:rsid w:val="00860024"/>
    <w:rsid w:val="008603C8"/>
    <w:rsid w:val="00860701"/>
    <w:rsid w:val="0086089E"/>
    <w:rsid w:val="00860A79"/>
    <w:rsid w:val="00861FF6"/>
    <w:rsid w:val="0086240A"/>
    <w:rsid w:val="008631ED"/>
    <w:rsid w:val="00863799"/>
    <w:rsid w:val="00863B9E"/>
    <w:rsid w:val="008648D5"/>
    <w:rsid w:val="00864EB2"/>
    <w:rsid w:val="008653BE"/>
    <w:rsid w:val="00865779"/>
    <w:rsid w:val="00865A6F"/>
    <w:rsid w:val="00865B88"/>
    <w:rsid w:val="008665C9"/>
    <w:rsid w:val="00867194"/>
    <w:rsid w:val="0086745F"/>
    <w:rsid w:val="008679B4"/>
    <w:rsid w:val="00867A30"/>
    <w:rsid w:val="00867C95"/>
    <w:rsid w:val="00867D56"/>
    <w:rsid w:val="00870A01"/>
    <w:rsid w:val="00870E0B"/>
    <w:rsid w:val="008717F0"/>
    <w:rsid w:val="008718EF"/>
    <w:rsid w:val="00872116"/>
    <w:rsid w:val="008733B6"/>
    <w:rsid w:val="00873483"/>
    <w:rsid w:val="00873E87"/>
    <w:rsid w:val="00873EC2"/>
    <w:rsid w:val="00874F15"/>
    <w:rsid w:val="00874FCD"/>
    <w:rsid w:val="00875AE2"/>
    <w:rsid w:val="00877162"/>
    <w:rsid w:val="00877931"/>
    <w:rsid w:val="00881284"/>
    <w:rsid w:val="00881289"/>
    <w:rsid w:val="00881414"/>
    <w:rsid w:val="00881532"/>
    <w:rsid w:val="00881BE9"/>
    <w:rsid w:val="00881D20"/>
    <w:rsid w:val="00881E12"/>
    <w:rsid w:val="0088268B"/>
    <w:rsid w:val="008827AC"/>
    <w:rsid w:val="00882D17"/>
    <w:rsid w:val="00883494"/>
    <w:rsid w:val="00883D67"/>
    <w:rsid w:val="00883DBF"/>
    <w:rsid w:val="0088439B"/>
    <w:rsid w:val="00884A6B"/>
    <w:rsid w:val="00884B3C"/>
    <w:rsid w:val="0088526B"/>
    <w:rsid w:val="008853C6"/>
    <w:rsid w:val="0088575E"/>
    <w:rsid w:val="008859A3"/>
    <w:rsid w:val="00885FFC"/>
    <w:rsid w:val="008865E1"/>
    <w:rsid w:val="00886E65"/>
    <w:rsid w:val="0088710D"/>
    <w:rsid w:val="00887B38"/>
    <w:rsid w:val="00887F5C"/>
    <w:rsid w:val="0089028C"/>
    <w:rsid w:val="00890E45"/>
    <w:rsid w:val="00891A15"/>
    <w:rsid w:val="00891AB1"/>
    <w:rsid w:val="008922B8"/>
    <w:rsid w:val="008924DC"/>
    <w:rsid w:val="00892C36"/>
    <w:rsid w:val="0089308F"/>
    <w:rsid w:val="008939C3"/>
    <w:rsid w:val="00893D23"/>
    <w:rsid w:val="00894AAC"/>
    <w:rsid w:val="00894BEB"/>
    <w:rsid w:val="00895278"/>
    <w:rsid w:val="00895863"/>
    <w:rsid w:val="008959B2"/>
    <w:rsid w:val="00896E06"/>
    <w:rsid w:val="00897DF3"/>
    <w:rsid w:val="008A007A"/>
    <w:rsid w:val="008A047C"/>
    <w:rsid w:val="008A0999"/>
    <w:rsid w:val="008A1159"/>
    <w:rsid w:val="008A12E5"/>
    <w:rsid w:val="008A133D"/>
    <w:rsid w:val="008A1D47"/>
    <w:rsid w:val="008A1EDF"/>
    <w:rsid w:val="008A23F2"/>
    <w:rsid w:val="008A2C16"/>
    <w:rsid w:val="008A2D7C"/>
    <w:rsid w:val="008A2F4E"/>
    <w:rsid w:val="008A3A00"/>
    <w:rsid w:val="008A3C1B"/>
    <w:rsid w:val="008A3CEA"/>
    <w:rsid w:val="008A42CE"/>
    <w:rsid w:val="008A4718"/>
    <w:rsid w:val="008A5298"/>
    <w:rsid w:val="008A624A"/>
    <w:rsid w:val="008A6320"/>
    <w:rsid w:val="008B037A"/>
    <w:rsid w:val="008B06CF"/>
    <w:rsid w:val="008B16BA"/>
    <w:rsid w:val="008B2932"/>
    <w:rsid w:val="008B2C0C"/>
    <w:rsid w:val="008B38A5"/>
    <w:rsid w:val="008B4404"/>
    <w:rsid w:val="008B5E05"/>
    <w:rsid w:val="008B5FE7"/>
    <w:rsid w:val="008B6289"/>
    <w:rsid w:val="008B698F"/>
    <w:rsid w:val="008B6AD9"/>
    <w:rsid w:val="008B6B4D"/>
    <w:rsid w:val="008B6D30"/>
    <w:rsid w:val="008B731D"/>
    <w:rsid w:val="008B764A"/>
    <w:rsid w:val="008B7951"/>
    <w:rsid w:val="008B7DF2"/>
    <w:rsid w:val="008B7DF3"/>
    <w:rsid w:val="008C06E1"/>
    <w:rsid w:val="008C07CD"/>
    <w:rsid w:val="008C19AE"/>
    <w:rsid w:val="008C3085"/>
    <w:rsid w:val="008C3490"/>
    <w:rsid w:val="008C3717"/>
    <w:rsid w:val="008C4A2F"/>
    <w:rsid w:val="008C4A8D"/>
    <w:rsid w:val="008C4EE0"/>
    <w:rsid w:val="008C6A69"/>
    <w:rsid w:val="008C6C14"/>
    <w:rsid w:val="008C7D79"/>
    <w:rsid w:val="008D01F3"/>
    <w:rsid w:val="008D0496"/>
    <w:rsid w:val="008D07E6"/>
    <w:rsid w:val="008D0C73"/>
    <w:rsid w:val="008D0C95"/>
    <w:rsid w:val="008D148C"/>
    <w:rsid w:val="008D19AA"/>
    <w:rsid w:val="008D1CE6"/>
    <w:rsid w:val="008D2484"/>
    <w:rsid w:val="008D2CF6"/>
    <w:rsid w:val="008D2DD2"/>
    <w:rsid w:val="008D3071"/>
    <w:rsid w:val="008D347B"/>
    <w:rsid w:val="008D3E0E"/>
    <w:rsid w:val="008D3ED1"/>
    <w:rsid w:val="008D45C5"/>
    <w:rsid w:val="008D4B28"/>
    <w:rsid w:val="008D5110"/>
    <w:rsid w:val="008D6C8D"/>
    <w:rsid w:val="008D6DBD"/>
    <w:rsid w:val="008D7AFC"/>
    <w:rsid w:val="008E02A4"/>
    <w:rsid w:val="008E0F5D"/>
    <w:rsid w:val="008E1412"/>
    <w:rsid w:val="008E1859"/>
    <w:rsid w:val="008E1BE9"/>
    <w:rsid w:val="008E270C"/>
    <w:rsid w:val="008E2D0F"/>
    <w:rsid w:val="008E2D4C"/>
    <w:rsid w:val="008E3150"/>
    <w:rsid w:val="008E3249"/>
    <w:rsid w:val="008E36A4"/>
    <w:rsid w:val="008E36E8"/>
    <w:rsid w:val="008E3742"/>
    <w:rsid w:val="008E37E1"/>
    <w:rsid w:val="008E3974"/>
    <w:rsid w:val="008E4CEA"/>
    <w:rsid w:val="008E4D0E"/>
    <w:rsid w:val="008E5977"/>
    <w:rsid w:val="008E6499"/>
    <w:rsid w:val="008E6826"/>
    <w:rsid w:val="008E6AE8"/>
    <w:rsid w:val="008E724A"/>
    <w:rsid w:val="008E7B28"/>
    <w:rsid w:val="008E7BC0"/>
    <w:rsid w:val="008F037B"/>
    <w:rsid w:val="008F04EF"/>
    <w:rsid w:val="008F070F"/>
    <w:rsid w:val="008F0D06"/>
    <w:rsid w:val="008F1B54"/>
    <w:rsid w:val="008F1CAC"/>
    <w:rsid w:val="008F24A5"/>
    <w:rsid w:val="008F2656"/>
    <w:rsid w:val="008F266C"/>
    <w:rsid w:val="008F277D"/>
    <w:rsid w:val="008F2B40"/>
    <w:rsid w:val="008F31FD"/>
    <w:rsid w:val="008F3337"/>
    <w:rsid w:val="008F404A"/>
    <w:rsid w:val="008F40A2"/>
    <w:rsid w:val="008F43D3"/>
    <w:rsid w:val="008F5486"/>
    <w:rsid w:val="008F60D5"/>
    <w:rsid w:val="008F65C9"/>
    <w:rsid w:val="008F763E"/>
    <w:rsid w:val="008F76DD"/>
    <w:rsid w:val="0090026B"/>
    <w:rsid w:val="0090090D"/>
    <w:rsid w:val="00900A8D"/>
    <w:rsid w:val="00900AC6"/>
    <w:rsid w:val="009017FD"/>
    <w:rsid w:val="00901996"/>
    <w:rsid w:val="00901DB5"/>
    <w:rsid w:val="00902890"/>
    <w:rsid w:val="00902EB9"/>
    <w:rsid w:val="0090305B"/>
    <w:rsid w:val="00903550"/>
    <w:rsid w:val="00903A36"/>
    <w:rsid w:val="0090412B"/>
    <w:rsid w:val="0090415B"/>
    <w:rsid w:val="00905A76"/>
    <w:rsid w:val="0090614E"/>
    <w:rsid w:val="0090621A"/>
    <w:rsid w:val="00906717"/>
    <w:rsid w:val="00906C70"/>
    <w:rsid w:val="009077A6"/>
    <w:rsid w:val="00907DB4"/>
    <w:rsid w:val="0091023B"/>
    <w:rsid w:val="009105FF"/>
    <w:rsid w:val="00910883"/>
    <w:rsid w:val="00910DC2"/>
    <w:rsid w:val="0091115D"/>
    <w:rsid w:val="009111BE"/>
    <w:rsid w:val="00911932"/>
    <w:rsid w:val="00912882"/>
    <w:rsid w:val="009128E0"/>
    <w:rsid w:val="00912DBA"/>
    <w:rsid w:val="009136FA"/>
    <w:rsid w:val="009139D5"/>
    <w:rsid w:val="00914A8A"/>
    <w:rsid w:val="00914BFD"/>
    <w:rsid w:val="00914D9A"/>
    <w:rsid w:val="00914EB7"/>
    <w:rsid w:val="00915790"/>
    <w:rsid w:val="009161DC"/>
    <w:rsid w:val="009164B4"/>
    <w:rsid w:val="00916B78"/>
    <w:rsid w:val="009171EE"/>
    <w:rsid w:val="00917421"/>
    <w:rsid w:val="009206A7"/>
    <w:rsid w:val="00920730"/>
    <w:rsid w:val="0092080A"/>
    <w:rsid w:val="00920C0F"/>
    <w:rsid w:val="00920EAD"/>
    <w:rsid w:val="00921341"/>
    <w:rsid w:val="00921E95"/>
    <w:rsid w:val="00921F56"/>
    <w:rsid w:val="009226FE"/>
    <w:rsid w:val="00922ACE"/>
    <w:rsid w:val="00923087"/>
    <w:rsid w:val="0092312D"/>
    <w:rsid w:val="00923BCE"/>
    <w:rsid w:val="00924176"/>
    <w:rsid w:val="00924714"/>
    <w:rsid w:val="0092522A"/>
    <w:rsid w:val="0092537B"/>
    <w:rsid w:val="00925FA3"/>
    <w:rsid w:val="00926088"/>
    <w:rsid w:val="00926639"/>
    <w:rsid w:val="009268F7"/>
    <w:rsid w:val="009270F3"/>
    <w:rsid w:val="009279C4"/>
    <w:rsid w:val="00927FF2"/>
    <w:rsid w:val="00930295"/>
    <w:rsid w:val="009303F0"/>
    <w:rsid w:val="009304B7"/>
    <w:rsid w:val="0093116B"/>
    <w:rsid w:val="00931399"/>
    <w:rsid w:val="00931A26"/>
    <w:rsid w:val="00931BB1"/>
    <w:rsid w:val="0093221E"/>
    <w:rsid w:val="00932B68"/>
    <w:rsid w:val="00932BEB"/>
    <w:rsid w:val="00932EE8"/>
    <w:rsid w:val="009337CD"/>
    <w:rsid w:val="00934686"/>
    <w:rsid w:val="00934957"/>
    <w:rsid w:val="00934EE5"/>
    <w:rsid w:val="009352EC"/>
    <w:rsid w:val="009353E6"/>
    <w:rsid w:val="00935594"/>
    <w:rsid w:val="009365BB"/>
    <w:rsid w:val="00936957"/>
    <w:rsid w:val="009407E2"/>
    <w:rsid w:val="00940AF9"/>
    <w:rsid w:val="00940FF1"/>
    <w:rsid w:val="00941166"/>
    <w:rsid w:val="0094173A"/>
    <w:rsid w:val="00941C8B"/>
    <w:rsid w:val="00941F88"/>
    <w:rsid w:val="00942874"/>
    <w:rsid w:val="00942B66"/>
    <w:rsid w:val="00942C27"/>
    <w:rsid w:val="00943DB6"/>
    <w:rsid w:val="0094425C"/>
    <w:rsid w:val="009445EF"/>
    <w:rsid w:val="00944992"/>
    <w:rsid w:val="00945263"/>
    <w:rsid w:val="009454CB"/>
    <w:rsid w:val="009463B1"/>
    <w:rsid w:val="0094663F"/>
    <w:rsid w:val="0094778E"/>
    <w:rsid w:val="00947AB2"/>
    <w:rsid w:val="009501E0"/>
    <w:rsid w:val="0095100B"/>
    <w:rsid w:val="00951350"/>
    <w:rsid w:val="00951FC9"/>
    <w:rsid w:val="00952AC6"/>
    <w:rsid w:val="00952F26"/>
    <w:rsid w:val="00953681"/>
    <w:rsid w:val="00953CC4"/>
    <w:rsid w:val="00953D2A"/>
    <w:rsid w:val="00953DE7"/>
    <w:rsid w:val="00954405"/>
    <w:rsid w:val="00954AA3"/>
    <w:rsid w:val="009555A2"/>
    <w:rsid w:val="009559EE"/>
    <w:rsid w:val="00955E39"/>
    <w:rsid w:val="00955ED0"/>
    <w:rsid w:val="009561EB"/>
    <w:rsid w:val="00956918"/>
    <w:rsid w:val="00956C8B"/>
    <w:rsid w:val="00956DAC"/>
    <w:rsid w:val="0095725C"/>
    <w:rsid w:val="009573B7"/>
    <w:rsid w:val="00957501"/>
    <w:rsid w:val="0095776D"/>
    <w:rsid w:val="0096026A"/>
    <w:rsid w:val="00960515"/>
    <w:rsid w:val="00960C25"/>
    <w:rsid w:val="00960F9F"/>
    <w:rsid w:val="00960FC2"/>
    <w:rsid w:val="009613C5"/>
    <w:rsid w:val="00961805"/>
    <w:rsid w:val="00961DA7"/>
    <w:rsid w:val="00961DDC"/>
    <w:rsid w:val="00961E08"/>
    <w:rsid w:val="00962BD2"/>
    <w:rsid w:val="00962E48"/>
    <w:rsid w:val="009637ED"/>
    <w:rsid w:val="009641CE"/>
    <w:rsid w:val="0096476D"/>
    <w:rsid w:val="009647F9"/>
    <w:rsid w:val="009649C3"/>
    <w:rsid w:val="00964A7A"/>
    <w:rsid w:val="00964C06"/>
    <w:rsid w:val="0096502F"/>
    <w:rsid w:val="009653BC"/>
    <w:rsid w:val="009662C3"/>
    <w:rsid w:val="00966B8B"/>
    <w:rsid w:val="0096759D"/>
    <w:rsid w:val="009677AC"/>
    <w:rsid w:val="00970737"/>
    <w:rsid w:val="00970DF3"/>
    <w:rsid w:val="009724AB"/>
    <w:rsid w:val="0097262A"/>
    <w:rsid w:val="00972747"/>
    <w:rsid w:val="00972848"/>
    <w:rsid w:val="00972A55"/>
    <w:rsid w:val="00974127"/>
    <w:rsid w:val="00976095"/>
    <w:rsid w:val="00976812"/>
    <w:rsid w:val="00976E7C"/>
    <w:rsid w:val="009774E8"/>
    <w:rsid w:val="009774FA"/>
    <w:rsid w:val="00977539"/>
    <w:rsid w:val="0098028F"/>
    <w:rsid w:val="009809A8"/>
    <w:rsid w:val="00980BD8"/>
    <w:rsid w:val="009810E3"/>
    <w:rsid w:val="00981413"/>
    <w:rsid w:val="009816EF"/>
    <w:rsid w:val="009818C1"/>
    <w:rsid w:val="00981F9B"/>
    <w:rsid w:val="00982271"/>
    <w:rsid w:val="00982900"/>
    <w:rsid w:val="00982EA3"/>
    <w:rsid w:val="00982F6E"/>
    <w:rsid w:val="0098315E"/>
    <w:rsid w:val="00983454"/>
    <w:rsid w:val="00985877"/>
    <w:rsid w:val="009860ED"/>
    <w:rsid w:val="009860FA"/>
    <w:rsid w:val="00986692"/>
    <w:rsid w:val="009866F6"/>
    <w:rsid w:val="009868C6"/>
    <w:rsid w:val="00986B9A"/>
    <w:rsid w:val="00990905"/>
    <w:rsid w:val="009910C1"/>
    <w:rsid w:val="009916A9"/>
    <w:rsid w:val="00991BCE"/>
    <w:rsid w:val="0099265E"/>
    <w:rsid w:val="00992C57"/>
    <w:rsid w:val="00992D83"/>
    <w:rsid w:val="00992EAB"/>
    <w:rsid w:val="00993395"/>
    <w:rsid w:val="00993BA6"/>
    <w:rsid w:val="0099422D"/>
    <w:rsid w:val="009942E2"/>
    <w:rsid w:val="00994596"/>
    <w:rsid w:val="0099509C"/>
    <w:rsid w:val="009951CA"/>
    <w:rsid w:val="00995D80"/>
    <w:rsid w:val="00996005"/>
    <w:rsid w:val="00996175"/>
    <w:rsid w:val="00996847"/>
    <w:rsid w:val="00997236"/>
    <w:rsid w:val="00997463"/>
    <w:rsid w:val="00997491"/>
    <w:rsid w:val="00997701"/>
    <w:rsid w:val="0099789E"/>
    <w:rsid w:val="00997FB5"/>
    <w:rsid w:val="009A02BC"/>
    <w:rsid w:val="009A0883"/>
    <w:rsid w:val="009A093F"/>
    <w:rsid w:val="009A0BD0"/>
    <w:rsid w:val="009A0FB9"/>
    <w:rsid w:val="009A1313"/>
    <w:rsid w:val="009A1B04"/>
    <w:rsid w:val="009A20D9"/>
    <w:rsid w:val="009A2317"/>
    <w:rsid w:val="009A2526"/>
    <w:rsid w:val="009A38C4"/>
    <w:rsid w:val="009A483D"/>
    <w:rsid w:val="009A4D6E"/>
    <w:rsid w:val="009A4E54"/>
    <w:rsid w:val="009A4E57"/>
    <w:rsid w:val="009A5506"/>
    <w:rsid w:val="009A7366"/>
    <w:rsid w:val="009B02C7"/>
    <w:rsid w:val="009B05EC"/>
    <w:rsid w:val="009B0726"/>
    <w:rsid w:val="009B121F"/>
    <w:rsid w:val="009B15C9"/>
    <w:rsid w:val="009B1C87"/>
    <w:rsid w:val="009B2212"/>
    <w:rsid w:val="009B2BFE"/>
    <w:rsid w:val="009B2D50"/>
    <w:rsid w:val="009B30FF"/>
    <w:rsid w:val="009B3509"/>
    <w:rsid w:val="009B3DA6"/>
    <w:rsid w:val="009B3E35"/>
    <w:rsid w:val="009B40DF"/>
    <w:rsid w:val="009B416C"/>
    <w:rsid w:val="009B4444"/>
    <w:rsid w:val="009B4808"/>
    <w:rsid w:val="009B529D"/>
    <w:rsid w:val="009B60D6"/>
    <w:rsid w:val="009B6AAA"/>
    <w:rsid w:val="009B6B74"/>
    <w:rsid w:val="009B773F"/>
    <w:rsid w:val="009B779A"/>
    <w:rsid w:val="009B7A28"/>
    <w:rsid w:val="009C0184"/>
    <w:rsid w:val="009C0B16"/>
    <w:rsid w:val="009C0F57"/>
    <w:rsid w:val="009C12C4"/>
    <w:rsid w:val="009C1FA3"/>
    <w:rsid w:val="009C20F2"/>
    <w:rsid w:val="009C27F0"/>
    <w:rsid w:val="009C2C25"/>
    <w:rsid w:val="009C40E4"/>
    <w:rsid w:val="009C4774"/>
    <w:rsid w:val="009C4C25"/>
    <w:rsid w:val="009C5050"/>
    <w:rsid w:val="009C52CF"/>
    <w:rsid w:val="009C5B74"/>
    <w:rsid w:val="009C5EDA"/>
    <w:rsid w:val="009C6A24"/>
    <w:rsid w:val="009C6FF8"/>
    <w:rsid w:val="009C71C0"/>
    <w:rsid w:val="009C72A1"/>
    <w:rsid w:val="009C73CF"/>
    <w:rsid w:val="009C7E1E"/>
    <w:rsid w:val="009D0066"/>
    <w:rsid w:val="009D015E"/>
    <w:rsid w:val="009D11C6"/>
    <w:rsid w:val="009D1A3C"/>
    <w:rsid w:val="009D1B7E"/>
    <w:rsid w:val="009D200B"/>
    <w:rsid w:val="009D2396"/>
    <w:rsid w:val="009D31A0"/>
    <w:rsid w:val="009D32F8"/>
    <w:rsid w:val="009D383E"/>
    <w:rsid w:val="009D39D9"/>
    <w:rsid w:val="009D3B17"/>
    <w:rsid w:val="009D3BB7"/>
    <w:rsid w:val="009D4549"/>
    <w:rsid w:val="009D4CE7"/>
    <w:rsid w:val="009D565A"/>
    <w:rsid w:val="009D58CE"/>
    <w:rsid w:val="009D5F53"/>
    <w:rsid w:val="009D5FDF"/>
    <w:rsid w:val="009D6244"/>
    <w:rsid w:val="009D667E"/>
    <w:rsid w:val="009D7123"/>
    <w:rsid w:val="009D7C33"/>
    <w:rsid w:val="009D7FAF"/>
    <w:rsid w:val="009E01C9"/>
    <w:rsid w:val="009E0F14"/>
    <w:rsid w:val="009E137E"/>
    <w:rsid w:val="009E1733"/>
    <w:rsid w:val="009E175B"/>
    <w:rsid w:val="009E1DCB"/>
    <w:rsid w:val="009E2764"/>
    <w:rsid w:val="009E27FF"/>
    <w:rsid w:val="009E3C6A"/>
    <w:rsid w:val="009E3D3F"/>
    <w:rsid w:val="009E4F96"/>
    <w:rsid w:val="009E56A1"/>
    <w:rsid w:val="009E586A"/>
    <w:rsid w:val="009E6310"/>
    <w:rsid w:val="009E6623"/>
    <w:rsid w:val="009E6808"/>
    <w:rsid w:val="009E6BEA"/>
    <w:rsid w:val="009E6D0E"/>
    <w:rsid w:val="009E6F89"/>
    <w:rsid w:val="009E7028"/>
    <w:rsid w:val="009E7440"/>
    <w:rsid w:val="009E7F5D"/>
    <w:rsid w:val="009F09F3"/>
    <w:rsid w:val="009F0F9F"/>
    <w:rsid w:val="009F1240"/>
    <w:rsid w:val="009F18C4"/>
    <w:rsid w:val="009F193C"/>
    <w:rsid w:val="009F1BE2"/>
    <w:rsid w:val="009F2EA0"/>
    <w:rsid w:val="009F32DE"/>
    <w:rsid w:val="009F32F6"/>
    <w:rsid w:val="009F34F9"/>
    <w:rsid w:val="009F3E3E"/>
    <w:rsid w:val="009F4197"/>
    <w:rsid w:val="009F441A"/>
    <w:rsid w:val="009F46D2"/>
    <w:rsid w:val="009F474D"/>
    <w:rsid w:val="009F49DE"/>
    <w:rsid w:val="009F4BF4"/>
    <w:rsid w:val="009F5C53"/>
    <w:rsid w:val="009F5F3F"/>
    <w:rsid w:val="009F63BD"/>
    <w:rsid w:val="009F6858"/>
    <w:rsid w:val="009F6BD1"/>
    <w:rsid w:val="009F78F6"/>
    <w:rsid w:val="00A005A5"/>
    <w:rsid w:val="00A0188A"/>
    <w:rsid w:val="00A019A4"/>
    <w:rsid w:val="00A01B4C"/>
    <w:rsid w:val="00A02677"/>
    <w:rsid w:val="00A02713"/>
    <w:rsid w:val="00A031B5"/>
    <w:rsid w:val="00A032D8"/>
    <w:rsid w:val="00A03E28"/>
    <w:rsid w:val="00A03EDB"/>
    <w:rsid w:val="00A03FBB"/>
    <w:rsid w:val="00A04028"/>
    <w:rsid w:val="00A0469F"/>
    <w:rsid w:val="00A05162"/>
    <w:rsid w:val="00A0571B"/>
    <w:rsid w:val="00A06289"/>
    <w:rsid w:val="00A0676C"/>
    <w:rsid w:val="00A067BD"/>
    <w:rsid w:val="00A06B9C"/>
    <w:rsid w:val="00A06E7B"/>
    <w:rsid w:val="00A06FDE"/>
    <w:rsid w:val="00A0709B"/>
    <w:rsid w:val="00A07D37"/>
    <w:rsid w:val="00A10637"/>
    <w:rsid w:val="00A10919"/>
    <w:rsid w:val="00A10C3E"/>
    <w:rsid w:val="00A10EA7"/>
    <w:rsid w:val="00A1147E"/>
    <w:rsid w:val="00A11651"/>
    <w:rsid w:val="00A120F8"/>
    <w:rsid w:val="00A12BD7"/>
    <w:rsid w:val="00A13291"/>
    <w:rsid w:val="00A134C2"/>
    <w:rsid w:val="00A139F8"/>
    <w:rsid w:val="00A13AD2"/>
    <w:rsid w:val="00A13CEF"/>
    <w:rsid w:val="00A13F31"/>
    <w:rsid w:val="00A140C7"/>
    <w:rsid w:val="00A142EC"/>
    <w:rsid w:val="00A1467A"/>
    <w:rsid w:val="00A14999"/>
    <w:rsid w:val="00A14F3E"/>
    <w:rsid w:val="00A15740"/>
    <w:rsid w:val="00A158C2"/>
    <w:rsid w:val="00A15BF6"/>
    <w:rsid w:val="00A1606B"/>
    <w:rsid w:val="00A1614F"/>
    <w:rsid w:val="00A16271"/>
    <w:rsid w:val="00A164E1"/>
    <w:rsid w:val="00A17DFC"/>
    <w:rsid w:val="00A17F20"/>
    <w:rsid w:val="00A20278"/>
    <w:rsid w:val="00A212E0"/>
    <w:rsid w:val="00A21987"/>
    <w:rsid w:val="00A21ABD"/>
    <w:rsid w:val="00A21DF2"/>
    <w:rsid w:val="00A21E12"/>
    <w:rsid w:val="00A21F6C"/>
    <w:rsid w:val="00A22B97"/>
    <w:rsid w:val="00A23547"/>
    <w:rsid w:val="00A2453F"/>
    <w:rsid w:val="00A25253"/>
    <w:rsid w:val="00A253D9"/>
    <w:rsid w:val="00A25AEA"/>
    <w:rsid w:val="00A26343"/>
    <w:rsid w:val="00A2645F"/>
    <w:rsid w:val="00A2649F"/>
    <w:rsid w:val="00A26847"/>
    <w:rsid w:val="00A26AA9"/>
    <w:rsid w:val="00A26CC4"/>
    <w:rsid w:val="00A26D3D"/>
    <w:rsid w:val="00A26D44"/>
    <w:rsid w:val="00A26E2E"/>
    <w:rsid w:val="00A26E60"/>
    <w:rsid w:val="00A26EB3"/>
    <w:rsid w:val="00A279B4"/>
    <w:rsid w:val="00A27B29"/>
    <w:rsid w:val="00A27E17"/>
    <w:rsid w:val="00A30046"/>
    <w:rsid w:val="00A309DB"/>
    <w:rsid w:val="00A30A3F"/>
    <w:rsid w:val="00A30F03"/>
    <w:rsid w:val="00A30F35"/>
    <w:rsid w:val="00A31044"/>
    <w:rsid w:val="00A31974"/>
    <w:rsid w:val="00A319C1"/>
    <w:rsid w:val="00A322CF"/>
    <w:rsid w:val="00A32CC3"/>
    <w:rsid w:val="00A32E4A"/>
    <w:rsid w:val="00A33E00"/>
    <w:rsid w:val="00A33EE3"/>
    <w:rsid w:val="00A346EC"/>
    <w:rsid w:val="00A3520D"/>
    <w:rsid w:val="00A355A5"/>
    <w:rsid w:val="00A3584E"/>
    <w:rsid w:val="00A35B90"/>
    <w:rsid w:val="00A367B3"/>
    <w:rsid w:val="00A37178"/>
    <w:rsid w:val="00A378E1"/>
    <w:rsid w:val="00A37B87"/>
    <w:rsid w:val="00A406A1"/>
    <w:rsid w:val="00A40776"/>
    <w:rsid w:val="00A421E5"/>
    <w:rsid w:val="00A432A7"/>
    <w:rsid w:val="00A43541"/>
    <w:rsid w:val="00A435FA"/>
    <w:rsid w:val="00A436F0"/>
    <w:rsid w:val="00A4442D"/>
    <w:rsid w:val="00A4488E"/>
    <w:rsid w:val="00A44DBF"/>
    <w:rsid w:val="00A45CFE"/>
    <w:rsid w:val="00A466B5"/>
    <w:rsid w:val="00A46BFA"/>
    <w:rsid w:val="00A470BE"/>
    <w:rsid w:val="00A504F7"/>
    <w:rsid w:val="00A50BC7"/>
    <w:rsid w:val="00A51974"/>
    <w:rsid w:val="00A51EF4"/>
    <w:rsid w:val="00A52136"/>
    <w:rsid w:val="00A522D8"/>
    <w:rsid w:val="00A527A2"/>
    <w:rsid w:val="00A52E22"/>
    <w:rsid w:val="00A531E0"/>
    <w:rsid w:val="00A53925"/>
    <w:rsid w:val="00A5396D"/>
    <w:rsid w:val="00A53AD7"/>
    <w:rsid w:val="00A54DE9"/>
    <w:rsid w:val="00A54E16"/>
    <w:rsid w:val="00A5594D"/>
    <w:rsid w:val="00A55A9A"/>
    <w:rsid w:val="00A564D9"/>
    <w:rsid w:val="00A56EC1"/>
    <w:rsid w:val="00A56FBD"/>
    <w:rsid w:val="00A56FE3"/>
    <w:rsid w:val="00A570B5"/>
    <w:rsid w:val="00A5719A"/>
    <w:rsid w:val="00A573A8"/>
    <w:rsid w:val="00A5744C"/>
    <w:rsid w:val="00A57B29"/>
    <w:rsid w:val="00A57E3E"/>
    <w:rsid w:val="00A6010A"/>
    <w:rsid w:val="00A60A31"/>
    <w:rsid w:val="00A60C91"/>
    <w:rsid w:val="00A60D62"/>
    <w:rsid w:val="00A60EFE"/>
    <w:rsid w:val="00A61096"/>
    <w:rsid w:val="00A61DC8"/>
    <w:rsid w:val="00A621E3"/>
    <w:rsid w:val="00A6231A"/>
    <w:rsid w:val="00A62A82"/>
    <w:rsid w:val="00A62ED7"/>
    <w:rsid w:val="00A6377E"/>
    <w:rsid w:val="00A637F1"/>
    <w:rsid w:val="00A638E9"/>
    <w:rsid w:val="00A63DA5"/>
    <w:rsid w:val="00A63E3F"/>
    <w:rsid w:val="00A6417C"/>
    <w:rsid w:val="00A644BF"/>
    <w:rsid w:val="00A64677"/>
    <w:rsid w:val="00A6474D"/>
    <w:rsid w:val="00A64F08"/>
    <w:rsid w:val="00A65AFC"/>
    <w:rsid w:val="00A66100"/>
    <w:rsid w:val="00A6615C"/>
    <w:rsid w:val="00A670CF"/>
    <w:rsid w:val="00A670D6"/>
    <w:rsid w:val="00A67659"/>
    <w:rsid w:val="00A67863"/>
    <w:rsid w:val="00A67C9B"/>
    <w:rsid w:val="00A7040F"/>
    <w:rsid w:val="00A70F64"/>
    <w:rsid w:val="00A71196"/>
    <w:rsid w:val="00A713D9"/>
    <w:rsid w:val="00A71B85"/>
    <w:rsid w:val="00A71C6D"/>
    <w:rsid w:val="00A71D3E"/>
    <w:rsid w:val="00A736EF"/>
    <w:rsid w:val="00A749F4"/>
    <w:rsid w:val="00A74C21"/>
    <w:rsid w:val="00A74DA1"/>
    <w:rsid w:val="00A75281"/>
    <w:rsid w:val="00A753DB"/>
    <w:rsid w:val="00A75C2A"/>
    <w:rsid w:val="00A75FF9"/>
    <w:rsid w:val="00A760B7"/>
    <w:rsid w:val="00A76168"/>
    <w:rsid w:val="00A77358"/>
    <w:rsid w:val="00A80258"/>
    <w:rsid w:val="00A80454"/>
    <w:rsid w:val="00A812D0"/>
    <w:rsid w:val="00A817E3"/>
    <w:rsid w:val="00A820D5"/>
    <w:rsid w:val="00A82743"/>
    <w:rsid w:val="00A8307A"/>
    <w:rsid w:val="00A8416B"/>
    <w:rsid w:val="00A8478E"/>
    <w:rsid w:val="00A84CF1"/>
    <w:rsid w:val="00A85023"/>
    <w:rsid w:val="00A8610C"/>
    <w:rsid w:val="00A86DA5"/>
    <w:rsid w:val="00A90063"/>
    <w:rsid w:val="00A90431"/>
    <w:rsid w:val="00A9054D"/>
    <w:rsid w:val="00A90FD0"/>
    <w:rsid w:val="00A911C3"/>
    <w:rsid w:val="00A91460"/>
    <w:rsid w:val="00A91A77"/>
    <w:rsid w:val="00A91DD5"/>
    <w:rsid w:val="00A9251B"/>
    <w:rsid w:val="00A9338A"/>
    <w:rsid w:val="00A944DC"/>
    <w:rsid w:val="00A94C03"/>
    <w:rsid w:val="00A95661"/>
    <w:rsid w:val="00A96263"/>
    <w:rsid w:val="00A96A50"/>
    <w:rsid w:val="00A970A7"/>
    <w:rsid w:val="00A9768D"/>
    <w:rsid w:val="00A9797E"/>
    <w:rsid w:val="00AA04BD"/>
    <w:rsid w:val="00AA062A"/>
    <w:rsid w:val="00AA0A8E"/>
    <w:rsid w:val="00AA2C96"/>
    <w:rsid w:val="00AA35F2"/>
    <w:rsid w:val="00AA4327"/>
    <w:rsid w:val="00AA43A1"/>
    <w:rsid w:val="00AA4432"/>
    <w:rsid w:val="00AA49B2"/>
    <w:rsid w:val="00AA50C3"/>
    <w:rsid w:val="00AA52D1"/>
    <w:rsid w:val="00AA5C39"/>
    <w:rsid w:val="00AA6591"/>
    <w:rsid w:val="00AA6A41"/>
    <w:rsid w:val="00AA6BBF"/>
    <w:rsid w:val="00AA7120"/>
    <w:rsid w:val="00AA7441"/>
    <w:rsid w:val="00AA74D8"/>
    <w:rsid w:val="00AB07E7"/>
    <w:rsid w:val="00AB1151"/>
    <w:rsid w:val="00AB1BFA"/>
    <w:rsid w:val="00AB1C7A"/>
    <w:rsid w:val="00AB2B46"/>
    <w:rsid w:val="00AB2DEE"/>
    <w:rsid w:val="00AB3167"/>
    <w:rsid w:val="00AB3180"/>
    <w:rsid w:val="00AB356E"/>
    <w:rsid w:val="00AB406B"/>
    <w:rsid w:val="00AB4CCD"/>
    <w:rsid w:val="00AB5579"/>
    <w:rsid w:val="00AB5848"/>
    <w:rsid w:val="00AB5D68"/>
    <w:rsid w:val="00AB6523"/>
    <w:rsid w:val="00AB6532"/>
    <w:rsid w:val="00AB6BE2"/>
    <w:rsid w:val="00AB707D"/>
    <w:rsid w:val="00AB7084"/>
    <w:rsid w:val="00AB70EB"/>
    <w:rsid w:val="00AB72F5"/>
    <w:rsid w:val="00AB78A1"/>
    <w:rsid w:val="00AB799F"/>
    <w:rsid w:val="00AB7AFD"/>
    <w:rsid w:val="00AB7BCD"/>
    <w:rsid w:val="00AC04C4"/>
    <w:rsid w:val="00AC05CE"/>
    <w:rsid w:val="00AC0774"/>
    <w:rsid w:val="00AC079A"/>
    <w:rsid w:val="00AC0CB1"/>
    <w:rsid w:val="00AC1835"/>
    <w:rsid w:val="00AC1E57"/>
    <w:rsid w:val="00AC25A4"/>
    <w:rsid w:val="00AC3196"/>
    <w:rsid w:val="00AC3750"/>
    <w:rsid w:val="00AC3D47"/>
    <w:rsid w:val="00AC3F22"/>
    <w:rsid w:val="00AC4ED0"/>
    <w:rsid w:val="00AC51C7"/>
    <w:rsid w:val="00AC5953"/>
    <w:rsid w:val="00AC6C1B"/>
    <w:rsid w:val="00AC718A"/>
    <w:rsid w:val="00AC73C7"/>
    <w:rsid w:val="00AC7711"/>
    <w:rsid w:val="00AC7A98"/>
    <w:rsid w:val="00AD01D5"/>
    <w:rsid w:val="00AD0701"/>
    <w:rsid w:val="00AD0D88"/>
    <w:rsid w:val="00AD113A"/>
    <w:rsid w:val="00AD1B80"/>
    <w:rsid w:val="00AD1C68"/>
    <w:rsid w:val="00AD1C90"/>
    <w:rsid w:val="00AD1D40"/>
    <w:rsid w:val="00AD2BC8"/>
    <w:rsid w:val="00AD2F14"/>
    <w:rsid w:val="00AD3AA8"/>
    <w:rsid w:val="00AD3D7E"/>
    <w:rsid w:val="00AD4031"/>
    <w:rsid w:val="00AD4655"/>
    <w:rsid w:val="00AD515C"/>
    <w:rsid w:val="00AD51C8"/>
    <w:rsid w:val="00AD567D"/>
    <w:rsid w:val="00AD5C5B"/>
    <w:rsid w:val="00AD5FBC"/>
    <w:rsid w:val="00AD6BFA"/>
    <w:rsid w:val="00AD761F"/>
    <w:rsid w:val="00AD792C"/>
    <w:rsid w:val="00AD795F"/>
    <w:rsid w:val="00AE036C"/>
    <w:rsid w:val="00AE1215"/>
    <w:rsid w:val="00AE25B1"/>
    <w:rsid w:val="00AE2C86"/>
    <w:rsid w:val="00AE2DA0"/>
    <w:rsid w:val="00AE34DD"/>
    <w:rsid w:val="00AE4346"/>
    <w:rsid w:val="00AE43F0"/>
    <w:rsid w:val="00AE442A"/>
    <w:rsid w:val="00AE481C"/>
    <w:rsid w:val="00AE4B28"/>
    <w:rsid w:val="00AE4BB2"/>
    <w:rsid w:val="00AE4FCF"/>
    <w:rsid w:val="00AE5006"/>
    <w:rsid w:val="00AE51BC"/>
    <w:rsid w:val="00AE533C"/>
    <w:rsid w:val="00AE53C5"/>
    <w:rsid w:val="00AE58F4"/>
    <w:rsid w:val="00AE5C65"/>
    <w:rsid w:val="00AE6486"/>
    <w:rsid w:val="00AE65B2"/>
    <w:rsid w:val="00AE6F48"/>
    <w:rsid w:val="00AE70A2"/>
    <w:rsid w:val="00AE74E2"/>
    <w:rsid w:val="00AF01D7"/>
    <w:rsid w:val="00AF0A93"/>
    <w:rsid w:val="00AF0C16"/>
    <w:rsid w:val="00AF1D7E"/>
    <w:rsid w:val="00AF1DD7"/>
    <w:rsid w:val="00AF279B"/>
    <w:rsid w:val="00AF2801"/>
    <w:rsid w:val="00AF28EA"/>
    <w:rsid w:val="00AF2ED5"/>
    <w:rsid w:val="00AF3F41"/>
    <w:rsid w:val="00AF4026"/>
    <w:rsid w:val="00AF41A7"/>
    <w:rsid w:val="00AF41B8"/>
    <w:rsid w:val="00AF4531"/>
    <w:rsid w:val="00AF4B08"/>
    <w:rsid w:val="00AF5183"/>
    <w:rsid w:val="00AF5DF6"/>
    <w:rsid w:val="00AF60AC"/>
    <w:rsid w:val="00AF7635"/>
    <w:rsid w:val="00AF7B7C"/>
    <w:rsid w:val="00AF7E5C"/>
    <w:rsid w:val="00B00CC8"/>
    <w:rsid w:val="00B011E9"/>
    <w:rsid w:val="00B01595"/>
    <w:rsid w:val="00B01678"/>
    <w:rsid w:val="00B0192A"/>
    <w:rsid w:val="00B026A3"/>
    <w:rsid w:val="00B03A35"/>
    <w:rsid w:val="00B04E14"/>
    <w:rsid w:val="00B05335"/>
    <w:rsid w:val="00B05472"/>
    <w:rsid w:val="00B06530"/>
    <w:rsid w:val="00B0799B"/>
    <w:rsid w:val="00B102A4"/>
    <w:rsid w:val="00B107EA"/>
    <w:rsid w:val="00B10AFA"/>
    <w:rsid w:val="00B10B46"/>
    <w:rsid w:val="00B110C5"/>
    <w:rsid w:val="00B11475"/>
    <w:rsid w:val="00B11568"/>
    <w:rsid w:val="00B1161D"/>
    <w:rsid w:val="00B117F4"/>
    <w:rsid w:val="00B11AFE"/>
    <w:rsid w:val="00B12090"/>
    <w:rsid w:val="00B12134"/>
    <w:rsid w:val="00B128FD"/>
    <w:rsid w:val="00B12979"/>
    <w:rsid w:val="00B131C9"/>
    <w:rsid w:val="00B1370C"/>
    <w:rsid w:val="00B14641"/>
    <w:rsid w:val="00B15238"/>
    <w:rsid w:val="00B15DD6"/>
    <w:rsid w:val="00B1605F"/>
    <w:rsid w:val="00B16190"/>
    <w:rsid w:val="00B16685"/>
    <w:rsid w:val="00B166A0"/>
    <w:rsid w:val="00B16962"/>
    <w:rsid w:val="00B16B40"/>
    <w:rsid w:val="00B16DA5"/>
    <w:rsid w:val="00B16F5D"/>
    <w:rsid w:val="00B1725F"/>
    <w:rsid w:val="00B17265"/>
    <w:rsid w:val="00B17CED"/>
    <w:rsid w:val="00B20965"/>
    <w:rsid w:val="00B20C46"/>
    <w:rsid w:val="00B2134E"/>
    <w:rsid w:val="00B21B0A"/>
    <w:rsid w:val="00B2240C"/>
    <w:rsid w:val="00B22C4F"/>
    <w:rsid w:val="00B23019"/>
    <w:rsid w:val="00B23442"/>
    <w:rsid w:val="00B2457E"/>
    <w:rsid w:val="00B24E83"/>
    <w:rsid w:val="00B25677"/>
    <w:rsid w:val="00B258B4"/>
    <w:rsid w:val="00B259C6"/>
    <w:rsid w:val="00B2663F"/>
    <w:rsid w:val="00B26BDB"/>
    <w:rsid w:val="00B2715A"/>
    <w:rsid w:val="00B2752B"/>
    <w:rsid w:val="00B306B1"/>
    <w:rsid w:val="00B30F0E"/>
    <w:rsid w:val="00B31C22"/>
    <w:rsid w:val="00B3231D"/>
    <w:rsid w:val="00B328D7"/>
    <w:rsid w:val="00B32C00"/>
    <w:rsid w:val="00B32C89"/>
    <w:rsid w:val="00B33486"/>
    <w:rsid w:val="00B335B3"/>
    <w:rsid w:val="00B3362E"/>
    <w:rsid w:val="00B33702"/>
    <w:rsid w:val="00B34EB6"/>
    <w:rsid w:val="00B3530D"/>
    <w:rsid w:val="00B35F54"/>
    <w:rsid w:val="00B36609"/>
    <w:rsid w:val="00B3696E"/>
    <w:rsid w:val="00B36D69"/>
    <w:rsid w:val="00B37576"/>
    <w:rsid w:val="00B375A0"/>
    <w:rsid w:val="00B3782B"/>
    <w:rsid w:val="00B37EE0"/>
    <w:rsid w:val="00B4079F"/>
    <w:rsid w:val="00B40874"/>
    <w:rsid w:val="00B410E0"/>
    <w:rsid w:val="00B4233E"/>
    <w:rsid w:val="00B42537"/>
    <w:rsid w:val="00B42FAE"/>
    <w:rsid w:val="00B4321A"/>
    <w:rsid w:val="00B43411"/>
    <w:rsid w:val="00B434D5"/>
    <w:rsid w:val="00B43A64"/>
    <w:rsid w:val="00B43BC6"/>
    <w:rsid w:val="00B43CF4"/>
    <w:rsid w:val="00B453BA"/>
    <w:rsid w:val="00B4664C"/>
    <w:rsid w:val="00B46EF0"/>
    <w:rsid w:val="00B477AA"/>
    <w:rsid w:val="00B47E8E"/>
    <w:rsid w:val="00B50727"/>
    <w:rsid w:val="00B51744"/>
    <w:rsid w:val="00B51EC9"/>
    <w:rsid w:val="00B5215F"/>
    <w:rsid w:val="00B52768"/>
    <w:rsid w:val="00B52B51"/>
    <w:rsid w:val="00B52B58"/>
    <w:rsid w:val="00B52EEC"/>
    <w:rsid w:val="00B539F0"/>
    <w:rsid w:val="00B54B8F"/>
    <w:rsid w:val="00B55868"/>
    <w:rsid w:val="00B55B5F"/>
    <w:rsid w:val="00B55F56"/>
    <w:rsid w:val="00B5609A"/>
    <w:rsid w:val="00B5736D"/>
    <w:rsid w:val="00B6076D"/>
    <w:rsid w:val="00B60859"/>
    <w:rsid w:val="00B60D11"/>
    <w:rsid w:val="00B61178"/>
    <w:rsid w:val="00B61EC4"/>
    <w:rsid w:val="00B624E1"/>
    <w:rsid w:val="00B625E0"/>
    <w:rsid w:val="00B6285A"/>
    <w:rsid w:val="00B62C56"/>
    <w:rsid w:val="00B6302A"/>
    <w:rsid w:val="00B63BBD"/>
    <w:rsid w:val="00B64323"/>
    <w:rsid w:val="00B653E0"/>
    <w:rsid w:val="00B6547F"/>
    <w:rsid w:val="00B659D8"/>
    <w:rsid w:val="00B6645D"/>
    <w:rsid w:val="00B671DC"/>
    <w:rsid w:val="00B6786F"/>
    <w:rsid w:val="00B705FA"/>
    <w:rsid w:val="00B70DA6"/>
    <w:rsid w:val="00B71914"/>
    <w:rsid w:val="00B72636"/>
    <w:rsid w:val="00B729F4"/>
    <w:rsid w:val="00B72EBC"/>
    <w:rsid w:val="00B734B2"/>
    <w:rsid w:val="00B73C58"/>
    <w:rsid w:val="00B73D0C"/>
    <w:rsid w:val="00B73DD1"/>
    <w:rsid w:val="00B740F6"/>
    <w:rsid w:val="00B74F08"/>
    <w:rsid w:val="00B75807"/>
    <w:rsid w:val="00B75C69"/>
    <w:rsid w:val="00B76008"/>
    <w:rsid w:val="00B7637D"/>
    <w:rsid w:val="00B7639B"/>
    <w:rsid w:val="00B76AD3"/>
    <w:rsid w:val="00B76B6B"/>
    <w:rsid w:val="00B76D58"/>
    <w:rsid w:val="00B77AE1"/>
    <w:rsid w:val="00B807FD"/>
    <w:rsid w:val="00B813B4"/>
    <w:rsid w:val="00B81B8A"/>
    <w:rsid w:val="00B824AD"/>
    <w:rsid w:val="00B829F4"/>
    <w:rsid w:val="00B83465"/>
    <w:rsid w:val="00B8472B"/>
    <w:rsid w:val="00B85189"/>
    <w:rsid w:val="00B85475"/>
    <w:rsid w:val="00B85AB4"/>
    <w:rsid w:val="00B85BA5"/>
    <w:rsid w:val="00B862AD"/>
    <w:rsid w:val="00B86443"/>
    <w:rsid w:val="00B86812"/>
    <w:rsid w:val="00B86CA6"/>
    <w:rsid w:val="00B86D64"/>
    <w:rsid w:val="00B870A4"/>
    <w:rsid w:val="00B874BA"/>
    <w:rsid w:val="00B8794D"/>
    <w:rsid w:val="00B90098"/>
    <w:rsid w:val="00B900CF"/>
    <w:rsid w:val="00B9029E"/>
    <w:rsid w:val="00B90BAF"/>
    <w:rsid w:val="00B913FC"/>
    <w:rsid w:val="00B9142B"/>
    <w:rsid w:val="00B915F6"/>
    <w:rsid w:val="00B925AF"/>
    <w:rsid w:val="00B9295B"/>
    <w:rsid w:val="00B92DE5"/>
    <w:rsid w:val="00B931F2"/>
    <w:rsid w:val="00B9323E"/>
    <w:rsid w:val="00B9331C"/>
    <w:rsid w:val="00B9372F"/>
    <w:rsid w:val="00B93E13"/>
    <w:rsid w:val="00B942A5"/>
    <w:rsid w:val="00B946D3"/>
    <w:rsid w:val="00B94BCC"/>
    <w:rsid w:val="00B950B0"/>
    <w:rsid w:val="00B955DE"/>
    <w:rsid w:val="00B95AB6"/>
    <w:rsid w:val="00B95CFC"/>
    <w:rsid w:val="00B95E0E"/>
    <w:rsid w:val="00B95EF6"/>
    <w:rsid w:val="00B95F20"/>
    <w:rsid w:val="00B9616B"/>
    <w:rsid w:val="00B9726B"/>
    <w:rsid w:val="00B978F0"/>
    <w:rsid w:val="00B97DA9"/>
    <w:rsid w:val="00BA0191"/>
    <w:rsid w:val="00BA06F8"/>
    <w:rsid w:val="00BA0B4E"/>
    <w:rsid w:val="00BA0D3E"/>
    <w:rsid w:val="00BA1158"/>
    <w:rsid w:val="00BA1577"/>
    <w:rsid w:val="00BA1C76"/>
    <w:rsid w:val="00BA2127"/>
    <w:rsid w:val="00BA2763"/>
    <w:rsid w:val="00BA38E3"/>
    <w:rsid w:val="00BA407B"/>
    <w:rsid w:val="00BA4915"/>
    <w:rsid w:val="00BA4BBC"/>
    <w:rsid w:val="00BA4CE0"/>
    <w:rsid w:val="00BA55E0"/>
    <w:rsid w:val="00BA55EF"/>
    <w:rsid w:val="00BA5A9A"/>
    <w:rsid w:val="00BA6DFF"/>
    <w:rsid w:val="00BA71AD"/>
    <w:rsid w:val="00BA7355"/>
    <w:rsid w:val="00BA739B"/>
    <w:rsid w:val="00BA7528"/>
    <w:rsid w:val="00BA757D"/>
    <w:rsid w:val="00BA7E09"/>
    <w:rsid w:val="00BB0510"/>
    <w:rsid w:val="00BB0C30"/>
    <w:rsid w:val="00BB1D48"/>
    <w:rsid w:val="00BB2153"/>
    <w:rsid w:val="00BB2715"/>
    <w:rsid w:val="00BB293F"/>
    <w:rsid w:val="00BB377C"/>
    <w:rsid w:val="00BB3939"/>
    <w:rsid w:val="00BB3BAF"/>
    <w:rsid w:val="00BB4066"/>
    <w:rsid w:val="00BB4D4E"/>
    <w:rsid w:val="00BB4E93"/>
    <w:rsid w:val="00BB4EDB"/>
    <w:rsid w:val="00BB607B"/>
    <w:rsid w:val="00BB63F6"/>
    <w:rsid w:val="00BB6BCD"/>
    <w:rsid w:val="00BC08DB"/>
    <w:rsid w:val="00BC1484"/>
    <w:rsid w:val="00BC1919"/>
    <w:rsid w:val="00BC1F85"/>
    <w:rsid w:val="00BC2004"/>
    <w:rsid w:val="00BC210B"/>
    <w:rsid w:val="00BC3A18"/>
    <w:rsid w:val="00BC3C4C"/>
    <w:rsid w:val="00BC457E"/>
    <w:rsid w:val="00BC4F90"/>
    <w:rsid w:val="00BC4FD6"/>
    <w:rsid w:val="00BC563A"/>
    <w:rsid w:val="00BC696D"/>
    <w:rsid w:val="00BC7FDB"/>
    <w:rsid w:val="00BD0275"/>
    <w:rsid w:val="00BD161D"/>
    <w:rsid w:val="00BD1ACC"/>
    <w:rsid w:val="00BD2D5B"/>
    <w:rsid w:val="00BD30A9"/>
    <w:rsid w:val="00BD37AB"/>
    <w:rsid w:val="00BD381D"/>
    <w:rsid w:val="00BD3A59"/>
    <w:rsid w:val="00BD3BCA"/>
    <w:rsid w:val="00BD41C9"/>
    <w:rsid w:val="00BD4246"/>
    <w:rsid w:val="00BD43A8"/>
    <w:rsid w:val="00BD632E"/>
    <w:rsid w:val="00BD6355"/>
    <w:rsid w:val="00BD7047"/>
    <w:rsid w:val="00BD787E"/>
    <w:rsid w:val="00BE019F"/>
    <w:rsid w:val="00BE09AA"/>
    <w:rsid w:val="00BE0F21"/>
    <w:rsid w:val="00BE133C"/>
    <w:rsid w:val="00BE14E7"/>
    <w:rsid w:val="00BE18F1"/>
    <w:rsid w:val="00BE1E72"/>
    <w:rsid w:val="00BE1F63"/>
    <w:rsid w:val="00BE218B"/>
    <w:rsid w:val="00BE24EC"/>
    <w:rsid w:val="00BE2E4A"/>
    <w:rsid w:val="00BE3CA3"/>
    <w:rsid w:val="00BE3DBC"/>
    <w:rsid w:val="00BE3FCE"/>
    <w:rsid w:val="00BE4C6C"/>
    <w:rsid w:val="00BE4F63"/>
    <w:rsid w:val="00BE57CB"/>
    <w:rsid w:val="00BE61E1"/>
    <w:rsid w:val="00BE63A1"/>
    <w:rsid w:val="00BE6E68"/>
    <w:rsid w:val="00BE6F8E"/>
    <w:rsid w:val="00BE71E2"/>
    <w:rsid w:val="00BE7BE0"/>
    <w:rsid w:val="00BE7D7E"/>
    <w:rsid w:val="00BF05D2"/>
    <w:rsid w:val="00BF0862"/>
    <w:rsid w:val="00BF13D1"/>
    <w:rsid w:val="00BF15EC"/>
    <w:rsid w:val="00BF1978"/>
    <w:rsid w:val="00BF2724"/>
    <w:rsid w:val="00BF2A46"/>
    <w:rsid w:val="00BF325E"/>
    <w:rsid w:val="00BF368D"/>
    <w:rsid w:val="00BF3EEE"/>
    <w:rsid w:val="00BF5498"/>
    <w:rsid w:val="00BF619D"/>
    <w:rsid w:val="00BF62DB"/>
    <w:rsid w:val="00BF7265"/>
    <w:rsid w:val="00BF7558"/>
    <w:rsid w:val="00BF75D5"/>
    <w:rsid w:val="00BF7DF2"/>
    <w:rsid w:val="00C00654"/>
    <w:rsid w:val="00C00D90"/>
    <w:rsid w:val="00C01601"/>
    <w:rsid w:val="00C0186C"/>
    <w:rsid w:val="00C01B23"/>
    <w:rsid w:val="00C02383"/>
    <w:rsid w:val="00C0251D"/>
    <w:rsid w:val="00C0282D"/>
    <w:rsid w:val="00C04328"/>
    <w:rsid w:val="00C047D8"/>
    <w:rsid w:val="00C04D02"/>
    <w:rsid w:val="00C04EC8"/>
    <w:rsid w:val="00C05546"/>
    <w:rsid w:val="00C05E24"/>
    <w:rsid w:val="00C06784"/>
    <w:rsid w:val="00C067BC"/>
    <w:rsid w:val="00C068A6"/>
    <w:rsid w:val="00C0699C"/>
    <w:rsid w:val="00C06F43"/>
    <w:rsid w:val="00C07805"/>
    <w:rsid w:val="00C07ADB"/>
    <w:rsid w:val="00C1027D"/>
    <w:rsid w:val="00C1083B"/>
    <w:rsid w:val="00C10C51"/>
    <w:rsid w:val="00C10C72"/>
    <w:rsid w:val="00C10CAD"/>
    <w:rsid w:val="00C10F61"/>
    <w:rsid w:val="00C111A7"/>
    <w:rsid w:val="00C111D8"/>
    <w:rsid w:val="00C12C44"/>
    <w:rsid w:val="00C139B2"/>
    <w:rsid w:val="00C14257"/>
    <w:rsid w:val="00C14595"/>
    <w:rsid w:val="00C1494D"/>
    <w:rsid w:val="00C14A60"/>
    <w:rsid w:val="00C15EB4"/>
    <w:rsid w:val="00C15EBA"/>
    <w:rsid w:val="00C15F68"/>
    <w:rsid w:val="00C15F9A"/>
    <w:rsid w:val="00C16721"/>
    <w:rsid w:val="00C16FD6"/>
    <w:rsid w:val="00C17CFD"/>
    <w:rsid w:val="00C17DDC"/>
    <w:rsid w:val="00C2011F"/>
    <w:rsid w:val="00C204FD"/>
    <w:rsid w:val="00C20F34"/>
    <w:rsid w:val="00C213DC"/>
    <w:rsid w:val="00C2198C"/>
    <w:rsid w:val="00C22801"/>
    <w:rsid w:val="00C23613"/>
    <w:rsid w:val="00C23DC1"/>
    <w:rsid w:val="00C24423"/>
    <w:rsid w:val="00C250C0"/>
    <w:rsid w:val="00C251B7"/>
    <w:rsid w:val="00C25DEB"/>
    <w:rsid w:val="00C26A78"/>
    <w:rsid w:val="00C26DCF"/>
    <w:rsid w:val="00C26DF6"/>
    <w:rsid w:val="00C26FD3"/>
    <w:rsid w:val="00C308D8"/>
    <w:rsid w:val="00C30A42"/>
    <w:rsid w:val="00C30FB2"/>
    <w:rsid w:val="00C3136F"/>
    <w:rsid w:val="00C3141C"/>
    <w:rsid w:val="00C31616"/>
    <w:rsid w:val="00C319AE"/>
    <w:rsid w:val="00C3209C"/>
    <w:rsid w:val="00C32396"/>
    <w:rsid w:val="00C323E7"/>
    <w:rsid w:val="00C32445"/>
    <w:rsid w:val="00C32603"/>
    <w:rsid w:val="00C32E92"/>
    <w:rsid w:val="00C33049"/>
    <w:rsid w:val="00C33146"/>
    <w:rsid w:val="00C331E4"/>
    <w:rsid w:val="00C336AE"/>
    <w:rsid w:val="00C33C3C"/>
    <w:rsid w:val="00C34258"/>
    <w:rsid w:val="00C342CA"/>
    <w:rsid w:val="00C3499F"/>
    <w:rsid w:val="00C34F85"/>
    <w:rsid w:val="00C3584E"/>
    <w:rsid w:val="00C35994"/>
    <w:rsid w:val="00C35B6F"/>
    <w:rsid w:val="00C35D49"/>
    <w:rsid w:val="00C361E5"/>
    <w:rsid w:val="00C3632E"/>
    <w:rsid w:val="00C365C6"/>
    <w:rsid w:val="00C37432"/>
    <w:rsid w:val="00C37927"/>
    <w:rsid w:val="00C40175"/>
    <w:rsid w:val="00C40EFA"/>
    <w:rsid w:val="00C417BA"/>
    <w:rsid w:val="00C423CB"/>
    <w:rsid w:val="00C42985"/>
    <w:rsid w:val="00C42A03"/>
    <w:rsid w:val="00C430FF"/>
    <w:rsid w:val="00C44201"/>
    <w:rsid w:val="00C44775"/>
    <w:rsid w:val="00C44E37"/>
    <w:rsid w:val="00C456EF"/>
    <w:rsid w:val="00C45961"/>
    <w:rsid w:val="00C45AD1"/>
    <w:rsid w:val="00C460D2"/>
    <w:rsid w:val="00C469D7"/>
    <w:rsid w:val="00C46D4C"/>
    <w:rsid w:val="00C5089C"/>
    <w:rsid w:val="00C50D07"/>
    <w:rsid w:val="00C50F75"/>
    <w:rsid w:val="00C51235"/>
    <w:rsid w:val="00C5185D"/>
    <w:rsid w:val="00C520FF"/>
    <w:rsid w:val="00C52B17"/>
    <w:rsid w:val="00C52D8C"/>
    <w:rsid w:val="00C534BC"/>
    <w:rsid w:val="00C53FA6"/>
    <w:rsid w:val="00C543A9"/>
    <w:rsid w:val="00C55465"/>
    <w:rsid w:val="00C55802"/>
    <w:rsid w:val="00C5617F"/>
    <w:rsid w:val="00C5635B"/>
    <w:rsid w:val="00C56669"/>
    <w:rsid w:val="00C56D00"/>
    <w:rsid w:val="00C56D7A"/>
    <w:rsid w:val="00C57B49"/>
    <w:rsid w:val="00C600FF"/>
    <w:rsid w:val="00C60130"/>
    <w:rsid w:val="00C6094C"/>
    <w:rsid w:val="00C60C78"/>
    <w:rsid w:val="00C60F82"/>
    <w:rsid w:val="00C61206"/>
    <w:rsid w:val="00C61D4A"/>
    <w:rsid w:val="00C61D57"/>
    <w:rsid w:val="00C63B5F"/>
    <w:rsid w:val="00C6448E"/>
    <w:rsid w:val="00C650CB"/>
    <w:rsid w:val="00C65CA7"/>
    <w:rsid w:val="00C6611E"/>
    <w:rsid w:val="00C665AA"/>
    <w:rsid w:val="00C665F0"/>
    <w:rsid w:val="00C671BE"/>
    <w:rsid w:val="00C6767C"/>
    <w:rsid w:val="00C677ED"/>
    <w:rsid w:val="00C67E5C"/>
    <w:rsid w:val="00C704AF"/>
    <w:rsid w:val="00C706F3"/>
    <w:rsid w:val="00C70F34"/>
    <w:rsid w:val="00C71115"/>
    <w:rsid w:val="00C71AC3"/>
    <w:rsid w:val="00C71DAA"/>
    <w:rsid w:val="00C7204B"/>
    <w:rsid w:val="00C725AA"/>
    <w:rsid w:val="00C72BAB"/>
    <w:rsid w:val="00C730E8"/>
    <w:rsid w:val="00C73531"/>
    <w:rsid w:val="00C742A4"/>
    <w:rsid w:val="00C74A04"/>
    <w:rsid w:val="00C74F65"/>
    <w:rsid w:val="00C75279"/>
    <w:rsid w:val="00C753C6"/>
    <w:rsid w:val="00C75980"/>
    <w:rsid w:val="00C75DCA"/>
    <w:rsid w:val="00C76387"/>
    <w:rsid w:val="00C764B6"/>
    <w:rsid w:val="00C76614"/>
    <w:rsid w:val="00C7690F"/>
    <w:rsid w:val="00C773B4"/>
    <w:rsid w:val="00C7756A"/>
    <w:rsid w:val="00C77718"/>
    <w:rsid w:val="00C77752"/>
    <w:rsid w:val="00C77BC0"/>
    <w:rsid w:val="00C77CFF"/>
    <w:rsid w:val="00C77FF3"/>
    <w:rsid w:val="00C8085A"/>
    <w:rsid w:val="00C813AE"/>
    <w:rsid w:val="00C82BCD"/>
    <w:rsid w:val="00C83573"/>
    <w:rsid w:val="00C8364D"/>
    <w:rsid w:val="00C83AED"/>
    <w:rsid w:val="00C8409F"/>
    <w:rsid w:val="00C84165"/>
    <w:rsid w:val="00C85049"/>
    <w:rsid w:val="00C85ECB"/>
    <w:rsid w:val="00C866C5"/>
    <w:rsid w:val="00C86A22"/>
    <w:rsid w:val="00C87154"/>
    <w:rsid w:val="00C87324"/>
    <w:rsid w:val="00C875FA"/>
    <w:rsid w:val="00C90191"/>
    <w:rsid w:val="00C9025C"/>
    <w:rsid w:val="00C90477"/>
    <w:rsid w:val="00C90C81"/>
    <w:rsid w:val="00C90D40"/>
    <w:rsid w:val="00C90D5B"/>
    <w:rsid w:val="00C90F1A"/>
    <w:rsid w:val="00C9107C"/>
    <w:rsid w:val="00C918C9"/>
    <w:rsid w:val="00C91FDD"/>
    <w:rsid w:val="00C922BA"/>
    <w:rsid w:val="00C923A6"/>
    <w:rsid w:val="00C923CC"/>
    <w:rsid w:val="00C9263E"/>
    <w:rsid w:val="00C92AB1"/>
    <w:rsid w:val="00C92E79"/>
    <w:rsid w:val="00C92EB7"/>
    <w:rsid w:val="00C94871"/>
    <w:rsid w:val="00C94A16"/>
    <w:rsid w:val="00C95388"/>
    <w:rsid w:val="00C96591"/>
    <w:rsid w:val="00C96634"/>
    <w:rsid w:val="00C9693B"/>
    <w:rsid w:val="00C96B9B"/>
    <w:rsid w:val="00C97018"/>
    <w:rsid w:val="00C970AA"/>
    <w:rsid w:val="00C973F5"/>
    <w:rsid w:val="00CA04B8"/>
    <w:rsid w:val="00CA0506"/>
    <w:rsid w:val="00CA07EC"/>
    <w:rsid w:val="00CA0CB8"/>
    <w:rsid w:val="00CA1500"/>
    <w:rsid w:val="00CA178B"/>
    <w:rsid w:val="00CA1804"/>
    <w:rsid w:val="00CA18A8"/>
    <w:rsid w:val="00CA192C"/>
    <w:rsid w:val="00CA2041"/>
    <w:rsid w:val="00CA261E"/>
    <w:rsid w:val="00CA27F6"/>
    <w:rsid w:val="00CA2DB6"/>
    <w:rsid w:val="00CA2E83"/>
    <w:rsid w:val="00CA362E"/>
    <w:rsid w:val="00CA4B11"/>
    <w:rsid w:val="00CA5349"/>
    <w:rsid w:val="00CA5D3E"/>
    <w:rsid w:val="00CA6126"/>
    <w:rsid w:val="00CA69D3"/>
    <w:rsid w:val="00CA76D1"/>
    <w:rsid w:val="00CA7856"/>
    <w:rsid w:val="00CB0116"/>
    <w:rsid w:val="00CB1121"/>
    <w:rsid w:val="00CB1229"/>
    <w:rsid w:val="00CB15C1"/>
    <w:rsid w:val="00CB1745"/>
    <w:rsid w:val="00CB1F6A"/>
    <w:rsid w:val="00CB2368"/>
    <w:rsid w:val="00CB242F"/>
    <w:rsid w:val="00CB252E"/>
    <w:rsid w:val="00CB266F"/>
    <w:rsid w:val="00CB29B7"/>
    <w:rsid w:val="00CB2C7B"/>
    <w:rsid w:val="00CB3A53"/>
    <w:rsid w:val="00CB4645"/>
    <w:rsid w:val="00CB4B24"/>
    <w:rsid w:val="00CB5C47"/>
    <w:rsid w:val="00CB641F"/>
    <w:rsid w:val="00CB6FCA"/>
    <w:rsid w:val="00CB7294"/>
    <w:rsid w:val="00CC08B5"/>
    <w:rsid w:val="00CC1315"/>
    <w:rsid w:val="00CC17D2"/>
    <w:rsid w:val="00CC1FDD"/>
    <w:rsid w:val="00CC248F"/>
    <w:rsid w:val="00CC27FC"/>
    <w:rsid w:val="00CC284A"/>
    <w:rsid w:val="00CC2A71"/>
    <w:rsid w:val="00CC2BB8"/>
    <w:rsid w:val="00CC52F0"/>
    <w:rsid w:val="00CC6D89"/>
    <w:rsid w:val="00CC7207"/>
    <w:rsid w:val="00CD02D8"/>
    <w:rsid w:val="00CD032E"/>
    <w:rsid w:val="00CD0821"/>
    <w:rsid w:val="00CD0A05"/>
    <w:rsid w:val="00CD0D0A"/>
    <w:rsid w:val="00CD20EF"/>
    <w:rsid w:val="00CD28D6"/>
    <w:rsid w:val="00CD2939"/>
    <w:rsid w:val="00CD2D44"/>
    <w:rsid w:val="00CD3603"/>
    <w:rsid w:val="00CD42F6"/>
    <w:rsid w:val="00CD43EB"/>
    <w:rsid w:val="00CD4643"/>
    <w:rsid w:val="00CD4C37"/>
    <w:rsid w:val="00CD5420"/>
    <w:rsid w:val="00CD5C8B"/>
    <w:rsid w:val="00CD6967"/>
    <w:rsid w:val="00CD6E89"/>
    <w:rsid w:val="00CE03CB"/>
    <w:rsid w:val="00CE1616"/>
    <w:rsid w:val="00CE2193"/>
    <w:rsid w:val="00CE2B6A"/>
    <w:rsid w:val="00CE2BD2"/>
    <w:rsid w:val="00CE3367"/>
    <w:rsid w:val="00CE3714"/>
    <w:rsid w:val="00CE3F93"/>
    <w:rsid w:val="00CE5C09"/>
    <w:rsid w:val="00CE63E6"/>
    <w:rsid w:val="00CE6638"/>
    <w:rsid w:val="00CE6C9D"/>
    <w:rsid w:val="00CE6D2A"/>
    <w:rsid w:val="00CE7316"/>
    <w:rsid w:val="00CE7366"/>
    <w:rsid w:val="00CE759F"/>
    <w:rsid w:val="00CE7AD7"/>
    <w:rsid w:val="00CE7C61"/>
    <w:rsid w:val="00CF05D1"/>
    <w:rsid w:val="00CF0D0D"/>
    <w:rsid w:val="00CF1027"/>
    <w:rsid w:val="00CF14EB"/>
    <w:rsid w:val="00CF1711"/>
    <w:rsid w:val="00CF2236"/>
    <w:rsid w:val="00CF22C2"/>
    <w:rsid w:val="00CF25F6"/>
    <w:rsid w:val="00CF26D2"/>
    <w:rsid w:val="00CF2A61"/>
    <w:rsid w:val="00CF3267"/>
    <w:rsid w:val="00CF3280"/>
    <w:rsid w:val="00CF3815"/>
    <w:rsid w:val="00CF3C19"/>
    <w:rsid w:val="00CF443E"/>
    <w:rsid w:val="00CF4D78"/>
    <w:rsid w:val="00CF4EF3"/>
    <w:rsid w:val="00CF58B9"/>
    <w:rsid w:val="00CF5AC6"/>
    <w:rsid w:val="00CF5B4A"/>
    <w:rsid w:val="00CF5FE1"/>
    <w:rsid w:val="00CF715E"/>
    <w:rsid w:val="00CF7A73"/>
    <w:rsid w:val="00D003AB"/>
    <w:rsid w:val="00D01818"/>
    <w:rsid w:val="00D01A86"/>
    <w:rsid w:val="00D02182"/>
    <w:rsid w:val="00D023FD"/>
    <w:rsid w:val="00D029FD"/>
    <w:rsid w:val="00D02D48"/>
    <w:rsid w:val="00D02F01"/>
    <w:rsid w:val="00D03178"/>
    <w:rsid w:val="00D03341"/>
    <w:rsid w:val="00D03433"/>
    <w:rsid w:val="00D035C6"/>
    <w:rsid w:val="00D039BB"/>
    <w:rsid w:val="00D03AB0"/>
    <w:rsid w:val="00D0446A"/>
    <w:rsid w:val="00D044B5"/>
    <w:rsid w:val="00D04C7D"/>
    <w:rsid w:val="00D04D24"/>
    <w:rsid w:val="00D0560A"/>
    <w:rsid w:val="00D063E0"/>
    <w:rsid w:val="00D0692F"/>
    <w:rsid w:val="00D069E1"/>
    <w:rsid w:val="00D0786D"/>
    <w:rsid w:val="00D07CCE"/>
    <w:rsid w:val="00D10930"/>
    <w:rsid w:val="00D1095D"/>
    <w:rsid w:val="00D11A6F"/>
    <w:rsid w:val="00D11D97"/>
    <w:rsid w:val="00D11E5D"/>
    <w:rsid w:val="00D12437"/>
    <w:rsid w:val="00D1328F"/>
    <w:rsid w:val="00D13AD2"/>
    <w:rsid w:val="00D141BD"/>
    <w:rsid w:val="00D146E9"/>
    <w:rsid w:val="00D149FE"/>
    <w:rsid w:val="00D14E8B"/>
    <w:rsid w:val="00D15440"/>
    <w:rsid w:val="00D155D3"/>
    <w:rsid w:val="00D15718"/>
    <w:rsid w:val="00D15B97"/>
    <w:rsid w:val="00D15DAD"/>
    <w:rsid w:val="00D15E36"/>
    <w:rsid w:val="00D164D2"/>
    <w:rsid w:val="00D16961"/>
    <w:rsid w:val="00D17201"/>
    <w:rsid w:val="00D172A0"/>
    <w:rsid w:val="00D17589"/>
    <w:rsid w:val="00D176DE"/>
    <w:rsid w:val="00D17756"/>
    <w:rsid w:val="00D17763"/>
    <w:rsid w:val="00D201E4"/>
    <w:rsid w:val="00D20D67"/>
    <w:rsid w:val="00D224DB"/>
    <w:rsid w:val="00D22563"/>
    <w:rsid w:val="00D22DDC"/>
    <w:rsid w:val="00D233EE"/>
    <w:rsid w:val="00D234DE"/>
    <w:rsid w:val="00D235C2"/>
    <w:rsid w:val="00D24266"/>
    <w:rsid w:val="00D242C9"/>
    <w:rsid w:val="00D24436"/>
    <w:rsid w:val="00D244AD"/>
    <w:rsid w:val="00D24F60"/>
    <w:rsid w:val="00D2521D"/>
    <w:rsid w:val="00D257F3"/>
    <w:rsid w:val="00D25876"/>
    <w:rsid w:val="00D258CB"/>
    <w:rsid w:val="00D25C40"/>
    <w:rsid w:val="00D25DF0"/>
    <w:rsid w:val="00D25F79"/>
    <w:rsid w:val="00D2604A"/>
    <w:rsid w:val="00D265DD"/>
    <w:rsid w:val="00D267B8"/>
    <w:rsid w:val="00D26897"/>
    <w:rsid w:val="00D26899"/>
    <w:rsid w:val="00D27814"/>
    <w:rsid w:val="00D278E1"/>
    <w:rsid w:val="00D27C49"/>
    <w:rsid w:val="00D30406"/>
    <w:rsid w:val="00D308A1"/>
    <w:rsid w:val="00D316F8"/>
    <w:rsid w:val="00D3230D"/>
    <w:rsid w:val="00D32CC0"/>
    <w:rsid w:val="00D32D5C"/>
    <w:rsid w:val="00D32E20"/>
    <w:rsid w:val="00D339F9"/>
    <w:rsid w:val="00D34371"/>
    <w:rsid w:val="00D35917"/>
    <w:rsid w:val="00D36973"/>
    <w:rsid w:val="00D369F6"/>
    <w:rsid w:val="00D36A52"/>
    <w:rsid w:val="00D37379"/>
    <w:rsid w:val="00D40E9F"/>
    <w:rsid w:val="00D413E9"/>
    <w:rsid w:val="00D41942"/>
    <w:rsid w:val="00D42420"/>
    <w:rsid w:val="00D43C9F"/>
    <w:rsid w:val="00D43E3E"/>
    <w:rsid w:val="00D4495B"/>
    <w:rsid w:val="00D44983"/>
    <w:rsid w:val="00D44E44"/>
    <w:rsid w:val="00D44EB1"/>
    <w:rsid w:val="00D4522B"/>
    <w:rsid w:val="00D456F4"/>
    <w:rsid w:val="00D45F1A"/>
    <w:rsid w:val="00D465D1"/>
    <w:rsid w:val="00D468DA"/>
    <w:rsid w:val="00D46942"/>
    <w:rsid w:val="00D46AD9"/>
    <w:rsid w:val="00D47570"/>
    <w:rsid w:val="00D47C61"/>
    <w:rsid w:val="00D47CC9"/>
    <w:rsid w:val="00D47D2B"/>
    <w:rsid w:val="00D47E22"/>
    <w:rsid w:val="00D50084"/>
    <w:rsid w:val="00D504CE"/>
    <w:rsid w:val="00D50786"/>
    <w:rsid w:val="00D50921"/>
    <w:rsid w:val="00D514BC"/>
    <w:rsid w:val="00D51E92"/>
    <w:rsid w:val="00D52C4A"/>
    <w:rsid w:val="00D538D6"/>
    <w:rsid w:val="00D53C08"/>
    <w:rsid w:val="00D5426C"/>
    <w:rsid w:val="00D54A63"/>
    <w:rsid w:val="00D54A92"/>
    <w:rsid w:val="00D555DE"/>
    <w:rsid w:val="00D5576E"/>
    <w:rsid w:val="00D55E17"/>
    <w:rsid w:val="00D56247"/>
    <w:rsid w:val="00D567E8"/>
    <w:rsid w:val="00D5681F"/>
    <w:rsid w:val="00D56BA0"/>
    <w:rsid w:val="00D56DD3"/>
    <w:rsid w:val="00D5793D"/>
    <w:rsid w:val="00D57A8F"/>
    <w:rsid w:val="00D60274"/>
    <w:rsid w:val="00D60359"/>
    <w:rsid w:val="00D60402"/>
    <w:rsid w:val="00D60776"/>
    <w:rsid w:val="00D60E51"/>
    <w:rsid w:val="00D623E4"/>
    <w:rsid w:val="00D62A12"/>
    <w:rsid w:val="00D62BE5"/>
    <w:rsid w:val="00D62D36"/>
    <w:rsid w:val="00D631FF"/>
    <w:rsid w:val="00D634EF"/>
    <w:rsid w:val="00D63703"/>
    <w:rsid w:val="00D6440C"/>
    <w:rsid w:val="00D64DC8"/>
    <w:rsid w:val="00D6563F"/>
    <w:rsid w:val="00D66677"/>
    <w:rsid w:val="00D6671D"/>
    <w:rsid w:val="00D667D6"/>
    <w:rsid w:val="00D66D57"/>
    <w:rsid w:val="00D67408"/>
    <w:rsid w:val="00D67599"/>
    <w:rsid w:val="00D67A1F"/>
    <w:rsid w:val="00D706DF"/>
    <w:rsid w:val="00D70908"/>
    <w:rsid w:val="00D709DB"/>
    <w:rsid w:val="00D70DF8"/>
    <w:rsid w:val="00D7221C"/>
    <w:rsid w:val="00D72F67"/>
    <w:rsid w:val="00D7498A"/>
    <w:rsid w:val="00D74F65"/>
    <w:rsid w:val="00D74FE0"/>
    <w:rsid w:val="00D7501B"/>
    <w:rsid w:val="00D75B84"/>
    <w:rsid w:val="00D75CEF"/>
    <w:rsid w:val="00D763E3"/>
    <w:rsid w:val="00D76AE6"/>
    <w:rsid w:val="00D76BB5"/>
    <w:rsid w:val="00D76D33"/>
    <w:rsid w:val="00D7749D"/>
    <w:rsid w:val="00D7791B"/>
    <w:rsid w:val="00D8006D"/>
    <w:rsid w:val="00D80D6C"/>
    <w:rsid w:val="00D80EEC"/>
    <w:rsid w:val="00D81816"/>
    <w:rsid w:val="00D8184A"/>
    <w:rsid w:val="00D81903"/>
    <w:rsid w:val="00D81A88"/>
    <w:rsid w:val="00D81DFF"/>
    <w:rsid w:val="00D8227B"/>
    <w:rsid w:val="00D82890"/>
    <w:rsid w:val="00D8291C"/>
    <w:rsid w:val="00D82ACA"/>
    <w:rsid w:val="00D82C6A"/>
    <w:rsid w:val="00D82CE7"/>
    <w:rsid w:val="00D82D37"/>
    <w:rsid w:val="00D83399"/>
    <w:rsid w:val="00D83501"/>
    <w:rsid w:val="00D83DDF"/>
    <w:rsid w:val="00D840D4"/>
    <w:rsid w:val="00D847A9"/>
    <w:rsid w:val="00D8484B"/>
    <w:rsid w:val="00D85006"/>
    <w:rsid w:val="00D850B6"/>
    <w:rsid w:val="00D850FC"/>
    <w:rsid w:val="00D854C4"/>
    <w:rsid w:val="00D85881"/>
    <w:rsid w:val="00D85C9A"/>
    <w:rsid w:val="00D87903"/>
    <w:rsid w:val="00D908E8"/>
    <w:rsid w:val="00D90A3F"/>
    <w:rsid w:val="00D90BE5"/>
    <w:rsid w:val="00D90C65"/>
    <w:rsid w:val="00D911FD"/>
    <w:rsid w:val="00D91983"/>
    <w:rsid w:val="00D920EE"/>
    <w:rsid w:val="00D92344"/>
    <w:rsid w:val="00D94F40"/>
    <w:rsid w:val="00D95239"/>
    <w:rsid w:val="00D9575A"/>
    <w:rsid w:val="00D957E4"/>
    <w:rsid w:val="00D95BA9"/>
    <w:rsid w:val="00D95CE7"/>
    <w:rsid w:val="00D964AD"/>
    <w:rsid w:val="00D96746"/>
    <w:rsid w:val="00D96984"/>
    <w:rsid w:val="00D96A58"/>
    <w:rsid w:val="00D97167"/>
    <w:rsid w:val="00D972A9"/>
    <w:rsid w:val="00D974B2"/>
    <w:rsid w:val="00D974ED"/>
    <w:rsid w:val="00D97C8C"/>
    <w:rsid w:val="00D97DB1"/>
    <w:rsid w:val="00DA00FE"/>
    <w:rsid w:val="00DA0146"/>
    <w:rsid w:val="00DA137C"/>
    <w:rsid w:val="00DA16FE"/>
    <w:rsid w:val="00DA1C9A"/>
    <w:rsid w:val="00DA1F68"/>
    <w:rsid w:val="00DA20B0"/>
    <w:rsid w:val="00DA27DC"/>
    <w:rsid w:val="00DA2AF4"/>
    <w:rsid w:val="00DA2C00"/>
    <w:rsid w:val="00DA3904"/>
    <w:rsid w:val="00DA40F2"/>
    <w:rsid w:val="00DA47E4"/>
    <w:rsid w:val="00DA48BB"/>
    <w:rsid w:val="00DA4A49"/>
    <w:rsid w:val="00DA5214"/>
    <w:rsid w:val="00DA52DD"/>
    <w:rsid w:val="00DA5A59"/>
    <w:rsid w:val="00DA6658"/>
    <w:rsid w:val="00DA6E67"/>
    <w:rsid w:val="00DA6FC1"/>
    <w:rsid w:val="00DA760D"/>
    <w:rsid w:val="00DA7859"/>
    <w:rsid w:val="00DA7D9C"/>
    <w:rsid w:val="00DB118E"/>
    <w:rsid w:val="00DB2173"/>
    <w:rsid w:val="00DB21DB"/>
    <w:rsid w:val="00DB27A5"/>
    <w:rsid w:val="00DB2B67"/>
    <w:rsid w:val="00DB2B80"/>
    <w:rsid w:val="00DB2DDE"/>
    <w:rsid w:val="00DB2EBC"/>
    <w:rsid w:val="00DB3913"/>
    <w:rsid w:val="00DB4169"/>
    <w:rsid w:val="00DB452B"/>
    <w:rsid w:val="00DB47CA"/>
    <w:rsid w:val="00DB4E6A"/>
    <w:rsid w:val="00DB5B2E"/>
    <w:rsid w:val="00DB64D2"/>
    <w:rsid w:val="00DB6586"/>
    <w:rsid w:val="00DB6F81"/>
    <w:rsid w:val="00DB77B0"/>
    <w:rsid w:val="00DB7A23"/>
    <w:rsid w:val="00DB7D41"/>
    <w:rsid w:val="00DC00DC"/>
    <w:rsid w:val="00DC089C"/>
    <w:rsid w:val="00DC0AE2"/>
    <w:rsid w:val="00DC0AF2"/>
    <w:rsid w:val="00DC12EB"/>
    <w:rsid w:val="00DC1811"/>
    <w:rsid w:val="00DC1C84"/>
    <w:rsid w:val="00DC1EF5"/>
    <w:rsid w:val="00DC21CF"/>
    <w:rsid w:val="00DC26CB"/>
    <w:rsid w:val="00DC2747"/>
    <w:rsid w:val="00DC2BA1"/>
    <w:rsid w:val="00DC2D1C"/>
    <w:rsid w:val="00DC2DDB"/>
    <w:rsid w:val="00DC338A"/>
    <w:rsid w:val="00DC4425"/>
    <w:rsid w:val="00DC4AA3"/>
    <w:rsid w:val="00DC597C"/>
    <w:rsid w:val="00DC5FBA"/>
    <w:rsid w:val="00DC6B02"/>
    <w:rsid w:val="00DC6C2C"/>
    <w:rsid w:val="00DC6FE5"/>
    <w:rsid w:val="00DC7836"/>
    <w:rsid w:val="00DD0485"/>
    <w:rsid w:val="00DD070B"/>
    <w:rsid w:val="00DD0ADF"/>
    <w:rsid w:val="00DD1170"/>
    <w:rsid w:val="00DD128F"/>
    <w:rsid w:val="00DD1597"/>
    <w:rsid w:val="00DD161A"/>
    <w:rsid w:val="00DD2379"/>
    <w:rsid w:val="00DD2973"/>
    <w:rsid w:val="00DD3414"/>
    <w:rsid w:val="00DD3AAC"/>
    <w:rsid w:val="00DD3B33"/>
    <w:rsid w:val="00DD3DDA"/>
    <w:rsid w:val="00DD4700"/>
    <w:rsid w:val="00DD49BD"/>
    <w:rsid w:val="00DD5541"/>
    <w:rsid w:val="00DD6672"/>
    <w:rsid w:val="00DD6CE4"/>
    <w:rsid w:val="00DD7E21"/>
    <w:rsid w:val="00DE0044"/>
    <w:rsid w:val="00DE03CA"/>
    <w:rsid w:val="00DE05E2"/>
    <w:rsid w:val="00DE09F4"/>
    <w:rsid w:val="00DE17DE"/>
    <w:rsid w:val="00DE19DC"/>
    <w:rsid w:val="00DE1A8A"/>
    <w:rsid w:val="00DE2679"/>
    <w:rsid w:val="00DE2D13"/>
    <w:rsid w:val="00DE2F6A"/>
    <w:rsid w:val="00DE31EB"/>
    <w:rsid w:val="00DE33EC"/>
    <w:rsid w:val="00DE3410"/>
    <w:rsid w:val="00DE375B"/>
    <w:rsid w:val="00DE47B0"/>
    <w:rsid w:val="00DE5134"/>
    <w:rsid w:val="00DE538E"/>
    <w:rsid w:val="00DE69E0"/>
    <w:rsid w:val="00DE6CD9"/>
    <w:rsid w:val="00DE6DDA"/>
    <w:rsid w:val="00DE733A"/>
    <w:rsid w:val="00DE736B"/>
    <w:rsid w:val="00DF01B0"/>
    <w:rsid w:val="00DF047D"/>
    <w:rsid w:val="00DF10D3"/>
    <w:rsid w:val="00DF17C7"/>
    <w:rsid w:val="00DF1F81"/>
    <w:rsid w:val="00DF2AAC"/>
    <w:rsid w:val="00DF3349"/>
    <w:rsid w:val="00DF33B3"/>
    <w:rsid w:val="00DF33BC"/>
    <w:rsid w:val="00DF3F09"/>
    <w:rsid w:val="00DF4645"/>
    <w:rsid w:val="00DF53C7"/>
    <w:rsid w:val="00DF5CA0"/>
    <w:rsid w:val="00DF6100"/>
    <w:rsid w:val="00DF6233"/>
    <w:rsid w:val="00DF6DE4"/>
    <w:rsid w:val="00DF7721"/>
    <w:rsid w:val="00DF7831"/>
    <w:rsid w:val="00DF7AB4"/>
    <w:rsid w:val="00E0078A"/>
    <w:rsid w:val="00E00D46"/>
    <w:rsid w:val="00E01293"/>
    <w:rsid w:val="00E01A9A"/>
    <w:rsid w:val="00E01EF6"/>
    <w:rsid w:val="00E024B2"/>
    <w:rsid w:val="00E028AF"/>
    <w:rsid w:val="00E02C2A"/>
    <w:rsid w:val="00E03090"/>
    <w:rsid w:val="00E04333"/>
    <w:rsid w:val="00E0463A"/>
    <w:rsid w:val="00E05A57"/>
    <w:rsid w:val="00E06286"/>
    <w:rsid w:val="00E06C10"/>
    <w:rsid w:val="00E06C40"/>
    <w:rsid w:val="00E06C9B"/>
    <w:rsid w:val="00E06E69"/>
    <w:rsid w:val="00E06FCF"/>
    <w:rsid w:val="00E07400"/>
    <w:rsid w:val="00E0767A"/>
    <w:rsid w:val="00E07B9D"/>
    <w:rsid w:val="00E10A1B"/>
    <w:rsid w:val="00E1111C"/>
    <w:rsid w:val="00E11CA1"/>
    <w:rsid w:val="00E11F50"/>
    <w:rsid w:val="00E12108"/>
    <w:rsid w:val="00E135D4"/>
    <w:rsid w:val="00E137A9"/>
    <w:rsid w:val="00E13CCE"/>
    <w:rsid w:val="00E142B8"/>
    <w:rsid w:val="00E144AF"/>
    <w:rsid w:val="00E14577"/>
    <w:rsid w:val="00E14987"/>
    <w:rsid w:val="00E15825"/>
    <w:rsid w:val="00E158DA"/>
    <w:rsid w:val="00E15AEF"/>
    <w:rsid w:val="00E15BAC"/>
    <w:rsid w:val="00E15D02"/>
    <w:rsid w:val="00E168A5"/>
    <w:rsid w:val="00E17CAA"/>
    <w:rsid w:val="00E20346"/>
    <w:rsid w:val="00E20886"/>
    <w:rsid w:val="00E212B7"/>
    <w:rsid w:val="00E212F9"/>
    <w:rsid w:val="00E219A8"/>
    <w:rsid w:val="00E21C81"/>
    <w:rsid w:val="00E21DDB"/>
    <w:rsid w:val="00E220AF"/>
    <w:rsid w:val="00E22E22"/>
    <w:rsid w:val="00E22F0C"/>
    <w:rsid w:val="00E23449"/>
    <w:rsid w:val="00E23685"/>
    <w:rsid w:val="00E24353"/>
    <w:rsid w:val="00E249F3"/>
    <w:rsid w:val="00E24CB1"/>
    <w:rsid w:val="00E24DE0"/>
    <w:rsid w:val="00E24F42"/>
    <w:rsid w:val="00E25973"/>
    <w:rsid w:val="00E26095"/>
    <w:rsid w:val="00E26321"/>
    <w:rsid w:val="00E26484"/>
    <w:rsid w:val="00E26691"/>
    <w:rsid w:val="00E26E1B"/>
    <w:rsid w:val="00E2AFC2"/>
    <w:rsid w:val="00E300BB"/>
    <w:rsid w:val="00E3025F"/>
    <w:rsid w:val="00E30522"/>
    <w:rsid w:val="00E307D6"/>
    <w:rsid w:val="00E30B1E"/>
    <w:rsid w:val="00E30C93"/>
    <w:rsid w:val="00E3100D"/>
    <w:rsid w:val="00E311D9"/>
    <w:rsid w:val="00E3126E"/>
    <w:rsid w:val="00E3179A"/>
    <w:rsid w:val="00E32588"/>
    <w:rsid w:val="00E32661"/>
    <w:rsid w:val="00E326BC"/>
    <w:rsid w:val="00E32D0A"/>
    <w:rsid w:val="00E32FF8"/>
    <w:rsid w:val="00E33611"/>
    <w:rsid w:val="00E34765"/>
    <w:rsid w:val="00E34C24"/>
    <w:rsid w:val="00E34C65"/>
    <w:rsid w:val="00E35011"/>
    <w:rsid w:val="00E35F29"/>
    <w:rsid w:val="00E35F4B"/>
    <w:rsid w:val="00E36777"/>
    <w:rsid w:val="00E36DD9"/>
    <w:rsid w:val="00E36F35"/>
    <w:rsid w:val="00E37419"/>
    <w:rsid w:val="00E4072C"/>
    <w:rsid w:val="00E423DA"/>
    <w:rsid w:val="00E42511"/>
    <w:rsid w:val="00E42840"/>
    <w:rsid w:val="00E42CD2"/>
    <w:rsid w:val="00E435BA"/>
    <w:rsid w:val="00E4480C"/>
    <w:rsid w:val="00E44B39"/>
    <w:rsid w:val="00E45126"/>
    <w:rsid w:val="00E46EB4"/>
    <w:rsid w:val="00E47993"/>
    <w:rsid w:val="00E47A6A"/>
    <w:rsid w:val="00E47F51"/>
    <w:rsid w:val="00E50659"/>
    <w:rsid w:val="00E50A44"/>
    <w:rsid w:val="00E5283F"/>
    <w:rsid w:val="00E52A9F"/>
    <w:rsid w:val="00E52F96"/>
    <w:rsid w:val="00E53101"/>
    <w:rsid w:val="00E53614"/>
    <w:rsid w:val="00E53EFB"/>
    <w:rsid w:val="00E53F8A"/>
    <w:rsid w:val="00E5404B"/>
    <w:rsid w:val="00E5463C"/>
    <w:rsid w:val="00E547CC"/>
    <w:rsid w:val="00E54DA3"/>
    <w:rsid w:val="00E54FCB"/>
    <w:rsid w:val="00E552FB"/>
    <w:rsid w:val="00E55449"/>
    <w:rsid w:val="00E55849"/>
    <w:rsid w:val="00E55E3F"/>
    <w:rsid w:val="00E56421"/>
    <w:rsid w:val="00E56603"/>
    <w:rsid w:val="00E56B54"/>
    <w:rsid w:val="00E56DC2"/>
    <w:rsid w:val="00E56E8F"/>
    <w:rsid w:val="00E56F16"/>
    <w:rsid w:val="00E60069"/>
    <w:rsid w:val="00E601A3"/>
    <w:rsid w:val="00E61626"/>
    <w:rsid w:val="00E61942"/>
    <w:rsid w:val="00E62796"/>
    <w:rsid w:val="00E63519"/>
    <w:rsid w:val="00E6352F"/>
    <w:rsid w:val="00E63CEC"/>
    <w:rsid w:val="00E6461C"/>
    <w:rsid w:val="00E65190"/>
    <w:rsid w:val="00E655AA"/>
    <w:rsid w:val="00E65625"/>
    <w:rsid w:val="00E65B7A"/>
    <w:rsid w:val="00E65EDE"/>
    <w:rsid w:val="00E66BF1"/>
    <w:rsid w:val="00E678D9"/>
    <w:rsid w:val="00E67B2D"/>
    <w:rsid w:val="00E70253"/>
    <w:rsid w:val="00E703A6"/>
    <w:rsid w:val="00E704AE"/>
    <w:rsid w:val="00E70DC4"/>
    <w:rsid w:val="00E70EE2"/>
    <w:rsid w:val="00E71B3B"/>
    <w:rsid w:val="00E71C70"/>
    <w:rsid w:val="00E72F13"/>
    <w:rsid w:val="00E73469"/>
    <w:rsid w:val="00E74087"/>
    <w:rsid w:val="00E744C3"/>
    <w:rsid w:val="00E7491A"/>
    <w:rsid w:val="00E7499D"/>
    <w:rsid w:val="00E749D1"/>
    <w:rsid w:val="00E75BA9"/>
    <w:rsid w:val="00E75F34"/>
    <w:rsid w:val="00E76073"/>
    <w:rsid w:val="00E77C92"/>
    <w:rsid w:val="00E80218"/>
    <w:rsid w:val="00E8021D"/>
    <w:rsid w:val="00E802AD"/>
    <w:rsid w:val="00E80FB9"/>
    <w:rsid w:val="00E811A9"/>
    <w:rsid w:val="00E82812"/>
    <w:rsid w:val="00E828D7"/>
    <w:rsid w:val="00E83292"/>
    <w:rsid w:val="00E834CB"/>
    <w:rsid w:val="00E83598"/>
    <w:rsid w:val="00E841C2"/>
    <w:rsid w:val="00E850AB"/>
    <w:rsid w:val="00E85DD8"/>
    <w:rsid w:val="00E864D1"/>
    <w:rsid w:val="00E86A5D"/>
    <w:rsid w:val="00E8795A"/>
    <w:rsid w:val="00E879D9"/>
    <w:rsid w:val="00E901F4"/>
    <w:rsid w:val="00E906E6"/>
    <w:rsid w:val="00E90D0A"/>
    <w:rsid w:val="00E90E64"/>
    <w:rsid w:val="00E91202"/>
    <w:rsid w:val="00E913B5"/>
    <w:rsid w:val="00E91C59"/>
    <w:rsid w:val="00E925ED"/>
    <w:rsid w:val="00E927CE"/>
    <w:rsid w:val="00E92AC0"/>
    <w:rsid w:val="00E92DAD"/>
    <w:rsid w:val="00E93B14"/>
    <w:rsid w:val="00E9436F"/>
    <w:rsid w:val="00E94725"/>
    <w:rsid w:val="00E94733"/>
    <w:rsid w:val="00E9499D"/>
    <w:rsid w:val="00E95A39"/>
    <w:rsid w:val="00E96223"/>
    <w:rsid w:val="00E96616"/>
    <w:rsid w:val="00E96960"/>
    <w:rsid w:val="00E96B32"/>
    <w:rsid w:val="00E96CE1"/>
    <w:rsid w:val="00E97841"/>
    <w:rsid w:val="00E97AB6"/>
    <w:rsid w:val="00E97B14"/>
    <w:rsid w:val="00EA013D"/>
    <w:rsid w:val="00EA0C48"/>
    <w:rsid w:val="00EA1599"/>
    <w:rsid w:val="00EA208C"/>
    <w:rsid w:val="00EA318A"/>
    <w:rsid w:val="00EA33FA"/>
    <w:rsid w:val="00EA3996"/>
    <w:rsid w:val="00EA3E6C"/>
    <w:rsid w:val="00EA3FD4"/>
    <w:rsid w:val="00EA45E5"/>
    <w:rsid w:val="00EA4C94"/>
    <w:rsid w:val="00EA50DF"/>
    <w:rsid w:val="00EA5691"/>
    <w:rsid w:val="00EA593F"/>
    <w:rsid w:val="00EA6A54"/>
    <w:rsid w:val="00EA708A"/>
    <w:rsid w:val="00EB0530"/>
    <w:rsid w:val="00EB06F0"/>
    <w:rsid w:val="00EB0BB3"/>
    <w:rsid w:val="00EB0E83"/>
    <w:rsid w:val="00EB10EB"/>
    <w:rsid w:val="00EB11CC"/>
    <w:rsid w:val="00EB1360"/>
    <w:rsid w:val="00EB1960"/>
    <w:rsid w:val="00EB19D6"/>
    <w:rsid w:val="00EB1D25"/>
    <w:rsid w:val="00EB22A9"/>
    <w:rsid w:val="00EB3FA7"/>
    <w:rsid w:val="00EB3FED"/>
    <w:rsid w:val="00EB4948"/>
    <w:rsid w:val="00EB4B02"/>
    <w:rsid w:val="00EB522A"/>
    <w:rsid w:val="00EB5854"/>
    <w:rsid w:val="00EB5A2A"/>
    <w:rsid w:val="00EB64E3"/>
    <w:rsid w:val="00EB69F0"/>
    <w:rsid w:val="00EB718E"/>
    <w:rsid w:val="00EB76B3"/>
    <w:rsid w:val="00EB7882"/>
    <w:rsid w:val="00EB7A24"/>
    <w:rsid w:val="00EB7AEB"/>
    <w:rsid w:val="00EB7C26"/>
    <w:rsid w:val="00EB7D00"/>
    <w:rsid w:val="00EC0082"/>
    <w:rsid w:val="00EC01CA"/>
    <w:rsid w:val="00EC05F9"/>
    <w:rsid w:val="00EC0875"/>
    <w:rsid w:val="00EC08E8"/>
    <w:rsid w:val="00EC0935"/>
    <w:rsid w:val="00EC0B90"/>
    <w:rsid w:val="00EC192C"/>
    <w:rsid w:val="00EC1DC1"/>
    <w:rsid w:val="00EC1F23"/>
    <w:rsid w:val="00EC22BD"/>
    <w:rsid w:val="00EC2457"/>
    <w:rsid w:val="00EC2A18"/>
    <w:rsid w:val="00EC2ACC"/>
    <w:rsid w:val="00EC2DC4"/>
    <w:rsid w:val="00EC4ECB"/>
    <w:rsid w:val="00EC63CB"/>
    <w:rsid w:val="00EC65F6"/>
    <w:rsid w:val="00EC6C27"/>
    <w:rsid w:val="00EC6C82"/>
    <w:rsid w:val="00EC78BC"/>
    <w:rsid w:val="00EC7A60"/>
    <w:rsid w:val="00ED000A"/>
    <w:rsid w:val="00ED0A03"/>
    <w:rsid w:val="00ED0B6C"/>
    <w:rsid w:val="00ED111A"/>
    <w:rsid w:val="00ED13F7"/>
    <w:rsid w:val="00ED17A0"/>
    <w:rsid w:val="00ED1CCF"/>
    <w:rsid w:val="00ED1FEF"/>
    <w:rsid w:val="00ED20E5"/>
    <w:rsid w:val="00ED23A8"/>
    <w:rsid w:val="00ED5482"/>
    <w:rsid w:val="00ED5D60"/>
    <w:rsid w:val="00ED5ECE"/>
    <w:rsid w:val="00ED5FEC"/>
    <w:rsid w:val="00ED6088"/>
    <w:rsid w:val="00ED694E"/>
    <w:rsid w:val="00ED7250"/>
    <w:rsid w:val="00ED78E4"/>
    <w:rsid w:val="00EE012C"/>
    <w:rsid w:val="00EE024B"/>
    <w:rsid w:val="00EE02BC"/>
    <w:rsid w:val="00EE1034"/>
    <w:rsid w:val="00EE153A"/>
    <w:rsid w:val="00EE1B28"/>
    <w:rsid w:val="00EE1B69"/>
    <w:rsid w:val="00EE2187"/>
    <w:rsid w:val="00EE22E2"/>
    <w:rsid w:val="00EE2B7B"/>
    <w:rsid w:val="00EE2E56"/>
    <w:rsid w:val="00EE3D62"/>
    <w:rsid w:val="00EE4EFF"/>
    <w:rsid w:val="00EE4F3F"/>
    <w:rsid w:val="00EE5AB3"/>
    <w:rsid w:val="00EE5B4C"/>
    <w:rsid w:val="00EE62A8"/>
    <w:rsid w:val="00EE6305"/>
    <w:rsid w:val="00EE66BD"/>
    <w:rsid w:val="00EE7363"/>
    <w:rsid w:val="00EF038D"/>
    <w:rsid w:val="00EF04BE"/>
    <w:rsid w:val="00EF115E"/>
    <w:rsid w:val="00EF13FF"/>
    <w:rsid w:val="00EF2130"/>
    <w:rsid w:val="00EF2218"/>
    <w:rsid w:val="00EF3267"/>
    <w:rsid w:val="00EF57BE"/>
    <w:rsid w:val="00EF5BE7"/>
    <w:rsid w:val="00EF6279"/>
    <w:rsid w:val="00EF6F08"/>
    <w:rsid w:val="00EF7408"/>
    <w:rsid w:val="00EF76E1"/>
    <w:rsid w:val="00EF798C"/>
    <w:rsid w:val="00F00008"/>
    <w:rsid w:val="00F01045"/>
    <w:rsid w:val="00F011CE"/>
    <w:rsid w:val="00F01A90"/>
    <w:rsid w:val="00F01EB3"/>
    <w:rsid w:val="00F028E2"/>
    <w:rsid w:val="00F02CAD"/>
    <w:rsid w:val="00F03578"/>
    <w:rsid w:val="00F036E6"/>
    <w:rsid w:val="00F036F6"/>
    <w:rsid w:val="00F03CD3"/>
    <w:rsid w:val="00F04021"/>
    <w:rsid w:val="00F043C5"/>
    <w:rsid w:val="00F05097"/>
    <w:rsid w:val="00F053D3"/>
    <w:rsid w:val="00F05829"/>
    <w:rsid w:val="00F058D7"/>
    <w:rsid w:val="00F0599C"/>
    <w:rsid w:val="00F068BF"/>
    <w:rsid w:val="00F06FF1"/>
    <w:rsid w:val="00F07E88"/>
    <w:rsid w:val="00F10985"/>
    <w:rsid w:val="00F10B4E"/>
    <w:rsid w:val="00F10BDA"/>
    <w:rsid w:val="00F10C75"/>
    <w:rsid w:val="00F10E59"/>
    <w:rsid w:val="00F114B9"/>
    <w:rsid w:val="00F115ED"/>
    <w:rsid w:val="00F11965"/>
    <w:rsid w:val="00F11CE0"/>
    <w:rsid w:val="00F11DFE"/>
    <w:rsid w:val="00F12C1B"/>
    <w:rsid w:val="00F12EB7"/>
    <w:rsid w:val="00F12F98"/>
    <w:rsid w:val="00F1327B"/>
    <w:rsid w:val="00F14015"/>
    <w:rsid w:val="00F14025"/>
    <w:rsid w:val="00F14131"/>
    <w:rsid w:val="00F146A3"/>
    <w:rsid w:val="00F153B4"/>
    <w:rsid w:val="00F159A0"/>
    <w:rsid w:val="00F15C90"/>
    <w:rsid w:val="00F15D3F"/>
    <w:rsid w:val="00F164E2"/>
    <w:rsid w:val="00F17773"/>
    <w:rsid w:val="00F17791"/>
    <w:rsid w:val="00F178D3"/>
    <w:rsid w:val="00F2070B"/>
    <w:rsid w:val="00F208DD"/>
    <w:rsid w:val="00F208FE"/>
    <w:rsid w:val="00F20C32"/>
    <w:rsid w:val="00F20C64"/>
    <w:rsid w:val="00F2161A"/>
    <w:rsid w:val="00F21DED"/>
    <w:rsid w:val="00F21FE8"/>
    <w:rsid w:val="00F22150"/>
    <w:rsid w:val="00F233B5"/>
    <w:rsid w:val="00F23411"/>
    <w:rsid w:val="00F236E0"/>
    <w:rsid w:val="00F24028"/>
    <w:rsid w:val="00F248D5"/>
    <w:rsid w:val="00F2492E"/>
    <w:rsid w:val="00F255E6"/>
    <w:rsid w:val="00F25610"/>
    <w:rsid w:val="00F26057"/>
    <w:rsid w:val="00F264A9"/>
    <w:rsid w:val="00F27004"/>
    <w:rsid w:val="00F27BF7"/>
    <w:rsid w:val="00F30035"/>
    <w:rsid w:val="00F303DA"/>
    <w:rsid w:val="00F305D8"/>
    <w:rsid w:val="00F31671"/>
    <w:rsid w:val="00F327A0"/>
    <w:rsid w:val="00F327F7"/>
    <w:rsid w:val="00F339EB"/>
    <w:rsid w:val="00F33FAE"/>
    <w:rsid w:val="00F3400A"/>
    <w:rsid w:val="00F3416E"/>
    <w:rsid w:val="00F34603"/>
    <w:rsid w:val="00F35021"/>
    <w:rsid w:val="00F35407"/>
    <w:rsid w:val="00F36504"/>
    <w:rsid w:val="00F368E3"/>
    <w:rsid w:val="00F36DEE"/>
    <w:rsid w:val="00F371E1"/>
    <w:rsid w:val="00F37547"/>
    <w:rsid w:val="00F37D79"/>
    <w:rsid w:val="00F406CE"/>
    <w:rsid w:val="00F407CC"/>
    <w:rsid w:val="00F40850"/>
    <w:rsid w:val="00F409C1"/>
    <w:rsid w:val="00F41695"/>
    <w:rsid w:val="00F418B3"/>
    <w:rsid w:val="00F4194D"/>
    <w:rsid w:val="00F41ADF"/>
    <w:rsid w:val="00F41C4E"/>
    <w:rsid w:val="00F4265E"/>
    <w:rsid w:val="00F441D9"/>
    <w:rsid w:val="00F442B2"/>
    <w:rsid w:val="00F44E42"/>
    <w:rsid w:val="00F458DE"/>
    <w:rsid w:val="00F45F3C"/>
    <w:rsid w:val="00F469B8"/>
    <w:rsid w:val="00F47658"/>
    <w:rsid w:val="00F47689"/>
    <w:rsid w:val="00F47E00"/>
    <w:rsid w:val="00F47F58"/>
    <w:rsid w:val="00F50F35"/>
    <w:rsid w:val="00F50F80"/>
    <w:rsid w:val="00F51A0D"/>
    <w:rsid w:val="00F51B93"/>
    <w:rsid w:val="00F529D3"/>
    <w:rsid w:val="00F53283"/>
    <w:rsid w:val="00F545BA"/>
    <w:rsid w:val="00F54F42"/>
    <w:rsid w:val="00F556B1"/>
    <w:rsid w:val="00F558CE"/>
    <w:rsid w:val="00F55A57"/>
    <w:rsid w:val="00F562DB"/>
    <w:rsid w:val="00F562E2"/>
    <w:rsid w:val="00F56380"/>
    <w:rsid w:val="00F5691C"/>
    <w:rsid w:val="00F578BF"/>
    <w:rsid w:val="00F57ADD"/>
    <w:rsid w:val="00F57F47"/>
    <w:rsid w:val="00F602E2"/>
    <w:rsid w:val="00F603A9"/>
    <w:rsid w:val="00F61223"/>
    <w:rsid w:val="00F61414"/>
    <w:rsid w:val="00F61BF4"/>
    <w:rsid w:val="00F62090"/>
    <w:rsid w:val="00F6277B"/>
    <w:rsid w:val="00F63258"/>
    <w:rsid w:val="00F636B6"/>
    <w:rsid w:val="00F639AB"/>
    <w:rsid w:val="00F63F9F"/>
    <w:rsid w:val="00F64A4B"/>
    <w:rsid w:val="00F64E8A"/>
    <w:rsid w:val="00F65035"/>
    <w:rsid w:val="00F65E27"/>
    <w:rsid w:val="00F660AF"/>
    <w:rsid w:val="00F66112"/>
    <w:rsid w:val="00F6684F"/>
    <w:rsid w:val="00F671E3"/>
    <w:rsid w:val="00F677EE"/>
    <w:rsid w:val="00F6784B"/>
    <w:rsid w:val="00F70BF0"/>
    <w:rsid w:val="00F70CDE"/>
    <w:rsid w:val="00F70F4D"/>
    <w:rsid w:val="00F717EA"/>
    <w:rsid w:val="00F71A20"/>
    <w:rsid w:val="00F71E16"/>
    <w:rsid w:val="00F722AC"/>
    <w:rsid w:val="00F72C31"/>
    <w:rsid w:val="00F72E2B"/>
    <w:rsid w:val="00F72FEC"/>
    <w:rsid w:val="00F73AAF"/>
    <w:rsid w:val="00F74405"/>
    <w:rsid w:val="00F75321"/>
    <w:rsid w:val="00F7588E"/>
    <w:rsid w:val="00F75C7D"/>
    <w:rsid w:val="00F75C91"/>
    <w:rsid w:val="00F75E31"/>
    <w:rsid w:val="00F766DB"/>
    <w:rsid w:val="00F76AE2"/>
    <w:rsid w:val="00F76C9C"/>
    <w:rsid w:val="00F771D1"/>
    <w:rsid w:val="00F776BA"/>
    <w:rsid w:val="00F77919"/>
    <w:rsid w:val="00F77CF5"/>
    <w:rsid w:val="00F77E59"/>
    <w:rsid w:val="00F81196"/>
    <w:rsid w:val="00F8192A"/>
    <w:rsid w:val="00F81F21"/>
    <w:rsid w:val="00F82D47"/>
    <w:rsid w:val="00F8305B"/>
    <w:rsid w:val="00F832A0"/>
    <w:rsid w:val="00F83F74"/>
    <w:rsid w:val="00F840F3"/>
    <w:rsid w:val="00F84419"/>
    <w:rsid w:val="00F8442A"/>
    <w:rsid w:val="00F848C7"/>
    <w:rsid w:val="00F8498F"/>
    <w:rsid w:val="00F84EEB"/>
    <w:rsid w:val="00F85178"/>
    <w:rsid w:val="00F857B4"/>
    <w:rsid w:val="00F87E02"/>
    <w:rsid w:val="00F9056F"/>
    <w:rsid w:val="00F90669"/>
    <w:rsid w:val="00F9093E"/>
    <w:rsid w:val="00F90DC0"/>
    <w:rsid w:val="00F90E9B"/>
    <w:rsid w:val="00F91C83"/>
    <w:rsid w:val="00F92411"/>
    <w:rsid w:val="00F92735"/>
    <w:rsid w:val="00F944C2"/>
    <w:rsid w:val="00F95017"/>
    <w:rsid w:val="00F950C4"/>
    <w:rsid w:val="00F95C29"/>
    <w:rsid w:val="00F95E83"/>
    <w:rsid w:val="00F96EF0"/>
    <w:rsid w:val="00F97BA3"/>
    <w:rsid w:val="00FA0221"/>
    <w:rsid w:val="00FA0448"/>
    <w:rsid w:val="00FA1275"/>
    <w:rsid w:val="00FA1478"/>
    <w:rsid w:val="00FA2751"/>
    <w:rsid w:val="00FA4D6A"/>
    <w:rsid w:val="00FA50B0"/>
    <w:rsid w:val="00FA515F"/>
    <w:rsid w:val="00FA5838"/>
    <w:rsid w:val="00FA68F4"/>
    <w:rsid w:val="00FA7000"/>
    <w:rsid w:val="00FB011F"/>
    <w:rsid w:val="00FB0217"/>
    <w:rsid w:val="00FB0628"/>
    <w:rsid w:val="00FB06F8"/>
    <w:rsid w:val="00FB10AB"/>
    <w:rsid w:val="00FB196D"/>
    <w:rsid w:val="00FB198C"/>
    <w:rsid w:val="00FB1AEF"/>
    <w:rsid w:val="00FB254A"/>
    <w:rsid w:val="00FB2576"/>
    <w:rsid w:val="00FB263B"/>
    <w:rsid w:val="00FB3027"/>
    <w:rsid w:val="00FB328C"/>
    <w:rsid w:val="00FB348C"/>
    <w:rsid w:val="00FB39A2"/>
    <w:rsid w:val="00FB39CA"/>
    <w:rsid w:val="00FB3BDF"/>
    <w:rsid w:val="00FB424E"/>
    <w:rsid w:val="00FB428B"/>
    <w:rsid w:val="00FB52F2"/>
    <w:rsid w:val="00FB5360"/>
    <w:rsid w:val="00FB538F"/>
    <w:rsid w:val="00FB59FB"/>
    <w:rsid w:val="00FB612A"/>
    <w:rsid w:val="00FB6243"/>
    <w:rsid w:val="00FB6498"/>
    <w:rsid w:val="00FB69A9"/>
    <w:rsid w:val="00FB7170"/>
    <w:rsid w:val="00FB770B"/>
    <w:rsid w:val="00FB7A17"/>
    <w:rsid w:val="00FC0007"/>
    <w:rsid w:val="00FC049E"/>
    <w:rsid w:val="00FC09C1"/>
    <w:rsid w:val="00FC1C7C"/>
    <w:rsid w:val="00FC1F74"/>
    <w:rsid w:val="00FC2066"/>
    <w:rsid w:val="00FC2A23"/>
    <w:rsid w:val="00FC3D6C"/>
    <w:rsid w:val="00FC44F9"/>
    <w:rsid w:val="00FC4854"/>
    <w:rsid w:val="00FC5C02"/>
    <w:rsid w:val="00FC63D3"/>
    <w:rsid w:val="00FC7174"/>
    <w:rsid w:val="00FC7577"/>
    <w:rsid w:val="00FC7AA2"/>
    <w:rsid w:val="00FC7E1C"/>
    <w:rsid w:val="00FD087D"/>
    <w:rsid w:val="00FD0F12"/>
    <w:rsid w:val="00FD0F19"/>
    <w:rsid w:val="00FD16BA"/>
    <w:rsid w:val="00FD17D9"/>
    <w:rsid w:val="00FD19FD"/>
    <w:rsid w:val="00FD1EE1"/>
    <w:rsid w:val="00FD2754"/>
    <w:rsid w:val="00FD2A3F"/>
    <w:rsid w:val="00FD2B3B"/>
    <w:rsid w:val="00FD35CD"/>
    <w:rsid w:val="00FD37E3"/>
    <w:rsid w:val="00FD391E"/>
    <w:rsid w:val="00FD3954"/>
    <w:rsid w:val="00FD3C72"/>
    <w:rsid w:val="00FD45EE"/>
    <w:rsid w:val="00FD575F"/>
    <w:rsid w:val="00FD57D9"/>
    <w:rsid w:val="00FD5D9D"/>
    <w:rsid w:val="00FD6A12"/>
    <w:rsid w:val="00FE15AD"/>
    <w:rsid w:val="00FE1CF2"/>
    <w:rsid w:val="00FE2836"/>
    <w:rsid w:val="00FE286B"/>
    <w:rsid w:val="00FE342D"/>
    <w:rsid w:val="00FE346D"/>
    <w:rsid w:val="00FE37DB"/>
    <w:rsid w:val="00FE3C18"/>
    <w:rsid w:val="00FE3DCE"/>
    <w:rsid w:val="00FE42AA"/>
    <w:rsid w:val="00FE4D8F"/>
    <w:rsid w:val="00FE4E50"/>
    <w:rsid w:val="00FE4F22"/>
    <w:rsid w:val="00FE513D"/>
    <w:rsid w:val="00FE54A5"/>
    <w:rsid w:val="00FE55CB"/>
    <w:rsid w:val="00FE5EF1"/>
    <w:rsid w:val="00FE633F"/>
    <w:rsid w:val="00FE677B"/>
    <w:rsid w:val="00FF0777"/>
    <w:rsid w:val="00FF223A"/>
    <w:rsid w:val="00FF2398"/>
    <w:rsid w:val="00FF2822"/>
    <w:rsid w:val="00FF294E"/>
    <w:rsid w:val="00FF2A5D"/>
    <w:rsid w:val="00FF30B1"/>
    <w:rsid w:val="00FF31ED"/>
    <w:rsid w:val="00FF362C"/>
    <w:rsid w:val="00FF3C21"/>
    <w:rsid w:val="00FF3DDA"/>
    <w:rsid w:val="00FF43CE"/>
    <w:rsid w:val="00FF4556"/>
    <w:rsid w:val="00FF45B9"/>
    <w:rsid w:val="00FF4783"/>
    <w:rsid w:val="00FF4D82"/>
    <w:rsid w:val="00FF6B00"/>
    <w:rsid w:val="00FF6B0C"/>
    <w:rsid w:val="00FF7C68"/>
    <w:rsid w:val="012B87E0"/>
    <w:rsid w:val="014995DF"/>
    <w:rsid w:val="01A70A29"/>
    <w:rsid w:val="01DE7124"/>
    <w:rsid w:val="01F97D50"/>
    <w:rsid w:val="020C219E"/>
    <w:rsid w:val="022A4F2A"/>
    <w:rsid w:val="0266CBBD"/>
    <w:rsid w:val="02776382"/>
    <w:rsid w:val="02780007"/>
    <w:rsid w:val="02B09246"/>
    <w:rsid w:val="02CDFBB4"/>
    <w:rsid w:val="02D483DB"/>
    <w:rsid w:val="02F12010"/>
    <w:rsid w:val="02F4A84A"/>
    <w:rsid w:val="031B4B5B"/>
    <w:rsid w:val="0337F6F7"/>
    <w:rsid w:val="0360A2E2"/>
    <w:rsid w:val="03A6B550"/>
    <w:rsid w:val="03AE0401"/>
    <w:rsid w:val="03B5B15F"/>
    <w:rsid w:val="03BFE6A6"/>
    <w:rsid w:val="0458D132"/>
    <w:rsid w:val="04835328"/>
    <w:rsid w:val="049CC476"/>
    <w:rsid w:val="04EBF208"/>
    <w:rsid w:val="04F0E507"/>
    <w:rsid w:val="04F4FD0C"/>
    <w:rsid w:val="05124A1C"/>
    <w:rsid w:val="0517E1ED"/>
    <w:rsid w:val="0526E2F3"/>
    <w:rsid w:val="055B93E1"/>
    <w:rsid w:val="05649724"/>
    <w:rsid w:val="0587EF3D"/>
    <w:rsid w:val="059C0DC7"/>
    <w:rsid w:val="05B9B711"/>
    <w:rsid w:val="05BB215B"/>
    <w:rsid w:val="05E4170E"/>
    <w:rsid w:val="05F8E5F6"/>
    <w:rsid w:val="06438DE2"/>
    <w:rsid w:val="066573C9"/>
    <w:rsid w:val="067BF2A0"/>
    <w:rsid w:val="068C9E85"/>
    <w:rsid w:val="0699EDAF"/>
    <w:rsid w:val="06ACE1D2"/>
    <w:rsid w:val="06BD992C"/>
    <w:rsid w:val="06EE824E"/>
    <w:rsid w:val="06FE4646"/>
    <w:rsid w:val="0707553D"/>
    <w:rsid w:val="073D1C15"/>
    <w:rsid w:val="073D1DD9"/>
    <w:rsid w:val="074A32A6"/>
    <w:rsid w:val="0750D7A5"/>
    <w:rsid w:val="075B5022"/>
    <w:rsid w:val="079AFFAF"/>
    <w:rsid w:val="07ACABB3"/>
    <w:rsid w:val="07B9BD69"/>
    <w:rsid w:val="080CE901"/>
    <w:rsid w:val="0813B415"/>
    <w:rsid w:val="081C4E4E"/>
    <w:rsid w:val="083374E7"/>
    <w:rsid w:val="08483FF6"/>
    <w:rsid w:val="086F95CC"/>
    <w:rsid w:val="087DCF08"/>
    <w:rsid w:val="0895D5C3"/>
    <w:rsid w:val="0897725E"/>
    <w:rsid w:val="08B2A4EC"/>
    <w:rsid w:val="08E2DD94"/>
    <w:rsid w:val="08E8B6AB"/>
    <w:rsid w:val="08ED69C5"/>
    <w:rsid w:val="08F137A7"/>
    <w:rsid w:val="0959BEB1"/>
    <w:rsid w:val="096B98CD"/>
    <w:rsid w:val="09769092"/>
    <w:rsid w:val="097E6F25"/>
    <w:rsid w:val="0983D805"/>
    <w:rsid w:val="09898CFA"/>
    <w:rsid w:val="0998BD69"/>
    <w:rsid w:val="09B7484D"/>
    <w:rsid w:val="09D26A2F"/>
    <w:rsid w:val="09D44016"/>
    <w:rsid w:val="09D8AE63"/>
    <w:rsid w:val="09E46C2E"/>
    <w:rsid w:val="0A06DB13"/>
    <w:rsid w:val="0A1EB0D3"/>
    <w:rsid w:val="0A40ABFF"/>
    <w:rsid w:val="0A62D3DB"/>
    <w:rsid w:val="0A8193FC"/>
    <w:rsid w:val="0ADCA3BF"/>
    <w:rsid w:val="0AEE323C"/>
    <w:rsid w:val="0B097D94"/>
    <w:rsid w:val="0B357502"/>
    <w:rsid w:val="0B36D17F"/>
    <w:rsid w:val="0B418541"/>
    <w:rsid w:val="0B421B56"/>
    <w:rsid w:val="0B5813D8"/>
    <w:rsid w:val="0B59F80B"/>
    <w:rsid w:val="0B5D3FE7"/>
    <w:rsid w:val="0B5F51B7"/>
    <w:rsid w:val="0B7368C2"/>
    <w:rsid w:val="0BC36E84"/>
    <w:rsid w:val="0BEBEFD8"/>
    <w:rsid w:val="0C386FBC"/>
    <w:rsid w:val="0C44EC55"/>
    <w:rsid w:val="0C50DE39"/>
    <w:rsid w:val="0C560D6E"/>
    <w:rsid w:val="0CBBAA6C"/>
    <w:rsid w:val="0CCDD143"/>
    <w:rsid w:val="0CD038D7"/>
    <w:rsid w:val="0CDB12AC"/>
    <w:rsid w:val="0CE6F009"/>
    <w:rsid w:val="0D327D40"/>
    <w:rsid w:val="0D97D758"/>
    <w:rsid w:val="0DABD936"/>
    <w:rsid w:val="0DC09152"/>
    <w:rsid w:val="0DF3A164"/>
    <w:rsid w:val="0E00FAD4"/>
    <w:rsid w:val="0E06971C"/>
    <w:rsid w:val="0E195902"/>
    <w:rsid w:val="0E2BD804"/>
    <w:rsid w:val="0E425766"/>
    <w:rsid w:val="0E4BB566"/>
    <w:rsid w:val="0E6BAE23"/>
    <w:rsid w:val="0E87D674"/>
    <w:rsid w:val="0E9753D0"/>
    <w:rsid w:val="0EC8A3CC"/>
    <w:rsid w:val="0EDC7E32"/>
    <w:rsid w:val="0F174134"/>
    <w:rsid w:val="0F710B73"/>
    <w:rsid w:val="0F786202"/>
    <w:rsid w:val="0F974143"/>
    <w:rsid w:val="0FA34E34"/>
    <w:rsid w:val="0FC2AD94"/>
    <w:rsid w:val="0FDF3B5F"/>
    <w:rsid w:val="102861DF"/>
    <w:rsid w:val="102AE142"/>
    <w:rsid w:val="102D14DF"/>
    <w:rsid w:val="10314738"/>
    <w:rsid w:val="103AE1CE"/>
    <w:rsid w:val="10402159"/>
    <w:rsid w:val="105D1820"/>
    <w:rsid w:val="107CFF7E"/>
    <w:rsid w:val="10910457"/>
    <w:rsid w:val="109172BF"/>
    <w:rsid w:val="10AEFB6E"/>
    <w:rsid w:val="10D07D36"/>
    <w:rsid w:val="10E1320C"/>
    <w:rsid w:val="112BFBF4"/>
    <w:rsid w:val="11D549E8"/>
    <w:rsid w:val="11F96F37"/>
    <w:rsid w:val="12086710"/>
    <w:rsid w:val="12311282"/>
    <w:rsid w:val="1243E10F"/>
    <w:rsid w:val="1255A1B3"/>
    <w:rsid w:val="1273E6AD"/>
    <w:rsid w:val="127B5B54"/>
    <w:rsid w:val="12D348C8"/>
    <w:rsid w:val="12FF7777"/>
    <w:rsid w:val="13060AAD"/>
    <w:rsid w:val="130AC24A"/>
    <w:rsid w:val="1310894F"/>
    <w:rsid w:val="133B4125"/>
    <w:rsid w:val="13439AB2"/>
    <w:rsid w:val="134E12C6"/>
    <w:rsid w:val="139F7953"/>
    <w:rsid w:val="13A424FB"/>
    <w:rsid w:val="13B4D683"/>
    <w:rsid w:val="14088EC8"/>
    <w:rsid w:val="140A3BB8"/>
    <w:rsid w:val="1419291B"/>
    <w:rsid w:val="14211861"/>
    <w:rsid w:val="1422938E"/>
    <w:rsid w:val="144AA8F6"/>
    <w:rsid w:val="1460D48D"/>
    <w:rsid w:val="146AD30B"/>
    <w:rsid w:val="146C5C4A"/>
    <w:rsid w:val="14753A80"/>
    <w:rsid w:val="149DBD5D"/>
    <w:rsid w:val="14A0BA78"/>
    <w:rsid w:val="14B091A4"/>
    <w:rsid w:val="14B94589"/>
    <w:rsid w:val="14BF83A3"/>
    <w:rsid w:val="14C9A0FA"/>
    <w:rsid w:val="14D50E02"/>
    <w:rsid w:val="14F819AC"/>
    <w:rsid w:val="14F9FB6B"/>
    <w:rsid w:val="153A588F"/>
    <w:rsid w:val="155D0148"/>
    <w:rsid w:val="15690FF5"/>
    <w:rsid w:val="156E601A"/>
    <w:rsid w:val="156FE956"/>
    <w:rsid w:val="157A4D40"/>
    <w:rsid w:val="1586BE34"/>
    <w:rsid w:val="1597F956"/>
    <w:rsid w:val="1598723E"/>
    <w:rsid w:val="15A78C58"/>
    <w:rsid w:val="15ABA69A"/>
    <w:rsid w:val="15AD31A0"/>
    <w:rsid w:val="15B7FC66"/>
    <w:rsid w:val="15BBF0E7"/>
    <w:rsid w:val="15C60790"/>
    <w:rsid w:val="15DF3C59"/>
    <w:rsid w:val="15F576B4"/>
    <w:rsid w:val="16025FA9"/>
    <w:rsid w:val="161B28EF"/>
    <w:rsid w:val="1622A050"/>
    <w:rsid w:val="163720D5"/>
    <w:rsid w:val="1665E912"/>
    <w:rsid w:val="167B8C23"/>
    <w:rsid w:val="168F0BD4"/>
    <w:rsid w:val="1691EF38"/>
    <w:rsid w:val="16A2FF97"/>
    <w:rsid w:val="16A5E71D"/>
    <w:rsid w:val="16AEAE70"/>
    <w:rsid w:val="1709AC94"/>
    <w:rsid w:val="1742E3D1"/>
    <w:rsid w:val="176775C8"/>
    <w:rsid w:val="178AAFDD"/>
    <w:rsid w:val="1801C6BC"/>
    <w:rsid w:val="18183E13"/>
    <w:rsid w:val="181DE489"/>
    <w:rsid w:val="18305573"/>
    <w:rsid w:val="183D06AD"/>
    <w:rsid w:val="18432D14"/>
    <w:rsid w:val="18613795"/>
    <w:rsid w:val="188F3605"/>
    <w:rsid w:val="18C25E3A"/>
    <w:rsid w:val="192C7E90"/>
    <w:rsid w:val="193AAA84"/>
    <w:rsid w:val="19416012"/>
    <w:rsid w:val="19564652"/>
    <w:rsid w:val="19769688"/>
    <w:rsid w:val="19871D59"/>
    <w:rsid w:val="19939458"/>
    <w:rsid w:val="19940F54"/>
    <w:rsid w:val="19A59DE7"/>
    <w:rsid w:val="19B2A365"/>
    <w:rsid w:val="19D2827B"/>
    <w:rsid w:val="19D8CACA"/>
    <w:rsid w:val="19E11370"/>
    <w:rsid w:val="1A492B28"/>
    <w:rsid w:val="1A506528"/>
    <w:rsid w:val="1A52EEBA"/>
    <w:rsid w:val="1A5D2939"/>
    <w:rsid w:val="1A7FE3A8"/>
    <w:rsid w:val="1A885341"/>
    <w:rsid w:val="1AA365E3"/>
    <w:rsid w:val="1ADAC145"/>
    <w:rsid w:val="1AEB0DB7"/>
    <w:rsid w:val="1B192D3E"/>
    <w:rsid w:val="1B1AAA28"/>
    <w:rsid w:val="1B370976"/>
    <w:rsid w:val="1B46A98B"/>
    <w:rsid w:val="1B4E6450"/>
    <w:rsid w:val="1B89701C"/>
    <w:rsid w:val="1C2F387E"/>
    <w:rsid w:val="1C5DAB9B"/>
    <w:rsid w:val="1C70D30E"/>
    <w:rsid w:val="1C9C3D33"/>
    <w:rsid w:val="1CD2E5E2"/>
    <w:rsid w:val="1CFB45E5"/>
    <w:rsid w:val="1D22FC51"/>
    <w:rsid w:val="1D3416EB"/>
    <w:rsid w:val="1D5B2697"/>
    <w:rsid w:val="1D5B3CDF"/>
    <w:rsid w:val="1D8370BC"/>
    <w:rsid w:val="1DAEEA75"/>
    <w:rsid w:val="1DEB7884"/>
    <w:rsid w:val="1DF326E0"/>
    <w:rsid w:val="1E023017"/>
    <w:rsid w:val="1E5BCDEF"/>
    <w:rsid w:val="1E69B789"/>
    <w:rsid w:val="1E714138"/>
    <w:rsid w:val="1E78309D"/>
    <w:rsid w:val="1E7E37EC"/>
    <w:rsid w:val="1E83CF59"/>
    <w:rsid w:val="1E92DEDC"/>
    <w:rsid w:val="1EBACB1E"/>
    <w:rsid w:val="1EC6E754"/>
    <w:rsid w:val="1ED9F974"/>
    <w:rsid w:val="1EDAEB49"/>
    <w:rsid w:val="1F06A08D"/>
    <w:rsid w:val="1F128A70"/>
    <w:rsid w:val="1F1F80E2"/>
    <w:rsid w:val="1F70F99D"/>
    <w:rsid w:val="1F778961"/>
    <w:rsid w:val="1F7E974B"/>
    <w:rsid w:val="1FA4674D"/>
    <w:rsid w:val="1FAC4E22"/>
    <w:rsid w:val="1FF7E42B"/>
    <w:rsid w:val="200A536D"/>
    <w:rsid w:val="209012EA"/>
    <w:rsid w:val="20A65180"/>
    <w:rsid w:val="20AC057A"/>
    <w:rsid w:val="20ADCCB4"/>
    <w:rsid w:val="210A3C4D"/>
    <w:rsid w:val="2115B408"/>
    <w:rsid w:val="21286FA5"/>
    <w:rsid w:val="218566CA"/>
    <w:rsid w:val="218652FE"/>
    <w:rsid w:val="21A50801"/>
    <w:rsid w:val="21AAA570"/>
    <w:rsid w:val="21BCF4CD"/>
    <w:rsid w:val="21E73CE5"/>
    <w:rsid w:val="220B2F73"/>
    <w:rsid w:val="220EF7A6"/>
    <w:rsid w:val="223ECFE8"/>
    <w:rsid w:val="22431414"/>
    <w:rsid w:val="22710ACD"/>
    <w:rsid w:val="22E329E5"/>
    <w:rsid w:val="22EA7133"/>
    <w:rsid w:val="231B2DC5"/>
    <w:rsid w:val="232A3E8F"/>
    <w:rsid w:val="2366E9D2"/>
    <w:rsid w:val="236BA4AE"/>
    <w:rsid w:val="23848DB9"/>
    <w:rsid w:val="23A21FD2"/>
    <w:rsid w:val="23C6D71D"/>
    <w:rsid w:val="240B9268"/>
    <w:rsid w:val="245AC0A5"/>
    <w:rsid w:val="24681AF0"/>
    <w:rsid w:val="246FC9E5"/>
    <w:rsid w:val="24794619"/>
    <w:rsid w:val="2498D6F2"/>
    <w:rsid w:val="24C8EE39"/>
    <w:rsid w:val="24E3B3C0"/>
    <w:rsid w:val="24FBF3EC"/>
    <w:rsid w:val="251FCE05"/>
    <w:rsid w:val="25375E8B"/>
    <w:rsid w:val="253F7A95"/>
    <w:rsid w:val="257A0512"/>
    <w:rsid w:val="257DF135"/>
    <w:rsid w:val="25A5F7D9"/>
    <w:rsid w:val="25B9044D"/>
    <w:rsid w:val="261037E9"/>
    <w:rsid w:val="26607B4B"/>
    <w:rsid w:val="266429C2"/>
    <w:rsid w:val="266E02CA"/>
    <w:rsid w:val="267E95D6"/>
    <w:rsid w:val="26934805"/>
    <w:rsid w:val="26B44231"/>
    <w:rsid w:val="26BAEE4E"/>
    <w:rsid w:val="26D5EE62"/>
    <w:rsid w:val="26DD1031"/>
    <w:rsid w:val="26FB6B90"/>
    <w:rsid w:val="2709392C"/>
    <w:rsid w:val="272C9AE5"/>
    <w:rsid w:val="2769B1A8"/>
    <w:rsid w:val="2787FCD7"/>
    <w:rsid w:val="27E407EE"/>
    <w:rsid w:val="28196F33"/>
    <w:rsid w:val="28331002"/>
    <w:rsid w:val="2835F0B4"/>
    <w:rsid w:val="285ED124"/>
    <w:rsid w:val="287BCCBD"/>
    <w:rsid w:val="28CC3860"/>
    <w:rsid w:val="28CFD1D8"/>
    <w:rsid w:val="28E54D51"/>
    <w:rsid w:val="2915682C"/>
    <w:rsid w:val="2916D08A"/>
    <w:rsid w:val="291F093E"/>
    <w:rsid w:val="29206CCE"/>
    <w:rsid w:val="2945BAA6"/>
    <w:rsid w:val="296088C1"/>
    <w:rsid w:val="2970C848"/>
    <w:rsid w:val="29754F04"/>
    <w:rsid w:val="29BBBB23"/>
    <w:rsid w:val="29D85A80"/>
    <w:rsid w:val="29ECE29D"/>
    <w:rsid w:val="29FD1BE6"/>
    <w:rsid w:val="2A074AC0"/>
    <w:rsid w:val="2A0D1EB0"/>
    <w:rsid w:val="2A12D2F3"/>
    <w:rsid w:val="2A72B558"/>
    <w:rsid w:val="2A747954"/>
    <w:rsid w:val="2AA657D3"/>
    <w:rsid w:val="2AA9A506"/>
    <w:rsid w:val="2AC27B1D"/>
    <w:rsid w:val="2AD91006"/>
    <w:rsid w:val="2AE0184F"/>
    <w:rsid w:val="2AFE4A10"/>
    <w:rsid w:val="2B28A6B7"/>
    <w:rsid w:val="2B3D7C79"/>
    <w:rsid w:val="2B4B91C9"/>
    <w:rsid w:val="2B9DBD10"/>
    <w:rsid w:val="2B9EEF17"/>
    <w:rsid w:val="2BA6475C"/>
    <w:rsid w:val="2BF18029"/>
    <w:rsid w:val="2C030431"/>
    <w:rsid w:val="2C04B265"/>
    <w:rsid w:val="2C1229B7"/>
    <w:rsid w:val="2C63DE4B"/>
    <w:rsid w:val="2C641CCB"/>
    <w:rsid w:val="2C7742F8"/>
    <w:rsid w:val="2C7A42D4"/>
    <w:rsid w:val="2C9A438F"/>
    <w:rsid w:val="2CC94689"/>
    <w:rsid w:val="2CE166BC"/>
    <w:rsid w:val="2CE23920"/>
    <w:rsid w:val="2D062695"/>
    <w:rsid w:val="2D13D7EE"/>
    <w:rsid w:val="2D545E26"/>
    <w:rsid w:val="2D71F0C7"/>
    <w:rsid w:val="2D973A6C"/>
    <w:rsid w:val="2D9D6C55"/>
    <w:rsid w:val="2DAC4E86"/>
    <w:rsid w:val="2DB4D16C"/>
    <w:rsid w:val="2DDDCDF8"/>
    <w:rsid w:val="2DE627E3"/>
    <w:rsid w:val="2DF299AB"/>
    <w:rsid w:val="2E01E53A"/>
    <w:rsid w:val="2E1088F0"/>
    <w:rsid w:val="2E243BA7"/>
    <w:rsid w:val="2E5C2B12"/>
    <w:rsid w:val="2E621150"/>
    <w:rsid w:val="2E72D3A9"/>
    <w:rsid w:val="2E877FD4"/>
    <w:rsid w:val="2EA5F674"/>
    <w:rsid w:val="2F4C9AA5"/>
    <w:rsid w:val="2F52347F"/>
    <w:rsid w:val="2F70C35E"/>
    <w:rsid w:val="2F8F4A90"/>
    <w:rsid w:val="2FD7666C"/>
    <w:rsid w:val="2FEE4884"/>
    <w:rsid w:val="2FFB28FA"/>
    <w:rsid w:val="300EB3EB"/>
    <w:rsid w:val="30367E79"/>
    <w:rsid w:val="305AE840"/>
    <w:rsid w:val="305BA7C1"/>
    <w:rsid w:val="307648E2"/>
    <w:rsid w:val="30B8B583"/>
    <w:rsid w:val="30B9A448"/>
    <w:rsid w:val="30E7DF28"/>
    <w:rsid w:val="30F57D89"/>
    <w:rsid w:val="3107C37D"/>
    <w:rsid w:val="31347526"/>
    <w:rsid w:val="3141AEDD"/>
    <w:rsid w:val="3152017B"/>
    <w:rsid w:val="31890F19"/>
    <w:rsid w:val="318DD1DA"/>
    <w:rsid w:val="31DA87F7"/>
    <w:rsid w:val="31DDF74A"/>
    <w:rsid w:val="321AA8CB"/>
    <w:rsid w:val="3236A3F3"/>
    <w:rsid w:val="323830E8"/>
    <w:rsid w:val="323EF3A6"/>
    <w:rsid w:val="32504209"/>
    <w:rsid w:val="3260446B"/>
    <w:rsid w:val="327A6E76"/>
    <w:rsid w:val="32DBFF6A"/>
    <w:rsid w:val="32F783A6"/>
    <w:rsid w:val="330C4187"/>
    <w:rsid w:val="3324BAC9"/>
    <w:rsid w:val="3326F96D"/>
    <w:rsid w:val="3335C456"/>
    <w:rsid w:val="334199A4"/>
    <w:rsid w:val="3341B452"/>
    <w:rsid w:val="3350B4A9"/>
    <w:rsid w:val="336C65AD"/>
    <w:rsid w:val="3377E5E5"/>
    <w:rsid w:val="339078D9"/>
    <w:rsid w:val="33957731"/>
    <w:rsid w:val="339FEF78"/>
    <w:rsid w:val="33AAE97F"/>
    <w:rsid w:val="33B02F07"/>
    <w:rsid w:val="33B6AAB5"/>
    <w:rsid w:val="33EF02F7"/>
    <w:rsid w:val="33F1006F"/>
    <w:rsid w:val="3415B6DF"/>
    <w:rsid w:val="3422B61F"/>
    <w:rsid w:val="34355CB5"/>
    <w:rsid w:val="3455977A"/>
    <w:rsid w:val="346AA531"/>
    <w:rsid w:val="348BCA24"/>
    <w:rsid w:val="3494DFCF"/>
    <w:rsid w:val="34A35E41"/>
    <w:rsid w:val="34CF9B4B"/>
    <w:rsid w:val="34E91537"/>
    <w:rsid w:val="3568FC7D"/>
    <w:rsid w:val="358FF8F0"/>
    <w:rsid w:val="359D9D52"/>
    <w:rsid w:val="35A10B7C"/>
    <w:rsid w:val="35A7FB19"/>
    <w:rsid w:val="35B5854B"/>
    <w:rsid w:val="35F17156"/>
    <w:rsid w:val="364EB102"/>
    <w:rsid w:val="36818AF3"/>
    <w:rsid w:val="369349BB"/>
    <w:rsid w:val="36A3AF57"/>
    <w:rsid w:val="36C43EC2"/>
    <w:rsid w:val="36D35BBA"/>
    <w:rsid w:val="37418D2C"/>
    <w:rsid w:val="375C6189"/>
    <w:rsid w:val="376591F7"/>
    <w:rsid w:val="3768EF7F"/>
    <w:rsid w:val="377E31CA"/>
    <w:rsid w:val="378698C7"/>
    <w:rsid w:val="3799A047"/>
    <w:rsid w:val="37A14CBC"/>
    <w:rsid w:val="37A28FFC"/>
    <w:rsid w:val="37A7D43F"/>
    <w:rsid w:val="37B6FC04"/>
    <w:rsid w:val="37B91C0F"/>
    <w:rsid w:val="37BB5E2C"/>
    <w:rsid w:val="37C6277D"/>
    <w:rsid w:val="37C99604"/>
    <w:rsid w:val="37D9962C"/>
    <w:rsid w:val="37D9A7BC"/>
    <w:rsid w:val="37E0521B"/>
    <w:rsid w:val="37FD59FE"/>
    <w:rsid w:val="381A9259"/>
    <w:rsid w:val="382F2293"/>
    <w:rsid w:val="385AD874"/>
    <w:rsid w:val="3863E919"/>
    <w:rsid w:val="38798066"/>
    <w:rsid w:val="38A5D348"/>
    <w:rsid w:val="38B51627"/>
    <w:rsid w:val="38C9C8B0"/>
    <w:rsid w:val="38E20CFF"/>
    <w:rsid w:val="38E4EF1D"/>
    <w:rsid w:val="38ECACB2"/>
    <w:rsid w:val="3908771C"/>
    <w:rsid w:val="392406AA"/>
    <w:rsid w:val="3957B8A2"/>
    <w:rsid w:val="39594F4C"/>
    <w:rsid w:val="395F826F"/>
    <w:rsid w:val="396FC7EC"/>
    <w:rsid w:val="39AF8C5C"/>
    <w:rsid w:val="39BC95D7"/>
    <w:rsid w:val="39C42A87"/>
    <w:rsid w:val="39C5EC8A"/>
    <w:rsid w:val="39E4B479"/>
    <w:rsid w:val="39EB2F17"/>
    <w:rsid w:val="3A0E6412"/>
    <w:rsid w:val="3A3DF988"/>
    <w:rsid w:val="3A731146"/>
    <w:rsid w:val="3A812732"/>
    <w:rsid w:val="3B050DBD"/>
    <w:rsid w:val="3B13CDCB"/>
    <w:rsid w:val="3B284F0E"/>
    <w:rsid w:val="3B3D4C43"/>
    <w:rsid w:val="3B4ADAC3"/>
    <w:rsid w:val="3B74F328"/>
    <w:rsid w:val="3B88CEC7"/>
    <w:rsid w:val="3BC25E19"/>
    <w:rsid w:val="3BC6E6AC"/>
    <w:rsid w:val="3BCC4750"/>
    <w:rsid w:val="3BE6D344"/>
    <w:rsid w:val="3C11CF99"/>
    <w:rsid w:val="3C4B361C"/>
    <w:rsid w:val="3C52B22E"/>
    <w:rsid w:val="3C530190"/>
    <w:rsid w:val="3C58C0D8"/>
    <w:rsid w:val="3C797E81"/>
    <w:rsid w:val="3C815DED"/>
    <w:rsid w:val="3C85B1FE"/>
    <w:rsid w:val="3CAE9389"/>
    <w:rsid w:val="3CB21AE4"/>
    <w:rsid w:val="3CDF5D59"/>
    <w:rsid w:val="3D063BC8"/>
    <w:rsid w:val="3D3251F0"/>
    <w:rsid w:val="3D40C08C"/>
    <w:rsid w:val="3D4B1EA4"/>
    <w:rsid w:val="3D705C80"/>
    <w:rsid w:val="3D807D82"/>
    <w:rsid w:val="3DE329E5"/>
    <w:rsid w:val="3E03E720"/>
    <w:rsid w:val="3E22C0A2"/>
    <w:rsid w:val="3E47A830"/>
    <w:rsid w:val="3E4F886D"/>
    <w:rsid w:val="3E5D0094"/>
    <w:rsid w:val="3E5F8E3F"/>
    <w:rsid w:val="3E7F2B40"/>
    <w:rsid w:val="3E836583"/>
    <w:rsid w:val="3EB22E61"/>
    <w:rsid w:val="3ECAB715"/>
    <w:rsid w:val="3EDEA8D5"/>
    <w:rsid w:val="3EE0570C"/>
    <w:rsid w:val="3EFEB8CA"/>
    <w:rsid w:val="3F0F17C2"/>
    <w:rsid w:val="3F8C08AE"/>
    <w:rsid w:val="3F931536"/>
    <w:rsid w:val="3FCB8962"/>
    <w:rsid w:val="4000376C"/>
    <w:rsid w:val="4001C15F"/>
    <w:rsid w:val="403C9649"/>
    <w:rsid w:val="4058D107"/>
    <w:rsid w:val="40614517"/>
    <w:rsid w:val="4071144E"/>
    <w:rsid w:val="40A8DEED"/>
    <w:rsid w:val="40ABE48D"/>
    <w:rsid w:val="40B9E07D"/>
    <w:rsid w:val="40BA4E9C"/>
    <w:rsid w:val="40C53212"/>
    <w:rsid w:val="40E06C07"/>
    <w:rsid w:val="40FFE380"/>
    <w:rsid w:val="41011A1B"/>
    <w:rsid w:val="4118FFB7"/>
    <w:rsid w:val="4120EB99"/>
    <w:rsid w:val="412632F3"/>
    <w:rsid w:val="413E00A7"/>
    <w:rsid w:val="4158B2CA"/>
    <w:rsid w:val="416F5C79"/>
    <w:rsid w:val="417D8BC6"/>
    <w:rsid w:val="41845D88"/>
    <w:rsid w:val="41AE1A4C"/>
    <w:rsid w:val="41DE0E30"/>
    <w:rsid w:val="42034A13"/>
    <w:rsid w:val="421BFDFC"/>
    <w:rsid w:val="421E6FEE"/>
    <w:rsid w:val="4221BCE3"/>
    <w:rsid w:val="425FA8DF"/>
    <w:rsid w:val="4277B5EE"/>
    <w:rsid w:val="42B4846B"/>
    <w:rsid w:val="42BEF4CE"/>
    <w:rsid w:val="42C983A5"/>
    <w:rsid w:val="42EB3913"/>
    <w:rsid w:val="42F9430A"/>
    <w:rsid w:val="4306FBDE"/>
    <w:rsid w:val="4307153A"/>
    <w:rsid w:val="431BC319"/>
    <w:rsid w:val="431E4E4E"/>
    <w:rsid w:val="432E2250"/>
    <w:rsid w:val="4343DB8E"/>
    <w:rsid w:val="435809D4"/>
    <w:rsid w:val="436F2EDD"/>
    <w:rsid w:val="4389C12F"/>
    <w:rsid w:val="4394F3DB"/>
    <w:rsid w:val="43AA61F9"/>
    <w:rsid w:val="440173A1"/>
    <w:rsid w:val="4431D151"/>
    <w:rsid w:val="44581565"/>
    <w:rsid w:val="446602D7"/>
    <w:rsid w:val="44DACDBB"/>
    <w:rsid w:val="450DEB67"/>
    <w:rsid w:val="452BEBB7"/>
    <w:rsid w:val="459E677E"/>
    <w:rsid w:val="45A38901"/>
    <w:rsid w:val="45DE3404"/>
    <w:rsid w:val="461152EA"/>
    <w:rsid w:val="46371CC1"/>
    <w:rsid w:val="46384BEB"/>
    <w:rsid w:val="467FCC81"/>
    <w:rsid w:val="46924521"/>
    <w:rsid w:val="469B21C5"/>
    <w:rsid w:val="46BC6142"/>
    <w:rsid w:val="46E5D26D"/>
    <w:rsid w:val="46E8B85D"/>
    <w:rsid w:val="46FCE0EC"/>
    <w:rsid w:val="471144EB"/>
    <w:rsid w:val="473ADD83"/>
    <w:rsid w:val="47432D04"/>
    <w:rsid w:val="474E5A48"/>
    <w:rsid w:val="477CF5CD"/>
    <w:rsid w:val="4790BBB9"/>
    <w:rsid w:val="47975F2D"/>
    <w:rsid w:val="47F0AC64"/>
    <w:rsid w:val="47F4341C"/>
    <w:rsid w:val="48118BDE"/>
    <w:rsid w:val="483C3EC2"/>
    <w:rsid w:val="483CF42A"/>
    <w:rsid w:val="483F9F34"/>
    <w:rsid w:val="48F20A03"/>
    <w:rsid w:val="48F5E732"/>
    <w:rsid w:val="48FB4D54"/>
    <w:rsid w:val="490BE670"/>
    <w:rsid w:val="490FC02B"/>
    <w:rsid w:val="4920260D"/>
    <w:rsid w:val="493150DB"/>
    <w:rsid w:val="49381A65"/>
    <w:rsid w:val="49625510"/>
    <w:rsid w:val="49644A4C"/>
    <w:rsid w:val="499997DB"/>
    <w:rsid w:val="49B19F52"/>
    <w:rsid w:val="49E40D73"/>
    <w:rsid w:val="49EFEDF5"/>
    <w:rsid w:val="4A3069F0"/>
    <w:rsid w:val="4A3541DF"/>
    <w:rsid w:val="4A75C1E9"/>
    <w:rsid w:val="4A893A1F"/>
    <w:rsid w:val="4AB4D66F"/>
    <w:rsid w:val="4AB5B9E3"/>
    <w:rsid w:val="4AE7C924"/>
    <w:rsid w:val="4B065B85"/>
    <w:rsid w:val="4B172E25"/>
    <w:rsid w:val="4B37E00A"/>
    <w:rsid w:val="4B847118"/>
    <w:rsid w:val="4B8A2A1B"/>
    <w:rsid w:val="4B8F3FE8"/>
    <w:rsid w:val="4B9215AA"/>
    <w:rsid w:val="4BAC8A48"/>
    <w:rsid w:val="4BC923C0"/>
    <w:rsid w:val="4BCA1A0F"/>
    <w:rsid w:val="4BDBEF71"/>
    <w:rsid w:val="4BF26CFA"/>
    <w:rsid w:val="4BFF5C73"/>
    <w:rsid w:val="4C5E43D1"/>
    <w:rsid w:val="4C6C3DD5"/>
    <w:rsid w:val="4C7B4100"/>
    <w:rsid w:val="4C87A1BF"/>
    <w:rsid w:val="4C946751"/>
    <w:rsid w:val="4CB55737"/>
    <w:rsid w:val="4CB810BA"/>
    <w:rsid w:val="4CBE1805"/>
    <w:rsid w:val="4CE0BD86"/>
    <w:rsid w:val="4CEE6066"/>
    <w:rsid w:val="4CFDBD33"/>
    <w:rsid w:val="4D3F9A7B"/>
    <w:rsid w:val="4D56316F"/>
    <w:rsid w:val="4D5C1098"/>
    <w:rsid w:val="4DB949ED"/>
    <w:rsid w:val="4DC0ECE3"/>
    <w:rsid w:val="4DDEE8B2"/>
    <w:rsid w:val="4DFE2DBF"/>
    <w:rsid w:val="4E2D5DB0"/>
    <w:rsid w:val="4E5B0012"/>
    <w:rsid w:val="4E7F422A"/>
    <w:rsid w:val="4E883E38"/>
    <w:rsid w:val="4E966127"/>
    <w:rsid w:val="4E9E6F66"/>
    <w:rsid w:val="4EA2E496"/>
    <w:rsid w:val="4EACD8A7"/>
    <w:rsid w:val="4ECD5915"/>
    <w:rsid w:val="4EFEA84F"/>
    <w:rsid w:val="4F15F34F"/>
    <w:rsid w:val="4F33E81A"/>
    <w:rsid w:val="4F396475"/>
    <w:rsid w:val="4F4508BF"/>
    <w:rsid w:val="4FA2D49D"/>
    <w:rsid w:val="4FAC6AB8"/>
    <w:rsid w:val="4FBBD64B"/>
    <w:rsid w:val="4FC9758F"/>
    <w:rsid w:val="4FD5C6CD"/>
    <w:rsid w:val="4FD77C04"/>
    <w:rsid w:val="500AD814"/>
    <w:rsid w:val="502183E4"/>
    <w:rsid w:val="50238030"/>
    <w:rsid w:val="504F155D"/>
    <w:rsid w:val="506F5B60"/>
    <w:rsid w:val="5073041C"/>
    <w:rsid w:val="5092B461"/>
    <w:rsid w:val="50969B85"/>
    <w:rsid w:val="50D529D3"/>
    <w:rsid w:val="50DCFB7D"/>
    <w:rsid w:val="519A09A5"/>
    <w:rsid w:val="51B1CE89"/>
    <w:rsid w:val="51CE3336"/>
    <w:rsid w:val="5231ECF2"/>
    <w:rsid w:val="5242EBCE"/>
    <w:rsid w:val="52849F54"/>
    <w:rsid w:val="52858BF3"/>
    <w:rsid w:val="529AF7BE"/>
    <w:rsid w:val="52AC72CF"/>
    <w:rsid w:val="52F252D0"/>
    <w:rsid w:val="53227F13"/>
    <w:rsid w:val="532445E7"/>
    <w:rsid w:val="538777BE"/>
    <w:rsid w:val="539D0CF8"/>
    <w:rsid w:val="53A7FBDE"/>
    <w:rsid w:val="53F60EBC"/>
    <w:rsid w:val="542FDDF7"/>
    <w:rsid w:val="543EE8AA"/>
    <w:rsid w:val="5457186D"/>
    <w:rsid w:val="547A828E"/>
    <w:rsid w:val="54A0E7A8"/>
    <w:rsid w:val="54C249AE"/>
    <w:rsid w:val="54C4FADF"/>
    <w:rsid w:val="54EC2F6B"/>
    <w:rsid w:val="54F6827D"/>
    <w:rsid w:val="5503FFDC"/>
    <w:rsid w:val="5540F45D"/>
    <w:rsid w:val="5551527D"/>
    <w:rsid w:val="5567EAC5"/>
    <w:rsid w:val="55693CF0"/>
    <w:rsid w:val="559A5169"/>
    <w:rsid w:val="55B06ACF"/>
    <w:rsid w:val="55CEAA80"/>
    <w:rsid w:val="55E4551C"/>
    <w:rsid w:val="55F22643"/>
    <w:rsid w:val="5633E126"/>
    <w:rsid w:val="56748868"/>
    <w:rsid w:val="567D61E6"/>
    <w:rsid w:val="56889BE8"/>
    <w:rsid w:val="56A2CFBB"/>
    <w:rsid w:val="56C51112"/>
    <w:rsid w:val="56E24CA0"/>
    <w:rsid w:val="56FB7E4E"/>
    <w:rsid w:val="5705B953"/>
    <w:rsid w:val="5705D3A8"/>
    <w:rsid w:val="5710B79D"/>
    <w:rsid w:val="573CA4AC"/>
    <w:rsid w:val="574415E4"/>
    <w:rsid w:val="5755D58A"/>
    <w:rsid w:val="575690E9"/>
    <w:rsid w:val="57C4ED81"/>
    <w:rsid w:val="57C78348"/>
    <w:rsid w:val="57EE82E2"/>
    <w:rsid w:val="5807B134"/>
    <w:rsid w:val="582F7B51"/>
    <w:rsid w:val="5862FC1A"/>
    <w:rsid w:val="586E4C84"/>
    <w:rsid w:val="589B0D56"/>
    <w:rsid w:val="58A22F06"/>
    <w:rsid w:val="58AB07E9"/>
    <w:rsid w:val="58E18D38"/>
    <w:rsid w:val="58F1AB32"/>
    <w:rsid w:val="59021749"/>
    <w:rsid w:val="590889E3"/>
    <w:rsid w:val="5928A69F"/>
    <w:rsid w:val="595ABAA3"/>
    <w:rsid w:val="596D36D4"/>
    <w:rsid w:val="597950A5"/>
    <w:rsid w:val="5987077E"/>
    <w:rsid w:val="5991B3D4"/>
    <w:rsid w:val="5997C0B8"/>
    <w:rsid w:val="59A3775C"/>
    <w:rsid w:val="59E55C12"/>
    <w:rsid w:val="59EEE989"/>
    <w:rsid w:val="5A085BAA"/>
    <w:rsid w:val="5A24232F"/>
    <w:rsid w:val="5A9644FA"/>
    <w:rsid w:val="5AA19175"/>
    <w:rsid w:val="5AE730A1"/>
    <w:rsid w:val="5B1ACADC"/>
    <w:rsid w:val="5B2BF8D3"/>
    <w:rsid w:val="5B3FBEA8"/>
    <w:rsid w:val="5B7295C2"/>
    <w:rsid w:val="5BA47A48"/>
    <w:rsid w:val="5BB92D17"/>
    <w:rsid w:val="5BBB915C"/>
    <w:rsid w:val="5BC6CA30"/>
    <w:rsid w:val="5BCA7680"/>
    <w:rsid w:val="5BF445C7"/>
    <w:rsid w:val="5C132580"/>
    <w:rsid w:val="5C6AFCE0"/>
    <w:rsid w:val="5C7F2A5F"/>
    <w:rsid w:val="5C85838A"/>
    <w:rsid w:val="5C8784F3"/>
    <w:rsid w:val="5C9BA2D3"/>
    <w:rsid w:val="5CD64E2E"/>
    <w:rsid w:val="5CF01CF0"/>
    <w:rsid w:val="5D12848A"/>
    <w:rsid w:val="5D612115"/>
    <w:rsid w:val="5D62ACC2"/>
    <w:rsid w:val="5D68072E"/>
    <w:rsid w:val="5D74158B"/>
    <w:rsid w:val="5D7F0A0B"/>
    <w:rsid w:val="5D9F999C"/>
    <w:rsid w:val="5DA26CFF"/>
    <w:rsid w:val="5DCEB19F"/>
    <w:rsid w:val="5E2189B9"/>
    <w:rsid w:val="5E31449F"/>
    <w:rsid w:val="5E3260C2"/>
    <w:rsid w:val="5E4026C3"/>
    <w:rsid w:val="5E4CA384"/>
    <w:rsid w:val="5E50CE51"/>
    <w:rsid w:val="5E650B03"/>
    <w:rsid w:val="5E958688"/>
    <w:rsid w:val="5EEEB04D"/>
    <w:rsid w:val="5EFC6EDF"/>
    <w:rsid w:val="5EFE2969"/>
    <w:rsid w:val="5F113764"/>
    <w:rsid w:val="5F89840F"/>
    <w:rsid w:val="5F8FB503"/>
    <w:rsid w:val="5F91C224"/>
    <w:rsid w:val="600BAB5A"/>
    <w:rsid w:val="604E3E09"/>
    <w:rsid w:val="6068AAFC"/>
    <w:rsid w:val="607B97A7"/>
    <w:rsid w:val="60BE463B"/>
    <w:rsid w:val="60C16A43"/>
    <w:rsid w:val="60C2AD6E"/>
    <w:rsid w:val="60C47FD1"/>
    <w:rsid w:val="611B1CE8"/>
    <w:rsid w:val="611CA615"/>
    <w:rsid w:val="6159AC58"/>
    <w:rsid w:val="617ADAA7"/>
    <w:rsid w:val="618CBEC8"/>
    <w:rsid w:val="61AD216D"/>
    <w:rsid w:val="61E9908A"/>
    <w:rsid w:val="61F7DC88"/>
    <w:rsid w:val="620ACF8F"/>
    <w:rsid w:val="622E58B5"/>
    <w:rsid w:val="622F0C12"/>
    <w:rsid w:val="624091B5"/>
    <w:rsid w:val="624287EC"/>
    <w:rsid w:val="6245DBD9"/>
    <w:rsid w:val="625A6462"/>
    <w:rsid w:val="6266649F"/>
    <w:rsid w:val="62BC0353"/>
    <w:rsid w:val="62CBF72B"/>
    <w:rsid w:val="62D6F046"/>
    <w:rsid w:val="62DEC2A4"/>
    <w:rsid w:val="633056F5"/>
    <w:rsid w:val="633792F3"/>
    <w:rsid w:val="6365454A"/>
    <w:rsid w:val="637C7700"/>
    <w:rsid w:val="639C8141"/>
    <w:rsid w:val="639D3AD1"/>
    <w:rsid w:val="63C5170B"/>
    <w:rsid w:val="640F85BD"/>
    <w:rsid w:val="641443B2"/>
    <w:rsid w:val="6414E7EF"/>
    <w:rsid w:val="641AD34B"/>
    <w:rsid w:val="6422D01C"/>
    <w:rsid w:val="643AAECA"/>
    <w:rsid w:val="643C3A07"/>
    <w:rsid w:val="644CCB37"/>
    <w:rsid w:val="645E0956"/>
    <w:rsid w:val="64784088"/>
    <w:rsid w:val="648278A9"/>
    <w:rsid w:val="6487CE49"/>
    <w:rsid w:val="6492025F"/>
    <w:rsid w:val="6498BBB5"/>
    <w:rsid w:val="64E1ACEB"/>
    <w:rsid w:val="64E7E294"/>
    <w:rsid w:val="64EE80F2"/>
    <w:rsid w:val="64F50368"/>
    <w:rsid w:val="651037A2"/>
    <w:rsid w:val="6521664A"/>
    <w:rsid w:val="65268ABE"/>
    <w:rsid w:val="652B6C46"/>
    <w:rsid w:val="6544F174"/>
    <w:rsid w:val="654D94E7"/>
    <w:rsid w:val="656270ED"/>
    <w:rsid w:val="65660C5A"/>
    <w:rsid w:val="657F65CF"/>
    <w:rsid w:val="658174EA"/>
    <w:rsid w:val="65861490"/>
    <w:rsid w:val="65B4CBC1"/>
    <w:rsid w:val="65C4D92E"/>
    <w:rsid w:val="65DAF41D"/>
    <w:rsid w:val="6677CBD3"/>
    <w:rsid w:val="66F673FF"/>
    <w:rsid w:val="67162CFE"/>
    <w:rsid w:val="6727B4B6"/>
    <w:rsid w:val="672E4E7C"/>
    <w:rsid w:val="673D5ED9"/>
    <w:rsid w:val="6742F514"/>
    <w:rsid w:val="67724245"/>
    <w:rsid w:val="67A23A1E"/>
    <w:rsid w:val="67BBC580"/>
    <w:rsid w:val="67BC76F9"/>
    <w:rsid w:val="67D4A874"/>
    <w:rsid w:val="67DB528A"/>
    <w:rsid w:val="67F293B0"/>
    <w:rsid w:val="684A6431"/>
    <w:rsid w:val="6868BD1E"/>
    <w:rsid w:val="688AF577"/>
    <w:rsid w:val="68AEC97E"/>
    <w:rsid w:val="68B6F869"/>
    <w:rsid w:val="68FFD6D2"/>
    <w:rsid w:val="690F1B7B"/>
    <w:rsid w:val="69468211"/>
    <w:rsid w:val="6948125D"/>
    <w:rsid w:val="6958919A"/>
    <w:rsid w:val="69624DB3"/>
    <w:rsid w:val="69815718"/>
    <w:rsid w:val="699494CE"/>
    <w:rsid w:val="69B7A709"/>
    <w:rsid w:val="69C07E9D"/>
    <w:rsid w:val="69D185B9"/>
    <w:rsid w:val="69D49E2C"/>
    <w:rsid w:val="6A3F9D00"/>
    <w:rsid w:val="6A444B8D"/>
    <w:rsid w:val="6A705286"/>
    <w:rsid w:val="6A7F4BE7"/>
    <w:rsid w:val="6AC3E8D1"/>
    <w:rsid w:val="6AD69773"/>
    <w:rsid w:val="6AE57821"/>
    <w:rsid w:val="6AEBD247"/>
    <w:rsid w:val="6AF91077"/>
    <w:rsid w:val="6B12FC39"/>
    <w:rsid w:val="6B187793"/>
    <w:rsid w:val="6B2E9EDF"/>
    <w:rsid w:val="6B4CF15D"/>
    <w:rsid w:val="6B51FDF6"/>
    <w:rsid w:val="6B6052DA"/>
    <w:rsid w:val="6B63E4E1"/>
    <w:rsid w:val="6B7EDD6F"/>
    <w:rsid w:val="6B9320EB"/>
    <w:rsid w:val="6B998792"/>
    <w:rsid w:val="6BC6D414"/>
    <w:rsid w:val="6BE1088A"/>
    <w:rsid w:val="6C046365"/>
    <w:rsid w:val="6C067539"/>
    <w:rsid w:val="6C0DF1E5"/>
    <w:rsid w:val="6C0F36F1"/>
    <w:rsid w:val="6C22F5CD"/>
    <w:rsid w:val="6C41671F"/>
    <w:rsid w:val="6C5B5A4F"/>
    <w:rsid w:val="6C5C12F4"/>
    <w:rsid w:val="6C7CD6BA"/>
    <w:rsid w:val="6CC37A00"/>
    <w:rsid w:val="6CD175E3"/>
    <w:rsid w:val="6CFC6149"/>
    <w:rsid w:val="6CFEF5F6"/>
    <w:rsid w:val="6D8CE71B"/>
    <w:rsid w:val="6D926874"/>
    <w:rsid w:val="6D9BEABC"/>
    <w:rsid w:val="6D9F86CE"/>
    <w:rsid w:val="6DC51939"/>
    <w:rsid w:val="6E497A9C"/>
    <w:rsid w:val="6EB77727"/>
    <w:rsid w:val="6EC62A09"/>
    <w:rsid w:val="6EE08AE1"/>
    <w:rsid w:val="6EEFE2B9"/>
    <w:rsid w:val="6F2CD2C6"/>
    <w:rsid w:val="6F68387D"/>
    <w:rsid w:val="6F6E8AA5"/>
    <w:rsid w:val="6F6EA892"/>
    <w:rsid w:val="6F9112D6"/>
    <w:rsid w:val="6FB18376"/>
    <w:rsid w:val="6FBDE997"/>
    <w:rsid w:val="6FE8A559"/>
    <w:rsid w:val="7048D48C"/>
    <w:rsid w:val="7075F5FB"/>
    <w:rsid w:val="70A057A2"/>
    <w:rsid w:val="70BD7201"/>
    <w:rsid w:val="70CADB9C"/>
    <w:rsid w:val="70D5A194"/>
    <w:rsid w:val="70D8C261"/>
    <w:rsid w:val="70DB5C86"/>
    <w:rsid w:val="70F596AD"/>
    <w:rsid w:val="710043CA"/>
    <w:rsid w:val="7102AFE0"/>
    <w:rsid w:val="713154AB"/>
    <w:rsid w:val="71321998"/>
    <w:rsid w:val="713241DA"/>
    <w:rsid w:val="71491D94"/>
    <w:rsid w:val="71886E05"/>
    <w:rsid w:val="719C9D79"/>
    <w:rsid w:val="71AB645D"/>
    <w:rsid w:val="71C10786"/>
    <w:rsid w:val="71D679F9"/>
    <w:rsid w:val="71DCB531"/>
    <w:rsid w:val="71DF393C"/>
    <w:rsid w:val="72146288"/>
    <w:rsid w:val="722DC10B"/>
    <w:rsid w:val="727F6B1F"/>
    <w:rsid w:val="7286F729"/>
    <w:rsid w:val="729F98FB"/>
    <w:rsid w:val="72AAC2C5"/>
    <w:rsid w:val="72E36BC2"/>
    <w:rsid w:val="72F7B8A7"/>
    <w:rsid w:val="733AA03E"/>
    <w:rsid w:val="7379A688"/>
    <w:rsid w:val="73AC0EC3"/>
    <w:rsid w:val="73B61A8D"/>
    <w:rsid w:val="73CA7D7B"/>
    <w:rsid w:val="741880B7"/>
    <w:rsid w:val="742C5645"/>
    <w:rsid w:val="74303F13"/>
    <w:rsid w:val="744BB2CD"/>
    <w:rsid w:val="74575394"/>
    <w:rsid w:val="747C4957"/>
    <w:rsid w:val="74899CD0"/>
    <w:rsid w:val="74A780C0"/>
    <w:rsid w:val="74C1DD01"/>
    <w:rsid w:val="74C677E7"/>
    <w:rsid w:val="74EA745C"/>
    <w:rsid w:val="74F9D728"/>
    <w:rsid w:val="754B4702"/>
    <w:rsid w:val="75706742"/>
    <w:rsid w:val="757FB6BB"/>
    <w:rsid w:val="75AACE16"/>
    <w:rsid w:val="75AF6710"/>
    <w:rsid w:val="75D2EE6D"/>
    <w:rsid w:val="75D9A1B4"/>
    <w:rsid w:val="75EDBD19"/>
    <w:rsid w:val="75F4EDD9"/>
    <w:rsid w:val="76298E28"/>
    <w:rsid w:val="762F3CA4"/>
    <w:rsid w:val="76438C51"/>
    <w:rsid w:val="764D274E"/>
    <w:rsid w:val="76788932"/>
    <w:rsid w:val="76827A03"/>
    <w:rsid w:val="76856361"/>
    <w:rsid w:val="76ED5A51"/>
    <w:rsid w:val="76FA2C5F"/>
    <w:rsid w:val="7703723E"/>
    <w:rsid w:val="7703888C"/>
    <w:rsid w:val="7706FE68"/>
    <w:rsid w:val="7722F0B6"/>
    <w:rsid w:val="77288B1E"/>
    <w:rsid w:val="77467BB9"/>
    <w:rsid w:val="77489D53"/>
    <w:rsid w:val="774A48D3"/>
    <w:rsid w:val="77636211"/>
    <w:rsid w:val="77AEEEA1"/>
    <w:rsid w:val="77C4DD6F"/>
    <w:rsid w:val="77D3D8B1"/>
    <w:rsid w:val="78286664"/>
    <w:rsid w:val="782D7D32"/>
    <w:rsid w:val="78459A78"/>
    <w:rsid w:val="786C6D77"/>
    <w:rsid w:val="787C4046"/>
    <w:rsid w:val="78841F47"/>
    <w:rsid w:val="7897146E"/>
    <w:rsid w:val="78AD8BFC"/>
    <w:rsid w:val="78EF1045"/>
    <w:rsid w:val="78FDBF81"/>
    <w:rsid w:val="791E25F8"/>
    <w:rsid w:val="79374120"/>
    <w:rsid w:val="79510043"/>
    <w:rsid w:val="79B27C0A"/>
    <w:rsid w:val="79B5534D"/>
    <w:rsid w:val="7A0136D9"/>
    <w:rsid w:val="7A208C52"/>
    <w:rsid w:val="7A4CD257"/>
    <w:rsid w:val="7A620082"/>
    <w:rsid w:val="7A7C5147"/>
    <w:rsid w:val="7AA06534"/>
    <w:rsid w:val="7AB252CC"/>
    <w:rsid w:val="7B156870"/>
    <w:rsid w:val="7B1C1881"/>
    <w:rsid w:val="7B509093"/>
    <w:rsid w:val="7B67D67C"/>
    <w:rsid w:val="7B8E9E18"/>
    <w:rsid w:val="7BAFE0F3"/>
    <w:rsid w:val="7BD4E029"/>
    <w:rsid w:val="7BDEC4ED"/>
    <w:rsid w:val="7BE16DF6"/>
    <w:rsid w:val="7BE2BADE"/>
    <w:rsid w:val="7C0FB157"/>
    <w:rsid w:val="7C2A981D"/>
    <w:rsid w:val="7C3784C0"/>
    <w:rsid w:val="7C476E56"/>
    <w:rsid w:val="7C69E96F"/>
    <w:rsid w:val="7C84D3A0"/>
    <w:rsid w:val="7CB45172"/>
    <w:rsid w:val="7CDAB9FE"/>
    <w:rsid w:val="7CE429C9"/>
    <w:rsid w:val="7CFA0A34"/>
    <w:rsid w:val="7CFA6873"/>
    <w:rsid w:val="7D059732"/>
    <w:rsid w:val="7D207277"/>
    <w:rsid w:val="7D64C150"/>
    <w:rsid w:val="7D67BCEE"/>
    <w:rsid w:val="7D81B275"/>
    <w:rsid w:val="7DB5928E"/>
    <w:rsid w:val="7DC5B0A6"/>
    <w:rsid w:val="7DD1EBE2"/>
    <w:rsid w:val="7E0DA87F"/>
    <w:rsid w:val="7E27DDC7"/>
    <w:rsid w:val="7EB6C0AA"/>
    <w:rsid w:val="7EBE77FD"/>
    <w:rsid w:val="7EF4B693"/>
    <w:rsid w:val="7F3A0DA7"/>
    <w:rsid w:val="7F5C5E9B"/>
    <w:rsid w:val="7F5CBD6E"/>
    <w:rsid w:val="7F72D11A"/>
    <w:rsid w:val="7F961CF7"/>
    <w:rsid w:val="7FA1D059"/>
    <w:rsid w:val="7FDE2914"/>
    <w:rsid w:val="7FE1F1EB"/>
    <w:rsid w:val="7FFC8B1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FF8769"/>
  <w15:chartTrackingRefBased/>
  <w15:docId w15:val="{4184BD65-4758-41B0-AC94-CE18F2D98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34F"/>
    <w:pPr>
      <w:widowControl w:val="0"/>
      <w:spacing w:after="0" w:line="240" w:lineRule="auto"/>
    </w:pPr>
    <w:rPr>
      <w:rFonts w:ascii="Times New Roman" w:hAnsi="Times New Roman"/>
    </w:rPr>
  </w:style>
  <w:style w:type="paragraph" w:styleId="Heading1">
    <w:name w:val="heading 1"/>
    <w:basedOn w:val="Normal"/>
    <w:next w:val="Normal"/>
    <w:link w:val="Heading1Char"/>
    <w:uiPriority w:val="9"/>
    <w:qFormat/>
    <w:rsid w:val="003C4D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4D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4D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4D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4D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4D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4D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4D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4D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D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4D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4D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4D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4D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4D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D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D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DDA"/>
    <w:rPr>
      <w:rFonts w:eastAsiaTheme="majorEastAsia" w:cstheme="majorBidi"/>
      <w:color w:val="272727" w:themeColor="text1" w:themeTint="D8"/>
    </w:rPr>
  </w:style>
  <w:style w:type="paragraph" w:styleId="Title">
    <w:name w:val="Title"/>
    <w:basedOn w:val="Normal"/>
    <w:next w:val="Normal"/>
    <w:link w:val="TitleChar"/>
    <w:uiPriority w:val="10"/>
    <w:qFormat/>
    <w:rsid w:val="003C4D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4D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4D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4D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4DDA"/>
    <w:pPr>
      <w:spacing w:before="160"/>
      <w:jc w:val="center"/>
    </w:pPr>
    <w:rPr>
      <w:i/>
      <w:iCs/>
      <w:color w:val="404040" w:themeColor="text1" w:themeTint="BF"/>
    </w:rPr>
  </w:style>
  <w:style w:type="character" w:customStyle="1" w:styleId="QuoteChar">
    <w:name w:val="Quote Char"/>
    <w:basedOn w:val="DefaultParagraphFont"/>
    <w:link w:val="Quote"/>
    <w:uiPriority w:val="29"/>
    <w:rsid w:val="003C4DDA"/>
    <w:rPr>
      <w:i/>
      <w:iCs/>
      <w:color w:val="404040" w:themeColor="text1" w:themeTint="BF"/>
    </w:rPr>
  </w:style>
  <w:style w:type="paragraph" w:styleId="ListParagraph">
    <w:name w:val="List Paragraph"/>
    <w:basedOn w:val="Normal"/>
    <w:uiPriority w:val="34"/>
    <w:qFormat/>
    <w:rsid w:val="003C4DDA"/>
    <w:pPr>
      <w:ind w:left="720"/>
      <w:contextualSpacing/>
    </w:pPr>
  </w:style>
  <w:style w:type="character" w:styleId="IntenseEmphasis">
    <w:name w:val="Intense Emphasis"/>
    <w:basedOn w:val="DefaultParagraphFont"/>
    <w:uiPriority w:val="21"/>
    <w:qFormat/>
    <w:rsid w:val="003C4DDA"/>
    <w:rPr>
      <w:i/>
      <w:iCs/>
      <w:color w:val="0F4761" w:themeColor="accent1" w:themeShade="BF"/>
    </w:rPr>
  </w:style>
  <w:style w:type="paragraph" w:styleId="IntenseQuote">
    <w:name w:val="Intense Quote"/>
    <w:basedOn w:val="Normal"/>
    <w:next w:val="Normal"/>
    <w:link w:val="IntenseQuoteChar"/>
    <w:uiPriority w:val="30"/>
    <w:qFormat/>
    <w:rsid w:val="003C4D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4DDA"/>
    <w:rPr>
      <w:i/>
      <w:iCs/>
      <w:color w:val="0F4761" w:themeColor="accent1" w:themeShade="BF"/>
    </w:rPr>
  </w:style>
  <w:style w:type="character" w:styleId="IntenseReference">
    <w:name w:val="Intense Reference"/>
    <w:basedOn w:val="DefaultParagraphFont"/>
    <w:uiPriority w:val="32"/>
    <w:qFormat/>
    <w:rsid w:val="003C4DDA"/>
    <w:rPr>
      <w:b/>
      <w:bCs/>
      <w:smallCaps/>
      <w:color w:val="0F4761" w:themeColor="accent1" w:themeShade="BF"/>
      <w:spacing w:val="5"/>
    </w:rPr>
  </w:style>
  <w:style w:type="character" w:styleId="Hyperlink">
    <w:name w:val="Hyperlink"/>
    <w:basedOn w:val="DefaultParagraphFont"/>
    <w:uiPriority w:val="99"/>
    <w:unhideWhenUsed/>
    <w:rsid w:val="003C4DDA"/>
    <w:rPr>
      <w:color w:val="467886" w:themeColor="hyperlink"/>
      <w:u w:val="single"/>
    </w:rPr>
  </w:style>
  <w:style w:type="character" w:styleId="CommentReference">
    <w:name w:val="annotation reference"/>
    <w:basedOn w:val="DefaultParagraphFont"/>
    <w:uiPriority w:val="99"/>
    <w:semiHidden/>
    <w:unhideWhenUsed/>
    <w:rsid w:val="0006491D"/>
    <w:rPr>
      <w:sz w:val="16"/>
      <w:szCs w:val="16"/>
    </w:rPr>
  </w:style>
  <w:style w:type="paragraph" w:styleId="CommentText">
    <w:name w:val="annotation text"/>
    <w:basedOn w:val="Normal"/>
    <w:link w:val="CommentTextChar"/>
    <w:uiPriority w:val="99"/>
    <w:unhideWhenUsed/>
    <w:rsid w:val="0006491D"/>
    <w:rPr>
      <w:sz w:val="20"/>
      <w:szCs w:val="20"/>
    </w:rPr>
  </w:style>
  <w:style w:type="character" w:customStyle="1" w:styleId="CommentTextChar">
    <w:name w:val="Comment Text Char"/>
    <w:basedOn w:val="DefaultParagraphFont"/>
    <w:link w:val="CommentText"/>
    <w:uiPriority w:val="99"/>
    <w:rsid w:val="0006491D"/>
    <w:rPr>
      <w:sz w:val="20"/>
      <w:szCs w:val="20"/>
    </w:rPr>
  </w:style>
  <w:style w:type="paragraph" w:styleId="CommentSubject">
    <w:name w:val="annotation subject"/>
    <w:basedOn w:val="CommentText"/>
    <w:next w:val="CommentText"/>
    <w:link w:val="CommentSubjectChar"/>
    <w:uiPriority w:val="99"/>
    <w:semiHidden/>
    <w:unhideWhenUsed/>
    <w:rsid w:val="0006491D"/>
    <w:rPr>
      <w:b/>
      <w:bCs/>
    </w:rPr>
  </w:style>
  <w:style w:type="character" w:customStyle="1" w:styleId="CommentSubjectChar">
    <w:name w:val="Comment Subject Char"/>
    <w:basedOn w:val="CommentTextChar"/>
    <w:link w:val="CommentSubject"/>
    <w:uiPriority w:val="99"/>
    <w:semiHidden/>
    <w:rsid w:val="0006491D"/>
    <w:rPr>
      <w:b/>
      <w:bCs/>
      <w:sz w:val="20"/>
      <w:szCs w:val="20"/>
    </w:rPr>
  </w:style>
  <w:style w:type="character" w:styleId="UnresolvedMention">
    <w:name w:val="Unresolved Mention"/>
    <w:basedOn w:val="DefaultParagraphFont"/>
    <w:uiPriority w:val="99"/>
    <w:semiHidden/>
    <w:unhideWhenUsed/>
    <w:rsid w:val="005E5A1E"/>
    <w:rPr>
      <w:color w:val="605E5C"/>
      <w:shd w:val="clear" w:color="auto" w:fill="E1DFDD"/>
    </w:rPr>
  </w:style>
  <w:style w:type="character" w:styleId="FollowedHyperlink">
    <w:name w:val="FollowedHyperlink"/>
    <w:basedOn w:val="DefaultParagraphFont"/>
    <w:uiPriority w:val="99"/>
    <w:semiHidden/>
    <w:unhideWhenUsed/>
    <w:rsid w:val="000B7E18"/>
    <w:rPr>
      <w:color w:val="96607D" w:themeColor="followedHyperlink"/>
      <w:u w:val="single"/>
    </w:rPr>
  </w:style>
  <w:style w:type="paragraph" w:styleId="NormalWeb">
    <w:name w:val="Normal (Web)"/>
    <w:basedOn w:val="Normal"/>
    <w:uiPriority w:val="99"/>
    <w:semiHidden/>
    <w:unhideWhenUsed/>
    <w:rsid w:val="00576054"/>
    <w:pPr>
      <w:spacing w:before="100" w:beforeAutospacing="1" w:after="100" w:afterAutospacing="1"/>
    </w:pPr>
    <w:rPr>
      <w:rFonts w:eastAsia="Times New Roman" w:cs="Times New Roman"/>
      <w:kern w:val="0"/>
      <w14:ligatures w14:val="none"/>
    </w:rPr>
  </w:style>
  <w:style w:type="character" w:customStyle="1" w:styleId="apple-converted-space">
    <w:name w:val="apple-converted-space"/>
    <w:basedOn w:val="DefaultParagraphFont"/>
    <w:rsid w:val="000D0591"/>
  </w:style>
  <w:style w:type="paragraph" w:styleId="Revision">
    <w:name w:val="Revision"/>
    <w:hidden/>
    <w:uiPriority w:val="99"/>
    <w:semiHidden/>
    <w:rsid w:val="00636A18"/>
    <w:pPr>
      <w:spacing w:after="0" w:line="240" w:lineRule="auto"/>
    </w:pPr>
  </w:style>
  <w:style w:type="character" w:styleId="LineNumber">
    <w:name w:val="line number"/>
    <w:basedOn w:val="DefaultParagraphFont"/>
    <w:uiPriority w:val="99"/>
    <w:semiHidden/>
    <w:unhideWhenUsed/>
    <w:rsid w:val="003B1F35"/>
  </w:style>
  <w:style w:type="paragraph" w:styleId="Bibliography">
    <w:name w:val="Bibliography"/>
    <w:basedOn w:val="Normal"/>
    <w:next w:val="Normal"/>
    <w:uiPriority w:val="37"/>
    <w:unhideWhenUsed/>
    <w:rsid w:val="00E26095"/>
    <w:pPr>
      <w:widowControl/>
      <w:ind w:left="720" w:hanging="720"/>
    </w:pPr>
    <w:rPr>
      <w:rFonts w:asciiTheme="minorHAnsi" w:hAnsiTheme="minorHAnsi"/>
    </w:rPr>
  </w:style>
  <w:style w:type="character" w:styleId="Mention">
    <w:name w:val="Mention"/>
    <w:basedOn w:val="DefaultParagraphFont"/>
    <w:uiPriority w:val="99"/>
    <w:unhideWhenUsed/>
    <w:rsid w:val="00506B30"/>
    <w:rPr>
      <w:color w:val="2B579A"/>
      <w:shd w:val="clear" w:color="auto" w:fill="E1DFDD"/>
    </w:rPr>
  </w:style>
  <w:style w:type="paragraph" w:styleId="BalloonText">
    <w:name w:val="Balloon Text"/>
    <w:basedOn w:val="Normal"/>
    <w:link w:val="BalloonTextChar"/>
    <w:uiPriority w:val="99"/>
    <w:semiHidden/>
    <w:unhideWhenUsed/>
    <w:rsid w:val="00522C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C7F"/>
    <w:rPr>
      <w:rFonts w:ascii="Segoe UI" w:hAnsi="Segoe UI" w:cs="Segoe UI"/>
      <w:sz w:val="18"/>
      <w:szCs w:val="18"/>
    </w:rPr>
  </w:style>
  <w:style w:type="paragraph" w:styleId="PlainText">
    <w:name w:val="Plain Text"/>
    <w:basedOn w:val="Normal"/>
    <w:link w:val="PlainTextChar"/>
    <w:uiPriority w:val="99"/>
    <w:semiHidden/>
    <w:unhideWhenUsed/>
    <w:rsid w:val="0024681B"/>
    <w:pPr>
      <w:widowControl/>
    </w:pPr>
    <w:rPr>
      <w:rFonts w:ascii="Consolas" w:eastAsiaTheme="minorHAnsi" w:hAnsi="Consolas" w:cs="Consolas"/>
      <w:kern w:val="0"/>
      <w:sz w:val="21"/>
      <w:szCs w:val="21"/>
      <w:lang w:eastAsia="en-US"/>
      <w14:ligatures w14:val="none"/>
    </w:rPr>
  </w:style>
  <w:style w:type="character" w:customStyle="1" w:styleId="PlainTextChar">
    <w:name w:val="Plain Text Char"/>
    <w:basedOn w:val="DefaultParagraphFont"/>
    <w:link w:val="PlainText"/>
    <w:uiPriority w:val="99"/>
    <w:semiHidden/>
    <w:rsid w:val="0024681B"/>
    <w:rPr>
      <w:rFonts w:ascii="Consolas" w:eastAsiaTheme="minorHAnsi" w:hAnsi="Consolas" w:cs="Consolas"/>
      <w:kern w:val="0"/>
      <w:sz w:val="21"/>
      <w:szCs w:val="21"/>
      <w:lang w:eastAsia="en-US"/>
      <w14:ligatures w14:val="none"/>
    </w:rPr>
  </w:style>
  <w:style w:type="paragraph" w:styleId="HTMLPreformatted">
    <w:name w:val="HTML Preformatted"/>
    <w:basedOn w:val="Normal"/>
    <w:link w:val="HTMLPreformattedChar"/>
    <w:uiPriority w:val="99"/>
    <w:semiHidden/>
    <w:unhideWhenUsed/>
    <w:rsid w:val="00A26847"/>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A26847"/>
    <w:rPr>
      <w:rFonts w:ascii="Consolas" w:hAnsi="Consolas" w:cs="Consolas"/>
      <w:sz w:val="20"/>
      <w:szCs w:val="20"/>
    </w:rPr>
  </w:style>
  <w:style w:type="paragraph" w:styleId="Header">
    <w:name w:val="header"/>
    <w:basedOn w:val="Normal"/>
    <w:link w:val="HeaderChar"/>
    <w:uiPriority w:val="99"/>
    <w:unhideWhenUsed/>
    <w:rsid w:val="00D3230D"/>
    <w:pPr>
      <w:tabs>
        <w:tab w:val="center" w:pos="4680"/>
        <w:tab w:val="right" w:pos="9360"/>
      </w:tabs>
    </w:pPr>
  </w:style>
  <w:style w:type="character" w:customStyle="1" w:styleId="HeaderChar">
    <w:name w:val="Header Char"/>
    <w:basedOn w:val="DefaultParagraphFont"/>
    <w:link w:val="Header"/>
    <w:uiPriority w:val="99"/>
    <w:rsid w:val="00D3230D"/>
    <w:rPr>
      <w:rFonts w:ascii="Times New Roman" w:hAnsi="Times New Roman"/>
    </w:rPr>
  </w:style>
  <w:style w:type="paragraph" w:styleId="Footer">
    <w:name w:val="footer"/>
    <w:basedOn w:val="Normal"/>
    <w:link w:val="FooterChar"/>
    <w:uiPriority w:val="99"/>
    <w:unhideWhenUsed/>
    <w:rsid w:val="00D3230D"/>
    <w:pPr>
      <w:tabs>
        <w:tab w:val="center" w:pos="4680"/>
        <w:tab w:val="right" w:pos="9360"/>
      </w:tabs>
    </w:pPr>
  </w:style>
  <w:style w:type="character" w:customStyle="1" w:styleId="FooterChar">
    <w:name w:val="Footer Char"/>
    <w:basedOn w:val="DefaultParagraphFont"/>
    <w:link w:val="Footer"/>
    <w:uiPriority w:val="99"/>
    <w:rsid w:val="00D3230D"/>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40169">
      <w:bodyDiv w:val="1"/>
      <w:marLeft w:val="0"/>
      <w:marRight w:val="0"/>
      <w:marTop w:val="0"/>
      <w:marBottom w:val="0"/>
      <w:divBdr>
        <w:top w:val="none" w:sz="0" w:space="0" w:color="auto"/>
        <w:left w:val="none" w:sz="0" w:space="0" w:color="auto"/>
        <w:bottom w:val="none" w:sz="0" w:space="0" w:color="auto"/>
        <w:right w:val="none" w:sz="0" w:space="0" w:color="auto"/>
      </w:divBdr>
    </w:div>
    <w:div w:id="165633661">
      <w:bodyDiv w:val="1"/>
      <w:marLeft w:val="0"/>
      <w:marRight w:val="0"/>
      <w:marTop w:val="0"/>
      <w:marBottom w:val="0"/>
      <w:divBdr>
        <w:top w:val="none" w:sz="0" w:space="0" w:color="auto"/>
        <w:left w:val="none" w:sz="0" w:space="0" w:color="auto"/>
        <w:bottom w:val="none" w:sz="0" w:space="0" w:color="auto"/>
        <w:right w:val="none" w:sz="0" w:space="0" w:color="auto"/>
      </w:divBdr>
    </w:div>
    <w:div w:id="257911122">
      <w:bodyDiv w:val="1"/>
      <w:marLeft w:val="0"/>
      <w:marRight w:val="0"/>
      <w:marTop w:val="0"/>
      <w:marBottom w:val="0"/>
      <w:divBdr>
        <w:top w:val="none" w:sz="0" w:space="0" w:color="auto"/>
        <w:left w:val="none" w:sz="0" w:space="0" w:color="auto"/>
        <w:bottom w:val="none" w:sz="0" w:space="0" w:color="auto"/>
        <w:right w:val="none" w:sz="0" w:space="0" w:color="auto"/>
      </w:divBdr>
    </w:div>
    <w:div w:id="269824825">
      <w:bodyDiv w:val="1"/>
      <w:marLeft w:val="0"/>
      <w:marRight w:val="0"/>
      <w:marTop w:val="0"/>
      <w:marBottom w:val="0"/>
      <w:divBdr>
        <w:top w:val="none" w:sz="0" w:space="0" w:color="auto"/>
        <w:left w:val="none" w:sz="0" w:space="0" w:color="auto"/>
        <w:bottom w:val="none" w:sz="0" w:space="0" w:color="auto"/>
        <w:right w:val="none" w:sz="0" w:space="0" w:color="auto"/>
      </w:divBdr>
    </w:div>
    <w:div w:id="335348395">
      <w:bodyDiv w:val="1"/>
      <w:marLeft w:val="0"/>
      <w:marRight w:val="0"/>
      <w:marTop w:val="0"/>
      <w:marBottom w:val="0"/>
      <w:divBdr>
        <w:top w:val="none" w:sz="0" w:space="0" w:color="auto"/>
        <w:left w:val="none" w:sz="0" w:space="0" w:color="auto"/>
        <w:bottom w:val="none" w:sz="0" w:space="0" w:color="auto"/>
        <w:right w:val="none" w:sz="0" w:space="0" w:color="auto"/>
      </w:divBdr>
    </w:div>
    <w:div w:id="340158845">
      <w:bodyDiv w:val="1"/>
      <w:marLeft w:val="0"/>
      <w:marRight w:val="0"/>
      <w:marTop w:val="0"/>
      <w:marBottom w:val="0"/>
      <w:divBdr>
        <w:top w:val="none" w:sz="0" w:space="0" w:color="auto"/>
        <w:left w:val="none" w:sz="0" w:space="0" w:color="auto"/>
        <w:bottom w:val="none" w:sz="0" w:space="0" w:color="auto"/>
        <w:right w:val="none" w:sz="0" w:space="0" w:color="auto"/>
      </w:divBdr>
    </w:div>
    <w:div w:id="509487740">
      <w:bodyDiv w:val="1"/>
      <w:marLeft w:val="0"/>
      <w:marRight w:val="0"/>
      <w:marTop w:val="0"/>
      <w:marBottom w:val="0"/>
      <w:divBdr>
        <w:top w:val="none" w:sz="0" w:space="0" w:color="auto"/>
        <w:left w:val="none" w:sz="0" w:space="0" w:color="auto"/>
        <w:bottom w:val="none" w:sz="0" w:space="0" w:color="auto"/>
        <w:right w:val="none" w:sz="0" w:space="0" w:color="auto"/>
      </w:divBdr>
    </w:div>
    <w:div w:id="533888495">
      <w:bodyDiv w:val="1"/>
      <w:marLeft w:val="0"/>
      <w:marRight w:val="0"/>
      <w:marTop w:val="0"/>
      <w:marBottom w:val="0"/>
      <w:divBdr>
        <w:top w:val="none" w:sz="0" w:space="0" w:color="auto"/>
        <w:left w:val="none" w:sz="0" w:space="0" w:color="auto"/>
        <w:bottom w:val="none" w:sz="0" w:space="0" w:color="auto"/>
        <w:right w:val="none" w:sz="0" w:space="0" w:color="auto"/>
      </w:divBdr>
    </w:div>
    <w:div w:id="603002518">
      <w:bodyDiv w:val="1"/>
      <w:marLeft w:val="0"/>
      <w:marRight w:val="0"/>
      <w:marTop w:val="0"/>
      <w:marBottom w:val="0"/>
      <w:divBdr>
        <w:top w:val="none" w:sz="0" w:space="0" w:color="auto"/>
        <w:left w:val="none" w:sz="0" w:space="0" w:color="auto"/>
        <w:bottom w:val="none" w:sz="0" w:space="0" w:color="auto"/>
        <w:right w:val="none" w:sz="0" w:space="0" w:color="auto"/>
      </w:divBdr>
    </w:div>
    <w:div w:id="751583476">
      <w:bodyDiv w:val="1"/>
      <w:marLeft w:val="0"/>
      <w:marRight w:val="0"/>
      <w:marTop w:val="0"/>
      <w:marBottom w:val="0"/>
      <w:divBdr>
        <w:top w:val="none" w:sz="0" w:space="0" w:color="auto"/>
        <w:left w:val="none" w:sz="0" w:space="0" w:color="auto"/>
        <w:bottom w:val="none" w:sz="0" w:space="0" w:color="auto"/>
        <w:right w:val="none" w:sz="0" w:space="0" w:color="auto"/>
      </w:divBdr>
    </w:div>
    <w:div w:id="829910266">
      <w:bodyDiv w:val="1"/>
      <w:marLeft w:val="0"/>
      <w:marRight w:val="0"/>
      <w:marTop w:val="0"/>
      <w:marBottom w:val="0"/>
      <w:divBdr>
        <w:top w:val="none" w:sz="0" w:space="0" w:color="auto"/>
        <w:left w:val="none" w:sz="0" w:space="0" w:color="auto"/>
        <w:bottom w:val="none" w:sz="0" w:space="0" w:color="auto"/>
        <w:right w:val="none" w:sz="0" w:space="0" w:color="auto"/>
      </w:divBdr>
    </w:div>
    <w:div w:id="1083450290">
      <w:bodyDiv w:val="1"/>
      <w:marLeft w:val="0"/>
      <w:marRight w:val="0"/>
      <w:marTop w:val="0"/>
      <w:marBottom w:val="0"/>
      <w:divBdr>
        <w:top w:val="none" w:sz="0" w:space="0" w:color="auto"/>
        <w:left w:val="none" w:sz="0" w:space="0" w:color="auto"/>
        <w:bottom w:val="none" w:sz="0" w:space="0" w:color="auto"/>
        <w:right w:val="none" w:sz="0" w:space="0" w:color="auto"/>
      </w:divBdr>
    </w:div>
    <w:div w:id="1174957153">
      <w:bodyDiv w:val="1"/>
      <w:marLeft w:val="0"/>
      <w:marRight w:val="0"/>
      <w:marTop w:val="0"/>
      <w:marBottom w:val="0"/>
      <w:divBdr>
        <w:top w:val="none" w:sz="0" w:space="0" w:color="auto"/>
        <w:left w:val="none" w:sz="0" w:space="0" w:color="auto"/>
        <w:bottom w:val="none" w:sz="0" w:space="0" w:color="auto"/>
        <w:right w:val="none" w:sz="0" w:space="0" w:color="auto"/>
      </w:divBdr>
    </w:div>
    <w:div w:id="1249116328">
      <w:bodyDiv w:val="1"/>
      <w:marLeft w:val="0"/>
      <w:marRight w:val="0"/>
      <w:marTop w:val="0"/>
      <w:marBottom w:val="0"/>
      <w:divBdr>
        <w:top w:val="none" w:sz="0" w:space="0" w:color="auto"/>
        <w:left w:val="none" w:sz="0" w:space="0" w:color="auto"/>
        <w:bottom w:val="none" w:sz="0" w:space="0" w:color="auto"/>
        <w:right w:val="none" w:sz="0" w:space="0" w:color="auto"/>
      </w:divBdr>
    </w:div>
    <w:div w:id="1460994782">
      <w:bodyDiv w:val="1"/>
      <w:marLeft w:val="0"/>
      <w:marRight w:val="0"/>
      <w:marTop w:val="0"/>
      <w:marBottom w:val="0"/>
      <w:divBdr>
        <w:top w:val="none" w:sz="0" w:space="0" w:color="auto"/>
        <w:left w:val="none" w:sz="0" w:space="0" w:color="auto"/>
        <w:bottom w:val="none" w:sz="0" w:space="0" w:color="auto"/>
        <w:right w:val="none" w:sz="0" w:space="0" w:color="auto"/>
      </w:divBdr>
    </w:div>
    <w:div w:id="1534423651">
      <w:bodyDiv w:val="1"/>
      <w:marLeft w:val="0"/>
      <w:marRight w:val="0"/>
      <w:marTop w:val="0"/>
      <w:marBottom w:val="0"/>
      <w:divBdr>
        <w:top w:val="none" w:sz="0" w:space="0" w:color="auto"/>
        <w:left w:val="none" w:sz="0" w:space="0" w:color="auto"/>
        <w:bottom w:val="none" w:sz="0" w:space="0" w:color="auto"/>
        <w:right w:val="none" w:sz="0" w:space="0" w:color="auto"/>
      </w:divBdr>
    </w:div>
    <w:div w:id="1712193996">
      <w:bodyDiv w:val="1"/>
      <w:marLeft w:val="0"/>
      <w:marRight w:val="0"/>
      <w:marTop w:val="0"/>
      <w:marBottom w:val="0"/>
      <w:divBdr>
        <w:top w:val="none" w:sz="0" w:space="0" w:color="auto"/>
        <w:left w:val="none" w:sz="0" w:space="0" w:color="auto"/>
        <w:bottom w:val="none" w:sz="0" w:space="0" w:color="auto"/>
        <w:right w:val="none" w:sz="0" w:space="0" w:color="auto"/>
      </w:divBdr>
    </w:div>
    <w:div w:id="1755010158">
      <w:bodyDiv w:val="1"/>
      <w:marLeft w:val="0"/>
      <w:marRight w:val="0"/>
      <w:marTop w:val="0"/>
      <w:marBottom w:val="0"/>
      <w:divBdr>
        <w:top w:val="none" w:sz="0" w:space="0" w:color="auto"/>
        <w:left w:val="none" w:sz="0" w:space="0" w:color="auto"/>
        <w:bottom w:val="none" w:sz="0" w:space="0" w:color="auto"/>
        <w:right w:val="none" w:sz="0" w:space="0" w:color="auto"/>
      </w:divBdr>
    </w:div>
    <w:div w:id="1780222389">
      <w:bodyDiv w:val="1"/>
      <w:marLeft w:val="0"/>
      <w:marRight w:val="0"/>
      <w:marTop w:val="0"/>
      <w:marBottom w:val="0"/>
      <w:divBdr>
        <w:top w:val="none" w:sz="0" w:space="0" w:color="auto"/>
        <w:left w:val="none" w:sz="0" w:space="0" w:color="auto"/>
        <w:bottom w:val="none" w:sz="0" w:space="0" w:color="auto"/>
        <w:right w:val="none" w:sz="0" w:space="0" w:color="auto"/>
      </w:divBdr>
    </w:div>
    <w:div w:id="1786148650">
      <w:bodyDiv w:val="1"/>
      <w:marLeft w:val="0"/>
      <w:marRight w:val="0"/>
      <w:marTop w:val="0"/>
      <w:marBottom w:val="0"/>
      <w:divBdr>
        <w:top w:val="none" w:sz="0" w:space="0" w:color="auto"/>
        <w:left w:val="none" w:sz="0" w:space="0" w:color="auto"/>
        <w:bottom w:val="none" w:sz="0" w:space="0" w:color="auto"/>
        <w:right w:val="none" w:sz="0" w:space="0" w:color="auto"/>
      </w:divBdr>
    </w:div>
    <w:div w:id="1804156764">
      <w:bodyDiv w:val="1"/>
      <w:marLeft w:val="0"/>
      <w:marRight w:val="0"/>
      <w:marTop w:val="0"/>
      <w:marBottom w:val="0"/>
      <w:divBdr>
        <w:top w:val="none" w:sz="0" w:space="0" w:color="auto"/>
        <w:left w:val="none" w:sz="0" w:space="0" w:color="auto"/>
        <w:bottom w:val="none" w:sz="0" w:space="0" w:color="auto"/>
        <w:right w:val="none" w:sz="0" w:space="0" w:color="auto"/>
      </w:divBdr>
    </w:div>
    <w:div w:id="1811820986">
      <w:bodyDiv w:val="1"/>
      <w:marLeft w:val="0"/>
      <w:marRight w:val="0"/>
      <w:marTop w:val="0"/>
      <w:marBottom w:val="0"/>
      <w:divBdr>
        <w:top w:val="none" w:sz="0" w:space="0" w:color="auto"/>
        <w:left w:val="none" w:sz="0" w:space="0" w:color="auto"/>
        <w:bottom w:val="none" w:sz="0" w:space="0" w:color="auto"/>
        <w:right w:val="none" w:sz="0" w:space="0" w:color="auto"/>
      </w:divBdr>
    </w:div>
    <w:div w:id="1963681722">
      <w:bodyDiv w:val="1"/>
      <w:marLeft w:val="0"/>
      <w:marRight w:val="0"/>
      <w:marTop w:val="0"/>
      <w:marBottom w:val="0"/>
      <w:divBdr>
        <w:top w:val="none" w:sz="0" w:space="0" w:color="auto"/>
        <w:left w:val="none" w:sz="0" w:space="0" w:color="auto"/>
        <w:bottom w:val="none" w:sz="0" w:space="0" w:color="auto"/>
        <w:right w:val="none" w:sz="0" w:space="0" w:color="auto"/>
      </w:divBdr>
    </w:div>
    <w:div w:id="1971201634">
      <w:bodyDiv w:val="1"/>
      <w:marLeft w:val="0"/>
      <w:marRight w:val="0"/>
      <w:marTop w:val="0"/>
      <w:marBottom w:val="0"/>
      <w:divBdr>
        <w:top w:val="none" w:sz="0" w:space="0" w:color="auto"/>
        <w:left w:val="none" w:sz="0" w:space="0" w:color="auto"/>
        <w:bottom w:val="none" w:sz="0" w:space="0" w:color="auto"/>
        <w:right w:val="none" w:sz="0" w:space="0" w:color="auto"/>
      </w:divBdr>
    </w:div>
    <w:div w:id="2003198934">
      <w:bodyDiv w:val="1"/>
      <w:marLeft w:val="0"/>
      <w:marRight w:val="0"/>
      <w:marTop w:val="0"/>
      <w:marBottom w:val="0"/>
      <w:divBdr>
        <w:top w:val="none" w:sz="0" w:space="0" w:color="auto"/>
        <w:left w:val="none" w:sz="0" w:space="0" w:color="auto"/>
        <w:bottom w:val="none" w:sz="0" w:space="0" w:color="auto"/>
        <w:right w:val="none" w:sz="0" w:space="0" w:color="auto"/>
      </w:divBdr>
    </w:div>
    <w:div w:id="2064596155">
      <w:bodyDiv w:val="1"/>
      <w:marLeft w:val="0"/>
      <w:marRight w:val="0"/>
      <w:marTop w:val="0"/>
      <w:marBottom w:val="0"/>
      <w:divBdr>
        <w:top w:val="none" w:sz="0" w:space="0" w:color="auto"/>
        <w:left w:val="none" w:sz="0" w:space="0" w:color="auto"/>
        <w:bottom w:val="none" w:sz="0" w:space="0" w:color="auto"/>
        <w:right w:val="none" w:sz="0" w:space="0" w:color="auto"/>
      </w:divBdr>
    </w:div>
    <w:div w:id="211917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tflink.net/"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hyperlink" Target="http://fiserlab.org/tf2dna_db/"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arlsten@mail.ubc.ca" TargetMode="External"/><Relationship Id="rId5" Type="http://schemas.openxmlformats.org/officeDocument/2006/relationships/numbering" Target="numbering.xml"/><Relationship Id="rId15" Type="http://schemas.openxmlformats.org/officeDocument/2006/relationships/hyperlink" Target="https://tflink.net/protein/p35869/"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tflink.net/protein/q16236/"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88327938D61C40B7323DFAB9E160E5" ma:contentTypeVersion="13" ma:contentTypeDescription="Create a new document." ma:contentTypeScope="" ma:versionID="df59ff10092d7792388a8fdac94237cb">
  <xsd:schema xmlns:xsd="http://www.w3.org/2001/XMLSchema" xmlns:xs="http://www.w3.org/2001/XMLSchema" xmlns:p="http://schemas.microsoft.com/office/2006/metadata/properties" xmlns:ns3="b0066344-4601-471e-a109-26cb97388c7c" xmlns:ns4="2608a2b0-58d0-485f-b42f-5396863a3557" targetNamespace="http://schemas.microsoft.com/office/2006/metadata/properties" ma:root="true" ma:fieldsID="357b7a495175f6cbff32ea66cb48a442" ns3:_="" ns4:_="">
    <xsd:import namespace="b0066344-4601-471e-a109-26cb97388c7c"/>
    <xsd:import namespace="2608a2b0-58d0-485f-b42f-5396863a3557"/>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DateTaken" minOccurs="0"/>
                <xsd:element ref="ns4:SharedWithUsers" minOccurs="0"/>
                <xsd:element ref="ns4:SharedWithDetails" minOccurs="0"/>
                <xsd:element ref="ns4:SharingHintHash"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066344-4601-471e-a109-26cb97388c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08a2b0-58d0-485f-b42f-5396863a355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0066344-4601-471e-a109-26cb97388c7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211438-EBDC-456F-AE13-4D56FBE6BE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066344-4601-471e-a109-26cb97388c7c"/>
    <ds:schemaRef ds:uri="2608a2b0-58d0-485f-b42f-5396863a35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AFFBF6-4BBF-43E9-928D-B6253BF60197}">
  <ds:schemaRefs>
    <ds:schemaRef ds:uri="http://schemas.microsoft.com/sharepoint/v3/contenttype/forms"/>
  </ds:schemaRefs>
</ds:datastoreItem>
</file>

<file path=customXml/itemProps3.xml><?xml version="1.0" encoding="utf-8"?>
<ds:datastoreItem xmlns:ds="http://schemas.openxmlformats.org/officeDocument/2006/customXml" ds:itemID="{568ACABC-CA4D-4CD1-9010-B782635A56F9}">
  <ds:schemaRefs>
    <ds:schemaRef ds:uri="http://schemas.microsoft.com/office/2006/metadata/properties"/>
    <ds:schemaRef ds:uri="http://schemas.microsoft.com/office/infopath/2007/PartnerControls"/>
    <ds:schemaRef ds:uri="b0066344-4601-471e-a109-26cb97388c7c"/>
  </ds:schemaRefs>
</ds:datastoreItem>
</file>

<file path=customXml/itemProps4.xml><?xml version="1.0" encoding="utf-8"?>
<ds:datastoreItem xmlns:ds="http://schemas.openxmlformats.org/officeDocument/2006/customXml" ds:itemID="{C286BF60-F693-4922-A382-A136C7183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05</Words>
  <Characters>23307</Characters>
  <Application>Microsoft Office Word</Application>
  <DocSecurity>0</DocSecurity>
  <Lines>194</Lines>
  <Paragraphs>50</Paragraphs>
  <ScaleCrop>false</ScaleCrop>
  <Company/>
  <LinksUpToDate>false</LinksUpToDate>
  <CharactersWithSpaces>2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u, Min Hyung</dc:creator>
  <cp:keywords/>
  <dc:description/>
  <cp:lastModifiedBy>Rider, Christopher</cp:lastModifiedBy>
  <cp:revision>4</cp:revision>
  <cp:lastPrinted>2024-11-28T07:18:00Z</cp:lastPrinted>
  <dcterms:created xsi:type="dcterms:W3CDTF">2025-02-26T23:00:00Z</dcterms:created>
  <dcterms:modified xsi:type="dcterms:W3CDTF">2025-02-26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N4yDrK9W"/&gt;&lt;style id="http://www.zotero.org/styles/environment-international" hasBibliography="1" bibliographyStyleHasBeenSet="1"/&gt;&lt;prefs&gt;&lt;pref name="fieldType" value="Field"/&gt;&lt;/prefs&gt;&lt;/data&gt;</vt:lpwstr>
  </property>
  <property fmtid="{D5CDD505-2E9C-101B-9397-08002B2CF9AE}" pid="3" name="ContentTypeId">
    <vt:lpwstr>0x010100C988327938D61C40B7323DFAB9E160E5</vt:lpwstr>
  </property>
</Properties>
</file>